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29AE6" w14:textId="631D33A2" w:rsidR="00DC32F7" w:rsidRPr="00672FC3" w:rsidRDefault="00672FC3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igure S1.  Complete alignment of 229 NDP-SDHs </w:t>
      </w:r>
      <w:r w:rsidR="00C8744E">
        <w:rPr>
          <w:rFonts w:ascii="Courier" w:hAnsi="Courier"/>
          <w:sz w:val="22"/>
        </w:rPr>
        <w:t xml:space="preserve">sequences </w:t>
      </w:r>
      <w:r w:rsidRPr="00672FC3">
        <w:rPr>
          <w:rFonts w:ascii="Courier" w:hAnsi="Courier"/>
          <w:sz w:val="22"/>
        </w:rPr>
        <w:t>(MSF format).</w:t>
      </w:r>
    </w:p>
    <w:p w14:paraId="048D2D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1AD0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SDFINALPS.msf  MSF: 655  Type: P  January 30, 2015  03:12  Check: 5498 ..</w:t>
      </w:r>
    </w:p>
    <w:p w14:paraId="1AD0A9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1649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PyoUGD        Len:   655  Check: 9769  Weight:   1.00</w:t>
      </w:r>
    </w:p>
    <w:p w14:paraId="3C1126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0977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ymAerUGD1       Len:   655  Check: 7527  Weight:   1.00</w:t>
      </w:r>
    </w:p>
    <w:p w14:paraId="7B4340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014F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etCapUGD1       Len:   655  Check: 8290  Weight:   1.00</w:t>
      </w:r>
    </w:p>
    <w:p w14:paraId="7348E7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E97A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ctGloUGD6       Len:   655  Check: 2018  Weight:   1.00</w:t>
      </w:r>
    </w:p>
    <w:p w14:paraId="6E05AB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A14F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alZhaHYPO       Len:   655  Check: 3220  Weight:   1.00</w:t>
      </w:r>
    </w:p>
    <w:p w14:paraId="496C43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70AD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CIThaHYPO       Len:   655  Check: 6896  Weight:   1.00</w:t>
      </w:r>
    </w:p>
    <w:p w14:paraId="52C234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6827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alPacUGD        Len:   655  Check: 9401  Weight:   1.00</w:t>
      </w:r>
    </w:p>
    <w:p w14:paraId="59B963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3AA3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atGarNSD2       Len:   655  Check: 143   Weight:   1.00</w:t>
      </w:r>
    </w:p>
    <w:p w14:paraId="3C9F7F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DBF0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SubUGD2       Len:   655  Check: 1535  Weight:   1.00</w:t>
      </w:r>
    </w:p>
    <w:p w14:paraId="099B84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290C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zoTolUGD        Len:   655  Check: 1757  Weight:   1.00</w:t>
      </w:r>
    </w:p>
    <w:p w14:paraId="77DEF4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5FE5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LacCreEPS        Len:   655  Check: 2669  Weight:   1.00</w:t>
      </w:r>
    </w:p>
    <w:p w14:paraId="5D04AB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2AED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laProUG         Len:   655  Check: 6710  Weight:   1.00</w:t>
      </w:r>
    </w:p>
    <w:p w14:paraId="64F851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6DF2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ZooUG         Len:   655  Check: 4100  Weight:   1.00</w:t>
      </w:r>
    </w:p>
    <w:p w14:paraId="060D92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AB53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HGBNSD        Len:   655  Check: 2576  Weight:   1.00</w:t>
      </w:r>
    </w:p>
    <w:p w14:paraId="34BBB8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914C0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atGarNSD        Len:   655  Check: 6632  Weight:   1.00</w:t>
      </w:r>
    </w:p>
    <w:p w14:paraId="011E78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128B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TheMelUGD        Len:   655  Check: 5982  Weight:   1.00</w:t>
      </w:r>
    </w:p>
    <w:p w14:paraId="278127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D8E9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ulDenUGD        Len:   655  Check: 3434  Weight:   1.00</w:t>
      </w:r>
    </w:p>
    <w:p w14:paraId="3C816A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DA31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phAlaUGD        Len:   655  Check: 8753  Weight:   1.00</w:t>
      </w:r>
    </w:p>
    <w:p w14:paraId="0CB2E7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65B4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heOneUGD        Len:   655  Check: 2103  Weight:   1.00</w:t>
      </w:r>
    </w:p>
    <w:p w14:paraId="46C442B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409A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alSerUGD        Len:   655  Check: 264   Weight:   1.00</w:t>
      </w:r>
    </w:p>
    <w:p w14:paraId="3369C0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01F4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HalUGD        Len:   655  Check: 4259  Weight:   1.00</w:t>
      </w:r>
    </w:p>
    <w:p w14:paraId="150240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682E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roMirUGD        Len:   655  Check: 8896  Weight:   1.00</w:t>
      </w:r>
    </w:p>
    <w:p w14:paraId="41C7B8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092C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arDisUGD        Len:   655  Check: 3623  Weight:   1.00</w:t>
      </w:r>
    </w:p>
    <w:p w14:paraId="48EE7C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1AC4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arDisUGD1       Len:   655  Check: 338   Weight:   1.00</w:t>
      </w:r>
    </w:p>
    <w:p w14:paraId="1DEEC6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5005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LacSalUGD        Len:   655  Check: 3123  Weight:   1.00</w:t>
      </w:r>
    </w:p>
    <w:p w14:paraId="54F943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9051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loPerUGD        Len:   655  Check: 9977  Weight:   1.00</w:t>
      </w:r>
    </w:p>
    <w:p w14:paraId="30815A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853B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rcButUGD        Len:   655  Check: 1720  Weight:   1.00</w:t>
      </w:r>
    </w:p>
    <w:p w14:paraId="2B4D11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AE44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erHydUGD        Len:   655  Check: 3352  Weight:   1.00</w:t>
      </w:r>
    </w:p>
    <w:p w14:paraId="268779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4880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LacJohSBP        Len:   655  Check: 8861  Weight:   1.00</w:t>
      </w:r>
    </w:p>
    <w:p w14:paraId="168942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C250E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UbeUGD        Len:   655  Check: 9472  Weight:   1.00</w:t>
      </w:r>
    </w:p>
    <w:p w14:paraId="7BA5A2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5F9A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eiMEDNSD        Len:   655  Check: 8532  Weight:   1.00</w:t>
      </w:r>
    </w:p>
    <w:p w14:paraId="1AB6E2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1C96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xiSibNSD        Len:   655  Check: 3701  Weight:   1.00</w:t>
      </w:r>
    </w:p>
    <w:p w14:paraId="64C2CC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3D76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umObeHYPO       Len:   655  Check: 1406  Weight:   1.00</w:t>
      </w:r>
    </w:p>
    <w:p w14:paraId="710709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FAE9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umObeHYP1       Len:   655  Check: 8704  Weight:   1.00</w:t>
      </w:r>
    </w:p>
    <w:p w14:paraId="75D0C9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DE79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FaePraHYPO       Len:   655  Check: 5735  Weight:   1.00</w:t>
      </w:r>
    </w:p>
    <w:p w14:paraId="22DDD6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704A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ubDolHYPO       Len:   655  Check: 5915  Weight:   1.00</w:t>
      </w:r>
    </w:p>
    <w:p w14:paraId="75E081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E2AC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PleHYPO       Len:   655  Check: 2481  Weight:   1.00</w:t>
      </w:r>
    </w:p>
    <w:p w14:paraId="5309A4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E58F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CopHYPO       Len:   655  Check: 8313  Weight:   1.00</w:t>
      </w:r>
    </w:p>
    <w:p w14:paraId="08CF87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9EB9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TheESP        Len:   655  Check: 530   Weight:   1.00</w:t>
      </w:r>
    </w:p>
    <w:p w14:paraId="104FE5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1345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IniCPS        Len:   655  Check: 9099  Weight:   1.00</w:t>
      </w:r>
    </w:p>
    <w:p w14:paraId="524F73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0DF8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erProUGD        Len:   655  Check: 2556  Weight:   1.00</w:t>
      </w:r>
    </w:p>
    <w:p w14:paraId="2C03E1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DDAEA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GeoMetUGD        Len:   655  Check: 1752  Weight:   1.00</w:t>
      </w:r>
    </w:p>
    <w:p w14:paraId="72820A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EB9E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GeoUraUGD        Len:   655  Check: 2641  Weight:   1.00</w:t>
      </w:r>
    </w:p>
    <w:p w14:paraId="47387F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8AFC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noFlaUGD        Len:   655  Check: 9455  Weight:   1.00</w:t>
      </w:r>
    </w:p>
    <w:p w14:paraId="381585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9C7C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orGinNSD        Len:   655  Check: 8323  Weight:   1.00</w:t>
      </w:r>
    </w:p>
    <w:p w14:paraId="0A503F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A44C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SelRPON       Len:   655  Check: 4318  Weight:   1.00</w:t>
      </w:r>
    </w:p>
    <w:p w14:paraId="110AA5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7FBD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elPhaNSD        Len:   655  Check: 4913  Weight:   1.00</w:t>
      </w:r>
    </w:p>
    <w:p w14:paraId="1F8AD0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728E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etPopNSD        Len:   655  Check: 8089  Weight:   1.00</w:t>
      </w:r>
    </w:p>
    <w:p w14:paraId="64D842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832A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etExtNSD        Len:   655  Check: 2183  Weight:   1.00</w:t>
      </w:r>
    </w:p>
    <w:p w14:paraId="5E01BB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6FD4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VibVulPRE        Len:   655  Check: 628   Weight:   1.00</w:t>
      </w:r>
    </w:p>
    <w:p w14:paraId="743EDD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BE53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GeoKauNSD        Len:   655  Check: 5886  Weight:   1.00</w:t>
      </w:r>
    </w:p>
    <w:p w14:paraId="62929F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0D93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hiTriEXO        Len:   655  Check: 4051  Weight:   1.00</w:t>
      </w:r>
    </w:p>
    <w:p w14:paraId="59DC7D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BA3D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arDisUGD2       Len:   655  Check: 2722  Weight:   1.00</w:t>
      </w:r>
    </w:p>
    <w:p w14:paraId="55E391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4892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XanAxoUGD        Len:   655  Check: 1770  Weight:   1.00</w:t>
      </w:r>
    </w:p>
    <w:p w14:paraId="792FE0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CFC5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XanCamUGD        Len:   655  Check: 9659  Weight:   1.00</w:t>
      </w:r>
    </w:p>
    <w:p w14:paraId="09E445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500A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ntFaeUGD        Len:   655  Check: 3378  Weight:   1.00</w:t>
      </w:r>
    </w:p>
    <w:p w14:paraId="3AAFC8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AFE9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PneUGD2       Len:   655  Check: 5531  Weight:   1.00</w:t>
      </w:r>
    </w:p>
    <w:p w14:paraId="6B8BA2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D319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PneUGD3       Len:   655  Check: 7770  Weight:   1.00</w:t>
      </w:r>
    </w:p>
    <w:p w14:paraId="4B7B41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9821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PneUG         Len:   655  Check: 8824  Weight:   1.00</w:t>
      </w:r>
    </w:p>
    <w:p w14:paraId="315399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26E4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scAlbUGD        Len:   655  Check: 2022  Weight:   1.00</w:t>
      </w:r>
    </w:p>
    <w:p w14:paraId="4217F3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E3D9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TheUGD        Len:   655  Check: 8404  Weight:   1.00</w:t>
      </w:r>
    </w:p>
    <w:p w14:paraId="5F1413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4B34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acSpiUGD        Len:   655  Check: 6024  Weight:   1.00</w:t>
      </w:r>
    </w:p>
    <w:p w14:paraId="003CCC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6E63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er159PBP        Len:   655  Check: 9348  Weight:   1.00</w:t>
      </w:r>
    </w:p>
    <w:p w14:paraId="20F39F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3E83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utSynUGD        Len:   655  Check: 1238  Weight:   1.00</w:t>
      </w:r>
    </w:p>
    <w:p w14:paraId="22376F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C06E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raJapUGD        Len:   655  Check: 9577  Weight:   1.00</w:t>
      </w:r>
    </w:p>
    <w:p w14:paraId="48579B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0252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ynCC9UGD        Len:   655  Check: 8730  Weight:   1.00</w:t>
      </w:r>
    </w:p>
    <w:p w14:paraId="482BCE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90BD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ePneUGD        Len:   655  Check: 3039  Weight:   1.00</w:t>
      </w:r>
    </w:p>
    <w:p w14:paraId="72C8A9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26FA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alAreUGD        Len:   655  Check: 6278  Weight:   1.00</w:t>
      </w:r>
    </w:p>
    <w:p w14:paraId="4D57C4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2962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urYI2NSD        Len:   655  Check: 8875  Weight:   1.00</w:t>
      </w:r>
    </w:p>
    <w:p w14:paraId="3DB0E1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D1AF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CerNSD        Len:   655  Check: 6378  Weight:   1.00</w:t>
      </w:r>
    </w:p>
    <w:p w14:paraId="183C6F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9CF7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aeSanHYPO       Len:   655  Check: 5756  Weight:   1.00</w:t>
      </w:r>
    </w:p>
    <w:p w14:paraId="5DDC92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E196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hi42MUGD        Len:   655  Check: 2645  Weight:   1.00</w:t>
      </w:r>
    </w:p>
    <w:p w14:paraId="7669D6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5AAD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OpiTAV5NSD       Len:   655  Check: 8198  Weight:   1.00</w:t>
      </w:r>
    </w:p>
    <w:p w14:paraId="12BC4C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DFCC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arHTCUGD8       Len:   655  Check: 5723  Weight:   1.00</w:t>
      </w:r>
    </w:p>
    <w:p w14:paraId="10A7EC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373F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SubUGD        Len:   655  Check: 4155  Weight:   1.00</w:t>
      </w:r>
    </w:p>
    <w:p w14:paraId="037D316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DCE5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ocKunUGD        Len:   655  Check: 2331  Weight:   1.00</w:t>
      </w:r>
    </w:p>
    <w:p w14:paraId="5950E8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EED2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esHafUGD        Len:   655  Check: 2513  Weight:   1.00</w:t>
      </w:r>
    </w:p>
    <w:p w14:paraId="5809E5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C767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ThuUGD        Len:   655  Check: 4581  Weight:   1.00</w:t>
      </w:r>
    </w:p>
    <w:p w14:paraId="12E528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5306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phJapUGD        Len:   655  Check: 438   Weight:   1.00</w:t>
      </w:r>
    </w:p>
    <w:p w14:paraId="183C31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343E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icSibUGD        Len:   655  Check: 5072  Weight:   1.00</w:t>
      </w:r>
    </w:p>
    <w:p w14:paraId="6754A42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2B10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etCapUGD        Len:   655  Check: 8290  Weight:   1.00</w:t>
      </w:r>
    </w:p>
    <w:p w14:paraId="50236E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64A3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ymAerUGD        Len:   655  Check: 7527  Weight:   1.00</w:t>
      </w:r>
    </w:p>
    <w:p w14:paraId="01CEAD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E36B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SubUGD7       Len:   655  Check: 4039  Weight:   1.00</w:t>
      </w:r>
    </w:p>
    <w:p w14:paraId="5FA029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708A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ctGloUDG9       Len:   655  Check: 1457  Weight:   1.00</w:t>
      </w:r>
    </w:p>
    <w:p w14:paraId="5E83A8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DF02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atGarNSD5       Len:   655  Check: 6632  Weight:   1.00</w:t>
      </w:r>
    </w:p>
    <w:p w14:paraId="356EE4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3FF4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UncBacHYPO       Len:   655  Check: 8344  Weight:   1.00</w:t>
      </w:r>
    </w:p>
    <w:p w14:paraId="028E57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C62A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alZhaHYPP       Len:   655  Check: 3220  Weight:   1.00</w:t>
      </w:r>
    </w:p>
    <w:p w14:paraId="32664D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AF7F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PneUGD1       Len:   655  Check: 7788  Weight:   1.00</w:t>
      </w:r>
    </w:p>
    <w:p w14:paraId="7CABC7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2109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oePhoUGD        Len:   655  Check: 9886  Weight:   1.00</w:t>
      </w:r>
    </w:p>
    <w:p w14:paraId="3F7E83D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9427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pSpuUGD        Len:   655  Check: 3943  Weight:   1.00</w:t>
      </w:r>
    </w:p>
    <w:p w14:paraId="15B81D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44B0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ovAroUGD        Len:   655  Check: 2951  Weight:   1.00</w:t>
      </w:r>
    </w:p>
    <w:p w14:paraId="0D20C9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E36F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roMarUGD        Len:   655  Check: 6287  Weight:   1.00</w:t>
      </w:r>
    </w:p>
    <w:p w14:paraId="592C84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D134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omSapUGD        Len:   655  Check: 3990  Weight:   1.00</w:t>
      </w:r>
    </w:p>
    <w:p w14:paraId="43CC12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DFEC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usMusUNA        Len:   655  Check: 3082  Weight:   1.00</w:t>
      </w:r>
    </w:p>
    <w:p w14:paraId="577A2D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3B0E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anRerUGD        Len:   655  Check: 5626  Weight:   1.00</w:t>
      </w:r>
    </w:p>
    <w:p w14:paraId="459F6B3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E225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XenLaeUGD        Len:   655  Check: 2697  Weight:   1.00</w:t>
      </w:r>
    </w:p>
    <w:p w14:paraId="71BB1E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7AD0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atNorUGD        Len:   655  Check: 3918  Weight:   1.00</w:t>
      </w:r>
    </w:p>
    <w:p w14:paraId="2C9C90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529B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onAbeUGD        Len:   655  Check: 4710  Weight:   1.00</w:t>
      </w:r>
    </w:p>
    <w:p w14:paraId="351BE9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E182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osTauUGD3       Len:   655  Check: 3565  Weight:   1.00</w:t>
      </w:r>
    </w:p>
    <w:p w14:paraId="08524F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C659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mOldUGD        Len:   655  Check: 9141  Weight:   1.00</w:t>
      </w:r>
    </w:p>
    <w:p w14:paraId="4C61F8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78C6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edCorUGD        Len:   655  Check: 8402  Weight:   1.00</w:t>
      </w:r>
    </w:p>
    <w:p w14:paraId="656ADF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200A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ZeaMayUGD8       Len:   655  Check: 9938  Weight:   1.00</w:t>
      </w:r>
    </w:p>
    <w:p w14:paraId="784D6F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C958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PurUGDP       Len:   655  Check: 4059  Weight:   1.00</w:t>
      </w:r>
    </w:p>
    <w:p w14:paraId="404AE5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5F4B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ioIntUGDP       Len:   655  Check: 6619  Weight:   1.00</w:t>
      </w:r>
    </w:p>
    <w:p w14:paraId="26E45A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705D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emVecPPRE       Len:   655  Check: 1233  Weight:   1.00</w:t>
      </w:r>
    </w:p>
    <w:p w14:paraId="6ECB6C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213F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eEleUGD        Len:   655  Check: 752   Weight:   1.00</w:t>
      </w:r>
    </w:p>
    <w:p w14:paraId="4F82ED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CC33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opTomUGD        Len:   655  Check: 2202  Weight:   1.00</w:t>
      </w:r>
    </w:p>
    <w:p w14:paraId="70EA69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EC8C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roMelUGD        Len:   655  Check: 2354  Weight:   1.00</w:t>
      </w:r>
    </w:p>
    <w:p w14:paraId="6CD5A6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5594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raThaUGD        Len:   655  Check: 4514  Weight:   1.00</w:t>
      </w:r>
    </w:p>
    <w:p w14:paraId="7D2DA4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07B6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roMelUGD1       Len:   655  Check: 2389  Weight:   1.00</w:t>
      </w:r>
    </w:p>
    <w:p w14:paraId="51E25C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F2B0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asVitUDG        Len:   655  Check: 1357  Weight:   1.00</w:t>
      </w:r>
    </w:p>
    <w:p w14:paraId="40650F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04AD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eBriHYPO       Len:   655  Check: 366   Weight:   1.00</w:t>
      </w:r>
    </w:p>
    <w:p w14:paraId="4E74AA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BE0D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roWilGK3        Len:   655  Check: 3505  Weight:   1.00</w:t>
      </w:r>
    </w:p>
    <w:p w14:paraId="520C57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9064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asVitUGDP       Len:   655  Check: 2354  Weight:   1.00</w:t>
      </w:r>
    </w:p>
    <w:p w14:paraId="447801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EA4D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roVirGJ3        Len:   655  Check: 1936  Weight:   1.00</w:t>
      </w:r>
    </w:p>
    <w:p w14:paraId="19A33F9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CA35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omSapUGD2       Len:   655  Check: 4489  Weight:   1.00</w:t>
      </w:r>
    </w:p>
    <w:p w14:paraId="367646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78D7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XenTroUGD        Len:   655  Check: 7012  Weight:   1.00</w:t>
      </w:r>
    </w:p>
    <w:p w14:paraId="20F8FE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51A8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FlaCF1UGD        Len:   655  Check: 4204  Weight:   1.00</w:t>
      </w:r>
    </w:p>
    <w:p w14:paraId="56C38C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F36C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ZeaMayUGD        Len:   655  Check: 9105  Weight:   1.00</w:t>
      </w:r>
    </w:p>
    <w:p w14:paraId="638B4A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C560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ayZebUGD1       Len:   655  Check: 5684  Weight:   1.00</w:t>
      </w:r>
    </w:p>
    <w:p w14:paraId="3C0E2D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FEA6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VitvinUGD1       Len:   655  Check: 1373  Weight:   1.00</w:t>
      </w:r>
    </w:p>
    <w:p w14:paraId="724EDD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A680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omSapUGD1       Len:   655  Check: 178   Weight:   1.00</w:t>
      </w:r>
    </w:p>
    <w:p w14:paraId="4C9625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3708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OviAriUGD1       Len:   655  Check: 3845  Weight:   1.00</w:t>
      </w:r>
    </w:p>
    <w:p w14:paraId="5549C9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BAB6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FelCatUGD1       Len:   655  Check: 3536  Weight:   1.00</w:t>
      </w:r>
    </w:p>
    <w:p w14:paraId="37EAD3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BEE8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quCabUGD1       Len:   655  Check: 4332  Weight:   1.00</w:t>
      </w:r>
    </w:p>
    <w:p w14:paraId="24E85F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A144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nFamUGD1       Len:   655  Check: 4232  Weight:   1.00</w:t>
      </w:r>
    </w:p>
    <w:p w14:paraId="22DFA1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3C04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roMojGI7        Len:   655  Check: 1422  Weight:   1.00</w:t>
      </w:r>
    </w:p>
    <w:p w14:paraId="31878B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EE2A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roPseGA34       Len:   655  Check: 2738  Weight:   1.00</w:t>
      </w:r>
    </w:p>
    <w:p w14:paraId="46D95E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0789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omSapICRA       Len:   655  Check: 4489  Weight:   1.00</w:t>
      </w:r>
    </w:p>
    <w:p w14:paraId="68321B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5167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olLivUGD        Len:   655  Check: 8701  Weight:   1.00</w:t>
      </w:r>
    </w:p>
    <w:p w14:paraId="7EF99E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5024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mFloUGD        Len:   655  Check: 7515  Weight:   1.00</w:t>
      </w:r>
    </w:p>
    <w:p w14:paraId="229DE6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9E1B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osTauUGD        Len:   655  Check: 3565  Weight:   1.00</w:t>
      </w:r>
    </w:p>
    <w:p w14:paraId="329680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D7EA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elGal1UGD       Len:   655  Check: 5231  Weight:   1.00</w:t>
      </w:r>
    </w:p>
    <w:p w14:paraId="40473D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1585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ilMelUGDP       Len:   655  Check: 4012  Weight:   1.00</w:t>
      </w:r>
    </w:p>
    <w:p w14:paraId="3CC11B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390A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usFurUGDP       Len:   655  Check: 4121  Weight:   1.00</w:t>
      </w:r>
    </w:p>
    <w:p w14:paraId="424E5B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29BF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usFur1UGD       Len:   655  Check: 8482  Weight:   1.00</w:t>
      </w:r>
    </w:p>
    <w:p w14:paraId="03AD55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C756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elUnd1UGD       Len:   655  Check: 3356  Weight:   1.00</w:t>
      </w:r>
    </w:p>
    <w:p w14:paraId="194E0C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3C6D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FalPer1UGD       Len:   655  Check: 4381  Weight:   1.00</w:t>
      </w:r>
    </w:p>
    <w:p w14:paraId="433CDA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A316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hrBel2UGD       Len:   655  Check: 3361  Weight:   1.00</w:t>
      </w:r>
    </w:p>
    <w:p w14:paraId="5B9D95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6EAD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FelCat1UGD       Len:   655  Check: 3536  Weight:   1.00</w:t>
      </w:r>
    </w:p>
    <w:p w14:paraId="7C149F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2BF9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aiBolUGDP       Len:   655  Check: 1285  Weight:   1.00</w:t>
      </w:r>
    </w:p>
    <w:p w14:paraId="37FEA1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90DC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roWilGK1        Len:   655  Check: 3505  Weight:   1.00</w:t>
      </w:r>
    </w:p>
    <w:p w14:paraId="567872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CF47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eRemQV40       Len:   655  Check: 2068  Weight:   1.00</w:t>
      </w:r>
    </w:p>
    <w:p w14:paraId="5C00FB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ABFB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eBriQV40       Len:   655  Check: 366   Weight:   1.00</w:t>
      </w:r>
    </w:p>
    <w:p w14:paraId="5CD035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A64F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ZeaMayUGDI       Len:   655  Check: 9938  Weight:   1.00</w:t>
      </w:r>
    </w:p>
    <w:p w14:paraId="1944146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CF6A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GalGalUG         Len:   655  Check: 4594  Weight:   1.00</w:t>
      </w:r>
    </w:p>
    <w:p w14:paraId="27324AC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6BD8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eEleUG         Len:   655  Check: 846   Weight:   1.00</w:t>
      </w:r>
    </w:p>
    <w:p w14:paraId="775EDF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B4FD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AerGMD        Len:   655  Check: 4405  Weight:   1.00</w:t>
      </w:r>
    </w:p>
    <w:p w14:paraId="735AAB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7C2B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anCloGM         Len:   655  Check: 819   Weight:   1.00</w:t>
      </w:r>
    </w:p>
    <w:p w14:paraId="4EA1DC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9543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VibCraGMD        Len:   655  Check: 676   Weight:   1.00</w:t>
      </w:r>
    </w:p>
    <w:p w14:paraId="233E77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70C5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SyrGMD        Len:   655  Check: 2847  Weight:   1.00</w:t>
      </w:r>
    </w:p>
    <w:p w14:paraId="37488E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93D2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myAzuGMD        Len:   655  Check: 2305  Weight:   1.00</w:t>
      </w:r>
    </w:p>
    <w:p w14:paraId="430EFF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5E376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OxaAB1GMD8       Len:   655  Check: 353   Weight:   1.00</w:t>
      </w:r>
    </w:p>
    <w:p w14:paraId="067F6C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6DFE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ctGloGDM        Len:   655  Check: 5881  Weight:   1.00</w:t>
      </w:r>
    </w:p>
    <w:p w14:paraId="53BF2F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9588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myAlbGDM7       Len:   655  Check: 5820  Weight:   1.00</w:t>
      </w:r>
    </w:p>
    <w:p w14:paraId="4BAAD8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40A8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myBalGDM        Len:   655  Check: 5495  Weight:   1.00</w:t>
      </w:r>
    </w:p>
    <w:p w14:paraId="6F92D5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1D15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DC3GMD5       Len:   655  Check: 2847  Weight:   1.00</w:t>
      </w:r>
    </w:p>
    <w:p w14:paraId="49C942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0793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VerGMD1       Len:   655  Check: 3007  Weight:   1.00</w:t>
      </w:r>
    </w:p>
    <w:p w14:paraId="42A68E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C7CD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QDAGMD1       Len:   655  Check: 6045  Weight:   1.00</w:t>
      </w:r>
    </w:p>
    <w:p w14:paraId="2E341D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65EC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AerGMD1       Len:   655  Check: 4778  Weight:   1.00</w:t>
      </w:r>
    </w:p>
    <w:p w14:paraId="013461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9FFD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HYSGMD1       Len:   655  Check: 1924  Weight:   1.00</w:t>
      </w:r>
    </w:p>
    <w:p w14:paraId="01DC5C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CF37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myAlbGMD6       Len:   655  Check: 5820  Weight:   1.00</w:t>
      </w:r>
    </w:p>
    <w:p w14:paraId="118723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7793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myAzuGMD1       Len:   655  Check: 3935  Weight:   1.00</w:t>
      </w:r>
    </w:p>
    <w:p w14:paraId="6E6A1F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4C49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lgSagHYPO       Len:   655  Check: 6057  Weight:   1.00</w:t>
      </w:r>
    </w:p>
    <w:p w14:paraId="2199FD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8F1E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ciKBSHYPO       Len:   655  Check: 2526  Weight:   1.00</w:t>
      </w:r>
    </w:p>
    <w:p w14:paraId="2C9A37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5523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myBalGMD        Len:   655  Check: 5495  Weight:   1.00</w:t>
      </w:r>
    </w:p>
    <w:p w14:paraId="645058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6977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CanGMD1       Len:   655  Check: 9221  Weight:   1.00</w:t>
      </w:r>
    </w:p>
    <w:p w14:paraId="5E2684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B0AB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AlcGMD1       Len:   655  Check: 8127  Weight:   1.00</w:t>
      </w:r>
    </w:p>
    <w:p w14:paraId="42C113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0EF1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ctGloGMD6       Len:   655  Check: 5881  Weight:   1.00</w:t>
      </w:r>
    </w:p>
    <w:p w14:paraId="4C4BFF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A3F3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OxaAB1GMD1       Len:   655  Check: 353   Weight:   1.00</w:t>
      </w:r>
    </w:p>
    <w:p w14:paraId="1EB754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2668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AerUNPP       Len:   655  Check: 3705  Weight:   1.00</w:t>
      </w:r>
    </w:p>
    <w:p w14:paraId="2E80B1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2D2DC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ahGanHYPO       Len:   655  Check: 2752  Weight:   1.00</w:t>
      </w:r>
    </w:p>
    <w:p w14:paraId="52416B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C9E4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esSalNSD        Len:   655  Check: 2920  Weight:   1.00</w:t>
      </w:r>
    </w:p>
    <w:p w14:paraId="063D24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B1F5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TomGMD1       Len:   655  Check: 2555  Weight:   1.00</w:t>
      </w:r>
    </w:p>
    <w:p w14:paraId="302F62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DE2A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arAlgGMD        Len:   655  Check: 3079  Weight:   1.00</w:t>
      </w:r>
    </w:p>
    <w:p w14:paraId="7A0AEB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05DB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SyrGMD3       Len:   655  Check: 2847  Weight:   1.00</w:t>
      </w:r>
    </w:p>
    <w:p w14:paraId="4BC407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61FA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NovAroGMD        Len:   655  Check: 7190  Weight:   1.00</w:t>
      </w:r>
    </w:p>
    <w:p w14:paraId="5BDE35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C6AC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zoSpGMD         Len:   655  Check: 110   Weight:   1.00</w:t>
      </w:r>
    </w:p>
    <w:p w14:paraId="3EDBF0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B83E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zoVinGMD        Len:   655  Check: 8305  Weight:   1.00</w:t>
      </w:r>
    </w:p>
    <w:p w14:paraId="3550D6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462A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ThuGMD        Len:   655  Check: 6092  Weight:   1.00</w:t>
      </w:r>
    </w:p>
    <w:p w14:paraId="13DBB4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B6B1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ahGanHYPP       Len:   655  Check: 2752  Weight:   1.00</w:t>
      </w:r>
    </w:p>
    <w:p w14:paraId="71D175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8FB5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lgSagHYPP       Len:   655  Check: 6057  Weight:   1.00</w:t>
      </w:r>
    </w:p>
    <w:p w14:paraId="232230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9886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ciKBSHYPP       Len:   655  Check: 2526  Weight:   1.00</w:t>
      </w:r>
    </w:p>
    <w:p w14:paraId="0370C5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64B7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SyrGMD2       Len:   655  Check: 1938  Weight:   1.00</w:t>
      </w:r>
    </w:p>
    <w:p w14:paraId="6AD099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8ECA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SyrGMD1       Len:   655  Check: 1938  Weight:   1.00</w:t>
      </w:r>
    </w:p>
    <w:p w14:paraId="03F67A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C462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rCanGMD        Len:   655  Check: 9221  Weight:   1.00</w:t>
      </w:r>
    </w:p>
    <w:p w14:paraId="060D12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8AAB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VerGMD        Len:   655  Check: 3007  Weight:   1.00</w:t>
      </w:r>
    </w:p>
    <w:p w14:paraId="68D054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46C9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QDAGMD        Len:   655  Check: 6045  Weight:   1.00</w:t>
      </w:r>
    </w:p>
    <w:p w14:paraId="05B4ED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02BC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HYSGMD        Len:   655  Check: 1924  Weight:   1.00</w:t>
      </w:r>
    </w:p>
    <w:p w14:paraId="490B87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54E5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AlcGMD        Len:   655  Check: 8127  Weight:   1.00</w:t>
      </w:r>
    </w:p>
    <w:p w14:paraId="0605D1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532B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AerUPP        Len:   655  Check: 3705  Weight:   1.00</w:t>
      </w:r>
    </w:p>
    <w:p w14:paraId="19AEC1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449B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aAurUMD        Len:   655  Check: 8187  Weight:   1.00</w:t>
      </w:r>
    </w:p>
    <w:p w14:paraId="4310AC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B72F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scColUMND       Len:   655  Check: 1047  Weight:   1.00</w:t>
      </w:r>
    </w:p>
    <w:p w14:paraId="1BA807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3ED8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LusFleUGD        Len:   655  Check: 68    Weight:   1.00</w:t>
      </w:r>
    </w:p>
    <w:p w14:paraId="3E0188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DE1A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alEntUMD        Len:   655  Check: 7223  Weight:   1.00</w:t>
      </w:r>
    </w:p>
    <w:p w14:paraId="72B5DE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379D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ctSerUG         Len:   655  Check: 2845  Weight:   1.00</w:t>
      </w:r>
    </w:p>
    <w:p w14:paraId="5E909D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0327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rwTasUG         Len:   655  Check: 1889  Weight:   1.00</w:t>
      </w:r>
    </w:p>
    <w:p w14:paraId="2D03CC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C0D0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FusUlcUMD        Len:   655  Check: 2093  Weight:   1.00</w:t>
      </w:r>
    </w:p>
    <w:p w14:paraId="51108E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3B62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CorMarUMD        Len:   655  Check: 3641  Weight:   1.00</w:t>
      </w:r>
    </w:p>
    <w:p w14:paraId="184AC0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CB6A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taVitUMD        Len:   655  Check: 6775  Weight:   1.00</w:t>
      </w:r>
    </w:p>
    <w:p w14:paraId="44CD14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9112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heVioUMD        Len:   655  Check: 8023  Weight:   1.00</w:t>
      </w:r>
    </w:p>
    <w:p w14:paraId="7A888F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FD21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erS4UMD         Len:   655  Check: 5202  Weight:   1.00</w:t>
      </w:r>
    </w:p>
    <w:p w14:paraId="00EE14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8283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StuUMD        Len:   655  Check: 4466  Weight:   1.00</w:t>
      </w:r>
    </w:p>
    <w:p w14:paraId="51EB04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0793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PseUMD        Len:   655  Check: 5660  Weight:   1.00</w:t>
      </w:r>
    </w:p>
    <w:p w14:paraId="7DAFD6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D609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eFluUMD        Len:   655  Check: 6975  Weight:   1.00</w:t>
      </w:r>
    </w:p>
    <w:p w14:paraId="77247E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1F4A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alSalUMD        Len:   655  Check: 3745  Weight:   1.00</w:t>
      </w:r>
    </w:p>
    <w:p w14:paraId="216FF2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C591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FraPhiUMD        Len:   655  Check: 8625  Weight:   1.00</w:t>
      </w:r>
    </w:p>
    <w:p w14:paraId="5C5BA9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7B8E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dwC07UMD        Len:   655  Check: 2618  Weight:   1.00</w:t>
      </w:r>
    </w:p>
    <w:p w14:paraId="761E2F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1831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AerAquUMD        Len:   655  Check: 5614  Weight:   1.00</w:t>
      </w:r>
    </w:p>
    <w:p w14:paraId="5E2D0F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B185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GeoWSUUMD        Len:   655  Check: 7967  Weight:   1.00</w:t>
      </w:r>
    </w:p>
    <w:p w14:paraId="12688D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FB06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scMG1UMD        Len:   655  Check: 1047  Weight:   1.00</w:t>
      </w:r>
    </w:p>
    <w:p w14:paraId="6C3FDE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4114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DicZeaUMD        Len:   655  Check: 3281  Weight:   1.00</w:t>
      </w:r>
    </w:p>
    <w:p w14:paraId="00C715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9459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VibOrdUMD        Len:   655  Check: 3146  Weight:   1.00</w:t>
      </w:r>
    </w:p>
    <w:p w14:paraId="063502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BD2D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VidVulUMaD       Len:   655  Check: 3079  Weight:   1.00</w:t>
      </w:r>
    </w:p>
    <w:p w14:paraId="067E38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5A06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KlePneUMaD       Len:   655  Check: 969   Weight:   1.00</w:t>
      </w:r>
    </w:p>
    <w:p w14:paraId="1FC1F8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5C81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GeoTheUMaD       Len:   655  Check: 1890  Weight:   1.00</w:t>
      </w:r>
    </w:p>
    <w:p w14:paraId="4AF1CF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A77B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urXenUMaD       Len:   655  Check: 1113  Weight:   1.00</w:t>
      </w:r>
    </w:p>
    <w:p w14:paraId="692958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3BB7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HasParUMaD       Len:   655  Check: 8913  Weight:   1.00</w:t>
      </w:r>
    </w:p>
    <w:p w14:paraId="77F584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E0AB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alSolUMaD       Len:   655  Check: 9154  Weight:   1.00</w:t>
      </w:r>
    </w:p>
    <w:p w14:paraId="662AC1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443A1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olIrgUMaD       Len:   655  Check: 6012  Weight:   1.00</w:t>
      </w:r>
    </w:p>
    <w:p w14:paraId="01758B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6268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RalSolNGD        Len:   655  Check: 9444  Weight:   1.00</w:t>
      </w:r>
    </w:p>
    <w:p w14:paraId="7B4FC6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8887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YerEntUMaD       Len:   655  Check: 9383  Weight:   1.00</w:t>
      </w:r>
    </w:p>
    <w:p w14:paraId="16BCA6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4719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EscFerUMaD       Len:   655  Check: 7452  Weight:   1.00</w:t>
      </w:r>
    </w:p>
    <w:p w14:paraId="68AA039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5790C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OceGraUMaD       Len:   655  Check: 1500  Weight:   1.00</w:t>
      </w:r>
    </w:p>
    <w:p w14:paraId="035986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9500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BacNRRUMaD       Len:   655  Check: 5235  Weight:   1.00</w:t>
      </w:r>
    </w:p>
    <w:p w14:paraId="1B42DC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1D1A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GeoKauUMaD       Len:   655  Check: 7894  Weight:   1.00</w:t>
      </w:r>
    </w:p>
    <w:p w14:paraId="4A9760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6211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PsyCNPUMaD       Len:   655  Check: 7256  Weight:   1.00</w:t>
      </w:r>
    </w:p>
    <w:p w14:paraId="4935B5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82F6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MorPE3UMaD       Len:   655  Check: 4340  Weight:   1.00</w:t>
      </w:r>
    </w:p>
    <w:p w14:paraId="37379E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CCA8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me: SerProUMaD       Len:   655  Check: 8150  Weight:   1.00</w:t>
      </w:r>
    </w:p>
    <w:p w14:paraId="255BC6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CA7B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F3AA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EDDE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>//</w:t>
      </w:r>
    </w:p>
    <w:p w14:paraId="24756A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8CB4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00AB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B8CE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1                                                   50 </w:t>
      </w:r>
    </w:p>
    <w:p w14:paraId="0CCAF5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2DD0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.......... .......... .......... .......... .......... </w:t>
      </w:r>
    </w:p>
    <w:p w14:paraId="3593DF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F36F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.......... .......... .......... .......... .......... </w:t>
      </w:r>
    </w:p>
    <w:p w14:paraId="0A1992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222C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.......... .......... .......... .......... .......... </w:t>
      </w:r>
    </w:p>
    <w:p w14:paraId="441F61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E33E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.......... .......... .......... .......... .......... </w:t>
      </w:r>
    </w:p>
    <w:p w14:paraId="62EC204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9FF2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.......... .......... .......... .......... .......... </w:t>
      </w:r>
    </w:p>
    <w:p w14:paraId="6E32A8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7AAE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.......... .......... .......... .......... .......... </w:t>
      </w:r>
    </w:p>
    <w:p w14:paraId="057DAD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6830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.......... .......... .......... .......... .......... </w:t>
      </w:r>
    </w:p>
    <w:p w14:paraId="552798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2490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.......... .......... .......... .......... .......... </w:t>
      </w:r>
    </w:p>
    <w:p w14:paraId="74DA9E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0788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.......... .......... .......... .......... .......... </w:t>
      </w:r>
    </w:p>
    <w:p w14:paraId="760C95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CA8B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.......... .......... .......... .......... .......... </w:t>
      </w:r>
    </w:p>
    <w:p w14:paraId="045269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9C81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.......... .......... .......... .......... .......... </w:t>
      </w:r>
    </w:p>
    <w:p w14:paraId="572605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A773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.......... .......... .......... .......... .......... </w:t>
      </w:r>
    </w:p>
    <w:p w14:paraId="7B119A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686C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.......... .......... .......... .......... .......... </w:t>
      </w:r>
    </w:p>
    <w:p w14:paraId="5A2072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E836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.......... .......... .......... .......... .......... </w:t>
      </w:r>
    </w:p>
    <w:p w14:paraId="4C71E1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F58C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.......... .......... .......... .......... .......... </w:t>
      </w:r>
    </w:p>
    <w:p w14:paraId="321737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A821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.......... .......... .......... .......... .......... </w:t>
      </w:r>
    </w:p>
    <w:p w14:paraId="302495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7F91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.......... .......... .......... .......... .......... </w:t>
      </w:r>
    </w:p>
    <w:p w14:paraId="66F5D5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0E13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.......... .......... .......... .......... .......... </w:t>
      </w:r>
    </w:p>
    <w:p w14:paraId="371020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C23F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.......... .......... .......... .......... .......... </w:t>
      </w:r>
    </w:p>
    <w:p w14:paraId="3702514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F4B3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.......... .......... .......... .......... .......... </w:t>
      </w:r>
    </w:p>
    <w:p w14:paraId="3C8545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D941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.......... .......... .......... .......... .......... </w:t>
      </w:r>
    </w:p>
    <w:p w14:paraId="2CB213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A128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.......... .......... .......... .......... .......... </w:t>
      </w:r>
    </w:p>
    <w:p w14:paraId="2F8B40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2573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.......... .......... .......... .......... .......... </w:t>
      </w:r>
    </w:p>
    <w:p w14:paraId="13CD50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8E0F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.......... .......... .......... .......... .......... </w:t>
      </w:r>
    </w:p>
    <w:p w14:paraId="52FD71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E56D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.......... .......... .......... .......... .......... </w:t>
      </w:r>
    </w:p>
    <w:p w14:paraId="7F9D6F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D596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MKKLSLSLLA KKVIESRKEK NITQQQLADL TNINRAMISR LESMDYIPSI </w:t>
      </w:r>
    </w:p>
    <w:p w14:paraId="7DFCC1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9D69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.......... .......... .......... .......... .......... </w:t>
      </w:r>
    </w:p>
    <w:p w14:paraId="05D4D63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2BE8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.......... .......... .......... .......... .......... </w:t>
      </w:r>
    </w:p>
    <w:p w14:paraId="1C7AF1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859E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.......... .......... .......... .......... .......... </w:t>
      </w:r>
    </w:p>
    <w:p w14:paraId="28150F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FDFD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.......... .......... .......... .......... .......... </w:t>
      </w:r>
    </w:p>
    <w:p w14:paraId="0CFD76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BFFF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.......... .......... .......... .......... .......... </w:t>
      </w:r>
    </w:p>
    <w:p w14:paraId="4ABACE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A283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.......... .......... .......... .......... .......... </w:t>
      </w:r>
    </w:p>
    <w:p w14:paraId="24890D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D84B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.MKKLSMTRL AELVSGKRKE KSMTQQELAD ATGINRSLLS RLEKKDFIPS </w:t>
      </w:r>
    </w:p>
    <w:p w14:paraId="5CD589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1453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.......... .......... .......... .......... .......... </w:t>
      </w:r>
    </w:p>
    <w:p w14:paraId="31D6B0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327C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.......... .......... .......... .......... .......... </w:t>
      </w:r>
    </w:p>
    <w:p w14:paraId="6FD1C6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A6B6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.......... .......... .......... .......... .......... </w:t>
      </w:r>
    </w:p>
    <w:p w14:paraId="5FB678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45E7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.......... .......... .......... .......... .......... </w:t>
      </w:r>
    </w:p>
    <w:p w14:paraId="72C3AA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789C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.......... .......... .......... .......... .......... </w:t>
      </w:r>
    </w:p>
    <w:p w14:paraId="490A3E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0435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.......... .......... .......... .......... .......... </w:t>
      </w:r>
    </w:p>
    <w:p w14:paraId="21727A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CA97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.......... .......... .......... .......... .......... </w:t>
      </w:r>
    </w:p>
    <w:p w14:paraId="5A1053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5BDC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.......... .......... .......... .......... .......... </w:t>
      </w:r>
    </w:p>
    <w:p w14:paraId="421885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BFA8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.......... .......... .......... .......... .......... </w:t>
      </w:r>
    </w:p>
    <w:p w14:paraId="70BD9C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174A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.......... .......... .......... .......... .......... </w:t>
      </w:r>
    </w:p>
    <w:p w14:paraId="5981A8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1F6D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.......... .......... .......... .......... .......... </w:t>
      </w:r>
    </w:p>
    <w:p w14:paraId="76A827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0508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....MGQACI GSRPISFLWE VRKCRRFIGS YTIIRRVIVS HVLSGSRHYI </w:t>
      </w:r>
    </w:p>
    <w:p w14:paraId="5811EB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8E24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.......... .......... .......... .......... .......... </w:t>
      </w:r>
    </w:p>
    <w:p w14:paraId="621E16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63A3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.......... .......... .......... .......... .......... </w:t>
      </w:r>
    </w:p>
    <w:p w14:paraId="047103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9A71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.......... .......... .......... .......... .......... </w:t>
      </w:r>
    </w:p>
    <w:p w14:paraId="05F00C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1723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.......... .......... .......... .......... .......... </w:t>
      </w:r>
    </w:p>
    <w:p w14:paraId="43B500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E7CE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.......... .......... .......... .......... .......... </w:t>
      </w:r>
    </w:p>
    <w:p w14:paraId="04F491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8429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.......... .......... .......... .......... .......... </w:t>
      </w:r>
    </w:p>
    <w:p w14:paraId="2A2F72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5930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.......... .......... .......... .......... .......... </w:t>
      </w:r>
    </w:p>
    <w:p w14:paraId="6D9C5F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1580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.......... .......... .......... .......... .......... </w:t>
      </w:r>
    </w:p>
    <w:p w14:paraId="0AE67D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63DE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.......... .......... .......... .......... .......... </w:t>
      </w:r>
    </w:p>
    <w:p w14:paraId="5D6C26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0464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.......... .......... .......... .......... .......... </w:t>
      </w:r>
    </w:p>
    <w:p w14:paraId="589546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B44C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.......... .......... .......... .......... .......... </w:t>
      </w:r>
    </w:p>
    <w:p w14:paraId="2CDA64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538D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.......... .......... .......... .......... .......... </w:t>
      </w:r>
    </w:p>
    <w:p w14:paraId="0D65114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5558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.......... .......... .......... .......... .......... </w:t>
      </w:r>
    </w:p>
    <w:p w14:paraId="5A3B2D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5F6A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.......... .......... .......... .......... .......... </w:t>
      </w:r>
    </w:p>
    <w:p w14:paraId="0676F7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0AC4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.......... .......... .......... .......... .......... </w:t>
      </w:r>
    </w:p>
    <w:p w14:paraId="4118E7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8767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.......... .......... .......... .......... .......... </w:t>
      </w:r>
    </w:p>
    <w:p w14:paraId="2CA481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1466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.......... .......... .......... .......... .......... </w:t>
      </w:r>
    </w:p>
    <w:p w14:paraId="2FBD30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EFAE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.......... .......... .......... .......... .......... </w:t>
      </w:r>
    </w:p>
    <w:p w14:paraId="1116D1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6E25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.......... .......... .......... .......... .......... </w:t>
      </w:r>
    </w:p>
    <w:p w14:paraId="23A87C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BED5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.......... .......... .......... .......... .......... </w:t>
      </w:r>
    </w:p>
    <w:p w14:paraId="611B57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FBBC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.......... .......... .......... .......... .......... </w:t>
      </w:r>
    </w:p>
    <w:p w14:paraId="0476B9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B6F21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.......... .......... .......... .......... .......... </w:t>
      </w:r>
    </w:p>
    <w:p w14:paraId="5A7306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BEA6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.......... .......... .......... .......... .......... </w:t>
      </w:r>
    </w:p>
    <w:p w14:paraId="7217DA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2EBD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.......... .......... .......... .......... .......... </w:t>
      </w:r>
    </w:p>
    <w:p w14:paraId="541F3C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62FA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.......... .......... .......... .......... .......... </w:t>
      </w:r>
    </w:p>
    <w:p w14:paraId="693249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3FD3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.......... .......... .......... .......... .......... </w:t>
      </w:r>
    </w:p>
    <w:p w14:paraId="309ADA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B239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.......... .......... .......... .......... .......... </w:t>
      </w:r>
    </w:p>
    <w:p w14:paraId="334B8B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3522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.......... .......... .......... .......... .......... </w:t>
      </w:r>
    </w:p>
    <w:p w14:paraId="35897FE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FC24A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.......... .......... .......... .......... .......... </w:t>
      </w:r>
    </w:p>
    <w:p w14:paraId="4217A1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AD65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.......... .......... .......... .......... .......... </w:t>
      </w:r>
    </w:p>
    <w:p w14:paraId="5A21D1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71AB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.......... .......... .......... .......... .......... </w:t>
      </w:r>
    </w:p>
    <w:p w14:paraId="49C66E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8880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.......... .......... .......... .......... .......... </w:t>
      </w:r>
    </w:p>
    <w:p w14:paraId="7BB6B4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3097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.......... .......... .......... .......... .......... </w:t>
      </w:r>
    </w:p>
    <w:p w14:paraId="022BA2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F5A4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.......... .......... .......... .......... .......... </w:t>
      </w:r>
    </w:p>
    <w:p w14:paraId="10A8DE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61E2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.......... .......... .......... .......... .......... </w:t>
      </w:r>
    </w:p>
    <w:p w14:paraId="7B47F3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44F6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.......... .......... .......... .......... .......... </w:t>
      </w:r>
    </w:p>
    <w:p w14:paraId="7ABAC4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223D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.......... .......... .......... .......... .......... </w:t>
      </w:r>
    </w:p>
    <w:p w14:paraId="3E966E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100E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.......... .......... .......... .......... .......... </w:t>
      </w:r>
    </w:p>
    <w:p w14:paraId="7EF5E8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F0A8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.......... .......... .......... .......... .......... </w:t>
      </w:r>
    </w:p>
    <w:p w14:paraId="3D8DB5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8A6F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.......... .......... .......... .......... .......... </w:t>
      </w:r>
    </w:p>
    <w:p w14:paraId="59ED89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C251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.......... .......... .......... .......... .......... </w:t>
      </w:r>
    </w:p>
    <w:p w14:paraId="21CAA1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9680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.......... .......... .......... .......... .......... </w:t>
      </w:r>
    </w:p>
    <w:p w14:paraId="29CBEA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FFF3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.......... .......... .......... .......... .......... </w:t>
      </w:r>
    </w:p>
    <w:p w14:paraId="0C1F87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A377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.......... .......... .......... .......... .......... </w:t>
      </w:r>
    </w:p>
    <w:p w14:paraId="0A1BB4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F6A5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.......... .......... .......... .......... .......... </w:t>
      </w:r>
    </w:p>
    <w:p w14:paraId="08458A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CD86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.......... .......... .......... .......... .......... </w:t>
      </w:r>
    </w:p>
    <w:p w14:paraId="5DAA4F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C237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.......... .......... .......... .......... .......... </w:t>
      </w:r>
    </w:p>
    <w:p w14:paraId="5AE7EA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1E9F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.......... .......... .......... .......... .......... </w:t>
      </w:r>
    </w:p>
    <w:p w14:paraId="47D448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E8FD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.......... .......... .......... .......... .......... </w:t>
      </w:r>
    </w:p>
    <w:p w14:paraId="465644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7F92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.......... .......... .......... .......... .......... </w:t>
      </w:r>
    </w:p>
    <w:p w14:paraId="1711142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3F8D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.......... .......... .......... .......... .......... </w:t>
      </w:r>
    </w:p>
    <w:p w14:paraId="721EF7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FCB9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.......... .......... .......... .......... .......... </w:t>
      </w:r>
    </w:p>
    <w:p w14:paraId="026873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1C39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.......... .......... .......... .......... .......... </w:t>
      </w:r>
    </w:p>
    <w:p w14:paraId="61D985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ED4D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.......... .......... .......... .......... .......... </w:t>
      </w:r>
    </w:p>
    <w:p w14:paraId="5AC8C1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C3AA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.......... .......... .......... .......... .......... </w:t>
      </w:r>
    </w:p>
    <w:p w14:paraId="077602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465B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.......... .......... .......... .......... .......... </w:t>
      </w:r>
    </w:p>
    <w:p w14:paraId="07282E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9076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.......... .......... .......... .......... .......... </w:t>
      </w:r>
    </w:p>
    <w:p w14:paraId="602B75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3F5C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.......... .......... .......... .......... .......... </w:t>
      </w:r>
    </w:p>
    <w:p w14:paraId="5FC47C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F71F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.......... .......... .......... .......... .......... </w:t>
      </w:r>
    </w:p>
    <w:p w14:paraId="167C62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D0FA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.......... .......... .......... .......... .......... </w:t>
      </w:r>
    </w:p>
    <w:p w14:paraId="381B5A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59C7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.......... .......... .......... .......... .......... </w:t>
      </w:r>
    </w:p>
    <w:p w14:paraId="6B3968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6DA7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.......... .......... .......... .......... .......... </w:t>
      </w:r>
    </w:p>
    <w:p w14:paraId="4DC344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18FA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.......... .......... .......... .......... .......... </w:t>
      </w:r>
    </w:p>
    <w:p w14:paraId="745B7F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2D3A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.......... .......... .......... .......... .......... </w:t>
      </w:r>
    </w:p>
    <w:p w14:paraId="632642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E46E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.......... .......... .......... .......... .......... </w:t>
      </w:r>
    </w:p>
    <w:p w14:paraId="4F74C8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4F7C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.......... .......... .......... .......... .......... </w:t>
      </w:r>
    </w:p>
    <w:p w14:paraId="5A581A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F312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.......... .......... .......... .......... .......... </w:t>
      </w:r>
    </w:p>
    <w:p w14:paraId="0824A28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7CEC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.......... .......... .......... .......... .......... </w:t>
      </w:r>
    </w:p>
    <w:p w14:paraId="5398BA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456B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.......... .......... .......... .......... .......... </w:t>
      </w:r>
    </w:p>
    <w:p w14:paraId="73460F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BE8B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.......... .......... .......... .......... .......... </w:t>
      </w:r>
    </w:p>
    <w:p w14:paraId="65F5B2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CABD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.......... .......... .......... .......... .......... </w:t>
      </w:r>
    </w:p>
    <w:p w14:paraId="05C8C0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7F05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.......... .......... .......... .......... .......... </w:t>
      </w:r>
    </w:p>
    <w:p w14:paraId="00F0DE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8EB90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.......... .......... .......... .......... .......... </w:t>
      </w:r>
    </w:p>
    <w:p w14:paraId="055D05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A76F1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.......... .......... .......... .......... .......... </w:t>
      </w:r>
    </w:p>
    <w:p w14:paraId="1E5DF1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06B4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.......... .......... .......... .......... .......... </w:t>
      </w:r>
    </w:p>
    <w:p w14:paraId="3D5066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6959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.......... .......... .......... .......... .......... </w:t>
      </w:r>
    </w:p>
    <w:p w14:paraId="749663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6ABB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.......... .......... .......... .......... .......... </w:t>
      </w:r>
    </w:p>
    <w:p w14:paraId="41A19C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FD8E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.......... .......... .......... .......... .......... </w:t>
      </w:r>
    </w:p>
    <w:p w14:paraId="6D4521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13D5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.......... .......... .......... .......... .......... </w:t>
      </w:r>
    </w:p>
    <w:p w14:paraId="640222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E09DA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.......... .......... .......... .......... .......... </w:t>
      </w:r>
    </w:p>
    <w:p w14:paraId="040D80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FE6D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.......... .......... .......... .......... .......... </w:t>
      </w:r>
    </w:p>
    <w:p w14:paraId="7FC319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C7B3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.......... .......... .......... .......... .......... </w:t>
      </w:r>
    </w:p>
    <w:p w14:paraId="5A2EEA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DD72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.......... .......... .......... .......... .......... </w:t>
      </w:r>
    </w:p>
    <w:p w14:paraId="4E728C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87EE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.......... .......... .......... .......... .......... </w:t>
      </w:r>
    </w:p>
    <w:p w14:paraId="48CBB0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436D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.......... .......... .......... .......... .......... </w:t>
      </w:r>
    </w:p>
    <w:p w14:paraId="3ABB42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EFF3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.......... .......... .......... .......... .......... </w:t>
      </w:r>
    </w:p>
    <w:p w14:paraId="5C629C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0FC8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.......... .......... .......... .......... .......... </w:t>
      </w:r>
    </w:p>
    <w:p w14:paraId="4E8499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F628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.......... .......... .......... .......... .......... </w:t>
      </w:r>
    </w:p>
    <w:p w14:paraId="3170EA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EF25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.......... .......... .......... .......... .......... </w:t>
      </w:r>
    </w:p>
    <w:p w14:paraId="187624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6ED1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.......... .......... .......... .......... .......... </w:t>
      </w:r>
    </w:p>
    <w:p w14:paraId="415593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F5F7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.......... .......... .......... .......... .......... </w:t>
      </w:r>
    </w:p>
    <w:p w14:paraId="191F8E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B3CE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.......... .......... .......... .......... .......... </w:t>
      </w:r>
    </w:p>
    <w:p w14:paraId="0EFFA5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861E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.......... .......... .......... .......... .......... </w:t>
      </w:r>
    </w:p>
    <w:p w14:paraId="343D88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9C85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.......... .......... .......... .......... .......... </w:t>
      </w:r>
    </w:p>
    <w:p w14:paraId="0ABA5C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70DB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.......... .......... .......... .......... .......... </w:t>
      </w:r>
    </w:p>
    <w:p w14:paraId="46986A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28CD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.......... .......... .......... .......... .......... </w:t>
      </w:r>
    </w:p>
    <w:p w14:paraId="18537B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AF32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.......... .......... .......... .......... .......... </w:t>
      </w:r>
    </w:p>
    <w:p w14:paraId="3D3B36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9C7C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.......... .......... .......... .......... .......... </w:t>
      </w:r>
    </w:p>
    <w:p w14:paraId="454E14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8469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.......... .......... .......... .......... .......... </w:t>
      </w:r>
    </w:p>
    <w:p w14:paraId="75D281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AC70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.......... .......... .......... .......... .......... </w:t>
      </w:r>
    </w:p>
    <w:p w14:paraId="1D56C7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41C2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.......... .......... .......... .......... .......... </w:t>
      </w:r>
    </w:p>
    <w:p w14:paraId="66C78B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3594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.......... .......... .......... .......... .......... </w:t>
      </w:r>
    </w:p>
    <w:p w14:paraId="729871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4DD1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.......... .......... .......... .......... .......... </w:t>
      </w:r>
    </w:p>
    <w:p w14:paraId="0D5FFD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7ACB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.......... .......... .......... .......... .......... </w:t>
      </w:r>
    </w:p>
    <w:p w14:paraId="1FDA5B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E6CE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.......... .......... .......... .......... .......... </w:t>
      </w:r>
    </w:p>
    <w:p w14:paraId="2F913D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FB75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.......... .......... .......... .......... .......... </w:t>
      </w:r>
    </w:p>
    <w:p w14:paraId="56CA10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EF20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.......... .......... .......... .......... .......... </w:t>
      </w:r>
    </w:p>
    <w:p w14:paraId="10C681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5EB7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.......... .......... .......... .......... .......... </w:t>
      </w:r>
    </w:p>
    <w:p w14:paraId="0EB8C2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0BCA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.......... .......... .......... .......... .......... </w:t>
      </w:r>
    </w:p>
    <w:p w14:paraId="1C541F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4D5B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.......... .......... .......... .......... .......... </w:t>
      </w:r>
    </w:p>
    <w:p w14:paraId="4CCD16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D980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.......... .......... .......... .......... .......... </w:t>
      </w:r>
    </w:p>
    <w:p w14:paraId="1D2BAC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7E96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.......... .......... .......... .......... .......... </w:t>
      </w:r>
    </w:p>
    <w:p w14:paraId="265A45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1D74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.......... .......... .......... .......... .......... </w:t>
      </w:r>
    </w:p>
    <w:p w14:paraId="351848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A616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.......... .......... .......... .......... .......... </w:t>
      </w:r>
    </w:p>
    <w:p w14:paraId="21B590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7B5B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.......... .......... .......... .......... .......... </w:t>
      </w:r>
    </w:p>
    <w:p w14:paraId="1083F1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E385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.......... .......... .......... .......... .......... </w:t>
      </w:r>
    </w:p>
    <w:p w14:paraId="238673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1328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.......... .......... .......... .......... .......... </w:t>
      </w:r>
    </w:p>
    <w:p w14:paraId="1212EB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D1BE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.......... .......... .......... .......... .......... </w:t>
      </w:r>
    </w:p>
    <w:p w14:paraId="5B8CCD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A96C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.......... .......... .......... .......... .......... </w:t>
      </w:r>
    </w:p>
    <w:p w14:paraId="55C1D8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89C0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.......... .......... .......... .......... .......... </w:t>
      </w:r>
    </w:p>
    <w:p w14:paraId="27A0BE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B437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.......... .......... .......... .......... .......... </w:t>
      </w:r>
    </w:p>
    <w:p w14:paraId="08AFCC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3E82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.......... .......... .......... .......... .......... </w:t>
      </w:r>
    </w:p>
    <w:p w14:paraId="0825A1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B329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.......... .......... .......... .......... .......... </w:t>
      </w:r>
    </w:p>
    <w:p w14:paraId="424D57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1024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.......... .......... .......... .......... .......... </w:t>
      </w:r>
    </w:p>
    <w:p w14:paraId="0242BF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B619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.......... .......... .......... .......... .......... </w:t>
      </w:r>
    </w:p>
    <w:p w14:paraId="45EBF5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4436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.......... .......... .......... .......... .......... </w:t>
      </w:r>
    </w:p>
    <w:p w14:paraId="3BFC87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EB06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.......... .......... .......... .......... .......... </w:t>
      </w:r>
    </w:p>
    <w:p w14:paraId="107090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64A1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.......... .......... .......... .......... .......... </w:t>
      </w:r>
    </w:p>
    <w:p w14:paraId="348AB5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5F9B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.......... .......... .......... .......... .......... </w:t>
      </w:r>
    </w:p>
    <w:p w14:paraId="16E8C2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7E00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.......... .......... .......... .......... .......... </w:t>
      </w:r>
    </w:p>
    <w:p w14:paraId="4EEFED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77AF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.......... .......... .......... .......... .......... </w:t>
      </w:r>
    </w:p>
    <w:p w14:paraId="3B8563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4A8E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.......... .......... .......... .......... .......... </w:t>
      </w:r>
    </w:p>
    <w:p w14:paraId="524299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183D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.......... .......... .......... .......... .......... </w:t>
      </w:r>
    </w:p>
    <w:p w14:paraId="1D0A31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1B1D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.......... .......... .......... .......... .......... </w:t>
      </w:r>
    </w:p>
    <w:p w14:paraId="4A59C5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E97D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.......... .......... .......... .......... .......... </w:t>
      </w:r>
    </w:p>
    <w:p w14:paraId="488577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4B5C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.......... .......... .......... .......... .......... </w:t>
      </w:r>
    </w:p>
    <w:p w14:paraId="3D2065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F386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.......... .......... .......... .......... .......... </w:t>
      </w:r>
    </w:p>
    <w:p w14:paraId="7F8DCF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651C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.......... .......... .......... .......... .......... </w:t>
      </w:r>
    </w:p>
    <w:p w14:paraId="07F5EB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4CAD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.......... .......... .......... .......... .......... </w:t>
      </w:r>
    </w:p>
    <w:p w14:paraId="18B103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CFAF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.......... .......... .......... .......... .......... </w:t>
      </w:r>
    </w:p>
    <w:p w14:paraId="0F81CB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75FA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.......... .......... .......... .......... .......... </w:t>
      </w:r>
    </w:p>
    <w:p w14:paraId="262A3D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7451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.......... .......... .......... .......... .......... </w:t>
      </w:r>
    </w:p>
    <w:p w14:paraId="32692D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0674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.......... .......... .......... .......... .......... </w:t>
      </w:r>
    </w:p>
    <w:p w14:paraId="7AAEA9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B172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.......... .......... .......... .......... .......... </w:t>
      </w:r>
    </w:p>
    <w:p w14:paraId="47863C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CC3A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.......... .......... .......... .......... .......... </w:t>
      </w:r>
    </w:p>
    <w:p w14:paraId="4CF74E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8AF0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.......... .......... .......... .......... .......... </w:t>
      </w:r>
    </w:p>
    <w:p w14:paraId="5B419E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69B4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.......... .......... .......... .......... .......... </w:t>
      </w:r>
    </w:p>
    <w:p w14:paraId="1530B2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4287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.......... .......... .......... .......... .......... </w:t>
      </w:r>
    </w:p>
    <w:p w14:paraId="7B66B3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F936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.......... .......... .......... .......... .......... </w:t>
      </w:r>
    </w:p>
    <w:p w14:paraId="4CB2D9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47F6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.......... .......... .......... .......... .......... </w:t>
      </w:r>
    </w:p>
    <w:p w14:paraId="57BB2E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F0F9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.......... .......... .......... .......... .......... </w:t>
      </w:r>
    </w:p>
    <w:p w14:paraId="31AF88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034D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.......... .......... .......... .......... .......... </w:t>
      </w:r>
    </w:p>
    <w:p w14:paraId="37D2BE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D55A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.......... .......... .......... .......... .......... </w:t>
      </w:r>
    </w:p>
    <w:p w14:paraId="560BF7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155A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.......... .......... .......... .......... .......... </w:t>
      </w:r>
    </w:p>
    <w:p w14:paraId="6237F7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229E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.......... .......... .......... .......... .......... </w:t>
      </w:r>
    </w:p>
    <w:p w14:paraId="032DEA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7CA0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.......... .......... .......... .......... .......... </w:t>
      </w:r>
    </w:p>
    <w:p w14:paraId="2F2444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577D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.......... .......... .......... .......... .......... </w:t>
      </w:r>
    </w:p>
    <w:p w14:paraId="408903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457B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.......... .......... .......... .......... .......... </w:t>
      </w:r>
    </w:p>
    <w:p w14:paraId="7B9E0A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069A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.......... .......... .......... .......... .......... </w:t>
      </w:r>
    </w:p>
    <w:p w14:paraId="0D5E7E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3AAF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.......... .......... .......... .......... .......... </w:t>
      </w:r>
    </w:p>
    <w:p w14:paraId="4F779AB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7795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.......... .......... .......... .......... .......... </w:t>
      </w:r>
    </w:p>
    <w:p w14:paraId="18A4D3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4337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.......... .......... .......... .......... .......... </w:t>
      </w:r>
    </w:p>
    <w:p w14:paraId="5BBBE0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A579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.......... .......... .......... .......... .......... </w:t>
      </w:r>
    </w:p>
    <w:p w14:paraId="542764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56E7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.......... .......... .......... .......... .......... </w:t>
      </w:r>
    </w:p>
    <w:p w14:paraId="4F06B2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0575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.......... .......... .......... .......... .......... </w:t>
      </w:r>
    </w:p>
    <w:p w14:paraId="1F71F2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665A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.......... .......... .......... .......... .......... </w:t>
      </w:r>
    </w:p>
    <w:p w14:paraId="7E9ACE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F547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.......... .......... .......... .......... .......... </w:t>
      </w:r>
    </w:p>
    <w:p w14:paraId="43D663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B931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.......... .......... .......... .......... .......... </w:t>
      </w:r>
    </w:p>
    <w:p w14:paraId="65B426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265B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.......... .......... .......... .......... .......... </w:t>
      </w:r>
    </w:p>
    <w:p w14:paraId="19A0B0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9CCA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.......... .......... .......... .......... .......... </w:t>
      </w:r>
    </w:p>
    <w:p w14:paraId="4E07906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3B9E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.......... .......... .......... .......... .......... </w:t>
      </w:r>
    </w:p>
    <w:p w14:paraId="712E22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E47E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.......... .......... .......... .......... .......... </w:t>
      </w:r>
    </w:p>
    <w:p w14:paraId="05D927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C26A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.......... .......... .......... .......... .......... </w:t>
      </w:r>
    </w:p>
    <w:p w14:paraId="1B751F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520A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.......... .......... .......... .......... .......... </w:t>
      </w:r>
    </w:p>
    <w:p w14:paraId="215E94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711F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.......... .......... .......... .......... .......... </w:t>
      </w:r>
    </w:p>
    <w:p w14:paraId="42D215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8897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.......... .......... .......... .......... .......... </w:t>
      </w:r>
    </w:p>
    <w:p w14:paraId="6329B4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EBCA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.......... .......... .......... .......... .......... </w:t>
      </w:r>
    </w:p>
    <w:p w14:paraId="5DB540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7F29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.......... .......... .......... .......... .......... </w:t>
      </w:r>
    </w:p>
    <w:p w14:paraId="6254E4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CA2E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.......... .......... .......... .......... .......... </w:t>
      </w:r>
    </w:p>
    <w:p w14:paraId="007959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7AE3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.......... .......... .......... .......... .......... </w:t>
      </w:r>
    </w:p>
    <w:p w14:paraId="6777D8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C655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.......... .......... .......... .......... .......... </w:t>
      </w:r>
    </w:p>
    <w:p w14:paraId="02C7D53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4C90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.......... .......... .......... .......... .......... </w:t>
      </w:r>
    </w:p>
    <w:p w14:paraId="5F543F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040E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.......... .......... .......... .......... .......... </w:t>
      </w:r>
    </w:p>
    <w:p w14:paraId="3CACF5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44C8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.......... .......... .......... .......... .......... </w:t>
      </w:r>
    </w:p>
    <w:p w14:paraId="33C91A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037B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B05F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5731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51                                                 100 </w:t>
      </w:r>
    </w:p>
    <w:p w14:paraId="69FFD9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52FF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.......... .......... .......... ..MKIAVAGS GYVGLSLGVL </w:t>
      </w:r>
    </w:p>
    <w:p w14:paraId="662D8C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6D7F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.......... .......... .......... ..MKIAVVGT GYVGLVTGTC </w:t>
      </w:r>
    </w:p>
    <w:p w14:paraId="0FC818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5306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.......... .......... .......... ..MKVTIFGS GYVGLVTGAC </w:t>
      </w:r>
    </w:p>
    <w:p w14:paraId="2E2D4C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CEF3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.......... .......... .......... ..MRVCVVGT GYVGLTTGVS </w:t>
      </w:r>
    </w:p>
    <w:p w14:paraId="1065D0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F76E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.......... .......... .......... ..MNITIFGT GYVGLVTGTC </w:t>
      </w:r>
    </w:p>
    <w:p w14:paraId="2B4F7D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7F35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.......... .......... .......... ..MKIAVIGL GFVGLTLSSV </w:t>
      </w:r>
    </w:p>
    <w:p w14:paraId="622D73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BC0C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.......... .......... .......... ...KVTVIGS GHLGATHAAG </w:t>
      </w:r>
    </w:p>
    <w:p w14:paraId="3D2B90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4BF3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.......... .......... .......... ..ATICVVGL GYVGLPLAVG </w:t>
      </w:r>
    </w:p>
    <w:p w14:paraId="3BC956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00E24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.......... .......... .......... ...KICVVGA GYVGLTLSAA </w:t>
      </w:r>
    </w:p>
    <w:p w14:paraId="5AF48B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85E3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.......... .......... .......... ...KIAIAGT GYVGLSNAVL </w:t>
      </w:r>
    </w:p>
    <w:p w14:paraId="156853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469A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.......... .......... .......... MKRKISVAGI GYVGLSLAVL </w:t>
      </w:r>
    </w:p>
    <w:p w14:paraId="55AF46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215A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.......... .......... ........MT NKTKITVVGS GYVGMSLSVL </w:t>
      </w:r>
    </w:p>
    <w:p w14:paraId="5A958D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5C02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.......... .......... .......... ..MKISVAGS GYVGLSLSIL </w:t>
      </w:r>
    </w:p>
    <w:p w14:paraId="02D3C0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7D1A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.......... .......... .......... ...RVAVLGQ GYVGLPLTMR </w:t>
      </w:r>
    </w:p>
    <w:p w14:paraId="2A6BD3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94B8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.......... .......... .......... ..MNVSIIGS GYVGTTVAAC </w:t>
      </w:r>
    </w:p>
    <w:p w14:paraId="357187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6436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.......... .......... .......... .MHKISVAGA GYVGLSIATM </w:t>
      </w:r>
    </w:p>
    <w:p w14:paraId="227ACD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34BC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.......... .......... .......... ..MKIAIAGT GYVGLSNGIL </w:t>
      </w:r>
    </w:p>
    <w:p w14:paraId="6E3A2F2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309C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.......... .......... ....MTSAKD SPVKIAVVGT GYVGISNAVL </w:t>
      </w:r>
    </w:p>
    <w:p w14:paraId="68FF1A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B464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.......... .......... .......... ..MNIVVVGM GYVGLSNAVL </w:t>
      </w:r>
    </w:p>
    <w:p w14:paraId="2C7E3C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EFB1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.......... .......... .......... ..MKITISGT GYVGLSNGLL </w:t>
      </w:r>
    </w:p>
    <w:p w14:paraId="6375C5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1F62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.......... .......... .......... ..MKVTVVGT GYVGLSNAML </w:t>
      </w:r>
    </w:p>
    <w:p w14:paraId="27101B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E9F2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.......... .......... .......... ..MKITISGT GYVGLSNGIL </w:t>
      </w:r>
    </w:p>
    <w:p w14:paraId="3D09D8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CCD7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.......... .......... ........MN TDIKIAVAGT GYVGMSIATL </w:t>
      </w:r>
    </w:p>
    <w:p w14:paraId="7677FB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0A4E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.......... .......... .........M KKYKIAVAGT GYVGLSIATL </w:t>
      </w:r>
    </w:p>
    <w:p w14:paraId="4A7E1C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16BC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.......... .......... ........ME NRLNIAVAGV GYVGMSLAVL </w:t>
      </w:r>
    </w:p>
    <w:p w14:paraId="7A55C7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D1BC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PQLEKLGEVL EFEPISLFLN DEDKASPLKC SPLNIAVAGT GYVGLSIATL </w:t>
      </w:r>
    </w:p>
    <w:p w14:paraId="542D01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9065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.......... .......... .......... ..MKIAIAGT GYVGLSNGLL </w:t>
      </w:r>
    </w:p>
    <w:p w14:paraId="0786D0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F41E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.......... .......... .......... ..MKIAICGT GYVGLSNAVL </w:t>
      </w:r>
    </w:p>
    <w:p w14:paraId="054EA6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4F57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.......... .......... .........M NSYKIAVAGT GYVGLSLATL </w:t>
      </w:r>
    </w:p>
    <w:p w14:paraId="3FD60C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AC71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.......... .......... .......... ..MKIAVAGS GYVGLSLSVL </w:t>
      </w:r>
    </w:p>
    <w:p w14:paraId="1F9144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008F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.......... .......... .......... ..MKIAVAGT GYVGLSNAML </w:t>
      </w:r>
    </w:p>
    <w:p w14:paraId="6792A6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197A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.......... .......... .......... ..MKITVAGT GYVGLSMAVL </w:t>
      </w:r>
    </w:p>
    <w:p w14:paraId="6C8716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7AFF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IPQLESLGEC LGFDPDEAFT EQSASRLPSP SPLNIAVAGT GYVGLSIATL </w:t>
      </w:r>
    </w:p>
    <w:p w14:paraId="2AAE1B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5697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.......... .......... .......... ..MKIAVAGT GYVGLSIATL </w:t>
      </w:r>
    </w:p>
    <w:p w14:paraId="390F00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8542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.......... .......... .......... ..MKIAVAGT GYVGLSIATL </w:t>
      </w:r>
    </w:p>
    <w:p w14:paraId="0666C8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15C8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.......... .......... .......... ..MKIAVAGT GYVGLSIAIL </w:t>
      </w:r>
    </w:p>
    <w:p w14:paraId="4EB8F9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3AA7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.......... .......... .........M KQLNIAVAGT GYVGLSIATL </w:t>
      </w:r>
    </w:p>
    <w:p w14:paraId="4A37E5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6CA5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.......... .......... ........MM KNYTIAVAGT GYVGLSIATL </w:t>
      </w:r>
    </w:p>
    <w:p w14:paraId="2C1755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3917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.......... .......... ......MREF KDLKIAVAGT GYVGLSIATL </w:t>
      </w:r>
    </w:p>
    <w:p w14:paraId="273FB7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5FF0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.......... .......... .......... .MKKIAVAGT GYVGLSMAVL </w:t>
      </w:r>
    </w:p>
    <w:p w14:paraId="459C53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3A30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.......... .......... .......... ..MKVTVFGI GYVGLVQAAV </w:t>
      </w:r>
    </w:p>
    <w:p w14:paraId="686E1F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BB70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.......... .......... .......... ..MKICVIGS GYVGLVAGTC </w:t>
      </w:r>
    </w:p>
    <w:p w14:paraId="28CC5A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BE71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.......... .......... .......... ..MKICIIGT GYVGLVAGTC </w:t>
      </w:r>
    </w:p>
    <w:p w14:paraId="1F10D0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0ABB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.......... .......... .......... ..MNIVVVGT GYVGLVTGVA </w:t>
      </w:r>
    </w:p>
    <w:p w14:paraId="2DBF2E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685F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PATGRGNSRL SLDKASPFYL TFVPKNSISY YNMDIAVVGI GYVGLVSATC </w:t>
      </w:r>
    </w:p>
    <w:p w14:paraId="312D8A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2F32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.......... .......MRK TKVKCIERGF YMYKIAVAGT GYVGLVAGVC </w:t>
      </w:r>
    </w:p>
    <w:p w14:paraId="1CB7C0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4FD5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.......... .......... .......... ..MKITIFGS GYVGLVTGAC </w:t>
      </w:r>
    </w:p>
    <w:p w14:paraId="21C004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671B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.......... .......... .......... ..MRIAMIGS GYVGLVSGAC </w:t>
      </w:r>
    </w:p>
    <w:p w14:paraId="34949F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C769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.......... .......... .......... ..MRIAMIGS GYVGLVSGAC </w:t>
      </w:r>
    </w:p>
    <w:p w14:paraId="312D65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8FD8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.......... .......... .......... ..MRITVVGA GYVGLANAAL </w:t>
      </w:r>
    </w:p>
    <w:p w14:paraId="6A7B10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2DFA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.......... .......... .......... ..MKITIAGA GYVGLVTAAC </w:t>
      </w:r>
    </w:p>
    <w:p w14:paraId="14DF6E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8D45E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.......... .......... .......... ..MRITMIGS GYVGLVSGVC </w:t>
      </w:r>
    </w:p>
    <w:p w14:paraId="78BEB7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8655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.......... .......... ......MKSF QELKIAVAGT GYVGLSIATL </w:t>
      </w:r>
    </w:p>
    <w:p w14:paraId="079937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E310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.......... .......... .......... ..MKIAVAGT GYVGLSNGVL </w:t>
      </w:r>
    </w:p>
    <w:p w14:paraId="70EE59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FB57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.......... .......... .......... ..MKIAVAGT GYVGLSNGVL </w:t>
      </w:r>
    </w:p>
    <w:p w14:paraId="7F586A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01F4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.......... .......... ......MREY KGLKIAVAGT GYVGLSIATL </w:t>
      </w:r>
    </w:p>
    <w:p w14:paraId="2BFC68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51E3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.......... .......... .......... ..MKIAVAGT GYVGLSIAVL </w:t>
      </w:r>
    </w:p>
    <w:p w14:paraId="1987EC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9A63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.......... .......... .......... ..MKIAVTGT GYVGLSIAVL </w:t>
      </w:r>
    </w:p>
    <w:p w14:paraId="53ECA4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7C19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.......... .......... .......... ..MKIAVAGT GYVGLSIAVL </w:t>
      </w:r>
    </w:p>
    <w:p w14:paraId="0BE0B9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37B3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.......... .......... .......... ..MKITISGT GYVGLSNGLL </w:t>
      </w:r>
    </w:p>
    <w:p w14:paraId="3EE32C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3038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.......... .......... .......MDT KELKIAVAGT GYVGLSIATL </w:t>
      </w:r>
    </w:p>
    <w:p w14:paraId="50EC7B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543A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.......... .......... .........M PGARVVIVGQ GYVGLPVAMR </w:t>
      </w:r>
    </w:p>
    <w:p w14:paraId="0960EA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1789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.......... .......... .......... ...KIGIIGL GYVGLPLAVE </w:t>
      </w:r>
    </w:p>
    <w:p w14:paraId="2FFB07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491F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.......... .......... .......... ...KISVAGT GYVGLSIATL </w:t>
      </w:r>
    </w:p>
    <w:p w14:paraId="2C4C9B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F63C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.......... .......... .......... ...RIAMIGT GYVGLVSGAC </w:t>
      </w:r>
    </w:p>
    <w:p w14:paraId="2E70E5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119E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.......... .......... .........M TIQRICCIGA GYVGGPTMAV </w:t>
      </w:r>
    </w:p>
    <w:p w14:paraId="0B047E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8512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.......... .......... .......... ...KIAIAGS GYVGLSLAVL </w:t>
      </w:r>
    </w:p>
    <w:p w14:paraId="7A1618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B387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.......... .......... .......... ........GA GYVGTCLGVA </w:t>
      </w:r>
    </w:p>
    <w:p w14:paraId="4E6EAA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8E07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.......... .......... .......... ...KIGVVGL GYVGLPLAVE </w:t>
      </w:r>
    </w:p>
    <w:p w14:paraId="11B6E7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ED26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.......... .......... .......... .MYKIAVAGT GYVGLVAGVC </w:t>
      </w:r>
    </w:p>
    <w:p w14:paraId="14EAD2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9820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.......... .......... .......... ..RTIAIVGL GYVGLPLAET </w:t>
      </w:r>
    </w:p>
    <w:p w14:paraId="5A108F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6C18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.......... .......... .......... ...RIVMIGS GYVGLVSGAC </w:t>
      </w:r>
    </w:p>
    <w:p w14:paraId="75FE8D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88B0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.......... .......... .......... ..MTICCIGA GYVGGPTMAM </w:t>
      </w:r>
    </w:p>
    <w:p w14:paraId="33E49E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AF3B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.......... .......... ........MH KITKICCIGA GYVGGPTMSV </w:t>
      </w:r>
    </w:p>
    <w:p w14:paraId="31821F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FCBC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.......... .......... .......... ..MNITVIGT GYVGLVTGVS </w:t>
      </w:r>
    </w:p>
    <w:p w14:paraId="65E563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37D4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.......... .......... .......... ......VLGL GYVGLPLAAE </w:t>
      </w:r>
    </w:p>
    <w:p w14:paraId="74D611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5C31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.......... .......... .......... ..ATVGVIGL GYVGLPLAVE </w:t>
      </w:r>
    </w:p>
    <w:p w14:paraId="12E5AC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228E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.......... .......... .......... ....ICVVGL GYIGLPTASL </w:t>
      </w:r>
    </w:p>
    <w:p w14:paraId="18C3E1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A49A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.......... .......... .......... ....VSVIGL GYIGLPTAAL </w:t>
      </w:r>
    </w:p>
    <w:p w14:paraId="1EB8D9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7AC9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.......... .......... .......... ...NITFIGS GYVGLVSGII </w:t>
      </w:r>
    </w:p>
    <w:p w14:paraId="659F59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3CA6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.......... .......... .......... ..MKVTIFGS GYVGLVTGAC </w:t>
      </w:r>
    </w:p>
    <w:p w14:paraId="0AD458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43C7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.......... .......... .......... ..MKIAVVGT GYVGLVTGTC </w:t>
      </w:r>
    </w:p>
    <w:p w14:paraId="3646FB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1E4E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.......... .......... .......... ..MNITVIGT GYVGLVTGVS </w:t>
      </w:r>
    </w:p>
    <w:p w14:paraId="11A9FE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A75C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.......... .......... .......... ..MRVCVVGT GYVGLTTGVS </w:t>
      </w:r>
    </w:p>
    <w:p w14:paraId="4C86A8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EA8F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.......... .......... .......... ..MNVSIIGS GYVGTTVAAC </w:t>
      </w:r>
    </w:p>
    <w:p w14:paraId="15A186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B342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.......... .......... .......... ........GL GKLGACTAAC </w:t>
      </w:r>
    </w:p>
    <w:p w14:paraId="280A6D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18D6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.......... .......... .......... ..MNITIFGT GYVGLVTGTC </w:t>
      </w:r>
    </w:p>
    <w:p w14:paraId="5ADE03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2D76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.......... .......... .......... ..MKIAVTGT GYVGLSIAVL </w:t>
      </w:r>
    </w:p>
    <w:p w14:paraId="7527BE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B4CE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.......... .......... .......... ..MRISIVGA GYVGLVSGVC </w:t>
      </w:r>
    </w:p>
    <w:p w14:paraId="036B82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8C56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.......... .......... .......... ..MKIAVIGT GYVGLVSGTC </w:t>
      </w:r>
    </w:p>
    <w:p w14:paraId="78D701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600E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.......... .......... .......... ..MKIAMVGS GYVGLVSGAC </w:t>
      </w:r>
    </w:p>
    <w:p w14:paraId="5F2BFB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5532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.......... .......... ........MY LIKKICCIGA GYVGGPTMAV </w:t>
      </w:r>
    </w:p>
    <w:p w14:paraId="208173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3941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.......... .......... ........MF EIKKICCIGA GYVGGPTCSV </w:t>
      </w:r>
    </w:p>
    <w:p w14:paraId="2C8289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F379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.......... .......... ........MV EIKKICCIGA GYVGGPTCSV </w:t>
      </w:r>
    </w:p>
    <w:p w14:paraId="657DD4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3EA7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.......... .......... ........MF QIKKICCIGA GYVGGPTCSV </w:t>
      </w:r>
    </w:p>
    <w:p w14:paraId="29BA88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1462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.......... .......... ........MF QIKKICCIGA GYVGGPTCSV </w:t>
      </w:r>
    </w:p>
    <w:p w14:paraId="4D0869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D033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.......... .......... ........MV EIKKICCIGA GYVGGPTCSV </w:t>
      </w:r>
    </w:p>
    <w:p w14:paraId="0C5073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6E85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.......... .......... ........MF EIKKICCIGA GYVGGPTCSV </w:t>
      </w:r>
    </w:p>
    <w:p w14:paraId="7C091F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1B52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.......... .......... ........MF EIKKICCIGA GYVGGPTCSV </w:t>
      </w:r>
    </w:p>
    <w:p w14:paraId="042837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DACE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.......... .......... .......... .MVKICCIGA GYVGGPTMAV </w:t>
      </w:r>
    </w:p>
    <w:p w14:paraId="0638E9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635F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.......... .......... .........M SVKKICCIGA GYVGGPTCSI </w:t>
      </w:r>
    </w:p>
    <w:p w14:paraId="0F45E1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E46F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.......... .......... .......... .MVKICCIGA GYVGGPTMAV </w:t>
      </w:r>
    </w:p>
    <w:p w14:paraId="049F07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EE32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.......... .......... .........M VIKKICCMGA GYVGGPTCSV </w:t>
      </w:r>
    </w:p>
    <w:p w14:paraId="440E83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D8D4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.......... .......... .........M KVKKICCIGA GYVGGPTCSV </w:t>
      </w:r>
    </w:p>
    <w:p w14:paraId="485429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B84E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.......... .......... ........MF NIKNICCIGA GYVGGPSCSV </w:t>
      </w:r>
    </w:p>
    <w:p w14:paraId="3CA6E4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8C6D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.......... .......... ...MTDQVFG KVSKVVCVGA GYVGGPTCAM </w:t>
      </w:r>
    </w:p>
    <w:p w14:paraId="4B643C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5EDB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.......... .......... .......... .MVKICCIGA GYVGGPTMAV </w:t>
      </w:r>
    </w:p>
    <w:p w14:paraId="55285D6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9422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.......... .......... .......... ..MKVCCIGA GYVGGPTCAV </w:t>
      </w:r>
    </w:p>
    <w:p w14:paraId="3605A3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529C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.......... .......... .......... .MVKICCIGA GYVGGPTMAV </w:t>
      </w:r>
    </w:p>
    <w:p w14:paraId="295013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08D9C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.......... .......... .......... ..MKVCCIGA GYVGGPTCAV </w:t>
      </w:r>
    </w:p>
    <w:p w14:paraId="6E96D3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3D92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.......... .......... .........M PITKICCIGA GYVGGPTCSV </w:t>
      </w:r>
    </w:p>
    <w:p w14:paraId="7430B3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6773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.......... .......... ...MTDQVFG KVSKVVCVGA GYVGGPTCAM </w:t>
      </w:r>
    </w:p>
    <w:p w14:paraId="1AD1D9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9700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.......... .......... .......... ..MKVCCIGA GYVGGPTCAV </w:t>
      </w:r>
    </w:p>
    <w:p w14:paraId="5EEBE6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09A0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.......... .......... .......... ..MKVCCIGA GYVGGPTCAV </w:t>
      </w:r>
    </w:p>
    <w:p w14:paraId="5B67BC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A8756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.......... .......... .......... ..MKVCCIGA GYVGGPTCAV </w:t>
      </w:r>
    </w:p>
    <w:p w14:paraId="1AAC0A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0B03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.......... .......... ........MF EIKKICCIGA GYVGGPTCSV </w:t>
      </w:r>
    </w:p>
    <w:p w14:paraId="228D1B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5726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.......... .......... ........MV QVKNICCIGA GYVGGPTCTV </w:t>
      </w:r>
    </w:p>
    <w:p w14:paraId="1C7817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1B4D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.......... .......... .........M KITKICCIGA GYVGGPTMAV </w:t>
      </w:r>
    </w:p>
    <w:p w14:paraId="20691C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77870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.......... .......... .......... .MVKICCIGA GYVGGPTMAV </w:t>
      </w:r>
    </w:p>
    <w:p w14:paraId="338530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A287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.......... .......... ........MF QIKRICCIGA GYVGGPTCSV </w:t>
      </w:r>
    </w:p>
    <w:p w14:paraId="5139D8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42A5E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.......... .......... .......... .MVKICCIGA GYVGGPTMAV </w:t>
      </w:r>
    </w:p>
    <w:p w14:paraId="1EE276A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EF2D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.......... .....MWSSG LLIQDSTIMF EIKKICCIGA GYVGGPTCSV </w:t>
      </w:r>
    </w:p>
    <w:p w14:paraId="22C492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3398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.......... .......... ........MF EIKKICCIGA GYVGGPTCSV </w:t>
      </w:r>
    </w:p>
    <w:p w14:paraId="586A71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94CD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.......... .......... ........MF EIKKICCIGA GYVGGPTCSV </w:t>
      </w:r>
    </w:p>
    <w:p w14:paraId="15A350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55D7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.......... .......... ........MF EIKKICCIGA GYVGGPTCSV </w:t>
      </w:r>
    </w:p>
    <w:p w14:paraId="39398F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4177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.......... .......... ........MF EIKKICCIGA GYVGGPTCSV </w:t>
      </w:r>
    </w:p>
    <w:p w14:paraId="1A9867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C3F8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.......... .......... .......... ..MKVCCIGA GYVGGPTCAV </w:t>
      </w:r>
    </w:p>
    <w:p w14:paraId="703023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C2B2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.......... .......... .......... ..MKVCCIGA GYVGGPTCAV </w:t>
      </w:r>
    </w:p>
    <w:p w14:paraId="25484A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6684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.......... .......... ........MF EIKKICCIGA GYVGGPTCSV </w:t>
      </w:r>
    </w:p>
    <w:p w14:paraId="34F435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AD98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.......... .......... ........MF EIKKICCIGA GYVGGPTCSV </w:t>
      </w:r>
    </w:p>
    <w:p w14:paraId="79C6E6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7981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.......... .......... ........MT RIRKICCIGA GYVGGPTCSV </w:t>
      </w:r>
    </w:p>
    <w:p w14:paraId="767932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A222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.......... .......... ........MF EIKKICCIGA GYVGGPTCSV </w:t>
      </w:r>
    </w:p>
    <w:p w14:paraId="41165C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F197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.......... .......... ........MF EIKKICCIGA GYVGGPTCSV </w:t>
      </w:r>
    </w:p>
    <w:p w14:paraId="7C4D20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D463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.......... .......... ........MF EIKKICCIGA GYVGGPTCSV </w:t>
      </w:r>
    </w:p>
    <w:p w14:paraId="2FF258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2B33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.......... .......... ........MF EIKKICCIGA GYVGGPTCSV </w:t>
      </w:r>
    </w:p>
    <w:p w14:paraId="377286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903A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...MFNVISL NFLFSIVEQS YCFPSSLIMF EIKKICCIGA GYVGGPTCSV </w:t>
      </w:r>
    </w:p>
    <w:p w14:paraId="1B1EB9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AFC8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.......... .......... ........MF DIKKICCIGA GYVGGPTCSV </w:t>
      </w:r>
    </w:p>
    <w:p w14:paraId="66B831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4456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.......... .......... ........MF EIKKICCIGA GYVGGPTCSV </w:t>
      </w:r>
    </w:p>
    <w:p w14:paraId="2FBB53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7C2B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.......... .......... ........MF EIKKICCIGA GYVGGPTCSV </w:t>
      </w:r>
    </w:p>
    <w:p w14:paraId="769522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66D9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.......... .......... ........MF EIKKICCIGA GYVGGPTCSV </w:t>
      </w:r>
    </w:p>
    <w:p w14:paraId="4EBDF7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BC3B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.........M RNSASSRQEA PLSQKRTIMF EIKKICCIGA GYVGGPTCSV </w:t>
      </w:r>
    </w:p>
    <w:p w14:paraId="18421A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FE70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.......... .......... .......... ..MKVCCIGA GYVGGPTCAV </w:t>
      </w:r>
    </w:p>
    <w:p w14:paraId="4E2B98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7CD8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.......... .......... ...MTDQVFG KVSKVVCVGA GYVGGPTCAM </w:t>
      </w:r>
    </w:p>
    <w:p w14:paraId="457FB7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B678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.......... .......... ...MTDQVFG KVSKVVCVGA GYVGGPTCAM </w:t>
      </w:r>
    </w:p>
    <w:p w14:paraId="262F70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FA30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.......... .......... .......... .MVKICCIGA GYVGGPTMAV </w:t>
      </w:r>
    </w:p>
    <w:p w14:paraId="0D2217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F234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.......... .......... ........MF EIKKICCIGA GYVGGPTCSV </w:t>
      </w:r>
    </w:p>
    <w:p w14:paraId="39C248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70E3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.......... .......... ...MTDQVFG KVSKVVCVGA GYVGGPTCAM </w:t>
      </w:r>
    </w:p>
    <w:p w14:paraId="1EC260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00E4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.......... .......... .......... ..MRISIFGL GYVGAVCAGC </w:t>
      </w:r>
    </w:p>
    <w:p w14:paraId="1758C1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11EB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.......... .......... .......... .MVKISIFGL GYVGCVSLGC </w:t>
      </w:r>
    </w:p>
    <w:p w14:paraId="2171C6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EB4C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.......... .......... .......... .......VGL GYIGLPTAAM </w:t>
      </w:r>
    </w:p>
    <w:p w14:paraId="71E093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7EA0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.......... .......... .......... ..MRISIFGL GYVGAVCAGC </w:t>
      </w:r>
    </w:p>
    <w:p w14:paraId="47DE22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D621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.......... .......... .......... ..MKISVFGL GYVGCVSAAC </w:t>
      </w:r>
    </w:p>
    <w:p w14:paraId="44CD94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B8E3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.......... .......... .......... ..MKISIFGL GYVGAVSAGC </w:t>
      </w:r>
    </w:p>
    <w:p w14:paraId="58F799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C832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.......... .......... .......... ..MRISVFGL GYVGSVSAAC </w:t>
      </w:r>
    </w:p>
    <w:p w14:paraId="7442FC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EA0F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.......... .......... .......... ..MKISVFGL GYVGCVSAAC </w:t>
      </w:r>
    </w:p>
    <w:p w14:paraId="565635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3FFFE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.......... .......... .......... ..MKISVFGL GYVGCVSAAC </w:t>
      </w:r>
    </w:p>
    <w:p w14:paraId="664962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6199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.......... .......... .......... ..MRISIFGL GYVGAVCAGC </w:t>
      </w:r>
    </w:p>
    <w:p w14:paraId="4353B4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2DB4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.......... .......... .......... ..MRISIFGL GYVGAVCAGC </w:t>
      </w:r>
    </w:p>
    <w:p w14:paraId="5D7086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D39E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.......... .......... .......... ..MRISIFGL GYVGAVCAGC </w:t>
      </w:r>
    </w:p>
    <w:p w14:paraId="117B39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5F77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.......... .......... .......... ..MRISIFGL GYVGAVCAGC </w:t>
      </w:r>
    </w:p>
    <w:p w14:paraId="4C6E22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20CE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.......... .......... .......... ..MNISIFGL GYVGAVCAGC </w:t>
      </w:r>
    </w:p>
    <w:p w14:paraId="5D9025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F0CA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.......... .......... .......... ..MKISVFGL GYVGCVSAAC </w:t>
      </w:r>
    </w:p>
    <w:p w14:paraId="199F40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6D03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.......... .......... .......... ..MKISVFGL GYVGCVSAAC </w:t>
      </w:r>
    </w:p>
    <w:p w14:paraId="2A3369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71A8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.......... .......... .........M TTPIISIFGM GYVGVVSAVS </w:t>
      </w:r>
    </w:p>
    <w:p w14:paraId="505F75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2B3B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.......... .......... .......... MSSRIAVLGL GYVGCVSAAC </w:t>
      </w:r>
    </w:p>
    <w:p w14:paraId="0A9326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436F0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.......... .......... .......... ..MKISVFGL GYVGCVSAAC </w:t>
      </w:r>
    </w:p>
    <w:p w14:paraId="1807CF2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A353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.......... .......... .......... ..MRISVFGL GYVGCVSAAC </w:t>
      </w:r>
    </w:p>
    <w:p w14:paraId="5AD0D0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D22F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.......... .......... .......... ..MRISIFGL GYVGAVCAGC </w:t>
      </w:r>
    </w:p>
    <w:p w14:paraId="758250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507E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.......... .......... .......... ..MRISVFGL GYVGSVSAAC </w:t>
      </w:r>
    </w:p>
    <w:p w14:paraId="6219B7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A749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.......... .......... .......... ..MKISIFGL GYVGAVSAGC </w:t>
      </w:r>
    </w:p>
    <w:p w14:paraId="1FBF5A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0B84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.......... .......... .......... ..MRISIFGL GYVGAVCAGC </w:t>
      </w:r>
    </w:p>
    <w:p w14:paraId="53D6B4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DE40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.......... .......... .......... ..MRISIFGL GYVGAVCAAS </w:t>
      </w:r>
    </w:p>
    <w:p w14:paraId="5F62AD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AF331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.......... .......... .......... ..MKVSVFGL GYVGTVSAGC </w:t>
      </w:r>
    </w:p>
    <w:p w14:paraId="47483C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3EE1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.......... .......... .......... ..MRISIFGL GYVGAVCAGC </w:t>
      </w:r>
    </w:p>
    <w:p w14:paraId="3C599D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04F8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.......... .......... .......... ..MRVSIFGL GYVGAVCTAS </w:t>
      </w:r>
    </w:p>
    <w:p w14:paraId="3AAD2B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5FE0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.......... .......... .......... ..MRISIFGL GYVGAVCAGC </w:t>
      </w:r>
    </w:p>
    <w:p w14:paraId="192260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E9A1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.......... .......... .......... ..MKIAILGL GYVGCTAAGC </w:t>
      </w:r>
    </w:p>
    <w:p w14:paraId="5BEA2D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D5C3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.......... .......... .......... ..MKISIFGL GYVGAVSLAC </w:t>
      </w:r>
    </w:p>
    <w:p w14:paraId="40AA2B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6557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.......... .......... .......... ..MRISIFGL GYVGAVCAGC </w:t>
      </w:r>
    </w:p>
    <w:p w14:paraId="59E27E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15A3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.......... .......... .......... ....ICVVGL GYIGLPTCAM </w:t>
      </w:r>
    </w:p>
    <w:p w14:paraId="162696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6FD6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.......... .......... .......... ..MRISIFGL GYVGAVCAAS </w:t>
      </w:r>
    </w:p>
    <w:p w14:paraId="1A7EEA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EB86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.......... .......... .........M TTPIISIFGM GYVGVVSAVS </w:t>
      </w:r>
    </w:p>
    <w:p w14:paraId="13941D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31A7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.......... .......... .......... MSSRIAVLGL GYVGCVSAAC </w:t>
      </w:r>
    </w:p>
    <w:p w14:paraId="6FFBDE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82E9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.......... .......... .......... ..MRISIFGL GYVGAVCAGC </w:t>
      </w:r>
    </w:p>
    <w:p w14:paraId="354C42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9D5D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.......... .......... .......... ..MRISIFGL GYVGAVCAGC </w:t>
      </w:r>
    </w:p>
    <w:p w14:paraId="352A84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31BB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.......... .......... .......... ..MRISVFGL GYVGCVSAAC </w:t>
      </w:r>
    </w:p>
    <w:p w14:paraId="7DE628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BCF0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.......... .......... .......... ..MRISIFGL GYVGAVCAGC </w:t>
      </w:r>
    </w:p>
    <w:p w14:paraId="486EC7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D940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.......... .......... .......... ..MRISIFGL GYVGAVCAGC </w:t>
      </w:r>
    </w:p>
    <w:p w14:paraId="158ABD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9C0C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.......... .......... .......... ..MNISIFGL GYVGAVCAGC </w:t>
      </w:r>
    </w:p>
    <w:p w14:paraId="2B95F6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0D81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.......... .......... .......... ..MRISIFGL GYVGAVCAGC </w:t>
      </w:r>
    </w:p>
    <w:p w14:paraId="282752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8A45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.......... .......... .......... ..MRISIFGL GYVGAVCAGC </w:t>
      </w:r>
    </w:p>
    <w:p w14:paraId="5E925B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C233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.......... .......... .......... ..SKLTVVGL GYIGLPTSIM </w:t>
      </w:r>
    </w:p>
    <w:p w14:paraId="4840C1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5E63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.......... .......... .........M SFATISVIGL GYIGLPTRAF </w:t>
      </w:r>
    </w:p>
    <w:p w14:paraId="7B0F502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8383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.......... .......... .......... ....INVIGL GYIGLPTSVV </w:t>
      </w:r>
    </w:p>
    <w:p w14:paraId="71464B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C4C0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.......... .......... .........M SFTTISVIGL GYIGLPTAAA </w:t>
      </w:r>
    </w:p>
    <w:p w14:paraId="07200A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2CB6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.......... .......... ........MN TFNRIAIIGL GYIGLPAAVA </w:t>
      </w:r>
    </w:p>
    <w:p w14:paraId="156DF3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100B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.......... .......... .........M IFKTISVIGL GYIGLPTAAA </w:t>
      </w:r>
    </w:p>
    <w:p w14:paraId="209E0E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956B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.......... .......... .......... ....ITILGM GYIGLPTAIA </w:t>
      </w:r>
    </w:p>
    <w:p w14:paraId="014A7E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E861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.......... .......... .........M SDYQIAFVGL GYIGLPTAVV </w:t>
      </w:r>
    </w:p>
    <w:p w14:paraId="6AE48C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EC4D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.......... .......... .......... ....LTTIGL GYIGLPTSIM </w:t>
      </w:r>
    </w:p>
    <w:p w14:paraId="7059F7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8B7E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.......... .......... .........M KFNTISIVGL GYIGLPTAAV </w:t>
      </w:r>
    </w:p>
    <w:p w14:paraId="70877D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EE27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.......... .......... .........M SFNTISVIGL GYIGLPTAAA </w:t>
      </w:r>
    </w:p>
    <w:p w14:paraId="036D39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3392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.......... .......... .........M PFQTISVIGL GYIGLPTAAV </w:t>
      </w:r>
    </w:p>
    <w:p w14:paraId="257D8C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7ECF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.......... .......... .........M QFKTISVVGL GYIGLPTAAV </w:t>
      </w:r>
    </w:p>
    <w:p w14:paraId="07DA55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0675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.......... .......... .........M SLQTISVIGL GYIGLPTAAV </w:t>
      </w:r>
    </w:p>
    <w:p w14:paraId="38C4B7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CE21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.......... .......... .......... ...TVAVVGL GYIGLPTALL </w:t>
      </w:r>
    </w:p>
    <w:p w14:paraId="17E351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B64A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.......... .......... .........M KFNSVCMVGL GYIGLPTAAV </w:t>
      </w:r>
    </w:p>
    <w:p w14:paraId="1A4F8D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02BE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.......... .......... .........M SFDTISVIGL GYIGLPTAVA </w:t>
      </w:r>
    </w:p>
    <w:p w14:paraId="794536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5835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.......... .......... .........M KFETISVVGL GYIGLPTAAV </w:t>
      </w:r>
    </w:p>
    <w:p w14:paraId="25FECE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5476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.......... .......... .......... ..AVIGVVGL GYVGLPLAVE </w:t>
      </w:r>
    </w:p>
    <w:p w14:paraId="324817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B331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.......... .......... .........M SFATISVIGL GYIGLPTRAF </w:t>
      </w:r>
    </w:p>
    <w:p w14:paraId="7F717D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F723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.......... .......... .........M SFNRICVLGL GYIGLPTAAV </w:t>
      </w:r>
    </w:p>
    <w:p w14:paraId="07138B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CE73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.......... .......... .......... ....VSVVGL GYIGLPTAAM </w:t>
      </w:r>
    </w:p>
    <w:p w14:paraId="723098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5E66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.......... .......... .........M SFETISVIGL GYIGLPTAAM </w:t>
      </w:r>
    </w:p>
    <w:p w14:paraId="398DA4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EC57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.......... .......... .........M SFSTISVIGL GYIGLPTAAA </w:t>
      </w:r>
    </w:p>
    <w:p w14:paraId="4AEA9D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B73A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.......... .......... .......... .MKKVCVVGL GYIGLPTSAI </w:t>
      </w:r>
    </w:p>
    <w:p w14:paraId="0149F7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A37D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.......... .......... .........M PFDVVSIIGL GYIGLPTAAA </w:t>
      </w:r>
    </w:p>
    <w:p w14:paraId="540CEC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D3BA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.......... .......... ........MA VFEKIVVVGL GYIGLPTAAA </w:t>
      </w:r>
    </w:p>
    <w:p w14:paraId="6BAAAB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7568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.......... .......... ...MDRAIDI DFRTISVVGL GYIGLPTATV </w:t>
      </w:r>
    </w:p>
    <w:p w14:paraId="6C42C5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9E07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.......... .......... .......... ..MKAVFMGL GYIGLPTAAV </w:t>
      </w:r>
    </w:p>
    <w:p w14:paraId="419E05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3F81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.......... .......... ...MDRAIEI DFRTISVVGL GYIGLPTATV </w:t>
      </w:r>
    </w:p>
    <w:p w14:paraId="2D4943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B60D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.......... .......... .........M SFETISVIGL GYIGLPTAAA </w:t>
      </w:r>
    </w:p>
    <w:p w14:paraId="592836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D036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.......... .......... .........M SFATISVIGL GYIGLPTAAA </w:t>
      </w:r>
    </w:p>
    <w:p w14:paraId="2CB793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A287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.......... ........MT IQESAKTSAG PFSRVCVIGL GYIGLPTAAM </w:t>
      </w:r>
    </w:p>
    <w:p w14:paraId="0B3984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9837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.......... ....MKSTIL QNDLKEKLLN KTATLGVIGL GYVGLPLAVE </w:t>
      </w:r>
    </w:p>
    <w:p w14:paraId="429FE1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ADC9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.......... .......MNY AERLLQKFEK RDAVIGVVGL GYVGLPLAVE </w:t>
      </w:r>
    </w:p>
    <w:p w14:paraId="480F9A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9CC9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.......... .......... .........M NINTISVVGL GYIGLPTAAV </w:t>
      </w:r>
    </w:p>
    <w:p w14:paraId="2EF603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F608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.......... .......... .........M SFETISVVGL GYIGLPTAAM </w:t>
      </w:r>
    </w:p>
    <w:p w14:paraId="2FB624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9730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.......... .......... .........M SFNTISVIGL GYIGLPTAAA </w:t>
      </w:r>
    </w:p>
    <w:p w14:paraId="382CDA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CFA9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A55E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2BE7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101                                                150 </w:t>
      </w:r>
    </w:p>
    <w:p w14:paraId="3E5E2A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8669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LSLQ...NEV TIVDILPSKV DKINNG...L SPIQDEYIEY YLKSK..QLS </w:t>
      </w:r>
    </w:p>
    <w:p w14:paraId="689203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9ECD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FAEVG..IDV TCIDIDQRKI DNLRQG...I LPIYEPGLEE MVTRNVEAGR </w:t>
      </w:r>
    </w:p>
    <w:p w14:paraId="1B4177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997B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LAEVG..NDV VCIDIDAGKI ERLERG...E VPIYEPGLDT IIKRNMVAGR </w:t>
      </w:r>
    </w:p>
    <w:p w14:paraId="501EBC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358E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LAFLG..HQV TCVDLDQSKV DMLNGG...R CPIYEPGMDD LLAEA..ATN </w:t>
      </w:r>
    </w:p>
    <w:p w14:paraId="0FA88D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42BE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LADAG..HHV MCVDVDKSKI DRLNEG...I IPIFEPGLEQ MVRQNVESAR </w:t>
      </w:r>
    </w:p>
    <w:p w14:paraId="2B9835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362D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LASKG..VIT VGIDLDKEKR SKIAKG...T PTFFEPNLKK TLKKALK.KN </w:t>
      </w:r>
    </w:p>
    <w:p w14:paraId="7E739B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331B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MADIG..HEV IGVDIDPEKV ETLNAG...R GWFHEPELDV LLARNLDTGR </w:t>
      </w:r>
    </w:p>
    <w:p w14:paraId="27BDCB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3E8D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FARSN..YRV IGYDVDDVTV SRLQEG...I DTTGDLS.DD AIQ....DGD </w:t>
      </w:r>
    </w:p>
    <w:p w14:paraId="75D566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DA4D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LASIG..HDM ICTDKDVKKI GQLKKG...V IPFYEPGLSD AILR...CGN </w:t>
      </w:r>
    </w:p>
    <w:p w14:paraId="4FD9BC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2122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LAQS...NEV VALDIASERV EMLNRR...Q SPIVDSEIEE YLQRR..SLD </w:t>
      </w:r>
    </w:p>
    <w:p w14:paraId="654154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5D96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LAQK...NHV TAVDIIQSKV DLINNK...K SPIQDDYIEK YLAEK..ELD </w:t>
      </w:r>
    </w:p>
    <w:p w14:paraId="1F64A3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D37D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LAQH...NDV VVLDVDASRV EKIINR...Q STVADAEIEA FLADK..ELS </w:t>
      </w:r>
    </w:p>
    <w:p w14:paraId="368A7C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DAA6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LAQH...NDV TVVDIIDEKV RLINQG...I SPIKDADIEE YLKNA..PLN </w:t>
      </w:r>
    </w:p>
    <w:p w14:paraId="542576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2D72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AVEAG..FDV VGFDVDKARV DLLARG...E SFIEDIDPAA VAEAVA.TGR </w:t>
      </w:r>
    </w:p>
    <w:p w14:paraId="369C41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9C0E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LAELG..HDV VNVEIDEEIV EMINAG...E APIHESGLAE RIAAHA.GTT </w:t>
      </w:r>
    </w:p>
    <w:p w14:paraId="34EFC4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61BF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LSQN...HNV TILDVVDKKV KMINER...I CPIKDKEIEE FFKTK..KLN </w:t>
      </w:r>
    </w:p>
    <w:p w14:paraId="59F261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942D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LSQH...NEV VALDIIPQKV EMLNKK...I SPIEDKEIEE YLVRD..DLN </w:t>
      </w:r>
    </w:p>
    <w:p w14:paraId="49B25A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5425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LAQH...NAV VALDIDTRKV ELVNAR...Q SPIVDPEIED YLANK..QLN </w:t>
      </w:r>
    </w:p>
    <w:p w14:paraId="693B03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0945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LAQQ...NQV TAIDLMPERV KLVNDR...K STVADNLIEE YLRNS..ALN </w:t>
      </w:r>
    </w:p>
    <w:p w14:paraId="36AC48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585D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IAQH...HDV VALDIVPSRV ELLNDR...I SPIVDKEIQQ FLKED..NIR </w:t>
      </w:r>
    </w:p>
    <w:p w14:paraId="7AFB67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CC14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LAQH...NEV IALDIDEQKI ALLNNK...Q SPIVDFHISE YLQRD..DIS </w:t>
      </w:r>
    </w:p>
    <w:p w14:paraId="453F1B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1E63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LSQH...NKV VALDINKEKV ELLNKK...I SPISDKEIEE FLATK..ELD </w:t>
      </w:r>
    </w:p>
    <w:p w14:paraId="25DA40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EDC1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LAQH...HQV IAVDVIPEKV EKINHQ...V SPIQDEYIEK YLAEK..PLN </w:t>
      </w:r>
    </w:p>
    <w:p w14:paraId="7C1E2B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6657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LAQH...NQV FAVDVIQSKV DAINQR...K SPIQDEYIEK YLTEK..PLD </w:t>
      </w:r>
    </w:p>
    <w:p w14:paraId="6D3407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20CC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LAQH...NHV SAVDTVPEKV ELINKR...Q SPIQDEYIEK YLAEK..ELD </w:t>
      </w:r>
    </w:p>
    <w:p w14:paraId="054262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D521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LAQN...NHV TAVDIIPEKV EMINNK...K SPIQDDYIEK YLAEK..DLD </w:t>
      </w:r>
    </w:p>
    <w:p w14:paraId="31658C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C723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LSQY...NEV IALDIVPQKV EMLNNK...M SPIEDKEIEE YLKKD..HIN </w:t>
      </w:r>
    </w:p>
    <w:p w14:paraId="359E64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70F8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LAQH...HEV VAVDVIASKV EMINEW...K SPIVDKEIER YLASR..DLN </w:t>
      </w:r>
    </w:p>
    <w:p w14:paraId="40F08B9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26E4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LSQH...NEV TAVDIVPEKV DLINNH...K SPIVDKEIED FLANK..DLN </w:t>
      </w:r>
    </w:p>
    <w:p w14:paraId="5A22D1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C537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LAQK...NPV TVVDIIEKKV NLINQK...Q SPIQDVDIEN YLKEK..KLQ </w:t>
      </w:r>
    </w:p>
    <w:p w14:paraId="1CF83E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8863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LAQN...HEV VAVDIVPEKV EQLNQG...Q SPIEDTEIED FLANK..TLN </w:t>
      </w:r>
    </w:p>
    <w:p w14:paraId="5D52E0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7ECF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LAQH...NEV TSIDIIKERV ELVNDR...K SPIVDAEIEN FLQNK..ELN </w:t>
      </w:r>
    </w:p>
    <w:p w14:paraId="4EFAC2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161C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LAQH...NHV TAVDIIPEKV DLINKR...K SPIQDEYIEK YLAEK..ELD </w:t>
      </w:r>
    </w:p>
    <w:p w14:paraId="3C4B73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A952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LSQN...HEV MAVDIVPEKV EKINKR...I SPIQDEYIEK YLKEK..ELN </w:t>
      </w:r>
    </w:p>
    <w:p w14:paraId="3BDD81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B4ED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LSQH...HEV MAVDIIPEKV DLINHK...K SPIQDEYIEK YLAEK..DLN </w:t>
      </w:r>
    </w:p>
    <w:p w14:paraId="2703C7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F93B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LAQH...HEV VTVDIIPEKV ELINNK...K SPIQDDYIEK YLAEK..ELN </w:t>
      </w:r>
    </w:p>
    <w:p w14:paraId="326BC9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0FE2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LAQH...HRV TAVDVIPEKV EKINKR...I SPIQDEYIEK YLTEK..ELN </w:t>
      </w:r>
    </w:p>
    <w:p w14:paraId="3882C7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2820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LAQH...HRV VAVDVIPEKV EKINNR...I SPIQDEYIEK YLAEK..ELN </w:t>
      </w:r>
    </w:p>
    <w:p w14:paraId="7A81C0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CEAF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LSQH...HKV TAVDIIPEKV ELINNK...K SPIQDEYIEK YLAEK..ELD </w:t>
      </w:r>
    </w:p>
    <w:p w14:paraId="3A1F38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CF32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LAQH...HQV IAVDIVPEKV DLINAK...K SPIQDKEIEE FLASK..ELH </w:t>
      </w:r>
    </w:p>
    <w:p w14:paraId="59C59C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0185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LAEVG..HDV MCIDIDERKV ENLKKG...N IPIFEPGLTP LVQQNYEAGR </w:t>
      </w:r>
    </w:p>
    <w:p w14:paraId="0E594E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2994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FAESG..NTV ICVDVNQEKI EGLKQG...I LPIYEPGLKE LVLRNSAEGR </w:t>
      </w:r>
    </w:p>
    <w:p w14:paraId="3D269C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5EFF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FAESG..NDV ICVDVDEAKI EGLKNG...V IPIYEPGLKE LVLRNCEEGR </w:t>
      </w:r>
    </w:p>
    <w:p w14:paraId="1077C0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1137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LAHVG..HRV TCVDVDEEKV ERMRQG...I SPIYESGIEP LMKENMEANR </w:t>
      </w:r>
    </w:p>
    <w:p w14:paraId="7893C0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545C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FAELG..ANV RCIDTDRNKI EQLNSG...T IPIYEPGLEK MIARNVKAGR </w:t>
      </w:r>
    </w:p>
    <w:p w14:paraId="5A718E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75EA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FAEVG..HQV TCVDIDENKV NLMKSG...V SPIYEAGLEE LMQKNYAAGR </w:t>
      </w:r>
    </w:p>
    <w:p w14:paraId="33B7A3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1093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FAEVG..NDV LCVDIDQRKI DALNSG...K IPIHEPGLDE IVAENIKEGR </w:t>
      </w:r>
    </w:p>
    <w:p w14:paraId="41EEBE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11AE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LADFG..HEV VCIDKDPAKI AALNEG...R MPIYEPGLDA LVAENVRQKR </w:t>
      </w:r>
    </w:p>
    <w:p w14:paraId="645589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8D1B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LADFG..HEV VCIDNDPGKI AALNEG...R MPIYEPGLDA LVAENVRAKR </w:t>
      </w:r>
    </w:p>
    <w:p w14:paraId="0071A5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E23C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LAQY...HSI VLLDTDSKRV EQINAK...S SPIVDVDIER FLSSG..ALQ </w:t>
      </w:r>
    </w:p>
    <w:p w14:paraId="5C33FD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9CAA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LADKG..HDV ICVDVNEEKI RRLNEG...I VPIYEPGLEP LIQRN..SAR </w:t>
      </w:r>
    </w:p>
    <w:p w14:paraId="024ABC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1F14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FADLG..HDV ICVDKDLSKI EALREG...R IPIYEPGLEQ LVAENTSTGR </w:t>
      </w:r>
    </w:p>
    <w:p w14:paraId="2B6531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1BAF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LSQH...HEV VAIDIVPEKV DLINNK...K SPIQDDYIEE YLASH..KLN </w:t>
      </w:r>
    </w:p>
    <w:p w14:paraId="152D71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67C1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LARH...HEV VALDIVESKV KLLNEG...R SPIVDKELEA ALAQG..GLN </w:t>
      </w:r>
    </w:p>
    <w:p w14:paraId="266B6D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5505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LAKH...HEV VALDIVESKV KLLNEG...R SPIVDKELEA ALAQG..GLN </w:t>
      </w:r>
    </w:p>
    <w:p w14:paraId="12D2CA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B2F8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LAQS...HTV TAVDIIPEKV ELINNK...K SPIQDDYIEM YLAKK..ELD </w:t>
      </w:r>
    </w:p>
    <w:p w14:paraId="5BEE31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F258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LAQH...HEI KAVDIVAEKV ELINQK...K SPIQDDYIEK YLVEK..DLN </w:t>
      </w:r>
    </w:p>
    <w:p w14:paraId="7B3D32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C0B7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LAQH...HQV IAVDIIPEKV ELINQR...K SPIQDDYIEK YLAEK..DLN </w:t>
      </w:r>
    </w:p>
    <w:p w14:paraId="7D49B4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A34A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LSQQ...HQV MAVDIIPEKV ELINQR...K SPIQDDYIEK YLAKK..DLN </w:t>
      </w:r>
    </w:p>
    <w:p w14:paraId="067B2FE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E8F5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IAQN...HEV VALDILPSRV AMLNDR...I SPVVDKEIQN FLQSD..EIR </w:t>
      </w:r>
    </w:p>
    <w:p w14:paraId="0A10A8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19B1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LSQH...HQV TAVDVIPEKV DMLNRK...Q SPIQDEYIEK YLSEK..ALN </w:t>
      </w:r>
    </w:p>
    <w:p w14:paraId="40BCDC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6299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ACEAG..FDV VGLDVAEDRI DLLQRG...K SFIDDVDDER LAAALA.TGR </w:t>
      </w:r>
    </w:p>
    <w:p w14:paraId="699BF6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4A40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FGKK...FET LGFDIKTDRV NELRSG...Q DSTLECSAEE LLE....ATH </w:t>
      </w:r>
    </w:p>
    <w:p w14:paraId="7EA27D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C41E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LAQH...NEV TAVDIVPERV ELVNNR...K SPIQDDYIEE YLATK..PLN </w:t>
      </w:r>
    </w:p>
    <w:p w14:paraId="10C634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CBC8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FADFG..HDV TCVDKDEKKI AALHRG...E IPIYEPGLDE LVATNVKAKR </w:t>
      </w:r>
    </w:p>
    <w:p w14:paraId="0AE664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ADAA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IADHCPQIQV QVVDINQARI DAWNDADLSK LPVYEPGLDR VVERAR.GRN </w:t>
      </w:r>
    </w:p>
    <w:p w14:paraId="786773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BFCFE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LAQH...HEV KVIDVIKDKV ESINNR...K SPIKDEAIEK YLVEK..ELN </w:t>
      </w:r>
    </w:p>
    <w:p w14:paraId="6096C2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AFB7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LAERG..AEV VAVDSDPDTV EDLRAG...R CRLPEPGLAA MVRRLAATGR </w:t>
      </w:r>
    </w:p>
    <w:p w14:paraId="7A0E94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55EC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FGKR...HPV VGFDINRARI GALREG...R DVTLEVDDEE LAS....ATL </w:t>
      </w:r>
    </w:p>
    <w:p w14:paraId="276AC9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B550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FAEVG..HQV TCVDIDEEKV KLMESG...V SPIYEADLEE LMQKNYTAGR </w:t>
      </w:r>
    </w:p>
    <w:p w14:paraId="34E376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410F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YMDQG..FHV IGVDKDESKL KLLSEG...R SYIADVPESK I.RHYVQTRQ </w:t>
      </w:r>
    </w:p>
    <w:p w14:paraId="7C0423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C5D3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LADFG..HHV TCVDKSAAKI DALEAG...K VPIFEPGLDT IIDHNRTAGR </w:t>
      </w:r>
    </w:p>
    <w:p w14:paraId="5154AB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44D3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IALKAHDITV NVVDMNASRI AAWNS...DN LPVYEPGLDE IVKERR.GKN </w:t>
      </w:r>
    </w:p>
    <w:p w14:paraId="43767C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A49D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IANQCPNIQV TVVDINQVRI DQWNDSNLDN LPIYEPGLKE IVRDTR.GKN </w:t>
      </w:r>
    </w:p>
    <w:p w14:paraId="4D473A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9A8B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LSEIG..HHV TCIDIDAHKI DEMRKG...I SPIFEPGLEE LMRKNTADGR </w:t>
      </w:r>
    </w:p>
    <w:p w14:paraId="03D51E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FE32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AAAAG..LRV VGLDVSTSVV ESLNQG...I SHIDDLSPDD ISMMLD..QG </w:t>
      </w:r>
    </w:p>
    <w:p w14:paraId="2FF12E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9B9B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KGKVG..FSV IGFDINAARV AKVNAG...D NYIADVKDEE LLELTQ.KGM </w:t>
      </w:r>
    </w:p>
    <w:p w14:paraId="36A37B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B753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LATKG..FQV YGVDVNESAV EMINSG...K VHIYEPDLDI MVKAAVQSGN </w:t>
      </w:r>
    </w:p>
    <w:p w14:paraId="6C108C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E42C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IARGG..CQV VGVDVSAHVV ETVNSG...R VHIEEVDLDG LVQGVVARGN </w:t>
      </w:r>
    </w:p>
    <w:p w14:paraId="398C67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78A3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MGYLG..HNV TCLDNDEVKI SKLNKQ...I LPIYEVKLDE YLKQALESDR </w:t>
      </w:r>
    </w:p>
    <w:p w14:paraId="61267E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E2569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LAEVG..NDV VCIDIDAGKI ERLERG...E VPIYEPGLDT IIKRNMVAGR </w:t>
      </w:r>
    </w:p>
    <w:p w14:paraId="322014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C8F1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FAEVG..IDV TCIDIDQRKI DNLRQG...I LPIYEPGLEE MVTRNVEAGR </w:t>
      </w:r>
    </w:p>
    <w:p w14:paraId="1EDDF1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946B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LSEIG..HHV TCIDIDAHKI DEMRKG...I SPIFEPGLEE LMRKNTADGR </w:t>
      </w:r>
    </w:p>
    <w:p w14:paraId="2FE9FA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41D2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LAFLG..HQV TCVDLDQSKV DMLNGG...R CPIYEPGMDD LLAEA..ATN </w:t>
      </w:r>
    </w:p>
    <w:p w14:paraId="7E355F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A44E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LAELG..HDV VNVEIDEEIV EMINAG...E APIHESGLAE RIAAHA.GTT </w:t>
      </w:r>
    </w:p>
    <w:p w14:paraId="1A5B0EB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5093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FALRG..FDV IGIDVNPESV KAINAG...H APVWEPMLSE TIQKT..KSK </w:t>
      </w:r>
    </w:p>
    <w:p w14:paraId="583348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6D98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LADAG..HHV MCVDVDKSKI DRLNEG...I IPIFEPGLEQ MVRQNVESAR </w:t>
      </w:r>
    </w:p>
    <w:p w14:paraId="018F5E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1F03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LAQH...HQV IAVDIIPEKV ELINQR...K SPIQDDYIEK YLAEK..DLN </w:t>
      </w:r>
    </w:p>
    <w:p w14:paraId="64E3BD2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DC69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LSSFG..HDV TCIDNSSEKI DMLNSG...K VPIYEPGLEE LMAENVALGR </w:t>
      </w:r>
    </w:p>
    <w:p w14:paraId="15C414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55E6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FAEMG..NKV TCVDVNTEKI NKLKQG...I IPIYEPGLEE MVLSNVAHQT </w:t>
      </w:r>
    </w:p>
    <w:p w14:paraId="6076B9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B9F0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FADFG..HDV VCIDKDEGKI ESLRQG...V MPIYEPGLAE LVAANVKAGR </w:t>
      </w:r>
    </w:p>
    <w:p w14:paraId="093FDB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E3A9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FAKNCPDIEI EVVDINQIRI NAWNSDDLTK LPVFEPGLPQ IIKKVR.GRN </w:t>
      </w:r>
    </w:p>
    <w:p w14:paraId="45DAF3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C809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IAHMCPEIRV TVVDVNESRI NAWNSP...T LPIYEPGLKE VVESCR.GKN </w:t>
      </w:r>
    </w:p>
    <w:p w14:paraId="442F4F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1A45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IAHMCPEIRV TVVDVNEARI NAWNSP...T LPIYEPGLKE VVESCR.GKN </w:t>
      </w:r>
    </w:p>
    <w:p w14:paraId="18FBBD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99E3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IASMCPEITV TVVDVNESRI KAWNSD...T LPIYEPGLNE VVLSCR.GKN </w:t>
      </w:r>
    </w:p>
    <w:p w14:paraId="06C8DF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4053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IAQMCPDIKV TVVDVNQARI NAWNSD...T LPIYEPGLKE VVESCR.GKN </w:t>
      </w:r>
    </w:p>
    <w:p w14:paraId="35DEEC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351D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IARMCPEIRV TVVDVNEARI NAWNSP...T LPIYEPGLKE VVESCR.GKN </w:t>
      </w:r>
    </w:p>
    <w:p w14:paraId="44A7DE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1574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IAHMRPEIRV TVVDVNESRI NAWNSP...T LPIYEPGLKE VVESCR.GKN </w:t>
      </w:r>
    </w:p>
    <w:p w14:paraId="0D189A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EA35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IAHMCPEIRV TVVDINESRI NAWNSP...T LPIYEPGLKE VVESCR.GKN </w:t>
      </w:r>
    </w:p>
    <w:p w14:paraId="4B1DBA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84FA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IALKCPAIEV CVVDISVARI TAWNSD...Q LPIYEPGLDD VVKQCR.GRN </w:t>
      </w:r>
    </w:p>
    <w:p w14:paraId="5E8DCE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3B53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IALKCPEITV TVIDKNEERI KQWNSD...K LPIYEPGLDE IVKNCR.NKN </w:t>
      </w:r>
    </w:p>
    <w:p w14:paraId="5C1208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E285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IALKCPDIEV VVVDISKPRI EAWNSD...T LPIYEPGLDD VVKQCR.GRN </w:t>
      </w:r>
    </w:p>
    <w:p w14:paraId="1F34B3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D59E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IALKCPEVTV TVVDLSQARI DAWNSSD.FK LPIYEPSLEK VVRECR.GRN </w:t>
      </w:r>
    </w:p>
    <w:p w14:paraId="752D2A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D57F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MACKCPDIQV TVVDLNKARI NAWNSD...Q LPIYEPGLDE IVQKHR.GKN </w:t>
      </w:r>
    </w:p>
    <w:p w14:paraId="79872A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6BEF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IALKCPRIKV TVVDLSQHRI DAWNSD...N LPIFEPGLSE VVRECR.GRN </w:t>
      </w:r>
    </w:p>
    <w:p w14:paraId="34DF3C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105F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IAHKCPHITV TVVDMNTAKI AEWNSD...K LPIYEPGLDE IVFAAR.GRN </w:t>
      </w:r>
    </w:p>
    <w:p w14:paraId="562C66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69D9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IALKCPSIEV VVVDIWEPRI AAWNSD...Q LPIYEPGLYD VVKECR.GRN </w:t>
      </w:r>
    </w:p>
    <w:p w14:paraId="77D260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D1D2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MALKCPDIVI TLVDKSSERI AQWNSD...K LPIYEPGLDE VVKRCR.NVN </w:t>
      </w:r>
    </w:p>
    <w:p w14:paraId="789235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1E66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IALKCPDVEV AVVDISVPRI NAWNSD...T LPIYEPGLDD VVKQCR.GKN </w:t>
      </w:r>
    </w:p>
    <w:p w14:paraId="555AA0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B96F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MALKCPDIVI TLVDKSSERI AQWNSD...K LPIYEPGLDE VVKRCR.NVN </w:t>
      </w:r>
    </w:p>
    <w:p w14:paraId="34EDD4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EF9C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IALKCPHIRV TVVDKSYERI AQWNSS...K LPIYEPGLDD VVQQRR.NKN </w:t>
      </w:r>
    </w:p>
    <w:p w14:paraId="5D4E02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C413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IAHKCPHVTV TVVDMNKDKI AEWNSD...K LPIYEPGLDE IVFAAR.GRN </w:t>
      </w:r>
    </w:p>
    <w:p w14:paraId="412AAF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9950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MALKCPDIVI TLVDKSSERI AQWNSD...K LPIYEPGLDE VVKKCR.NVN </w:t>
      </w:r>
    </w:p>
    <w:p w14:paraId="1DA97F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8EE9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MALKCPDIVI TLVDKSSERI AQWNSD...K LPIYEPGLDE VVKRCR.NVN </w:t>
      </w:r>
    </w:p>
    <w:p w14:paraId="27AD97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9EA9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MALKCPDITI TLVDKSAERI AQWNSE...K LPIYEPGLDE VVKKCR.NVN </w:t>
      </w:r>
    </w:p>
    <w:p w14:paraId="66DEF4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59E99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IAHMCPEIRV TVVDVNESRI NAWNSP...T LPIYEPGLKE VVESCR.GKN </w:t>
      </w:r>
    </w:p>
    <w:p w14:paraId="1E6260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0ACC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IAQMCPEVTV TVVDINEERI RAWNSD...Q LPIYEPGLQD VVDFCR.GKN </w:t>
      </w:r>
    </w:p>
    <w:p w14:paraId="1C46C5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0C83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IAQKCPHIQV TVVDLNEQRI KDWNDPNTDN IPIYEPGLSE IVAEAR.GRN </w:t>
      </w:r>
    </w:p>
    <w:p w14:paraId="1519CB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927A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IALKCPDIEV VVVDISKPRI EAWNSD...T LPIYEPGLDD VVKQCR.GRN </w:t>
      </w:r>
    </w:p>
    <w:p w14:paraId="2363B5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37D3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IAQMCPEITV TVVDVNESRI KAWNSD...T LPIYEPGLKE VVESCR.GRN </w:t>
      </w:r>
    </w:p>
    <w:p w14:paraId="4FC1B4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3756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IALKCPDIEV AVVDISVGRI NAWNSD...Q LPIYEPGLDE VVKQCR.GKN </w:t>
      </w:r>
    </w:p>
    <w:p w14:paraId="46FDE3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FF74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IAHMCPEIRV TVVDVNESRI NAWNSP...T LPIYEPGLKE VVESCR.GKN </w:t>
      </w:r>
    </w:p>
    <w:p w14:paraId="27255A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1EC6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IAHMCPEIRV TVVDINESRI NAWNSP...T LPIYEPGLKE VVESCR.GKN </w:t>
      </w:r>
    </w:p>
    <w:p w14:paraId="3ABEE0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AAEF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IAHMCPEIRV TVVDVNESRI NAWNSP...T LPIYEPGLKE VVESCR.GKN </w:t>
      </w:r>
    </w:p>
    <w:p w14:paraId="03AFCA3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EE75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IAQMCPEIRV TVVDVNESRI NAWNSP...T LPIYEPGLKE VVESCR.GKN </w:t>
      </w:r>
    </w:p>
    <w:p w14:paraId="1C18EC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41CF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IAHMCPEIRV TVVDVNESRI NAWNSP...T LPIYEPGLKE VVESCR.GKN </w:t>
      </w:r>
    </w:p>
    <w:p w14:paraId="0ECA65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A072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MALKCPDISI TLVDKSAERI AQWNSE...K LPIYEPGLDE VVKKCR.NVN </w:t>
      </w:r>
    </w:p>
    <w:p w14:paraId="776368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A6CC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MALKCPDIVI TLVDKSVERI AQWNSD...K LPIYEPGLDE VVKKCR.NVN </w:t>
      </w:r>
    </w:p>
    <w:p w14:paraId="09028D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E806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IAHMCPEIRV TVVDVNESRI NAWNSP...T LPIYEPGLKE VVESCR.GKN </w:t>
      </w:r>
    </w:p>
    <w:p w14:paraId="7D5E88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A14E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IAQMCPNIKV TVVDVNEARI NAWNSD...A LPIYEPGLKE VVESCR.GRN </w:t>
      </w:r>
    </w:p>
    <w:p w14:paraId="7D3CC1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E02D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IALKCPEIQV TVVDKSKERI AQWNSQ...K LPIYEPGLDE VVQKCR.GTN </w:t>
      </w:r>
    </w:p>
    <w:p w14:paraId="19368F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3996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IAHMCPEIRV TVVDINESRI NAWNSP...T LPIYEPGLKE VVESCR.GKN </w:t>
      </w:r>
    </w:p>
    <w:p w14:paraId="055C2D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5572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IAQMCPKIQV TVVDVNEARI NAWNSD...T LPIYEPGLKE VVESCR.GRN </w:t>
      </w:r>
    </w:p>
    <w:p w14:paraId="35035F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64B1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IAHMCPEIRV TVVDVNESRI NAWNSP...T LPIYEPGLKE VVESCR.GKN </w:t>
      </w:r>
    </w:p>
    <w:p w14:paraId="7B021B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F490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IAHMCPEIRV TVVDVNESRI NAWNSS...T LPIYEPGLKE VVESCR.GKN </w:t>
      </w:r>
    </w:p>
    <w:p w14:paraId="335C6C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BCC8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IAHMCPEIRV TVVDVNESRI NAWNSS...T LPIYEPGLKE VVESCR.GKN </w:t>
      </w:r>
    </w:p>
    <w:p w14:paraId="147790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EDF7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IAQMCPNIKV TVVDVNEARI NAWNSD...T LPIYEPGLKE VVESCR.GRN </w:t>
      </w:r>
    </w:p>
    <w:p w14:paraId="492E74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4843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IAQMCPSIKV TVVDVNEARI NAWNSD...T LPIYEPGLKE VVESCR.GRN </w:t>
      </w:r>
    </w:p>
    <w:p w14:paraId="6D5611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E89D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IAHMCPKIKV TVVDVNEARI NAWNSD...T LPIYEPGLKE VVESCR.GKN </w:t>
      </w:r>
    </w:p>
    <w:p w14:paraId="0BE69C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14E0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IAHMCPEIRV TVVDVNESRI NAWNSP...T LPIYEPGLKE VVESCR.GKN </w:t>
      </w:r>
    </w:p>
    <w:p w14:paraId="20F577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06886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IAHMCPEIRV TVVDVNESRI NAWNSP...T LPIYEPGLKE VVESCR.GKN </w:t>
      </w:r>
    </w:p>
    <w:p w14:paraId="09AABD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3267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MALKCPDIVI TLVDKSSERI AQWNSD...K LPIYEPGLDE VVKKCR.NVN </w:t>
      </w:r>
    </w:p>
    <w:p w14:paraId="06B87B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65CE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IAHKCPHITV TVVDMNTAKI AEWNSD...K LPIYEPGLDE IVFAAR.DRN </w:t>
      </w:r>
    </w:p>
    <w:p w14:paraId="52A2E8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C77F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IAHKCPHVTV TVVDMNKDKI AEWNSD...K LPIYEPGLDE IVFAAR.GRN </w:t>
      </w:r>
    </w:p>
    <w:p w14:paraId="567691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A6BD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IALKCPDIEV VVVDISKPRI EAWNSD...T LPIYEPGLDD VVKQCR.GRN </w:t>
      </w:r>
    </w:p>
    <w:p w14:paraId="20B4E0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066D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IAQMCPKIQV TVVDVNEARI NAWNSD...T LPIYEPGLKE VVESCR.GRN </w:t>
      </w:r>
    </w:p>
    <w:p w14:paraId="4FAF7D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747F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IAHKCPHITV TVVDMNTAKI AEWNSD...K LPIYEPGLDE IVFAAR.GRN </w:t>
      </w:r>
    </w:p>
    <w:p w14:paraId="025034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FBE3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LSARG..HEV IGVDVSSTKI DLINQG...K SPIVEPGLEA LLQQGRQTGR </w:t>
      </w:r>
    </w:p>
    <w:p w14:paraId="2F406D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B71F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LAQNG..FEV IGIDVNKVKV DLINRG...L PTIIEKDIDI ILKEQHKAGR </w:t>
      </w:r>
    </w:p>
    <w:p w14:paraId="6D36A5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68C1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FASRK..KQV VGVDVNQHAV DTINQG...K IHIVEPELDM IVNAAVTEGY </w:t>
      </w:r>
    </w:p>
    <w:p w14:paraId="21E333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4CCF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LSARG..HDV VGVDISSTKI DLINNG...K SPIVEPGLEE LLQKGLATGK </w:t>
      </w:r>
    </w:p>
    <w:p w14:paraId="31B728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97ED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LAGQG..HEV VGVDVNPVKI DLISGG...K APVVEERIGE LTAEVVAQGR </w:t>
      </w:r>
    </w:p>
    <w:p w14:paraId="117BDE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0D79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LATDG..HEV VGVDPNLTKV DLINQG...V TPIIEKDIGE MIAATVKSGH </w:t>
      </w:r>
    </w:p>
    <w:p w14:paraId="17FA67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6686A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LAERG..HEV VGVDVNPTKV ELLSRG...Q APVVEERIGE LTAEVVASGA </w:t>
      </w:r>
    </w:p>
    <w:p w14:paraId="04493F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1B314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LAGRG..HEV VGVDVNPVKI DLISGG...K APVVEERIGE LTAEVVAQGK </w:t>
      </w:r>
    </w:p>
    <w:p w14:paraId="733D20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0E9D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LAGQG..HRV VGVDVNPVKI DLITGG...N APVVEERIGE LTAEVVASGA </w:t>
      </w:r>
    </w:p>
    <w:p w14:paraId="4AB811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80E9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LSARG..HDV VGVDISSTKI DLINNG...K SPIVEPGLEE LLQKGLATGK </w:t>
      </w:r>
    </w:p>
    <w:p w14:paraId="7687AC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FFE2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LSARG..HEV VGVDISKEKI DLINAG...K SPIVEPGLGE LLSQGIETGR </w:t>
      </w:r>
    </w:p>
    <w:p w14:paraId="6CA6A2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BC36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LTARG..HEV IGVDVSSTKI DLINQG...K SPIVEPGLEA LLQQGIANGR </w:t>
      </w:r>
    </w:p>
    <w:p w14:paraId="02826F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F242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LSARG..HEV IGVDVSSTKI DLINQG...K SPIVEPGLEA LLQQGRQTGR </w:t>
      </w:r>
    </w:p>
    <w:p w14:paraId="48E3F82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B3C0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LSARG..HQV LGVDISPAKI DMINQG...K SPIVEPGLEQ LLLDGVRHGR </w:t>
      </w:r>
    </w:p>
    <w:p w14:paraId="46E990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6AB0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LAGRG..HEV VGVDVNPVKI DLISGG...K APVVEERIGE LTAEVVAQGK </w:t>
      </w:r>
    </w:p>
    <w:p w14:paraId="5D0563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C42C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LAGQG..HEV VGVDVNPVKI DLISGG...K APVVEERIGE LTAEVVAQGR </w:t>
      </w:r>
    </w:p>
    <w:p w14:paraId="2AFA9D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6EFD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FAKLG..YTV IGVDKFLHKV EGLNSA...K LNFVEPNLQQ SLREQLDSGR </w:t>
      </w:r>
    </w:p>
    <w:p w14:paraId="1BFC6D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F71A0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LARLG..YRV TGVDRDEFKV RSVNEG...C APFYEPGLEE IVRDTVARGR </w:t>
      </w:r>
    </w:p>
    <w:p w14:paraId="4BAE04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EB2A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LAGQG..HRV VGVDVNPVKI DLITGG...N APVVEERIGE LTAEVVASGA </w:t>
      </w:r>
    </w:p>
    <w:p w14:paraId="71C09C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3C52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LAGMG..HEV IGVDVNQVKV DLVNDG...K APVVEERIGE LTAEVVRKGA </w:t>
      </w:r>
    </w:p>
    <w:p w14:paraId="762AD0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7FA5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LSARG..HEV IGVDVSQTKI DLINQG...K SPIVEPGLAE LLEAGVNSGL </w:t>
      </w:r>
    </w:p>
    <w:p w14:paraId="32FC46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3184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LAERG..HEV VGVDVNPTKV ELLSRG...Q APVVEERIGE LTAEVVASGA </w:t>
      </w:r>
    </w:p>
    <w:p w14:paraId="6DB871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F42E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LATDG..HEV VGVDPNLTKV DLINQG...V TPIIEKDIGE MIAATVKSGH </w:t>
      </w:r>
    </w:p>
    <w:p w14:paraId="4DB840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7D9D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LSARG..HEV IGVDVSSTKI DLINQG...K SPIVEPGLEA LLQQGRQTGR </w:t>
      </w:r>
    </w:p>
    <w:p w14:paraId="5E13A1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2821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MAARG..HQV IGVDVSEDKV ALINSG...K SPIVEPGLEE LLSKAVSEKL </w:t>
      </w:r>
    </w:p>
    <w:p w14:paraId="48A7FE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CC8E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LAKEG..HEV VGVDPNQVKV DMINSG...Q TPIIEDLIGD ILQQAVQDGS </w:t>
      </w:r>
    </w:p>
    <w:p w14:paraId="158E45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1B9D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LSARG..HEV VGVDISSTKI DLINNG...K SPIVEPGLEE LLQKGITTGK </w:t>
      </w:r>
    </w:p>
    <w:p w14:paraId="547B21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D32A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LAQRG..HHV VGVDVSPIKI DLINSG...R SPIVEPGLEE LLRSGRENGF </w:t>
      </w:r>
    </w:p>
    <w:p w14:paraId="4A0A5B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560F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LSARG..HDV VGVDISSTKI DLINNG...K SPIVEPGLEE LLQKGLATGK </w:t>
      </w:r>
    </w:p>
    <w:p w14:paraId="2290E8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289E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IASQG..HHV VGIDVNLGKV ETLNTG...K SPVYEPGLDD LIAKARAEGR </w:t>
      </w:r>
    </w:p>
    <w:p w14:paraId="2D559A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19A4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LARDG..HQV VGVDIDATKL ELIRSG...T TPVVEEGMVE LMANVAASGR </w:t>
      </w:r>
    </w:p>
    <w:p w14:paraId="1AD5DF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EE83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LSGRG..HEV VGVDISAAKI DMINQG...K SPIVEPGLGE LLAEGVKTGR </w:t>
      </w:r>
    </w:p>
    <w:p w14:paraId="6E2997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B175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FAKAG..FKV TGVDVNPLII DTVNDG...K IHIEEVGLGE LVKEEVSKGN </w:t>
      </w:r>
    </w:p>
    <w:p w14:paraId="4EEC1A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B228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MAARG..HQV IGVDVSEDKV ALINSG...K SPIVEPGLEE LLSKAVSEKL </w:t>
      </w:r>
    </w:p>
    <w:p w14:paraId="17DA7D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0F3A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FAKLG..YTV IGVDKFLHKV EGLNSA...K LNFVEPNLQQ SLREQLDSGR </w:t>
      </w:r>
    </w:p>
    <w:p w14:paraId="473D73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8588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LARLG..YRV TGVDRDEFKV RSVNEG...C APFYEPGLEE IVRDTVARGR </w:t>
      </w:r>
    </w:p>
    <w:p w14:paraId="6CCC2E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32D7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LSARG..HEV VGVDISSTKI DLINNG...K SPIVEPGLEE LLQKGISTGK </w:t>
      </w:r>
    </w:p>
    <w:p w14:paraId="6977C5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D077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LSARG..HEV VGVDISSTKI DLINNG...K SPIVEPGLEE LLQKGISTGK </w:t>
      </w:r>
    </w:p>
    <w:p w14:paraId="0288C8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753F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LAGMG..HEV IGVDVNQVKV DLVNDG...K APVVEERIGE LTAEVVRKGA </w:t>
      </w:r>
    </w:p>
    <w:p w14:paraId="310DCA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2351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LSARG..HEV VGVDISKEKI DLINAG...K SPIVEPGLGE LLSQGIETGR </w:t>
      </w:r>
    </w:p>
    <w:p w14:paraId="5AED87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726D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LTARG..HEV IGVDVSSTKI DLINQG...K SPIVEPGLEA LLQQGIANGR </w:t>
      </w:r>
    </w:p>
    <w:p w14:paraId="71D3DA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818B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LSARG..HQV LGVDISPAKI DMINQG...K SPIVEPGLEQ LLLDGVRHGR </w:t>
      </w:r>
    </w:p>
    <w:p w14:paraId="6FC57D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7F2C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LSARG..HEV IGVDVSQTKI DLINQG...K SPIVEPGLAE LLEAGVNSGL </w:t>
      </w:r>
    </w:p>
    <w:p w14:paraId="57E1B3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B7C5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LSARG..HEV IGVDVSSTKI DLINQG...K SPIVEPGLEA LLQQGRQTGR </w:t>
      </w:r>
    </w:p>
    <w:p w14:paraId="0D1F9E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20E0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FAKHG..VDV LGVDINQQTI DKLQNG...Q ISIEEPGLQE VYEEVLSSGK </w:t>
      </w:r>
    </w:p>
    <w:p w14:paraId="3550CE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122CA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ASRQ...KQV IGVDINQHAV DTINRG...E IHIVEPDLAS VVKTAVEGGF </w:t>
      </w:r>
    </w:p>
    <w:p w14:paraId="6C47EC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4A5D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FASHG..VEV RGIDTKKEVV DKLNTG...Q IHIEEEGLQS LFEEVVNNGM </w:t>
      </w:r>
    </w:p>
    <w:p w14:paraId="25EA0D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146F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FASRQ..KQV IGVDINQHAV DTINRG...E IHIVEPALGN VVKMAVEGGF </w:t>
      </w:r>
    </w:p>
    <w:p w14:paraId="6DFE65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97A6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FARCG..KSV LGVDINPDVV TKINQG...R IHFVEPQLEE AVKQAVENGL </w:t>
      </w:r>
    </w:p>
    <w:p w14:paraId="7BEAEC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7CB2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FASCQ..RQV IGIDIKEHAV ATINRG...E VHFAEPDLDR AVKAAVEGGF </w:t>
      </w:r>
    </w:p>
    <w:p w14:paraId="10D57B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0010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FARAG..FTV NGFDVNKKVI ETLKNG...H IHIVEPDLQE AFEEALGSGR </w:t>
      </w:r>
    </w:p>
    <w:p w14:paraId="42929E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C967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MANSG..LSV SGVDVVAEKV EKINRG...E VTIVEPGLEE QLKKALHSGR </w:t>
      </w:r>
    </w:p>
    <w:p w14:paraId="029946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3F2D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FAKHG..VDV VGVDINKEAV DKLNNG...Q IHIEEPGLQE AYEEVLSQNK </w:t>
      </w:r>
    </w:p>
    <w:p w14:paraId="0BCDC6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3E6A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IAGNG..IRV KGVDVSEYVV NCINQG...K IHIVEPGLEL LVKTSVEAGF </w:t>
      </w:r>
    </w:p>
    <w:p w14:paraId="2590E5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BD11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FASRK..KKV VGVDVNQHAV DTINRG...A IHIVEPDLDK VVKDAVDGGY </w:t>
      </w:r>
    </w:p>
    <w:p w14:paraId="6A4FBC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072D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FASRK..KQV IGVDVNEKAV ETINRG...E IYIVEPDLDM VVHAAVTEGH </w:t>
      </w:r>
    </w:p>
    <w:p w14:paraId="7E7393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DBDF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FASRK..LEV IGVDVNQHAV DTINRG...E IHIVEPDLDM VVHAAVTEGY </w:t>
      </w:r>
    </w:p>
    <w:p w14:paraId="382CB7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7BA0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FASRK..KQV IGVDVNSDTV AIINKG...S IHIVEPDLDM VVHAAVTSGY </w:t>
      </w:r>
    </w:p>
    <w:p w14:paraId="6FC250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91F3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LART...RDV VGVDIDEDVV AAVNAG...E LPFEEPGLSD LFADVE.A.N </w:t>
      </w:r>
    </w:p>
    <w:p w14:paraId="562AD4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2E98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FARGG..MHI KGVDVNQHAV DTINDG...R IHIEEPGLAE LIKDVVGKGL </w:t>
      </w:r>
    </w:p>
    <w:p w14:paraId="4A9250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353B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FAGCR..KQV IGVDVSQHAV ETINRG...E IHIVEPDLDR AVKRAVEGGF </w:t>
      </w:r>
    </w:p>
    <w:p w14:paraId="172B0D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A73D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IASNG..IRV IGVDVNQHAV DTINQG...K IHIVEPGLED LVKQAVQDGH </w:t>
      </w:r>
    </w:p>
    <w:p w14:paraId="4FF0BE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C1BB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KAKAG..FHV IGFDIQQSRV DQVNNG...I NYIGDVVDED LHEMVK.QGR </w:t>
      </w:r>
    </w:p>
    <w:p w14:paraId="6033F5E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6DFC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ASRQ...KQV IGVDINQHAV DTINRG...E IHIVEPDLAS VVKTAVEGGF </w:t>
      </w:r>
    </w:p>
    <w:p w14:paraId="4A7EB8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7F2C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LAARQ..QSV FGVDVNPHVV ETVRQG...H THIAEPGLAQ TLQQAVAQGY </w:t>
      </w:r>
    </w:p>
    <w:p w14:paraId="7BE93C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B1C5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FASRK..KKV IGVDVNQHAV DTINEG...K IHIVEPELDM IVHAAVKEGY </w:t>
      </w:r>
    </w:p>
    <w:p w14:paraId="67E7D0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490C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FASRK..KKV IGVDVNQHAV DTINQG...K IHIVEPDLDM MVHAAVSGGY </w:t>
      </w:r>
    </w:p>
    <w:p w14:paraId="6476D9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7584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FASRQ..KRV VGVDVNQHAV ETINRG...E IHIVEPDLAS VVKTAVEQGY </w:t>
      </w:r>
    </w:p>
    <w:p w14:paraId="3D648D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A58D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FAAAG..FDV VGVDVSETVV ATINSG...N IHIEKTGLAE LVNRVVKEGK </w:t>
      </w:r>
    </w:p>
    <w:p w14:paraId="4B2977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DBE3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FAARR..KKV IGVDVSQRAV DTINKG...E IHIVEPELDM LVHAAVTQGY </w:t>
      </w:r>
    </w:p>
    <w:p w14:paraId="5EB044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3292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FALAG..QQV IGVDCNPHVI EQINQG...R SHLHEPELAQ AVLQAVSSGH </w:t>
      </w:r>
    </w:p>
    <w:p w14:paraId="4E193A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DCF1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LASRQ..REV IGVDINQHAV DTINQG...R IHIVEPDLDM LVRAAVSQGY </w:t>
      </w:r>
    </w:p>
    <w:p w14:paraId="0F337C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2965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AASKG..IEV IGVDVNLEVV DTINKG...K IHIVEPDLDK VVKEVVEKGL </w:t>
      </w:r>
    </w:p>
    <w:p w14:paraId="60257E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7429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LASRQ..REV IGVDINQHAV DTINQG...R IHIVEPDLDM LVRAAVSQGY </w:t>
      </w:r>
    </w:p>
    <w:p w14:paraId="18683A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8A29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FASRK..KKV IGVDVNAHAV ETINRG...A IHIVEPDLDK VVKIAVEGGY </w:t>
      </w:r>
    </w:p>
    <w:p w14:paraId="5C6BB6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4D71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FASRQ..KQV IGVDINQHAV DTINRG...E IHIVEPDLAS VVKTAVEGGF </w:t>
      </w:r>
    </w:p>
    <w:p w14:paraId="550298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B2D4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FASRR..ISV TGVDVDRSVV ERVNKG...Q IHIVEPDLDI VVQAVVSQGH </w:t>
      </w:r>
    </w:p>
    <w:p w14:paraId="6A84C4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7295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KAKAG..YKT IGFDVQKSKV EMVNEG...K NYIGDVVNED L.ESLVNSGY </w:t>
      </w:r>
    </w:p>
    <w:p w14:paraId="00EB86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990F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KAKAG..FHV IGFDIQQSRV DQVNNG...I NYIGDVVDED L.HEMVKQGR </w:t>
      </w:r>
    </w:p>
    <w:p w14:paraId="18E655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747B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IASNG..IRV KGIDVNQHVI DIINQG...K IHIVEPGLEE LVKSVVAEGY </w:t>
      </w:r>
    </w:p>
    <w:p w14:paraId="2AB83B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BEB1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FASRK..KQV IGVDVNQHAV DTINRG...E IHIVEPELDM IVHATVTEGY </w:t>
      </w:r>
    </w:p>
    <w:p w14:paraId="46B2092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1684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FASRK..KKV VGVDVNQHAV DTINRG...A IHIVEPDLDK VVKDAVDGGY </w:t>
      </w:r>
    </w:p>
    <w:p w14:paraId="75F064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5490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3B5E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9F5B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151                                                200 </w:t>
      </w:r>
    </w:p>
    <w:p w14:paraId="657FFE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5C3B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IKATLDSKAA YKEAELVIIA TPTNYNSR.. ..INYFDTQH VETVIKEVLS </w:t>
      </w:r>
    </w:p>
    <w:p w14:paraId="3F74C8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35D3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LHFSTDLGAA IKDCDVAFIA VGTPPGE... ..DGSADLKY VLAVARGIGE </w:t>
      </w:r>
    </w:p>
    <w:p w14:paraId="71F124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07A8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LQFTTDIDLG VSHGLFQFIA VGTPPDE... ..DGSADLQY VLAVARSIGE </w:t>
      </w:r>
    </w:p>
    <w:p w14:paraId="7FD811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3128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LTFTTSYAEA VPGADVVFVA VQTPSAD... ..DGSPDLRY LRSAAESVAQ </w:t>
      </w:r>
    </w:p>
    <w:p w14:paraId="3BF2E2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DA89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LSFTTQSEEA VRFGTLQFIA VGTPPGE... ..DGSADLQY VLQVAETIGR </w:t>
      </w:r>
    </w:p>
    <w:p w14:paraId="2DCA4D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1AD4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LF.ITDKLSS INNCDFIFIT VGTPQKKN.. ...GEIDLSF IKTVVRSVGK </w:t>
      </w:r>
    </w:p>
    <w:p w14:paraId="3149E2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80CF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LRFTTDFAAA ATFGDVHFLA VGTPSGL... ..DGTYDLTQ ISAAIERLAP </w:t>
      </w:r>
    </w:p>
    <w:p w14:paraId="3AAD37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3B22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ISYTTD.ATD IGAADYVIIA VPTPIDD... ..DDRPDLGY VESAATTVGS </w:t>
      </w:r>
    </w:p>
    <w:p w14:paraId="519555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0CBC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LSFSSEVKSS MEECPVIFIA VGTPPRS... ..DGSADTKA LQSVIGDLSE </w:t>
      </w:r>
    </w:p>
    <w:p w14:paraId="289B2A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B7F7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LRASLDKRDA YLGAKYVIIA TPTDYD.... PETNYFNTES VESVIRDVMT </w:t>
      </w:r>
    </w:p>
    <w:p w14:paraId="23A6BF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1189E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LTATVDGEKA YKEAEYVIIA APTNYD.... SASHHFDTSA VEAVIELVMK </w:t>
      </w:r>
    </w:p>
    <w:p w14:paraId="6EE35E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9F90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LTATLDKRVA YSGADFVVVA TPTDYD.... PSTNRFDTST VDSVVSDAME </w:t>
      </w:r>
    </w:p>
    <w:p w14:paraId="3B7292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5C10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LTATLDGASA YSNADLIIIA TPTNYD.... SERNYFDTRH VEEVIEQVLD </w:t>
      </w:r>
    </w:p>
    <w:p w14:paraId="27FEEB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A481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YRPTCD.PGH LQGFDVAVVC VPTPLR.... ..DGAPDLTH VEQAARLLSG </w:t>
      </w:r>
    </w:p>
    <w:p w14:paraId="371363A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E36F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LRATTEY.DA VRETEVTFLC LPTPQTDD.. ...GSLDLAI MEAGAESLGR </w:t>
      </w:r>
    </w:p>
    <w:p w14:paraId="194361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F13D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LKATLDKYEA YKNSEYVIVA TPTNYD.... PEKNYFDTSS VEQVIQDVLE </w:t>
      </w:r>
    </w:p>
    <w:p w14:paraId="69E15C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B5DF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FRATLDKQEA YIGATYVIIA TPTDYD.... TQTNYFNTKS IEYVIADVLS </w:t>
      </w:r>
    </w:p>
    <w:p w14:paraId="2D48A2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949C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LVATTDKQAA YADANFVIVA TPTDYD.... PDTNYFNTNS VESVIADALK </w:t>
      </w:r>
    </w:p>
    <w:p w14:paraId="1E4612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4582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LRATMDK.NA VKDADFVIIA TPTDYD.... PQTNYFNTQS VENVAKEVLS </w:t>
      </w:r>
    </w:p>
    <w:p w14:paraId="62B31F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BA5D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FRATLDKFDA YQNADYVIIA TPTDYD.... PKTNYFNTSS VESVIQDVIS </w:t>
      </w:r>
    </w:p>
    <w:p w14:paraId="649798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B86D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FTATTNKSMA YCNADFIIIA TPTDYD.... THTHNFNTSS VEAVINDALA </w:t>
      </w:r>
    </w:p>
    <w:p w14:paraId="0C48B0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98A0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FTATLDKEFA YKDAEFVIIA TPTDYD.... PKTNYFNTSS VESVIRDVLE </w:t>
      </w:r>
    </w:p>
    <w:p w14:paraId="0941CF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C01A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LTATLNGATA YRDADFVVIA APTNYD.... PVKNYFDTSH VEEVIELVKS </w:t>
      </w:r>
    </w:p>
    <w:p w14:paraId="30C116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9700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LTATLDGSEA YKNADFVVIA TPTNYD.... SAKNYFDTSH VEEVIKLVKQ </w:t>
      </w:r>
    </w:p>
    <w:p w14:paraId="0DF6C9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A017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LQATTDGKEA YCQADIVIIA TPTNYD.... VVKNYFDTSS VESVIEMVLS </w:t>
      </w:r>
    </w:p>
    <w:p w14:paraId="4BA2D5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F3CA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LIATIDGESA YKNADFVVIA APTNYD.... SKKNYFDTSA VESVIELVLK </w:t>
      </w:r>
    </w:p>
    <w:p w14:paraId="63A36F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E6BD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FKATLDKNEA YKDADFIIIA TPTDYD.... EKTNYFNTKS VEAVIKDVLE </w:t>
      </w:r>
    </w:p>
    <w:p w14:paraId="22100B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9249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LRATLNKEEA YQGADFVIIA TPTDYD.... PETNYFNTST VESVIKDVMA </w:t>
      </w:r>
    </w:p>
    <w:p w14:paraId="73079C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0625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LKATTDAESA YKDADFVIIA TPTNYD.... SEKNFFDTSA VEAVIKLVKQ </w:t>
      </w:r>
    </w:p>
    <w:p w14:paraId="34DD56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5F24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LRATLDADQA FRDADILIIA TPTNYD.... VEKNFFDTSH VETVIEKALA </w:t>
      </w:r>
    </w:p>
    <w:p w14:paraId="1EFA59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3788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FSATLDAEAA YQGAEFVIIA TPTDYD.... PDTNYFNTGS VEAVIKQVMA </w:t>
      </w:r>
    </w:p>
    <w:p w14:paraId="3E7A11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FB22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LHATTDNFEA YKDAEFVIIA TPTDYD.... PTRNYFNTRT VESVIATVLA </w:t>
      </w:r>
    </w:p>
    <w:p w14:paraId="1C7389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7ABA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LTATLDGEAA YTNADYIVIA APTNYD.... SQKNYFDTSA VEAVIELVLK </w:t>
      </w:r>
    </w:p>
    <w:p w14:paraId="5A637D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DB4D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LTATLDAESA YKDADFVVIA APTNYD.... SKKNFFDTSA VEAVIKLVIE </w:t>
      </w:r>
    </w:p>
    <w:p w14:paraId="39301D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F5AF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LTATLDAEAA YKDADFVVIA APTNYD.... SKKNFFDTSA VEAVIKLVIQ </w:t>
      </w:r>
    </w:p>
    <w:p w14:paraId="3D6523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14DC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LTATLDANEA YKDAKFVVIA APTNYD.... SKKNFFDTSA VESVIKLVME </w:t>
      </w:r>
    </w:p>
    <w:p w14:paraId="775B6A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190D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LIATLDGASA YKNADFVVIA APTNYD.... PVKNYFDTSH VEEVIDLVLE </w:t>
      </w:r>
    </w:p>
    <w:p w14:paraId="211486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8628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LTATLDGASA YREADFVVIA APTNYD.... PVKNYFDTSH VEEVIDLVLE </w:t>
      </w:r>
    </w:p>
    <w:p w14:paraId="54CB64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CEF1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LTATLDAKEA YSDADFVVIA APTNYD.... SKKNFFDTSA VEAVIKLVIE </w:t>
      </w:r>
    </w:p>
    <w:p w14:paraId="330E16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75F9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LKATLDAESA YQDADFVIVA APTNYD.... SKRDFFDTKA VEAVIEAVLA </w:t>
      </w:r>
    </w:p>
    <w:p w14:paraId="4EDEF6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A47E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LQFTTDAKAG VEHGTIQFIA VGTPPDE... ..DGSADLKY VTAVARTIAE </w:t>
      </w:r>
    </w:p>
    <w:p w14:paraId="738FE5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76E3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LSFTTDLASA VKESLICFIA VGTPPGE... ..DGSADLQH VLAVAREIGR </w:t>
      </w:r>
    </w:p>
    <w:p w14:paraId="5605F9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357E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LSFTTDLASA VKASLVNFIA VGTPPGE... ..DGSADLQY VLDVARTIGR </w:t>
      </w:r>
    </w:p>
    <w:p w14:paraId="2541F8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E9C2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LFFTTDGARA YRESDVIYIA VGTPENE... ..DGSANLTY LKQAVRDIAS </w:t>
      </w:r>
    </w:p>
    <w:p w14:paraId="18CDB0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EA68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LRFGTEIEQA VPEADIVFIA VGTPAGE... ..DGSADMGY VLDAARSIGR </w:t>
      </w:r>
    </w:p>
    <w:p w14:paraId="2CC394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373B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INYTTNYKSD YKDVDAIFIG VGTPEQP... ..DGSANLSY IATVARQIAE </w:t>
      </w:r>
    </w:p>
    <w:p w14:paraId="6FF166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E5CD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LRFTTDLREG VEFGLYQFIA VGTPPDE... ..DGSADLRH VLSVAESIGT </w:t>
      </w:r>
    </w:p>
    <w:p w14:paraId="7D19F4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B2D4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LAFSTDLKPA VAGAQAVFIA VGTPSRR... .GDGFADLSY VYAAAREIAE </w:t>
      </w:r>
    </w:p>
    <w:p w14:paraId="5295FD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193C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LTFSTDLKPA VAQAQAVFIA VGTPSRR... .GDGFADLSY VYAAAREIAE </w:t>
      </w:r>
    </w:p>
    <w:p w14:paraId="663A97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D639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LTATTSPQIA YHDAQLIIVA TPTNYD.... PITNGFDTVS VEQVIQDAIQ </w:t>
      </w:r>
    </w:p>
    <w:p w14:paraId="6560F0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F17B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LRFTTDDAEA YRWAEVIMVA VGTPPLP... ..DGSVKLDD VWETLRRIAA </w:t>
      </w:r>
    </w:p>
    <w:p w14:paraId="150E1B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3274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LSFSTDVGES VRSADVVFIA VGTPSRR... .GDGHADLSY VYAAAREIAT </w:t>
      </w:r>
    </w:p>
    <w:p w14:paraId="7F9B45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C463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LKATLDAVMA YKDADFVVIA APTNYD.... SQRNFFDTSA VEAVIEQVLR </w:t>
      </w:r>
    </w:p>
    <w:p w14:paraId="432864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9644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FKATLDANEA FAGAEFVIIA TPTDYD.... PDTNYFNTGS IEVVIAKVLE </w:t>
      </w:r>
    </w:p>
    <w:p w14:paraId="42BC52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AB4FD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FKATLDAKEA FAGAEFVIIA TPTDYD.... PDTNYFNTGS IEVVIAKVLE </w:t>
      </w:r>
    </w:p>
    <w:p w14:paraId="4021C9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2D1C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LMATVDGVSA YKDADFVVIA APTNYD.... SKKNFFDTSA VEAVIKLVME </w:t>
      </w:r>
    </w:p>
    <w:p w14:paraId="3CA19E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452A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LEATMDAKYA YEDAEFVVVA APTNYD.... SKKNFFDTSA VEAVIQQVKK </w:t>
      </w:r>
    </w:p>
    <w:p w14:paraId="3B88E7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1598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LVATLDAKEA YKDADFVVIA APTNYD.... PKKNFFDTSA VESVIETVLK </w:t>
      </w:r>
    </w:p>
    <w:p w14:paraId="6D881C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C3B8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LVATLDAKEA YQDADFVVIA APTNYD.... PKKNFFDTSA VESVIETALK </w:t>
      </w:r>
    </w:p>
    <w:p w14:paraId="0491D2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3984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FNATLDKNEA YRDADYVIIA TPTDYD.... PKTNYFNTFS VESVIQDVIE </w:t>
      </w:r>
    </w:p>
    <w:p w14:paraId="5EAAA4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6F95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LTATLDGAKA YSDADFVIIA APTNYD.... PVKNYFDTHH IEDVIDLVLS </w:t>
      </w:r>
    </w:p>
    <w:p w14:paraId="7ABB4E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C8B5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YLPTTD.QAE LCGFDFASVC VPTPLH.... ..DGAPDLRY VEDAARALST </w:t>
      </w:r>
    </w:p>
    <w:p w14:paraId="74FA01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176E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LSYTDC.LDD IKHCNFYIIT VPTPITE... ..ENTPDLTP LEKASEALGK </w:t>
      </w:r>
    </w:p>
    <w:p w14:paraId="3BE6B7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0C39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LRATTDWEAG YRDAEFVVIA APTNYD.... SQKNFFDTSA VEDVIGKVKR </w:t>
      </w:r>
    </w:p>
    <w:p w14:paraId="7914BB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591E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LDFTTDLSKP VADADAVFIA VGTPSRR... .GDGHADLSY VYAAAKEIAQ </w:t>
      </w:r>
    </w:p>
    <w:p w14:paraId="14EA0A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A7E2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LHFSTDVAES IAAADMVFIS VNTPTKTKGL GAGQASDLRW VEACAREVAQ </w:t>
      </w:r>
    </w:p>
    <w:p w14:paraId="50BA00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B058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LEASLDPAHV YKDVEYAIIA TPTNYD.... VDLNQFDTSS VEAAIKTCME </w:t>
      </w:r>
    </w:p>
    <w:p w14:paraId="2A386C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B94E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LTASTSF.DP VQVADVVLVA VGTPIDPK.. .GVLVADQLV AACQQIAPRL </w:t>
      </w:r>
    </w:p>
    <w:p w14:paraId="4D09EC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B5451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MQYSAD.VED LRGCTVFIAT VPTPIDH... ..YKRPDLSP LISASTTIGS </w:t>
      </w:r>
    </w:p>
    <w:p w14:paraId="15289B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CF8E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INYTTDYQSA YKDADAIFIG VGTPEQA... ..DGSANLSY IATVAKQIAE </w:t>
      </w:r>
    </w:p>
    <w:p w14:paraId="228CE2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EA94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LEVSPK.YSS IATAEAIIMC VPTPLNP... ..QHEPDMDY LIEASRDISG </w:t>
      </w:r>
    </w:p>
    <w:p w14:paraId="6F5D91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B492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LDFSKELAPS VADADVVFIA VGTPSRR... .GDGHADLSY VYAAAREIAA </w:t>
      </w:r>
    </w:p>
    <w:p w14:paraId="715601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8966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LFFSTDIHAS IAKADIIFVS VNTPTKTYGV GAGRAADLRY IESVARTIAE </w:t>
      </w:r>
    </w:p>
    <w:p w14:paraId="311B69E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BB14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LFFSTDVDKA IDESQLIFIS VNTPTKTYGK GKGQAADLKY IELCARNIAK </w:t>
      </w:r>
    </w:p>
    <w:p w14:paraId="3B0561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889A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LNFETSYENG LAQADIIFIA VGTPQKS... ..DGHANLEH ITDAAKRIAR </w:t>
      </w:r>
    </w:p>
    <w:p w14:paraId="0BA78E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1E30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FAATDD.PAC LASARTIVIC VPTPLSP... ..EGGPDLSA VTSAARSIAG </w:t>
      </w:r>
    </w:p>
    <w:p w14:paraId="3F3C68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7D2D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ITATTD.YAK LAECDVVVIC VPTPLTI... ..TRDPDISY IQASSEQIAK </w:t>
      </w:r>
    </w:p>
    <w:p w14:paraId="5C494BA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E8C9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LKAGIV.... PETSDIFILA VPTPFKG... ..DHKPDLTY VEQATKTIAP </w:t>
      </w:r>
    </w:p>
    <w:p w14:paraId="379909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1549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LRASLT.... VEDSDVFIIA VPTPVSE... ..DRAPDISY VLKAARTIAP </w:t>
      </w:r>
    </w:p>
    <w:p w14:paraId="1CA63D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8FBA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LKFTNIYNNE LQNADAIFIT VGTPSKG... ..LGEADLKY VYDAIDKVFE </w:t>
      </w:r>
    </w:p>
    <w:p w14:paraId="14F628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8D89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LQFTTDIDLG VSHGLFQFIA VGTPPDE... ..DGSADLQY VLAVARSIGE </w:t>
      </w:r>
    </w:p>
    <w:p w14:paraId="4AE3DF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FEA7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LHFSTDLGAA IKDCDVAFIA VGTPPGE... ..DGSADLKY VLAVARGIGE </w:t>
      </w:r>
    </w:p>
    <w:p w14:paraId="1E6D74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0CF5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LNFETSYENG LAQADIIFIA VGTPQKS... ..DGHANLEH ITDAAKRIAR </w:t>
      </w:r>
    </w:p>
    <w:p w14:paraId="5433DF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1FCE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LTFTTSYAEA VPGADVVFVA VQTPSAD... ..DGSPDLRY LRSAAESVAQ </w:t>
      </w:r>
    </w:p>
    <w:p w14:paraId="102F5A2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A256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LRATTEY.DA VRETEVTFLC LPTPQTDD.. ...GSLDLAI MEAGAESLGR </w:t>
      </w:r>
    </w:p>
    <w:p w14:paraId="05E989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3FBF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LTATLDFAEA IKKTDVSFLI VPTPSQT... ..DGHFSTRY LREALTKLAS </w:t>
      </w:r>
    </w:p>
    <w:p w14:paraId="07A99B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D0B1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LSFTTQSEEA VRFGTLQFIA VGTPPGE... ..DGSADLQY VLQVAETIGR </w:t>
      </w:r>
    </w:p>
    <w:p w14:paraId="313203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B651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LVATLDAKEA YKDADFVVIA APTNYD.... PKKNFFDTSA VESVIETVLK </w:t>
      </w:r>
    </w:p>
    <w:p w14:paraId="7B581D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615D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LHFTSDLPAS VSNADAIFIA VGTPSRN... .GDGHADLQY VNAVVADVAK </w:t>
      </w:r>
    </w:p>
    <w:p w14:paraId="7843C6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11E4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LFFTTDIAEA IKDAEVAFIA VGTPMGD... ..DGSADLQY VLSVAQAIGE </w:t>
      </w:r>
    </w:p>
    <w:p w14:paraId="5878AF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F6DA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LSFSTDLAAS IEDAQAIFIA VGTPSRR... .GDGHADLSY VYAVAQELAE </w:t>
      </w:r>
    </w:p>
    <w:p w14:paraId="212C3B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00FD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LNFSTNVSNS IREADMVFIS VNTPIKEKGV GAGETSDLRW VESCARQISE </w:t>
      </w:r>
    </w:p>
    <w:p w14:paraId="75FA9F4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BDD9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LFFSTNIDDA IKEADLVFIS VNTPTKTYGM GKGRAADLKY IEACARRIVQ </w:t>
      </w:r>
    </w:p>
    <w:p w14:paraId="5055F0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F6B4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LFFSTNIDDA IREADLVFIS VNTPTKTYGM GKGRAADLKY IEACARRIVQ </w:t>
      </w:r>
    </w:p>
    <w:p w14:paraId="1274F0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46A0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LFFSTDIDSA IKEADLVFIS VNTPTKTYGM GKGRAADLKF IEACARRIVE </w:t>
      </w:r>
    </w:p>
    <w:p w14:paraId="4F7D63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61F9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LFYSTDIDGA IQEADLVFIS VNTPTKTYGM GKGRAADLKY IEACARRIVQ </w:t>
      </w:r>
    </w:p>
    <w:p w14:paraId="01AAFA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6859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LFFSTNIDDA IREADLVFIS VNTPTKTYGM GKGRAADLKY IEACARRIVQ </w:t>
      </w:r>
    </w:p>
    <w:p w14:paraId="192FAE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4B92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LFFSTNIDDA IKEADLVFIS VNTPTKTYGM GKGRAADLKY IEACARRIVQ </w:t>
      </w:r>
    </w:p>
    <w:p w14:paraId="4F4AEE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A307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LFFSTNIDDA IKEADLVFIS VNTPTKTYGM GKGRAADLKY IEACARRIVQ </w:t>
      </w:r>
    </w:p>
    <w:p w14:paraId="715677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3A02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LFFSNDIEKH VAEADITFVS VNTPTKTRGL GAGKVADLTY WESAARMIAD </w:t>
      </w:r>
    </w:p>
    <w:p w14:paraId="5570CD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982B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LFFSTDVYAA IKEADLIFIS VNTPTKTYGI GKGRAADLKF VESCARMIAD </w:t>
      </w:r>
    </w:p>
    <w:p w14:paraId="5FC10F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6EDB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LFFSTDVEKH VAEADIIFVS VNTPTKTRGL GAGKAADLTY WESAARMIAD </w:t>
      </w:r>
    </w:p>
    <w:p w14:paraId="13F32D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2EF6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LFFSTDVDSA IQEADLIFIS VNTPTKTFGL GKGRAADLKY IEAAARRIAD </w:t>
      </w:r>
    </w:p>
    <w:p w14:paraId="6BAA6E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5F63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LFFSTNIDDA IKSADLIFIS VNTPTKTYGI GKGRAADLKY VESCARHIAA </w:t>
      </w:r>
    </w:p>
    <w:p w14:paraId="5A8838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E138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LFFSTDIDTA IKDADLIFIC VNTPTKTYGL GKGRAPDLKY IESAARHIAD </w:t>
      </w:r>
    </w:p>
    <w:p w14:paraId="79399C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40E1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LFFSSDIPKA IAEADLIFIS VNTPTKMYGR GKGMAPDLKY VESVSRTIAQ </w:t>
      </w:r>
    </w:p>
    <w:p w14:paraId="7E2254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0EB2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LFFSKDVEKH VAEADIVFVS VNTPTKTQGL GAGKAADLTY WESAARTIAD </w:t>
      </w:r>
    </w:p>
    <w:p w14:paraId="7CEB08E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C121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LFFSTDIETA IKEADLIFIS VNTPTKTCGN GKGRAADLKY VESAARMIAE </w:t>
      </w:r>
    </w:p>
    <w:p w14:paraId="0F1D73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E67F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LFFSTDVEKH VREADIVFVS VNTPTKTRGL GAGKAADLTY WESAARMIAD </w:t>
      </w:r>
    </w:p>
    <w:p w14:paraId="60B444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B302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LFFSTDIETA IKEADLIFIS VNTPTKTCGN GKGRAADLKY VESAARMIAE </w:t>
      </w:r>
    </w:p>
    <w:p w14:paraId="347BE1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87B0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LFFSTDIAQA IEEAELIFIS VNTPTKTFGN GKGRAADLKY VESAARMIAD </w:t>
      </w:r>
    </w:p>
    <w:p w14:paraId="638F56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EA89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LFFSSDIPKA IAEADLIFIS VNTPTKMYGR GKGMAPDLKY VESVSRTIAQ </w:t>
      </w:r>
    </w:p>
    <w:p w14:paraId="1CB7CA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F30E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LFFSTDIETA IKDADLIFIS VNTPTKISGN GKGRAADLKY VESAARMIAE </w:t>
      </w:r>
    </w:p>
    <w:p w14:paraId="747B30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0AE2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LFFSTDIETA IKEADLIFIS VNTPTKTCGN GKGRAADLKY VESAARMIAE </w:t>
      </w:r>
    </w:p>
    <w:p w14:paraId="7DA939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02C5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LFFSTDITTA IKDADLIFIS VNTPTKTCGS GKGRAADLKY VESAARMIAE </w:t>
      </w:r>
    </w:p>
    <w:p w14:paraId="6553C6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FFD8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LFFSTNIDDA IKEADLVFIS VNTPTKTYGM GKGRAADLKY IEACARRIVQ </w:t>
      </w:r>
    </w:p>
    <w:p w14:paraId="470E9D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BDB4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LFFSTNINEA IKKADIIFIS VNTPTKTFGM GKGRAADLKY VEACARQIAD </w:t>
      </w:r>
    </w:p>
    <w:p w14:paraId="06B54F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AE39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LFFSTNVEKA IDDAQVVFIS VNTPTKTYGK GKGMAADLKY IELCARQIAK </w:t>
      </w:r>
    </w:p>
    <w:p w14:paraId="5AE452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4D94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LFFSTDVEKH VAEADIIFVS VNTPTKTRGL GAGKAADLTY WESAARMIAD </w:t>
      </w:r>
    </w:p>
    <w:p w14:paraId="2F4BB2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FCE3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LFFSTDIDSA IRDADLVFIS VNTPTKTYGM GKGRAADLKF IEACARRIVE </w:t>
      </w:r>
    </w:p>
    <w:p w14:paraId="51A794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FE82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LFFSTDVEKH VSEADIVFVS VNTPTKTQGL GAGKAADLTY WESAARMIAD </w:t>
      </w:r>
    </w:p>
    <w:p w14:paraId="52D55C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3C3F0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LFFSTNIDDA IKEADLVFIS VNTPTKTYGM GKGRAADLKY IEACARRIVQ </w:t>
      </w:r>
    </w:p>
    <w:p w14:paraId="484A854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E79B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LFFSTNIDDA IKEADLVFIS VNTPTKTYGM GKGRAADLKY IEACARRIVQ </w:t>
      </w:r>
    </w:p>
    <w:p w14:paraId="695206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C4F2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LFFSTDIDDA IKEADLVFIS VNTPTKTYGM GKGRAADLKY IEACARRIVQ </w:t>
      </w:r>
    </w:p>
    <w:p w14:paraId="408C6B4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FCCA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LFFSTNIDDA INEADLVFIS VNTPTKTYGM GKGRAADLKY IEACARRIVQ </w:t>
      </w:r>
    </w:p>
    <w:p w14:paraId="2DFC06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8EED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LFFSTNIDDA IKEADLVFIS VNTPTKTYGM GKGRAADLKY IEACARRIVQ </w:t>
      </w:r>
    </w:p>
    <w:p w14:paraId="5E3424D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75CD6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LFFSTDITTA IKEADLIFIS VNTPTKTCGS GKGRAADLKY VESAARMIAE </w:t>
      </w:r>
    </w:p>
    <w:p w14:paraId="6F54DF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0D17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LFFSTDIETA IKEADLIFIS VNTPTKVSGN GKGRAADLKY VESAARMIAE </w:t>
      </w:r>
    </w:p>
    <w:p w14:paraId="5F3CB9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AE20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LFFSTNIDDA IKEADLVFIS VNTPTKTYGM GKGRAADLKY IEACARRIVQ </w:t>
      </w:r>
    </w:p>
    <w:p w14:paraId="2E344C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6876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LFFSTSIDDA IREADLVFIS VNTPTKTYGM GKGRAADLKY IEACARRIVQ </w:t>
      </w:r>
    </w:p>
    <w:p w14:paraId="6D9764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F80F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LFFSTDIDTA IKEADLIFIS VNTPTKTFGN GKGRAADLKY VESAARMIAE </w:t>
      </w:r>
    </w:p>
    <w:p w14:paraId="3E7732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CE08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LFFSTNIDDA IKEADLVFIS VNTPTKTYGM GKGRAADLKY IEACARRIVQ </w:t>
      </w:r>
    </w:p>
    <w:p w14:paraId="6428E9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A1D6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LFFSTSIDDA IREADLVFIS VNTPTKTYGM GKGRAADLKY IEACARRIVQ </w:t>
      </w:r>
    </w:p>
    <w:p w14:paraId="2BADC9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165D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LFFSTNIDDA IKEADLVFIS VNTPTKTYGM GKGRAADLKY IEACARRIVQ </w:t>
      </w:r>
    </w:p>
    <w:p w14:paraId="06177D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2AB6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LFFSTNIDDA IKEADLVFIS VNTPTKTYGM GKGRAADLKY IEACARRIVQ </w:t>
      </w:r>
    </w:p>
    <w:p w14:paraId="57B9E6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C766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LFFSTNIDDA IKEADLVFIS VNTPTKTYGM GKGRAADLKY IEACARRIVQ </w:t>
      </w:r>
    </w:p>
    <w:p w14:paraId="29ACCD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528C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LFFSTSIDDA IREADLVFIS VNTPTKTYGM GKGRAADLKY IEACARRIVQ </w:t>
      </w:r>
    </w:p>
    <w:p w14:paraId="2AD459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791C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LFFSTSIDDA IREADLVFIS VNTPTKTYGM GKGRAADLKY IEACARRIVQ </w:t>
      </w:r>
    </w:p>
    <w:p w14:paraId="544CCD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7FB5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LLFSTSIDDA IREADLVFIS VNTPTKTYGM GKGRAADLKY IEACARRIVQ </w:t>
      </w:r>
    </w:p>
    <w:p w14:paraId="3B5522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17D0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LFFSTDIDDA IKEADLVFIS VNTPTKTYGM GKGRAADLKY IEACARRIVQ </w:t>
      </w:r>
    </w:p>
    <w:p w14:paraId="48A3AA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E340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LFFSTNIDDA IKEADLVFIS VNTPTKTYGM GKGRAADLKY IEACARRIVQ </w:t>
      </w:r>
    </w:p>
    <w:p w14:paraId="2E349F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DDF1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LFFSTDIETA IKDADLIFIS VNTPTKISGN GKGRAADLKY VESAARMIAE </w:t>
      </w:r>
    </w:p>
    <w:p w14:paraId="6483FD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9D16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LFFSSDIPKA IAEADLIFIS VNTPTKMYGR GKGMAPDLKY VESVSRTIAQ </w:t>
      </w:r>
    </w:p>
    <w:p w14:paraId="436AD0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BB09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LFFSSDIPKA IAEADLIFIS VNTPTKMYGR GKGMAPDLKY VESVSRTIAQ </w:t>
      </w:r>
    </w:p>
    <w:p w14:paraId="696B9B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2840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LFFSTDVEKH VAEADIIFVS VNTPTKTRGL GAGKAADLTY WESAARMIAD </w:t>
      </w:r>
    </w:p>
    <w:p w14:paraId="0347F4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88AA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LFFSTSIDDA IREADLVFIS VNTPTKTYGM GKGRAADLKY IEACARRIVQ </w:t>
      </w:r>
    </w:p>
    <w:p w14:paraId="6809A9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CB1D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LFFSSDIPKA IAEADLIFIS VNTPTKMYGR GKGMAPDLKY VESVSRTIAQ </w:t>
      </w:r>
    </w:p>
    <w:p w14:paraId="6C3233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DE6C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LSGTTDFKKA VLDSDVSFIC VGTPSKKN.. ...GDLDLGY IETVCREIGF </w:t>
      </w:r>
    </w:p>
    <w:p w14:paraId="5BEB68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18D3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IRATTDYMEA VSNSEVSIIC VGTPSTEK.. ...GHLNLDY IFETAKQIGE </w:t>
      </w:r>
    </w:p>
    <w:p w14:paraId="606C5E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803B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LKAVIT.... PEAADAFLIA VPTPFLPCKE GEVPAPDLSY IKAASEAIAP </w:t>
      </w:r>
    </w:p>
    <w:p w14:paraId="2A82D01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75A0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LRGTTDFAEA IRATDLSMIC VGTPSKKN.. ...GDLELDY IESVCREIGY </w:t>
      </w:r>
    </w:p>
    <w:p w14:paraId="76A2E2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D8EC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LRATTDVRQA IADSEVSLIC VGTPSAPN.. ...GSLSTAF LERVAEEIGE </w:t>
      </w:r>
    </w:p>
    <w:p w14:paraId="5A06D7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8C16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LRATVDVRDA VMGTDMSLIC VGTPSQLN.. ...GNLDLSH VRKVCEQIGA </w:t>
      </w:r>
    </w:p>
    <w:p w14:paraId="40446D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287E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LRATTDVAEA IRATEISLIC VGTPSAAN.. ...GSLSTAY LERVAEEIGA </w:t>
      </w:r>
    </w:p>
    <w:p w14:paraId="58912D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9BF7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LRATTDVRQA IADSEVSLIC VGTPSAPN.. ...GSLSTAY LERVAEEIGE </w:t>
      </w:r>
    </w:p>
    <w:p w14:paraId="7E6B17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7BAF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LRATTDVAEA VADSEISLIC VGTPSAPN.. ...GSLSTVY LERVAEEIGE </w:t>
      </w:r>
    </w:p>
    <w:p w14:paraId="3D046C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C1E2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LRGTTDFAEA IRATDLSMIC VGTPSKKN.. ...GDLELDY IESVCREIGY </w:t>
      </w:r>
    </w:p>
    <w:p w14:paraId="4221F1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4214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LRGTTDFAEA IRATDLSMIC VGTPSKKN.. ...GDLELNY IESVCREIGF </w:t>
      </w:r>
    </w:p>
    <w:p w14:paraId="21158B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A810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LRGTTDFAEA IRASDVSMIC VGTPSKKN.. ...GDLGLEY IESVCREIGY </w:t>
      </w:r>
    </w:p>
    <w:p w14:paraId="149B27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493A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LSGTTDFKKA VLDSDVSFIC VGTPSKKN.. ...GDLDLGY IETVCREIGF </w:t>
      </w:r>
    </w:p>
    <w:p w14:paraId="5753E2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1DC1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LRGTTDVQAA VLATEMSLLC VGTPSKKN.. ...GDLDLVY MEAVCREIGT </w:t>
      </w:r>
    </w:p>
    <w:p w14:paraId="389CB1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41A6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LRATTDVRQA IADSEVSLIC VGTPSAPN.. ...GSLSTAY LERVAEEIGE </w:t>
      </w:r>
    </w:p>
    <w:p w14:paraId="678F08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40E9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LRATTDVRQA IADSEVSLIC VGTPSAPN.. ...GSLSTAF LERVAEEIGE </w:t>
      </w:r>
    </w:p>
    <w:p w14:paraId="565CB7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FA316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LSFTTSVEKA IRDTDMSLIS VGTPSLST.. ...GAVDTTD VCHVLTQIAQ </w:t>
      </w:r>
    </w:p>
    <w:p w14:paraId="42470B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A22B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FDAAISLAEG MADADVAFIC VGTPSEKN.. ...GSLGLEQ LRRVVGEIEA </w:t>
      </w:r>
    </w:p>
    <w:p w14:paraId="7A6F10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CC83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LRATTDVAEA VADSEISLIC VGTPSAPN.. ...GSLSTVY LERVAEEIGE </w:t>
      </w:r>
    </w:p>
    <w:p w14:paraId="6DE79B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48E2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LRATTDVREA IMDSEVSLIC VGTPSEPN.. ...GSLCTTY LERVTEEIGA </w:t>
      </w:r>
    </w:p>
    <w:p w14:paraId="2C1A79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A855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LRGTTDVGAA VLASELSFIA VGTPSKRN.. ...GDLDLGY MESVCKQIGA </w:t>
      </w:r>
    </w:p>
    <w:p w14:paraId="6AE982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3351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LRATTDVAEA IRATEISLIC VGTPSAAN.. ...GSLSTAY LERVAEEIGA </w:t>
      </w:r>
    </w:p>
    <w:p w14:paraId="1ABA8B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9752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LRATVDVRDA VMGTDMSLIC VGTPSQLN.. ...GNLDLSH VRKVCEQIGA </w:t>
      </w:r>
    </w:p>
    <w:p w14:paraId="2556092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AAAF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LSGTTDFKKA VLDSDVSFIC VGTPSKKN.. ...GDLDLGY IETVCREIGF </w:t>
      </w:r>
    </w:p>
    <w:p w14:paraId="5F0C87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A981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LHGTTDVQSA IENSDISMIC VGTPSKRN.. ...GDLDLRY VESVCRDIGR </w:t>
      </w:r>
    </w:p>
    <w:p w14:paraId="47C92E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1785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LTASTSAEEA ILSSEISFVC VGTPSQFN.. ...GSLDLSY VRRVCEEIGV </w:t>
      </w:r>
    </w:p>
    <w:p w14:paraId="7D589A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1F37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LRGTTDFAEA IRATDLSMIC VGTPSKKN.. ...GDLELDY IESVCREIGY </w:t>
      </w:r>
    </w:p>
    <w:p w14:paraId="07B0F3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6E30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INGVTDGHIA VQESELSMIC VGTPSKPN.. ...GDLDLQF VEKVCGDIGN </w:t>
      </w:r>
    </w:p>
    <w:p w14:paraId="6046D9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1E04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LRGTTDFAEA IRATDLSMIC VGTPSKKN.. ...GDLELDY IESVCREIGY </w:t>
      </w:r>
    </w:p>
    <w:p w14:paraId="2FB003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84A04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LHAVTEIGSA LDDCDIAIVC VGTPSGVD.. ...GAHNMSF IVQVSRAIAA </w:t>
      </w:r>
    </w:p>
    <w:p w14:paraId="110465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C73B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VSVTTDVRQA VLDTEISLIC VGTPSAPN.. ...GSQDQGA VLRLARDLGR </w:t>
      </w:r>
    </w:p>
    <w:p w14:paraId="264331E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DE94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LRGTTNVTEA VLATELSMLC VGTPSKLN.. ...GDLELDY IEEVCRQMGS </w:t>
      </w:r>
    </w:p>
    <w:p w14:paraId="47ED4E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F50B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LNASLK.... PVLADVYIIA VPTPHNYD.. ...HTADLKY VQSAVESIKP </w:t>
      </w:r>
    </w:p>
    <w:p w14:paraId="54B6DAB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F1F11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LHGTTDVQSA IENSDISMIC VGTPSKRN.. ...GDLDLRY VESVCRDIGR </w:t>
      </w:r>
    </w:p>
    <w:p w14:paraId="2DBB62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D157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LSFTTSVEKA IRDTDMSLIS VGTPSLST.. ...GAVDTTD VCHVLTQIAQ </w:t>
      </w:r>
    </w:p>
    <w:p w14:paraId="6203AC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ECAE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FDAAISLAEG MADADVAFIC VGTPSEKN.. ...GSLGLEQ LRRVVGEIEA </w:t>
      </w:r>
    </w:p>
    <w:p w14:paraId="2FEDDE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6E61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LRGTTDFAEA IRATDLSMIC VGTPSKKN.. ...GDLELDY IESVCREIGY </w:t>
      </w:r>
    </w:p>
    <w:p w14:paraId="4C953A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E5A21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LRGTTDFAEA IRATDLSMIC VGTPSKKN.. ...GDLELDY IESVCREIGY </w:t>
      </w:r>
    </w:p>
    <w:p w14:paraId="6B8853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E7F0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LRATTDVREA IMDSEVSLIC VGTPSEPN.. ...GSLCTTY LERVTEEIGA </w:t>
      </w:r>
    </w:p>
    <w:p w14:paraId="47FD38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7593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LRGTTDFAEA IRATDLSMIC VGTPSKKN.. ...GDLELNY IESVCREIGF </w:t>
      </w:r>
    </w:p>
    <w:p w14:paraId="31B7F3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02E6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LRGTTDFAEA IRASDVSMIC VGTPSKKN.. ...GDLGLEY IESVCREIGY </w:t>
      </w:r>
    </w:p>
    <w:p w14:paraId="7F4FD7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F89D6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LRGTTDVQAA VLATEMSLLC VGTPSKKN.. ...GDLDLVY MEAVCREIGT </w:t>
      </w:r>
    </w:p>
    <w:p w14:paraId="40BC4A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9112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LRGTTDVGAA VLASELSFIA VGTPSKRN.. ...GDLDLGY MESVCKQIGA </w:t>
      </w:r>
    </w:p>
    <w:p w14:paraId="62814DE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96E7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LSGTTDFKKA VLDSDVSFIC VGTPSKKN.. ...GDLDLGY IETVCREIGF </w:t>
      </w:r>
    </w:p>
    <w:p w14:paraId="594266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72BF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LKVSTT.... PEASDVFIIA VPTPNNDD.. .QYRSCDISL VMRALDSILP </w:t>
      </w:r>
    </w:p>
    <w:p w14:paraId="443031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DB89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LRASTT.... PVEADRWLIA VPTPFKG... ..DHEPDMTY VESAARSIAP </w:t>
      </w:r>
    </w:p>
    <w:p w14:paraId="0C3D95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8EE0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FQAQLE.... PEEADAFIIA VPTPNKDD.. .EYKSCDTKY VISALHAILP </w:t>
      </w:r>
    </w:p>
    <w:p w14:paraId="514048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21EF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LRATTT.... PVEADAYLIA VPTPFKG... ..DHDPDMAY VEAAAKSIAP </w:t>
      </w:r>
    </w:p>
    <w:p w14:paraId="72F129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E075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LFATQI.... PDPADVFVIA VPTPLTY... ..NHQPDLQY IKQAVKAISP </w:t>
      </w:r>
    </w:p>
    <w:p w14:paraId="45FB3F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CF0F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LRAATR.... PQPADAFLIA VPTPFRG... ..DHLPDMAF VQEAAESVAT </w:t>
      </w:r>
    </w:p>
    <w:p w14:paraId="6C8538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DAAD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LLPTDK.... LEKSDVFIIA VPTPFKKE.. HEEKIADLSY VGSGAKEVAE </w:t>
      </w:r>
    </w:p>
    <w:p w14:paraId="593F74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7099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FRASTD.... TPRADVYIIA VPTPFTE... ..MRDVDMKY IYSAVEAIAP </w:t>
      </w:r>
    </w:p>
    <w:p w14:paraId="64C7BE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D129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FKASLT.... PEEADAFIIA VPTPNNDD.. .QYESCDISL VMGAVESIVP </w:t>
      </w:r>
    </w:p>
    <w:p w14:paraId="3C2ECD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9938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LTAHTE.... SQPADAFLIA VPTPFKG... .DDYEPDLKY IEAAAKALAT </w:t>
      </w:r>
    </w:p>
    <w:p w14:paraId="131239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44B2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LQAVTQ.... PLAADAFLIA VPTPFKG... ..DHEPDLAY VEAAAKSLAP </w:t>
      </w:r>
    </w:p>
    <w:p w14:paraId="0F83B9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63AB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LRATTK.... PEPADAFLIA VPTPFKD... ..DHEPDLAY IESASKAIAP </w:t>
      </w:r>
    </w:p>
    <w:p w14:paraId="49C735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5D70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LRASTK.... PESADAFLIA VPTPFKG... .DNHEPDLSY IESASKAIAP </w:t>
      </w:r>
    </w:p>
    <w:p w14:paraId="6DA2A3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679B0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LRATTI.... PEPADAFLIA VPTPFND... ..DYTPDLGY IESASKAIAP </w:t>
      </w:r>
    </w:p>
    <w:p w14:paraId="08B420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3EAD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VSAQTT...V PSDADAYLVA TPTPLDEV.. ..TDVANLQY VGAAVESVAP </w:t>
      </w:r>
    </w:p>
    <w:p w14:paraId="5C8852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CD11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LKAYTE.... PQEADAFIIA VPTPFKG... .DDYEPNLDY IESAAKSLAK </w:t>
      </w:r>
    </w:p>
    <w:p w14:paraId="7A2844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E6B3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LRAVMR.... PEPADAFLIA VPTPFKG... ..DHEPDLTY VEAAARSIAP </w:t>
      </w:r>
    </w:p>
    <w:p w14:paraId="2E910B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8336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LSAHTN.... PQKADAFLIA VPTPFKG... .EEHEPDLKY IESASRALAP </w:t>
      </w:r>
    </w:p>
    <w:p w14:paraId="7DD177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D1ED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LVATTD.YAR IAEVDAVAIA VPTPLDE... ..HHQPDTSY VENSAKEIAK </w:t>
      </w:r>
    </w:p>
    <w:p w14:paraId="7B8924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4BE1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LRASTT.... PVEADRWLIA VPTPFKG... ..DHEPDMTY VESAARSIAP </w:t>
      </w:r>
    </w:p>
    <w:p w14:paraId="1519D8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A61C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LQVGSR.... PVPAQAFIIA VPTPLKA... ..DHQPDVSL VQAAALSLAP </w:t>
      </w:r>
    </w:p>
    <w:p w14:paraId="4EABDB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1D61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LKAVVT.... PEAADAFLIA VPTPFLPCRE GEVPAPDLSY IEAASKAIAP </w:t>
      </w:r>
    </w:p>
    <w:p w14:paraId="2C3D02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99E30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LKATTT.... PEAADAFLIA VPTPFLPCAE GDIPPPDLSY IEAASKAIAP </w:t>
      </w:r>
    </w:p>
    <w:p w14:paraId="19A855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E0DE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LSATTT.... PVEADAYLIA VPTPFKD... ..RHEPDMVF VESAAKSIAP </w:t>
      </w:r>
    </w:p>
    <w:p w14:paraId="72B95A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E19D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FRAQLA.... PEEANVFIIA VPTPIHDD.. ...YTANIDY VIEATKSVAP </w:t>
      </w:r>
    </w:p>
    <w:p w14:paraId="296AA1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B834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LRATQT.... PEPADAFLIA VPTPFCD... ..GNKPDLSY IEAASRSIAP </w:t>
      </w:r>
    </w:p>
    <w:p w14:paraId="07CE19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C28C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FYASTE.... PTFADAFIIA VPTPLQA... ..NRQPDLTA IQSAVKSIAP </w:t>
      </w:r>
    </w:p>
    <w:p w14:paraId="2A90F4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FFDA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LRATTE.... PEPADAFLIA VPTPFLD... ..NKQPDLSY IEAAARAIAP </w:t>
      </w:r>
    </w:p>
    <w:p w14:paraId="137B40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7491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LKASLM.... PEEADAFFIV VPTPFKQ... ..NKRADISY VESATRMVIP </w:t>
      </w:r>
    </w:p>
    <w:p w14:paraId="650D9A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E7C7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LRATTE.... PEPADAFLIA VPTPFLE... ..DKQPDLTY IEAAAKAIAP </w:t>
      </w:r>
    </w:p>
    <w:p w14:paraId="37CAA7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7ADC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LQAVTK.... PLAADAFLIA VPTPFKG... ..DHEPDMVY VESAAKSIAP </w:t>
      </w:r>
    </w:p>
    <w:p w14:paraId="287884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81BC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LRASTT.... PVEADAWLIA VPTPFKG... ..DHEPDMTY VESAARSIAP </w:t>
      </w:r>
    </w:p>
    <w:p w14:paraId="3625E1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5872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LRASLT.... PEPAEAFLVA VPTPFKG... .DNYEPDLSF IKAAADAIAP </w:t>
      </w:r>
    </w:p>
    <w:p w14:paraId="6A279D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DF35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LSATTN.FEK VAQADCVSIC VPTPLDK... ..YQQPDISY VKTSAESIVP </w:t>
      </w:r>
    </w:p>
    <w:p w14:paraId="6A0D5A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44F8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LMATTD.YAR IAEVDAVAIA VPTPLDE... ..HHQPDTSY VENSANEVAK </w:t>
      </w:r>
    </w:p>
    <w:p w14:paraId="79FA19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B8CE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LTAHTE.... PQSADAFLIA VPTPFKG... .ADHEPDLKY IEAASKALAS </w:t>
      </w:r>
    </w:p>
    <w:p w14:paraId="6EC99E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C660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LKAVTS.... PEPADAFLIA VPTPFKVCAE GEIPEPDLRY IEAASKAIAL </w:t>
      </w:r>
    </w:p>
    <w:p w14:paraId="206240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46EF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LQAVTQ.... PLAADAFLIA VPTPFKG... ..DHEPDLAY VEAAAKSLAP </w:t>
      </w:r>
    </w:p>
    <w:p w14:paraId="605AFF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0253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4FAC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A3D4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201                                                250 </w:t>
      </w:r>
    </w:p>
    <w:p w14:paraId="511C82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C18B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V.....NSHA TLIIKSTIPI GFITEMRQKF QT........ .......... </w:t>
      </w:r>
    </w:p>
    <w:p w14:paraId="1514F1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93E0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NMS....SYG VIVTKSTVPV GTAAKVRHEI EQALE..... ...KRGADID </w:t>
      </w:r>
    </w:p>
    <w:p w14:paraId="471E68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AAE7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RMQ....EYR VVVNKSTVPV GTADKVRGAV SEVLA..... ...RRGVAIE </w:t>
      </w:r>
    </w:p>
    <w:p w14:paraId="5B7420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FCEB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HLD...HTFT VVVNKSTVPI GSGNWVDAIL RESFADRA.. ...DRPANCE </w:t>
      </w:r>
    </w:p>
    <w:p w14:paraId="51E0BA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6803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HMD....DYK VVINKSTVPV GTAEKVQVKI AKTLQ..... ...ERGIELD </w:t>
      </w:r>
    </w:p>
    <w:p w14:paraId="726B88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54AB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IISKN.KKKP VILIKSTVIP GTMKDVILPI LEKNS..... ...KKKAGKD </w:t>
      </w:r>
    </w:p>
    <w:p w14:paraId="2548DB4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1168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HLQ....RPC LIVGKSTVSP GTAEVVEAQA RKL....... ....SPAGDD </w:t>
      </w:r>
    </w:p>
    <w:p w14:paraId="71D9F6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CCF2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KM....GPGT TVVLESTVYP GTTRETLVPA LEDAS..... ...GLTAGTD </w:t>
      </w:r>
    </w:p>
    <w:p w14:paraId="3E7D12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42FA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SIR....SYK TIITKSTVPP GTNENIAKQL IAS....... ....GVSRNL </w:t>
      </w:r>
    </w:p>
    <w:p w14:paraId="27A3FB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FA08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I.....TPSA VMVIKSTVPV GFTVKMKAKF GC........ .......... </w:t>
      </w:r>
    </w:p>
    <w:p w14:paraId="0B266B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073C1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V.....NPNA WMIIKSTIPV GYTESVRKKY GT........ .......... </w:t>
      </w:r>
    </w:p>
    <w:p w14:paraId="1C99F6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8A08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L.....NTDA LVIIKSTIPV GHTKSLQENH KT........ .......... </w:t>
      </w:r>
    </w:p>
    <w:p w14:paraId="1F757A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D85D9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L.....NASA TIIIKSTIPL GFIKHVREKY QT........ .......... </w:t>
      </w:r>
    </w:p>
    <w:p w14:paraId="1F8ABF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D6BA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HL....RPGC LVVLESTTYP GTTEEVFRPL LEGGG..... ...ALRAGRD </w:t>
      </w:r>
    </w:p>
    <w:p w14:paraId="50ACAE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BB21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ALAEK.DDEH LVVVKSTVLP GTTEDVVGPV LERES..... ...GTEIGDG </w:t>
      </w:r>
    </w:p>
    <w:p w14:paraId="25001C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5F1D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I.....NSNA IIIIKSTIPV GFTKEMRKKY KT........ .......... </w:t>
      </w:r>
    </w:p>
    <w:p w14:paraId="2BFE76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1329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I.....NPDA VMVIKSTVPV GYVNSLKEKF KT........ .......... </w:t>
      </w:r>
    </w:p>
    <w:p w14:paraId="661D29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D6CF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L.....APGA LVVVKSTVPV GFTERMRAEH GS........ .......... </w:t>
      </w:r>
    </w:p>
    <w:p w14:paraId="56F11E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2A72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L.....NPDT TIIIKSTVPV GFTASLRTRL NS........ .......... </w:t>
      </w:r>
    </w:p>
    <w:p w14:paraId="266A21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9320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I.....NPAA VMIIKSTVPV GFTTAMRQKF AT........ .......... </w:t>
      </w:r>
    </w:p>
    <w:p w14:paraId="376436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8A36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Y.....NPHA VIIVKSTVPV RFTQRMKAQL GV........ .......... </w:t>
      </w:r>
    </w:p>
    <w:p w14:paraId="435764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AE6F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Y.....NPNT TMIIKSTIPV GFTKQMREKY HT........ .......... </w:t>
      </w:r>
    </w:p>
    <w:p w14:paraId="60E62F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C166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V.....NPNA IMVIKSTIPV GYTESVRKKL DT........ .......... </w:t>
      </w:r>
    </w:p>
    <w:p w14:paraId="0B9798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D280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V.....NPTA IMIIKSTIPV GFTEKIRKNL NT........ .......... </w:t>
      </w:r>
    </w:p>
    <w:p w14:paraId="13930F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B755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V.....NTHA TIVIKSTIPV GYTESVREKY QT........ .......... </w:t>
      </w:r>
    </w:p>
    <w:p w14:paraId="13636E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A1FD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V.....NPDA IMVIKSTIPV GYTDSVRKKY NT........ .......... </w:t>
      </w:r>
    </w:p>
    <w:p w14:paraId="2981BF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8E80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I.....NPNA TMVIKSTVPV GYTKEVRERF ET........ .......... </w:t>
      </w:r>
    </w:p>
    <w:p w14:paraId="02D900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EB0A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I.....NPDA TMVIKSTIPV GFTARLREEL GC........ .......... </w:t>
      </w:r>
    </w:p>
    <w:p w14:paraId="290201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118F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Y.....NPQA IMIIKSTIPV GYTNHVRKEF ET........ .......... </w:t>
      </w:r>
    </w:p>
    <w:p w14:paraId="35BB4B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5DFF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L.....NSQA LLVIKSTIPL GFIKKMRQKY QT........ .......... </w:t>
      </w:r>
    </w:p>
    <w:p w14:paraId="4A1131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A636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V.....NPEA VMVIKSTIPV GYTAKLKAEM GT........ .......... </w:t>
      </w:r>
    </w:p>
    <w:p w14:paraId="53879A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4429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I.....NPDA TMVIKSTVPV GYTQELKEKF DT........ .......... </w:t>
      </w:r>
    </w:p>
    <w:p w14:paraId="16033A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DA4D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V.....NPHA IMVIKSTIPV GYTESVRKKY NT........ .......... </w:t>
      </w:r>
    </w:p>
    <w:p w14:paraId="15CF5F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8FE5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Y.....NPDA IMVIKSTIPV GYTASIREKF HC........ .......... </w:t>
      </w:r>
    </w:p>
    <w:p w14:paraId="5E71BE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94DB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Y.....NPDA IMVIKSTIPV GFTASVREKY HC........ .......... </w:t>
      </w:r>
    </w:p>
    <w:p w14:paraId="05A6613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ED57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I.....NPEA IMVIKSTIPV GYTKSIREKT GS........ .......... </w:t>
      </w:r>
    </w:p>
    <w:p w14:paraId="5E418F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2C0E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V.....NPDA VMVIKSTIPV GYCRSLYVKY AEKFRSV... ...PALAGKK </w:t>
      </w:r>
    </w:p>
    <w:p w14:paraId="792E6F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7E29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V.....NPDA VMVIKSTIPV GYCRSLYVKY AEKFRTS... ...PALAGKK </w:t>
      </w:r>
    </w:p>
    <w:p w14:paraId="541AE4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BDE5D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Y.....NPEA VMVIKSTIPV GYTASVREKF HC........ .......... </w:t>
      </w:r>
    </w:p>
    <w:p w14:paraId="5E261D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364A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V.....NTQA IIIIKSTIPV GYTDSIRQKF NT........ .......... </w:t>
      </w:r>
    </w:p>
    <w:p w14:paraId="78E07F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8FDF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HMT....DHK VVIDKSTVPV GTADKVRQVM EETLR..... ...KRGSTVP </w:t>
      </w:r>
    </w:p>
    <w:p w14:paraId="4570AF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F6E9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NME....GFK IIVDKSTVPV GTADKVRRAA QEELD..... ...RRGAAYE </w:t>
      </w:r>
    </w:p>
    <w:p w14:paraId="31720E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9744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NME....SFK ILVDKSTVPV GTADKVRAVV NEELE..... ...KRHATIE </w:t>
      </w:r>
    </w:p>
    <w:p w14:paraId="692895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0817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AVM....KDV IVVTKSTVPV GTNHEIQRMF QQ........ ....LAPHVR </w:t>
      </w:r>
    </w:p>
    <w:p w14:paraId="327728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6B04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AMS....RYI LIVTKSTVPV GSYRLIRKVI QEELD..... ...KREVLID </w:t>
      </w:r>
    </w:p>
    <w:p w14:paraId="449CCB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26D7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SVE....KDC LVVVKSTVPV GTNDKVEQFI QDF....... ....LINDVK </w:t>
      </w:r>
    </w:p>
    <w:p w14:paraId="4338E1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1F59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YMQ....EYR IVINKSTVPV GTADLVREKI GSVLV..... ...ERNVDID </w:t>
      </w:r>
    </w:p>
    <w:p w14:paraId="65B604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CD4B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ALT....GYA VVVTKSTVPV GTGDEVERIL REA....... .....RPDLD </w:t>
      </w:r>
    </w:p>
    <w:p w14:paraId="68DB7D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7946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ALT....GYT VVVTKSTVPV GTGDEVERIL REA....... .....RPDID </w:t>
      </w:r>
    </w:p>
    <w:p w14:paraId="12A00DC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3DA3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I.....SPNA TILIRSTVPV GFTERMRTQV ER........ .......... </w:t>
      </w:r>
    </w:p>
    <w:p w14:paraId="54C0AE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02DB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SAE....RDC LVAIKSTVPV GTGDEAARFL AEH....... ....GRGGVR </w:t>
      </w:r>
    </w:p>
    <w:p w14:paraId="2B9EAE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A3DD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YVE....GFT VIVTKSTVPV GTGDEVERIM RET....... .....NPAAD </w:t>
      </w:r>
    </w:p>
    <w:p w14:paraId="06860B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6B09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F.....NPNA FMVIKSTIPV GYTISVRERF HT........ .......... </w:t>
      </w:r>
    </w:p>
    <w:p w14:paraId="285FB6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E58B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I.....NPQA TMVIKSTIPV GYVAKVRAQF GT........ .......... </w:t>
      </w:r>
    </w:p>
    <w:p w14:paraId="5337A1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3308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I.....NPQA TMVIKSTIPV GYVAKLRAQF GT........ .......... </w:t>
      </w:r>
    </w:p>
    <w:p w14:paraId="78CB53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4564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V.....NPEA IMVIKSTIPV GYTASIREKT GS........ .......... </w:t>
      </w:r>
    </w:p>
    <w:p w14:paraId="202915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2469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I.....NPKA VIIIKSTIPV GFTESVRKKY QY........ .......... </w:t>
      </w:r>
    </w:p>
    <w:p w14:paraId="06E66A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7E8E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Y.....NPDA IMVIKSTVPV GYTESARKKF QT........ .......... </w:t>
      </w:r>
    </w:p>
    <w:p w14:paraId="221D28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9CEA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Y.....NPDA IMVIKSTVPV GYTESARKKF QT........ .......... </w:t>
      </w:r>
    </w:p>
    <w:p w14:paraId="45E96B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CE1F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I.....NPLA VMVIKSTVPV GFTAAMQTKY HT........ .......... </w:t>
      </w:r>
    </w:p>
    <w:p w14:paraId="4C9405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AA67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V.....NPDA VMVIKSTIPV GYCRGLYLKY ARK....... ......EVKK </w:t>
      </w:r>
    </w:p>
    <w:p w14:paraId="5551BF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369E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HI....TPGC CVVLESTTYP GTTEEIFVPI LETGS..... ...GLRAGND </w:t>
      </w:r>
    </w:p>
    <w:p w14:paraId="16663F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A503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II....KQGD IVVFESTVYP GATEEVCLPI IEKIS..... ...GLKFNND </w:t>
      </w:r>
    </w:p>
    <w:p w14:paraId="347596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0C35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V.....NPGA VMVIKSTIPV GYTRSVREKF ST........ .......... </w:t>
      </w:r>
    </w:p>
    <w:p w14:paraId="556179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71E4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SLQ....GFT VVVTKSTVPV GTGDEVERII RET....... .....NPKAD </w:t>
      </w:r>
    </w:p>
    <w:p w14:paraId="0744A0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BFDA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AA....TEHT IVVEKSTLPV RTAAAIKTIL QAAS...... ...NGEGQRT </w:t>
      </w:r>
    </w:p>
    <w:p w14:paraId="512C13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FC43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Y.....NDTC TIVIKSTIPE GYTKEVRKKF NT........ .......... </w:t>
      </w:r>
    </w:p>
    <w:p w14:paraId="42C387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2FC8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R......PRH LVILKSTVAP GTTRTLVAPL LERG...... ...GLVHERD </w:t>
      </w:r>
    </w:p>
    <w:p w14:paraId="5E3CF6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C4DA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VL....KKGD VVIYESTVYP GATEEECVPV LEKMS..... ...GLKFNED </w:t>
      </w:r>
    </w:p>
    <w:p w14:paraId="120CC1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6633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SVE....KDC LVVVKSTVPI GTNDKVEQFI QDF....... ....LVNDVK </w:t>
      </w:r>
    </w:p>
    <w:p w14:paraId="01E466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4662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HLK...AGQL VALESSTYPG TTREVILPLL EQS....... ...GLRIGEE </w:t>
      </w:r>
    </w:p>
    <w:p w14:paraId="514F4C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306F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AVS....GFT VVVTKSTVPV GTGDEIERIF REE....... .....FPEKD </w:t>
      </w:r>
    </w:p>
    <w:p w14:paraId="5F2C05E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EAD8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AA....TTPK IIVEKSTIPV RTAETIQAIL KAN....... .....GNGSS </w:t>
      </w:r>
    </w:p>
    <w:p w14:paraId="6A8F6D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5E58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VA....KDDK IVVEKSTLPV RTASAIKSIL QNT....... .....GNGVN </w:t>
      </w:r>
    </w:p>
    <w:p w14:paraId="0D7378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E8B9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HV....KRDA IVVTKSTVPV GTNDLIEGLI SKH....... ....LAEPVS </w:t>
      </w:r>
    </w:p>
    <w:p w14:paraId="781495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B01C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NL....TPGT LVILESTTYP GTTDEVVRPI LEES...... ...GLVAGAD </w:t>
      </w:r>
    </w:p>
    <w:p w14:paraId="274585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1106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YL....KPGQ LVTLESTTYP GTTEEVILPM LEQS...... ...GLKVGKD </w:t>
      </w:r>
    </w:p>
    <w:p w14:paraId="752A89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EE32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YI....KPGD LVILESTSPV GTTEKVTEWI LEEREELRCD RT.INSNKGV </w:t>
      </w:r>
    </w:p>
    <w:p w14:paraId="7C0A1E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48E9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VL....KAGD TVILESTSPV GTTEAMRDVI GTMRPDLKMP ...GKGVQGD </w:t>
      </w:r>
    </w:p>
    <w:p w14:paraId="273D8A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F274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HIN....KDC LIVIKSTVPP GSCSNIIAYL K......... .....SRGFS </w:t>
      </w:r>
    </w:p>
    <w:p w14:paraId="36615F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87BC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RMQ....EYR VVVNKSTVPV GTADKVRGAV SEVLA..... ...RRGVAIE </w:t>
      </w:r>
    </w:p>
    <w:p w14:paraId="024DD7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471F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NMS....SYG VIVTKSTVPV GTAAKVRHEI EQALE..... ...KRGADID </w:t>
      </w:r>
    </w:p>
    <w:p w14:paraId="669F5A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6A52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HVK....RDA IVVTKSTVPV GTNDLIEGLI SKH....... ....LAEPVS </w:t>
      </w:r>
    </w:p>
    <w:p w14:paraId="2BFAE3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F383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HLD...HTFT VVVNKSTVPI GSGNWVDAIL RESFADRA.. ...DRPANCE </w:t>
      </w:r>
    </w:p>
    <w:p w14:paraId="631AA3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0CA51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ALAEK.DDEH LVVVKSTVLP GTTEDVVGPV LERES..... ...GTEIGDG </w:t>
      </w:r>
    </w:p>
    <w:p w14:paraId="5026DE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3342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LLSESSKKYH LFVITSTVSP KSIEKDLIPL IEKYS..... ...GRKLNEG </w:t>
      </w:r>
    </w:p>
    <w:p w14:paraId="0F8711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C002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HMD....DYK VVINKSTVPV GTAEKVQVKI AKTLQ..... ...ERGIELD </w:t>
      </w:r>
    </w:p>
    <w:p w14:paraId="20246B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44D9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Y.....NPDA IMVIKSTVPV GYTESARKKF QT........ .......... </w:t>
      </w:r>
    </w:p>
    <w:p w14:paraId="5C5E4F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0C9E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ALN....GYT VIITKSTVPV GTGDEIERIV QQA....... .....NPDAD </w:t>
      </w:r>
    </w:p>
    <w:p w14:paraId="643099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7A11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TMQ....GEL IVVDKSTVPV GTADKVRATV QTALD..... ...KRGVNYK </w:t>
      </w:r>
    </w:p>
    <w:p w14:paraId="610FC2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A231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NLK....TPA VIVTKSTVPV GTGDEVERII RES....... .....GTAVR </w:t>
      </w:r>
    </w:p>
    <w:p w14:paraId="4D484E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03CD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IA....EGHT IVVEKSTLPV KTAQTIKDIL FSSNYQ.... .....TSEKS </w:t>
      </w:r>
    </w:p>
    <w:p w14:paraId="2EE385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8747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NS....NGYK IVTEKSTVPV RAAESIRRIF DANT...... .....KPNLN </w:t>
      </w:r>
    </w:p>
    <w:p w14:paraId="05C5DB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8C9C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NS....NGYK IVTEKSTVPV RAAESIRRIF DANT...... .....KPNLN </w:t>
      </w:r>
    </w:p>
    <w:p w14:paraId="375A2A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2E00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VS....DGYK IVTEKSTVPV RAAESIRRIF DANT...... .....KPSLN </w:t>
      </w:r>
    </w:p>
    <w:p w14:paraId="14C865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F66B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NS....NGYK IVTEKSTVPV RAAESIRRIF DANT...... .....KPDLN </w:t>
      </w:r>
    </w:p>
    <w:p w14:paraId="16971F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A5A7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NS....NGYK IVTEKSTVPV RAAESIRRIF DANT...... .....KPNLN </w:t>
      </w:r>
    </w:p>
    <w:p w14:paraId="7414DA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FE6D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NS....NGYK IVTEKSTVPV RAAESIRRIF DANT...... .....KPNLN </w:t>
      </w:r>
    </w:p>
    <w:p w14:paraId="61A8AD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124E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NS....HGYK IVTEKSTVPV RAAESIRRIF DANT...... .....KPNLN </w:t>
      </w:r>
    </w:p>
    <w:p w14:paraId="1C5FE9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8170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VS....KSDK IVVEKSTVPV KTAEAIEKIL THN....... .....SKGIN </w:t>
      </w:r>
    </w:p>
    <w:p w14:paraId="4EC073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268A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IA....EENK IVVEKSTVPV RAAESIMTVL KANQ...... .....RQGVS </w:t>
      </w:r>
    </w:p>
    <w:p w14:paraId="09AAE8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942B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VS....KSDK IVVEKSTVPV KTAEAIEKIL THN....... .....SKGIN </w:t>
      </w:r>
    </w:p>
    <w:p w14:paraId="5B655B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75AB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VA....TSDK IVVEKSTVPV KAAQSIQRIL TANT...... .....KPGCR </w:t>
      </w:r>
    </w:p>
    <w:p w14:paraId="6F413C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C241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VS....TGFK IVVEKSTVPV RAAASISSIL SSNK...... .....QSSTS </w:t>
      </w:r>
    </w:p>
    <w:p w14:paraId="1B548E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DC21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VA....EGGK IIVEKSTVPV RAAESITRIL SANA...... .......DKK </w:t>
      </w:r>
    </w:p>
    <w:p w14:paraId="390F9B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D811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YA....GGPK IVVEKSTVPV KAAESIGCIL REAQ...... ...KNNENLK </w:t>
      </w:r>
    </w:p>
    <w:p w14:paraId="4A1453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C606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VS....KSDK IVVGKSTVPV KTAEAIEKIL THN....... .....SKGIK </w:t>
      </w:r>
    </w:p>
    <w:p w14:paraId="2FF57E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0982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IA....QSNK IVVEKSTVPV RAAESIMHIL RANQ...... .....KPGIH </w:t>
      </w:r>
    </w:p>
    <w:p w14:paraId="1FE2FF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601B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VS....VSDK IVVEKSTVPV KTAEAIEKIL THN....... .....SKGIK </w:t>
      </w:r>
    </w:p>
    <w:p w14:paraId="1C1B0F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2FD1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IA....QSNK IVVEKSTVPV RAAESIMHIL RAN.Q..... .....KPGIH </w:t>
      </w:r>
    </w:p>
    <w:p w14:paraId="26837B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3047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IA....TGDK IVVEKSTVPV RAAESIMNIL RANH...... .....KPGVS </w:t>
      </w:r>
    </w:p>
    <w:p w14:paraId="60451A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0850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YA....VGPK IVVEKSTVPV KAAESIGCIL REAQ...... ...KNNANLK </w:t>
      </w:r>
    </w:p>
    <w:p w14:paraId="18075F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E204F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IA....QSNK IVVEKSTVPV RAAESIMHIL RANQ...... .....KPGIH </w:t>
      </w:r>
    </w:p>
    <w:p w14:paraId="12E663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8167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IA....QSNK IVVEKSTVPV RAAESIMHIL RANQ...... .....KPGIH </w:t>
      </w:r>
    </w:p>
    <w:p w14:paraId="1E5FF8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D1CC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IA....QSNK IVVEKSTVPV RAAESIMHIL RANQ...... .....KPGIH </w:t>
      </w:r>
    </w:p>
    <w:p w14:paraId="25992A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129E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NS....NGYK IVTEKSTVPV RAAESIRRIF DANT...... .....KPNLN </w:t>
      </w:r>
    </w:p>
    <w:p w14:paraId="656899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E34E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VA....DGYK IVVEKSTVPV RAAEIIRRIF KTST...... .....KPNLS </w:t>
      </w:r>
    </w:p>
    <w:p w14:paraId="434C8F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352A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VS....RDNK IVVEKSTLPV RTAEAIKSIL DNT....... .....GNGVQ </w:t>
      </w:r>
    </w:p>
    <w:p w14:paraId="71B7BB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B29C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VS....KSDK IVVEKSTVPV KTAEAIEKIL THN....... .....SKGIN </w:t>
      </w:r>
    </w:p>
    <w:p w14:paraId="4F3AA1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40C2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MS....DGYK IVTEKSTVPV RAAESIRRIF DANT...... .....KPSLN </w:t>
      </w:r>
    </w:p>
    <w:p w14:paraId="2A8273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9151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VS....KSDK IVVEKSTVPV KTAEAIEKIL THN....... .....SKGIN </w:t>
      </w:r>
    </w:p>
    <w:p w14:paraId="06ED2F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3283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NS....NGYK IVTEKSTVPV RAAESIRRIF DANT...... .....KPNLN </w:t>
      </w:r>
    </w:p>
    <w:p w14:paraId="30DF28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1F61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NS....HGYK IVTEKSTVPV RAAESIRRIF DANT...... .....KPNLN </w:t>
      </w:r>
    </w:p>
    <w:p w14:paraId="5AF5CF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2275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NS....HGYK IVTEKSTVPV RAAESIRRIF DANT...... .....KPNLN </w:t>
      </w:r>
    </w:p>
    <w:p w14:paraId="7BFD4D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94C8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NS....HGYK IVTEKSTVPV RAAESIRRIF DANT...... .....KPNLN </w:t>
      </w:r>
    </w:p>
    <w:p w14:paraId="49E666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EFC8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NS....HGYK IVTEKSTVPV RAAESIRRIF DANT...... .....KPNLN </w:t>
      </w:r>
    </w:p>
    <w:p w14:paraId="57EBD4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480C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IA....QSNK IVVEKSTVPV RAAESIMHIL RANQ...... .....KPGIH </w:t>
      </w:r>
    </w:p>
    <w:p w14:paraId="201B6F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8847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IA....QSNK IVVEKSTVPV RAAESIMHIL RANQ...... .....KPGIH </w:t>
      </w:r>
    </w:p>
    <w:p w14:paraId="222975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8698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NS....NGYK IVTEKSTVPV RAAESIRRIF DANT...... .....KPNLN </w:t>
      </w:r>
    </w:p>
    <w:p w14:paraId="658C3B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D36C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NS....NGYK IVTEKSTVPV RAAESIRRIF DANT...... .....KPNLD </w:t>
      </w:r>
    </w:p>
    <w:p w14:paraId="7CEF89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72AD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IA....TGNK IVVEKSTVPV RAAESIMNIL RANH...... .....KPGVS </w:t>
      </w:r>
    </w:p>
    <w:p w14:paraId="266D7A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06D2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NS....HGYK IVTEKSTVPV RAAESIRRIF DANT...... .....KPNLN </w:t>
      </w:r>
    </w:p>
    <w:p w14:paraId="0DBBBD1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51A9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NS....NGYK IVTEKSTVPV RAAESIRRIF DANT...... .....KPNLD </w:t>
      </w:r>
    </w:p>
    <w:p w14:paraId="35DE33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6DCB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NS....HGYK IVTEKSTVPV RAAESIRRIF DANT...... .....KPNLD </w:t>
      </w:r>
    </w:p>
    <w:p w14:paraId="172E38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387A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NS....HGYK IVTEKSTVPV RAAESIRRIF DANT...... .....KPNLN </w:t>
      </w:r>
    </w:p>
    <w:p w14:paraId="08BAC2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B495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NS....HGYK IVTEKSTVPV RAAESIRRIF DANT...... .....KPNLN </w:t>
      </w:r>
    </w:p>
    <w:p w14:paraId="4DD212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0F639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NS....NGYK IVTEKSTVPV RAAESIRRIF DANT...... .....KPNLD </w:t>
      </w:r>
    </w:p>
    <w:p w14:paraId="5C6BA6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D08A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NS....NGYK IVTEKSTVPV RAAESIRRIF DANT...... .....KPDLD </w:t>
      </w:r>
    </w:p>
    <w:p w14:paraId="636662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E54D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NS....NGYK IVTEKSTVPV RAAESIRRIF DANT...... .....KPNLN </w:t>
      </w:r>
    </w:p>
    <w:p w14:paraId="1CCDF9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E7D5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NS....HGYK IVTEKSTVPV RAAESIRRIF DANT...... .....KPNLN </w:t>
      </w:r>
    </w:p>
    <w:p w14:paraId="6D095E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8D26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NS....NGYK IVTEKSTVPV RAAESIRRIF DANT...... .....KPNLN </w:t>
      </w:r>
    </w:p>
    <w:p w14:paraId="111B8C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F340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IA....QSNK IVVEKSTVPV RAAESIMHIL RANQ...... .....KPGIH </w:t>
      </w:r>
    </w:p>
    <w:p w14:paraId="5708A7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FD5D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YA....VGPK IVVEKSTVPV KAAESIGCIL REAQ...... ...KNNENLK </w:t>
      </w:r>
    </w:p>
    <w:p w14:paraId="6FEFAE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018D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YA....VGPK IVVEKSTVPV KAAESIGCIL REAQ...... ...KNNANLK </w:t>
      </w:r>
    </w:p>
    <w:p w14:paraId="2B9731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4BE8E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VS....KSDK IVVEKSTVPV KTAEAIEKIL THN....... .....SKGIN </w:t>
      </w:r>
    </w:p>
    <w:p w14:paraId="15330F7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E5BD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NS....NGYK IVTEKSTVPV RAAESIRRIF DANT...... .....KPNLD </w:t>
      </w:r>
    </w:p>
    <w:p w14:paraId="22A571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0DE2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YA....GGPK IVVEKSTVPV KAAESIGCIL REAQ...... ...KNNENLK </w:t>
      </w:r>
    </w:p>
    <w:p w14:paraId="6FA90A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0C08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AIREK.SERH TVVVRSTVLP GTVNNVVIPL IEDCS..... ...GKKAGVD </w:t>
      </w:r>
    </w:p>
    <w:p w14:paraId="3F9E06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733C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ALKQK.KSYH TIVIRSTVLP GTNCQVGEII AQIS...... ...NKIRNRD </w:t>
      </w:r>
    </w:p>
    <w:p w14:paraId="5BDAFA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B9A0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VL....KKGD LVILESTSPV GATEQMADWL AQARSDLTFP Q..THGEDAD </w:t>
      </w:r>
    </w:p>
    <w:p w14:paraId="3E54B4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A44F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VLRDK.NTRH TIVVRSTVLP GTVANVVIPI LEDCS..... ...GKKAGVD </w:t>
      </w:r>
    </w:p>
    <w:p w14:paraId="049833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FB2A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ALRDK.AERH TVVFRSTMLP GTCLDLLVPI LEKSS..... ...GRTAGVD </w:t>
      </w:r>
    </w:p>
    <w:p w14:paraId="07A6F5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293F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AIKEK.DSFH VVVARSTMLP GSMSSVVIPT LEAAS..... ...GKKAGVD </w:t>
      </w:r>
    </w:p>
    <w:p w14:paraId="68725B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2E80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VLAGL.DRWH TVVFRSTMLP GTCTDLLIPI LEKES..... ...GKTAGVE </w:t>
      </w:r>
    </w:p>
    <w:p w14:paraId="40F307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7B58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ALRDK.AERH TVVFRSTMLP GTCLDLLVPI LEKSS..... ...GLTAGVD </w:t>
      </w:r>
    </w:p>
    <w:p w14:paraId="050BD8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7A50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ALAKK.SERH TVVFRSTMLP GTCLDLLIPI LEKAS..... ...GRTAGVD </w:t>
      </w:r>
    </w:p>
    <w:p w14:paraId="195E9C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9967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VLRDK.NTRH TIVVRSTVLP GTVANVVIPI LEDCS..... ...GKKAGVD </w:t>
      </w:r>
    </w:p>
    <w:p w14:paraId="611CB4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4020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VLRDK.PTRH TIVVRSTVLP GTVANVVIPI LEDCS..... ...GKKAGVD </w:t>
      </w:r>
    </w:p>
    <w:p w14:paraId="283A7AC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852E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VLRDT.TRRH TIVVRSTVLP GTVKNVVIPI LEDCS..... ...GKQAGVD </w:t>
      </w:r>
    </w:p>
    <w:p w14:paraId="1E45DD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45E9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AIREK.SERH TVVVRSTVLP GTVNNVVIPL IEDCS..... ...GKKAGVD </w:t>
      </w:r>
    </w:p>
    <w:p w14:paraId="0A1F44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81E2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AMRDK.ASRH TVVVRSTVLP GTVKNVVIPI LEKYA..... ...GKRAGID </w:t>
      </w:r>
    </w:p>
    <w:p w14:paraId="4DDF76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D5DC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ALRDK.AERH TVVFRSTMLP GTCLDLLVPI LEKSS..... ...GLTAGVD </w:t>
      </w:r>
    </w:p>
    <w:p w14:paraId="777B92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B89A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ALRDK.AERH TVVFRSTMLP GTCLDLLVPI LEKSS..... ...GRTAGVD </w:t>
      </w:r>
    </w:p>
    <w:p w14:paraId="77006C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3CDF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SLRDK.ESTH LIVMRSTVAP GHGSASFIPL IEAIS..... ...DKTEGEG </w:t>
      </w:r>
    </w:p>
    <w:p w14:paraId="48502F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28B1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LLPHR.DKPL LLVVRSTVFP GTCEEHIIRP LRRF...... ........PG </w:t>
      </w:r>
    </w:p>
    <w:p w14:paraId="7F3512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01DB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ALAKK.SERH TVVFRSTMLP GTCLDLLIPI LEKAS..... ...GRTAGVD </w:t>
      </w:r>
    </w:p>
    <w:p w14:paraId="0C4CD8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19399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ALAER.GGRH TVVFRSTMLP GTCLNLLVPI LEKNI..... ...GGTAGVD </w:t>
      </w:r>
    </w:p>
    <w:p w14:paraId="11C2AF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CAAF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ALRDK.QERH TVVVRSTVLP GTVKNVVIPL IEAAS..... ...GKKAGVD </w:t>
      </w:r>
    </w:p>
    <w:p w14:paraId="1EAB50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4BA8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VLAGL.DRWH TVVFRSTMLP GTCTDLLIPI LEKES..... ...GKTAGVE </w:t>
      </w:r>
    </w:p>
    <w:p w14:paraId="4A8936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06B6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AIKEK.DSFH VVVARSTMLP GSMSSVVIPT LEAAS..... ...GKKAGVD </w:t>
      </w:r>
    </w:p>
    <w:p w14:paraId="55950A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CBFE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AIREK.SERH TVVVRSTVLP GTVNNVVIPL IEDCS..... ...GKKAGVD </w:t>
      </w:r>
    </w:p>
    <w:p w14:paraId="1A010E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A22D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ALRGK.DERH TIVVRSTVLP GTVKNTVIPI LEDCA..... ...QKQAGKD </w:t>
      </w:r>
    </w:p>
    <w:p w14:paraId="29B9B0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C035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VLKNK.DEFH VVVIRSTILP GSMRSLVIPA LEAAS..... ...GKVAGVD </w:t>
      </w:r>
    </w:p>
    <w:p w14:paraId="0FC90D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1EB6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VLRDKA.TRH TIVVRSTVLP GTVANVVIPI LEDCS..... ...GKKAGVD </w:t>
      </w:r>
    </w:p>
    <w:p w14:paraId="483C36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0C0A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ALKDK.GDWH LVAVRSTVLP GTVREVVIPA LEKAS..... ...GKRAGVD </w:t>
      </w:r>
    </w:p>
    <w:p w14:paraId="6E02AD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BD23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VLRDK.NTRH TIVVRSTVLP GTVANVVIPI LEDCS..... ...GKKAGVD </w:t>
      </w:r>
    </w:p>
    <w:p w14:paraId="2DFF29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D850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SVRPDRKTPL TVVYRSTMRP GTTEQMILPI FRSVI..... ...GEDCEKL </w:t>
      </w:r>
    </w:p>
    <w:p w14:paraId="7595A6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2BFD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ALAEK.SAPH VLVFRSTLVP GTVEGSLKPI IETES..... ...GKRDGED </w:t>
      </w:r>
    </w:p>
    <w:p w14:paraId="77A636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821E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ALRDK.TERH TVVVRSTVLP GTVHNVVIPI LEEFS..... ...GKKAGVD </w:t>
      </w:r>
    </w:p>
    <w:p w14:paraId="20DDE1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1646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FL....QKGN ILIVESTIPP RTINDIVAPA IEEA...... ...GWKVGEE </w:t>
      </w:r>
    </w:p>
    <w:p w14:paraId="20A0A9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93FF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ALRGK.DERH TIVVRSTVLP GTVKNTVIPI LEDCA..... ...QKQAGKD </w:t>
      </w:r>
    </w:p>
    <w:p w14:paraId="1EC737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ABDF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SLRDK.ESTH LIVMRSTVAP GHGSASFIPL IEAIS..... ...DKTEGEG </w:t>
      </w:r>
    </w:p>
    <w:p w14:paraId="6BAB82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BA72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LLPHR.DKPL LLVVRSTVFP GTCEEHIIRP LRRF...... ........PG </w:t>
      </w:r>
    </w:p>
    <w:p w14:paraId="64D0C1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A7F3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VLRDK.ATRH TIVVRSTVLP GTVANVVIPI LEDCS..... ...GKKAGVD </w:t>
      </w:r>
    </w:p>
    <w:p w14:paraId="41324C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A141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VLRDK.ATRH TIVVRSTVLP GTVANVVIPI LEDCS..... ...GKKAGVD </w:t>
      </w:r>
    </w:p>
    <w:p w14:paraId="6252F0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E0596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ALAER.GGRH TVVFRSTMLP GTCLNLLVPI LEKNI..... ...GGTAGVD </w:t>
      </w:r>
    </w:p>
    <w:p w14:paraId="13D394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E273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VLRDK.PTRH TIVVRSTVLP GTVANVVIPI LEDCS..... ...GKKAGVD </w:t>
      </w:r>
    </w:p>
    <w:p w14:paraId="287442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177B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VLRDT.TRRH TIVVRSTVLP GTVKNVVIPI LEDCS..... ...GKQAGVD </w:t>
      </w:r>
    </w:p>
    <w:p w14:paraId="12FB7AE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A62D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AMRDK.ASRH TVVVRSTVLP GTVKNVVIPI LEKYA..... ...GKRAGID </w:t>
      </w:r>
    </w:p>
    <w:p w14:paraId="062217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E51A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ALRDK.QERH TVVVRSTVLP GTVKNVVIPL IEAAS..... ...GKKAGVD </w:t>
      </w:r>
    </w:p>
    <w:p w14:paraId="443A44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6EA2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AIREK.SERH TVVVRSTVLP GTVNNVVIPL IEDCS..... ...GKKAGVD </w:t>
      </w:r>
    </w:p>
    <w:p w14:paraId="51533E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8059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FL....KKGN TIIVESTIAP KTMDDFVKPV IENL...... ...GFTIGED </w:t>
      </w:r>
    </w:p>
    <w:p w14:paraId="33F783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8E27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VL....KKGA LVILESTSPV GSTEKMAEWL AEMRPDLTFP Q..QVGEQAD </w:t>
      </w:r>
    </w:p>
    <w:p w14:paraId="1D9886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771F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YL....KKGN VVIVESTIAP RTMED.VVLP IIEKA..... ...GFSVGED </w:t>
      </w:r>
    </w:p>
    <w:p w14:paraId="180A60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2F32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VL....KKGA LVILESTSPV GATEQMAGWL AGMRPDLTFP Q..QAGEQAD </w:t>
      </w:r>
    </w:p>
    <w:p w14:paraId="6ABD60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1F9F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YL....VKGN LIVLESTSPV GTTEKLAKWL QKLRPDLSFP T..QGNDNAD </w:t>
      </w:r>
    </w:p>
    <w:p w14:paraId="1E4616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DC94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VL....KKGD LVILESTSPV GSTEQMAQWM AAVRPDLTFP Q..QAGDAAD </w:t>
      </w:r>
    </w:p>
    <w:p w14:paraId="063E20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5E9F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VL....EENN LVILESTVPP MTTKLMTDIL ERES...... ....GISRDK </w:t>
      </w:r>
    </w:p>
    <w:p w14:paraId="011814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E4B3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QL....QGDE LIVLESTSPP LTTDKMAQRV LELRPDLAAD EEENPENKPI </w:t>
      </w:r>
    </w:p>
    <w:p w14:paraId="47B865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2518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FL....EKGN TVIVESTIAP RTTDDHVKPY LESQ...... ...GFEIGKD </w:t>
      </w:r>
    </w:p>
    <w:p w14:paraId="1226C9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1178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KL....VKGN LVVLESTSPI GATEKMAAWL HEVRPDLSFP QTVGEGEIAD </w:t>
      </w:r>
    </w:p>
    <w:p w14:paraId="3A5553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6A90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VL....KKGD LVILESTSPV GATEQMAQWL AEARSDLSFP Q..QAGEAAD </w:t>
      </w:r>
    </w:p>
    <w:p w14:paraId="71295C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C0DC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VL....KKGD LVILESTSPV GATEQMAAWL AEARPELSFP Q..THGEDSD </w:t>
      </w:r>
    </w:p>
    <w:p w14:paraId="33E9F4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5E6D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VL....KQGD LVILESTSPV GATEQMAAWL AEARPDLSFP Q..THGEASD </w:t>
      </w:r>
    </w:p>
    <w:p w14:paraId="0E90DB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42B0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VL....KKGD LVILESTSPV GATEQMSAWL ALERPDLSFP Q..DCGEDSD </w:t>
      </w:r>
    </w:p>
    <w:p w14:paraId="277031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2553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HL....DPGD LVVLESTVPP GTSERLVRPI LEREG..... ....PED.GG </w:t>
      </w:r>
    </w:p>
    <w:p w14:paraId="30F8B0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96D8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VL....KKGD LVILESTSPV GATEKMSAWI AEQRPDLTFP Q..THGEDSD </w:t>
      </w:r>
    </w:p>
    <w:p w14:paraId="68ECC4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4682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VL....KKGD LVILESTSPV GATEQMCAWL AECRTDLRFP H..QDGEQAD </w:t>
      </w:r>
    </w:p>
    <w:p w14:paraId="5214D1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ACA2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ML....EKGN LVVLESTSPV GATEQMAKWL AEERSDLTFP HTVAEGQTPD </w:t>
      </w:r>
    </w:p>
    <w:p w14:paraId="10D754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D066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YA....HEGM LVVLESTTYP GTTEEIVKPA LEKK...... ...GLVVGET </w:t>
      </w:r>
    </w:p>
    <w:p w14:paraId="68FAD2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651A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VL....KKGA LVILESTSPV GSTEKMAEWL AEMRPDLTFP Q..QVGEQAD </w:t>
      </w:r>
    </w:p>
    <w:p w14:paraId="36C586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BC34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VL....KPGD VVILESTSPV GTTEHMAEWL AQARPDLSFP Q..QAGVASD </w:t>
      </w:r>
    </w:p>
    <w:p w14:paraId="1948E1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F6B9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VL....KKGD LVILESTSPV GATEKMADWL AKARSDLTFP Q..THGEDAD </w:t>
      </w:r>
    </w:p>
    <w:p w14:paraId="63244A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4199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VL....KKGD LVILESTSPV GATEKMAAWL AEARSDLTFP Q..TYGEEAD </w:t>
      </w:r>
    </w:p>
    <w:p w14:paraId="299FF1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12EE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TL....KKGS LVILESTSPV GSTEQMAEWL AEMRPDLSFP Q..QVGEAAD </w:t>
      </w:r>
    </w:p>
    <w:p w14:paraId="095827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FD4F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YL....RKGN VVIVESTIPP RTMDDVVAPI IREH...... ...GFDPEQD </w:t>
      </w:r>
    </w:p>
    <w:p w14:paraId="31D542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52FE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AL....KKGD IVVLESTSPV GATEKMSAWL AECRPDLTFP Q..HSGEQSD </w:t>
      </w:r>
    </w:p>
    <w:p w14:paraId="53EEED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25B4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YL....RQGN LVVLESTSPV GTTEQLAQWI EKERPDL... .....SIPTD </w:t>
      </w:r>
    </w:p>
    <w:p w14:paraId="1182DE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93C1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VL....KRGD LVVLESTSPV GATEQLSDWL SAQRPDLSFP H..QQGEESD </w:t>
      </w:r>
    </w:p>
    <w:p w14:paraId="1375AC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674F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FL....KEGD LYVIESTSPV MTTEKMAELI FTERP..... .....ELKDK </w:t>
      </w:r>
    </w:p>
    <w:p w14:paraId="2A59AA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FBD5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VL....KRGD LVVLESTSPV GATEQLSAWL SEQRSDLSFP H..QLGEESD </w:t>
      </w:r>
    </w:p>
    <w:p w14:paraId="743DF9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A2B9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VL....KKGD LVILESTSPV GATEQMAQWL AEARPDLSFP Q..NVGEEAD </w:t>
      </w:r>
    </w:p>
    <w:p w14:paraId="65B253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4817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VL....KKGA LVILESTSPV GSTEKMAEWL AEMRPDLTFP Q..QVGEQAD </w:t>
      </w:r>
    </w:p>
    <w:p w14:paraId="39B10D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6E2E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VL....SQGN LVVLESTSPV GATEQLAGWL AAARPDLTFP Q..AHGEDSD </w:t>
      </w:r>
    </w:p>
    <w:p w14:paraId="15F9F1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C342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YM....HKNM LIVLESTTYP GTTEELLKPI LEES...... ...GLKCGED </w:t>
      </w:r>
    </w:p>
    <w:p w14:paraId="4DCAD4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4542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YA....HEGM LVVLESTTYP GTTEEIVKPA LEKK...... ...GLVVGET </w:t>
      </w:r>
    </w:p>
    <w:p w14:paraId="7107AE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AF16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QL....VKGN LVILESTSPV GATEKMAAWL AEARPELSFP HTVKEGQVAD </w:t>
      </w:r>
    </w:p>
    <w:p w14:paraId="2E0C89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FD37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VL....KKGD LVILESTSPV GATEQMAEWL AEIRPDLSFP Q..QSGENAD </w:t>
      </w:r>
    </w:p>
    <w:p w14:paraId="5A36D2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4023D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VL....KKGD LVILESTSPV GATEQMAQWL AEARSDLSFP Q..QAGEAAD </w:t>
      </w:r>
    </w:p>
    <w:p w14:paraId="2BAA93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D7D4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FF31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0B71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251                                                300 </w:t>
      </w:r>
    </w:p>
    <w:p w14:paraId="16152C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49C0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DRIIFSPEFL RESKALYDNL YPSRIIVSCE ENDSPK.... .......... </w:t>
      </w:r>
    </w:p>
    <w:p w14:paraId="3957C9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C88D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FDVASNPEFL KEGAAIDDFL KPDRIVVGVA .......... .......... </w:t>
      </w:r>
    </w:p>
    <w:p w14:paraId="63E1A8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1594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FDVVSNPEFL KEGAAIEDFM KPDRIVVGTD .......... .......... </w:t>
      </w:r>
    </w:p>
    <w:p w14:paraId="4DF34A9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8056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FAVASNPEFL REGNAIHDTL FPDRIVIGSD .......... .......... </w:t>
      </w:r>
    </w:p>
    <w:p w14:paraId="1B6FEF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4D89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YDVCSNPEFL KEGAAIEDFT RGARIVVGTR .......... .......... </w:t>
      </w:r>
    </w:p>
    <w:p w14:paraId="29B2B4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B70E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FGLISNPEFL QESNAIRDTI KPHVIVLGGY .......... .......... </w:t>
      </w:r>
    </w:p>
    <w:p w14:paraId="54AD2F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1018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VQVAWNPEFL REGTAVADTL TPDRIVLGVA .......... .......... </w:t>
      </w:r>
    </w:p>
    <w:p w14:paraId="6B7979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3B19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FFVGYSPERA TPGDADHGLE DVVKV.VSAQ .......... .......... </w:t>
      </w:r>
    </w:p>
    <w:p w14:paraId="2C41EC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292E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FNVVSNPEFL REGNALYDML HPDKTVIGVQ EE........ .......... </w:t>
      </w:r>
    </w:p>
    <w:p w14:paraId="5EDD8E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B569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ENLIFSPEFL REGRALHDNL YPSRIVVGER .......... .......... </w:t>
      </w:r>
    </w:p>
    <w:p w14:paraId="6EAEFA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C91A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NKILFSPEFL RESKALYDNL YPSRIIVSCD EE........ .......... </w:t>
      </w:r>
    </w:p>
    <w:p w14:paraId="431C05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01E6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NRVIFSPEFL REGQALKDNL YPSRIIVGSQ .......... .......... </w:t>
      </w:r>
    </w:p>
    <w:p w14:paraId="54E17C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8410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DRIIFSPEFL RESKALYDNL YPSRIIVSYE KDDSPR.... .......... </w:t>
      </w:r>
    </w:p>
    <w:p w14:paraId="0A7274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F993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FRLGYSPERI DPGNPSWHLA NTPKI.VSGV .......... .......... </w:t>
      </w:r>
    </w:p>
    <w:p w14:paraId="78AED4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12AE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LALAMNPEFL RMGTAVRDFL EPDKVVFGTA .......... .......... </w:t>
      </w:r>
    </w:p>
    <w:p w14:paraId="75C387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3D87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DNIIFSPEFL REGKALYDNL YPSRIVVGEK .......... .......... </w:t>
      </w:r>
    </w:p>
    <w:p w14:paraId="787E9D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77AE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QNIIFSPEFL REGLALHDNL YPSRIIVGEQ .......... .......... </w:t>
      </w:r>
    </w:p>
    <w:p w14:paraId="066CD6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74CE0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NDIVFSPEFL REGRALHDNL HPSRIIVGNT .......... .......... </w:t>
      </w:r>
    </w:p>
    <w:p w14:paraId="541147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DD9E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DNILFSPEFL REGQALYDNL HPSRIIVGER .......... .......... </w:t>
      </w:r>
    </w:p>
    <w:p w14:paraId="120409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EF10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ENIIFSPEFL REGKALYDNL YPSRIVIGEQ .......... .......... </w:t>
      </w:r>
    </w:p>
    <w:p w14:paraId="515DE9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CDD4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DNIIFSPEFL REGKALYDNL HPSRIVVGEQ .......... .......... </w:t>
      </w:r>
    </w:p>
    <w:p w14:paraId="6563AB8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B983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DNIIFSPEFL REGRALYDNL YPSRIVIGEQ .......... .......... </w:t>
      </w:r>
    </w:p>
    <w:p w14:paraId="56EA94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3E28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ENVIFSPEFL RESKALYDNL YPSRIIVGRP EGDKR..... .......... </w:t>
      </w:r>
    </w:p>
    <w:p w14:paraId="6B92CA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6B58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ENVLFSPEFL RESKALYDNL YPSRIIVGRP ENDTR..... .......... </w:t>
      </w:r>
    </w:p>
    <w:p w14:paraId="262D91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4493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DRIIFSPEFL RESKALYDNL YPSRIIVATD KSDEK..... .......... </w:t>
      </w:r>
    </w:p>
    <w:p w14:paraId="0AE53E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A39F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ENIIFSPEFL RESKALYDNL YPSRIIVSTD INNER..... .......... </w:t>
      </w:r>
    </w:p>
    <w:p w14:paraId="7B3104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87FC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SNIIFSPEFL REGKALYDNL YPSRIIVGEQ .......... .......... </w:t>
      </w:r>
    </w:p>
    <w:p w14:paraId="55EB90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1093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DNLIFSPEFL REGRALYDNL HPSRIVVGER .......... .......... </w:t>
      </w:r>
    </w:p>
    <w:p w14:paraId="1BFAFA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6B90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ENIIFSPEFL REGHALYDNL HPSRIVVGTD KENTK..... .......... </w:t>
      </w:r>
    </w:p>
    <w:p w14:paraId="678F7F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14B7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DRIIFSPEFL RESKALKDNL YPSRIIVSFE DDDSME.... .......... </w:t>
      </w:r>
    </w:p>
    <w:p w14:paraId="40CC7D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F863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DNLIFSPEFL REGKALYDNL YPSRIIVGER .......... .......... </w:t>
      </w:r>
    </w:p>
    <w:p w14:paraId="7716E5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7EE1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PNIIFSPEFL REGQALHDNL YPSRIVVGEQ .......... .......... </w:t>
      </w:r>
    </w:p>
    <w:p w14:paraId="529FCA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1CB0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ANIIFSPEFL RESKALYDNL YPSRIIVATD PDDPK..... .......... </w:t>
      </w:r>
    </w:p>
    <w:p w14:paraId="029FFA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6C24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DNIIFSPEFL RESKALYDNL YPSRIIVGTD VENAR..... .......... </w:t>
      </w:r>
    </w:p>
    <w:p w14:paraId="25D39B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F072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DNIIFSPEFL RESKALYDNL YPSRIIVGTD VDNAR..... .......... </w:t>
      </w:r>
    </w:p>
    <w:p w14:paraId="40591F7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19AA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KNIIFSPEFL RESKALYDNL YPSRIIVGTD MNDER..... .......... </w:t>
      </w:r>
    </w:p>
    <w:p w14:paraId="11B06F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BE45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FNLLFSPEFL RESKALYDNL YPSRIIVGYP KLIKGL..DE ENKAIKTIAG </w:t>
      </w:r>
    </w:p>
    <w:p w14:paraId="768959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2E6B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FNLLFSPEFL RESKALYDNL YPSRIIVGFP KLIAGL..DE ENRAIKEIAG </w:t>
      </w:r>
    </w:p>
    <w:p w14:paraId="25ECBB6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DE28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DNIIFSPEFL RESKALYDNL YPSRIIVGTD VDNAR..... .......... </w:t>
      </w:r>
    </w:p>
    <w:p w14:paraId="36B709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F284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TNIIFSPEFL RESRALYDNL YPSRIIVGTD LSNQR..... .......... </w:t>
      </w:r>
    </w:p>
    <w:p w14:paraId="40C689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8DEA4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FDVVSNPEFL KEGAAVADCM RPERIVIGTD .......... .......... </w:t>
      </w:r>
    </w:p>
    <w:p w14:paraId="2E6051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18C5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FDVVSNPEFL KEGAAIDDFM KPDRVVIGAD .......... .......... </w:t>
      </w:r>
    </w:p>
    <w:p w14:paraId="115CEE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30D7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FDVVSNPEFL KEGAAIDDFM KPDRVVIGTD .......... .......... </w:t>
      </w:r>
    </w:p>
    <w:p w14:paraId="2DC442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3F43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IDVVSNPEFL REGSAIHDTF HGDRIVIGAD .......... .......... </w:t>
      </w:r>
    </w:p>
    <w:p w14:paraId="5F10AF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3066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FDIASNPEFL KEGNAIDDFM KPDRVVVGVD .......... .......... </w:t>
      </w:r>
    </w:p>
    <w:p w14:paraId="41C7D1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B428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VEVASNPEFL AQGSAVHDTL HAERIIIGTE .......... .......... </w:t>
      </w:r>
    </w:p>
    <w:p w14:paraId="7F702D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8E27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YDVVSNPEFL KEGDAVNDFM KPERIVVGVD .......... .......... </w:t>
      </w:r>
    </w:p>
    <w:p w14:paraId="21855C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3AA3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IGVASNPEFL REGAAIGDFK RPDRIVIGAE .......... .......... </w:t>
      </w:r>
    </w:p>
    <w:p w14:paraId="28AF4D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2FC8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VGVASNPEFL REGAAIGDFK RPDRIVIGAE .......... .......... </w:t>
      </w:r>
    </w:p>
    <w:p w14:paraId="0C356A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3282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RNILFAPEFL REGKALYDNL FPSRIVIGEQ .......... .......... </w:t>
      </w:r>
    </w:p>
    <w:p w14:paraId="44B383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BAB6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IDVVSNPEFL SQGTAVRDTL QAPRIVLGVE .......... .......... </w:t>
      </w:r>
    </w:p>
    <w:p w14:paraId="57075F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EAC2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VAVVSNPEFL REGAAIEDFK RPDRIVVGLN .......... .......... </w:t>
      </w:r>
    </w:p>
    <w:p w14:paraId="593A4D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B235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KRILFSPEFL RESKALYDNL YPSRIIVGTD LSDPE..... .......... </w:t>
      </w:r>
    </w:p>
    <w:p w14:paraId="4BC6604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691C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DNIIFSPEFL REGRALYDNL YPSRIIVGER .......... .......... </w:t>
      </w:r>
    </w:p>
    <w:p w14:paraId="1F6D98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80F4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DNIIFSPEFL REGRALYDNL YPSRIIVGER .......... .......... </w:t>
      </w:r>
    </w:p>
    <w:p w14:paraId="5040A3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D128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KNIIFSPEFL RESKALYDNL YPSRIIVGTD MEDER..... .......... </w:t>
      </w:r>
    </w:p>
    <w:p w14:paraId="25127D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7756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KNILFSPEFL RESKALYDNL YPSRIIVGTD LEDTY..... .......... </w:t>
      </w:r>
    </w:p>
    <w:p w14:paraId="6A2B46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2BF4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ENILFSPEFL RESKALYDNL YPSRIILGTD KNNER..... .......... </w:t>
      </w:r>
    </w:p>
    <w:p w14:paraId="466236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C6F7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ENILFSPEFL RESKALYDNL YPSRIILGTD KNNER..... .......... </w:t>
      </w:r>
    </w:p>
    <w:p w14:paraId="2C2158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5C2C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ENIIFSPEFL REGKALYDNL HPSRIVIGER .......... .......... </w:t>
      </w:r>
    </w:p>
    <w:p w14:paraId="691D2B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1C40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LNLLFSPEFL RESMALYDNL YPSRIIVGYP KLIDGEQFDE ENEAIKAIAD </w:t>
      </w:r>
    </w:p>
    <w:p w14:paraId="19E703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8D71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FHVGYSPERI DPSNPTWKFH NTPKI.VSGV .......... .......... </w:t>
      </w:r>
    </w:p>
    <w:p w14:paraId="235AAB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7E07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FYAGYSPERI NPGDKVNRLT TIVKI.TSGS .......... .......... </w:t>
      </w:r>
    </w:p>
    <w:p w14:paraId="45E647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52DB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RNIIFAPEFL RESKALYDNL YPSRIIVGYD QSDKE..... .......... </w:t>
      </w:r>
    </w:p>
    <w:p w14:paraId="3BB73A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4D5D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VVVASNPEFL REGAAIRDFK FPDRVVVGTS .......... .......... </w:t>
      </w:r>
    </w:p>
    <w:p w14:paraId="56175E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9E8A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FSVLSNPEFL AEGTAIRDLE APDRVLIGGD .......... .......... </w:t>
      </w:r>
    </w:p>
    <w:p w14:paraId="322382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5F7C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DRIIFSPEFL RESKALYDNL YPSRIVVGTD LDDSE..... .......... </w:t>
      </w:r>
    </w:p>
    <w:p w14:paraId="4526C18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DC65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FGLAVCPERL AEGVALTQVR TLPV.VVGGC .......... .......... </w:t>
      </w:r>
    </w:p>
    <w:p w14:paraId="7435E9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4BC8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FFVGYSPERI NPGDKSHRLP DIKKV.TSGS .......... .......... </w:t>
      </w:r>
    </w:p>
    <w:p w14:paraId="1D5085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29A9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VEVASNPEFL AQGSAVHDTL YAERIVIGTE .......... .......... </w:t>
      </w:r>
    </w:p>
    <w:p w14:paraId="1A5FC9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B600C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LFVGFSPERV NPGSRRYTLQ EIPKI.VSGI .......... .......... </w:t>
      </w:r>
    </w:p>
    <w:p w14:paraId="4C4840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D520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ISVVSNPEFL REGAAITDFK RPDRIVLGTE .......... .......... </w:t>
      </w:r>
    </w:p>
    <w:p w14:paraId="2D432B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D604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HQVLSNPEFL AEGTAVADLQ NPDRVLIGGE RTPE...... .......... </w:t>
      </w:r>
    </w:p>
    <w:p w14:paraId="216F11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EFEF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FEILSNPEFL AEGTAIDDLL NADRVLIGGD DTPS...... .......... </w:t>
      </w:r>
    </w:p>
    <w:p w14:paraId="5BB899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D818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ISVASNPEFL REGSAIYDTF HGDRIVIGTA .......... .......... </w:t>
      </w:r>
    </w:p>
    <w:p w14:paraId="244118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6664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FHLAFSPERI DPGNTAFGVA NTPKV.VGGL .......... .......... </w:t>
      </w:r>
    </w:p>
    <w:p w14:paraId="233181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52B1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FFLAFSPERV DPGNKRFTTN NTSKV.VGGM .......... .......... </w:t>
      </w:r>
    </w:p>
    <w:p w14:paraId="286F4E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1A62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FFVAHCPERV LPGHILRELV ENDRI.IGGI .......... .......... </w:t>
      </w:r>
    </w:p>
    <w:p w14:paraId="7C3B83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1FE6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IAIAYCPERV LPGRILVELI DNDRC.IGGI .......... .......... </w:t>
      </w:r>
    </w:p>
    <w:p w14:paraId="6CD63B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AC1D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FNVASNPEFL REGSAVEDFL YPDRIVIGVN .......... .......... </w:t>
      </w:r>
    </w:p>
    <w:p w14:paraId="730419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4CB9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FDVVSNPEFL KEGAAIEDFM KPDRIVVGTD .......... .......... </w:t>
      </w:r>
    </w:p>
    <w:p w14:paraId="3D80EB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CEDB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FDVASNPEFL KEGAAIDDFL KPDRIVVGVA .......... .......... </w:t>
      </w:r>
    </w:p>
    <w:p w14:paraId="3BD086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B46B6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ISVASNPEFL REGSAIYDTF HGDRIVIGTA .......... .......... </w:t>
      </w:r>
    </w:p>
    <w:p w14:paraId="298858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B184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FAVASNPEFL REGNAIHDTL FPDRIVIGSD .......... .......... </w:t>
      </w:r>
    </w:p>
    <w:p w14:paraId="2B360C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7B32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LALAMNPEFL RMGTAVRDFL EPDKVVFGTA .......... .......... </w:t>
      </w:r>
    </w:p>
    <w:p w14:paraId="3847E9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D044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FGVAYNPEFI ALGSVIRDFL NPDMILIGES .......... .......... </w:t>
      </w:r>
    </w:p>
    <w:p w14:paraId="05E14A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F311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YDVCSNPEFL KEGAAIEDFT RGARIVVGTR .......... .......... </w:t>
      </w:r>
    </w:p>
    <w:p w14:paraId="3E0452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E831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ENILFSPEFL RESKALYDNL YPSRIILGTD KNNER..... .......... </w:t>
      </w:r>
    </w:p>
    <w:p w14:paraId="54D0FD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A1FF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FSVVSNPEFL REGAAIRDFL EPDRVLIGAE .......... .......... </w:t>
      </w:r>
    </w:p>
    <w:p w14:paraId="11C301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26DC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FHVVSNPEFL KEGKAIEDFM KPDRVVIGAD .......... .......... </w:t>
      </w:r>
    </w:p>
    <w:p w14:paraId="4AF235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F5F8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FEVVSNPEFL REGAAIGDFK RPDRIVIGAE .......... .......... </w:t>
      </w:r>
    </w:p>
    <w:p w14:paraId="1F5658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7C5E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FSVLSNPEFL SEGTAIRDLE EPDRVLIGGD .......... .......... </w:t>
      </w:r>
    </w:p>
    <w:p w14:paraId="144B29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8D10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LQVLSNPEFL AEGTAIKDLK NPDRVLIGGD ETPE...... .......... </w:t>
      </w:r>
    </w:p>
    <w:p w14:paraId="18BFCE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6F69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LQVLSNPEFL AEGTAIKDLK NPDRVLIGGD ETPE...... .......... </w:t>
      </w:r>
    </w:p>
    <w:p w14:paraId="7A3A80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5F28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LQVLSNPEFL AEGTAVKDLK EPDRVLIGGD ETPE...... .......... </w:t>
      </w:r>
    </w:p>
    <w:p w14:paraId="2A9DC2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49BB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LQVLSNPEFL AEGTAIKDLK NPDRVLIGGD ETPE...... .......... </w:t>
      </w:r>
    </w:p>
    <w:p w14:paraId="04AA28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E7BA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LQVLSNPEFL AEGTAIKDLK NPDRVLIGGD ETPE...... .......... </w:t>
      </w:r>
    </w:p>
    <w:p w14:paraId="6AFC38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0607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LQVLSNPEFL AEGTAIKDLK NPDRVLIGGD ETPE...... .......... </w:t>
      </w:r>
    </w:p>
    <w:p w14:paraId="27503FB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A955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LQVLSNPEFL AEGTAIKDLK NPDRVLIGGD ETPE...... .......... </w:t>
      </w:r>
    </w:p>
    <w:p w14:paraId="173494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3D82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FQILSNPEFL AEGTAIQDLF NPDRVLIGGR ETPE...... .......... </w:t>
      </w:r>
    </w:p>
    <w:p w14:paraId="6DBC60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DB2F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YQVLSNPEFL AEGTAVKDLL NPDRVLIGGE NTPE...... .......... </w:t>
      </w:r>
    </w:p>
    <w:p w14:paraId="69BA52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EFCB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YQILSNPEFL AEGTAIEDLF KPDRVLIGGR ETPE...... .......... </w:t>
      </w:r>
    </w:p>
    <w:p w14:paraId="2965E7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5C7A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YEVLSNPEFL AEGSAIKDLL EPDRVLIGGD TSHS...... .......... </w:t>
      </w:r>
    </w:p>
    <w:p w14:paraId="07D8C4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E54F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YQVLSNPEFL AEGTAVENLV NPDRVLIGGE KSPE...... .......... </w:t>
      </w:r>
    </w:p>
    <w:p w14:paraId="752517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0B78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FHVLSNPEFL AEGTAIKDLM EPDRVLIGGE QTKE...... .......... </w:t>
      </w:r>
    </w:p>
    <w:p w14:paraId="72171F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12C7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FQVLSNPEFL AEGTAMKDLA NPDRVLIGGE SSPE...... .......... </w:t>
      </w:r>
    </w:p>
    <w:p w14:paraId="7788CD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3BF9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FQILSNPEFL AEGTAIGDLF QPDRVLIGGR ETPE...... .......... </w:t>
      </w:r>
    </w:p>
    <w:p w14:paraId="55DD8A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1021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YDILSNPEFL AEGTAINDLL NADRVLIGGE ETPE...... .......... </w:t>
      </w:r>
    </w:p>
    <w:p w14:paraId="18E561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D51F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FQILSNPEFL AEGTAIKDLF NPDRVLIGGR ETPE...... .......... </w:t>
      </w:r>
    </w:p>
    <w:p w14:paraId="3534AE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0C45A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YDILSNPEFL AEGTAINDLL NADRVLIGGE ETPE...... .......... </w:t>
      </w:r>
    </w:p>
    <w:p w14:paraId="0ED8F1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A49A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YQILSNPEFL AEGTAIEDLL NADRVLIGGE ESPE...... .......... </w:t>
      </w:r>
    </w:p>
    <w:p w14:paraId="4CCEAA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73A1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FQVLSNPEFL AEGTAMKDLA NPDRVLIGGE SSTE...... .......... </w:t>
      </w:r>
    </w:p>
    <w:p w14:paraId="0217BB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8570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YDILSNPEFL AEGTAINDLL NADRVLIGGE ETPE...... .......... </w:t>
      </w:r>
    </w:p>
    <w:p w14:paraId="1149BD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E524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YDILSNPEFL AEGTAINDLL NADRVLIGGE ETPE...... .......... </w:t>
      </w:r>
    </w:p>
    <w:p w14:paraId="75B76C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D1A2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YDILSNPEFL AEGTAINDLL NADRVLIGGE ETPE...... .......... </w:t>
      </w:r>
    </w:p>
    <w:p w14:paraId="3D5CD7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C1FF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LQVLSNPEFL AEGTAIKDLK NPDRVLIGGD ETPE...... .......... </w:t>
      </w:r>
    </w:p>
    <w:p w14:paraId="066F64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5D9C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FQVLSNPEFL AEGTAIENLK NPDRILIGGD ETPA...... .......... </w:t>
      </w:r>
    </w:p>
    <w:p w14:paraId="7453C9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64D8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FQILSNPEFL AEGTAVTDLL NPDRILIGGD STPD...... .......... </w:t>
      </w:r>
    </w:p>
    <w:p w14:paraId="30CC29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684B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YQILSNPEFL AEGTAIEDLF KPDRVLIGGR ETPE...... .......... </w:t>
      </w:r>
    </w:p>
    <w:p w14:paraId="7336DB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A20E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LQVLSNPEFL AEGTAVRDLK EPDRVLIGGD ETAE...... .......... </w:t>
      </w:r>
    </w:p>
    <w:p w14:paraId="560737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F2CB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FQILSNPEFL AEGTAIQDLF NPDRVLIGGR ETPE...... .......... </w:t>
      </w:r>
    </w:p>
    <w:p w14:paraId="167C2F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4356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LQVLSNPEFL AEGTAIKDLK NPDRVLIGGD ETPE...... .......... </w:t>
      </w:r>
    </w:p>
    <w:p w14:paraId="73694D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C4B9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LQVLSNPEFL AEGTAIKDLK NPDRVLIGGD ETPE...... .......... </w:t>
      </w:r>
    </w:p>
    <w:p w14:paraId="7B0F76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4D2D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LQVLSNPEFL AEGTAIKDLK NPDRVLIGGD ETPE...... .......... </w:t>
      </w:r>
    </w:p>
    <w:p w14:paraId="7AD392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A32B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LQVLSNPEFL AEGTAIKDLK NPDRVLIGGD ETPE...... .......... </w:t>
      </w:r>
    </w:p>
    <w:p w14:paraId="0BB7FC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4C4B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LQVLSNPEFL AEGTAIKDLK NPDRVLIGGD ETPE...... .......... </w:t>
      </w:r>
    </w:p>
    <w:p w14:paraId="05FECE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36DC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YDILSNPEFL AEGTAINDLL NADRVLIGGE ETAE...... .......... </w:t>
      </w:r>
    </w:p>
    <w:p w14:paraId="22B00E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302C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YDILSNPEFL AEGTAINDLL NADRVLIGGE ETTE...... .......... </w:t>
      </w:r>
    </w:p>
    <w:p w14:paraId="6E38B3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3BC3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LQVLSNPEFL AEGTAIKDLK NPDRVLIGGD ETPE...... .......... </w:t>
      </w:r>
    </w:p>
    <w:p w14:paraId="5FD994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174E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LQVLSNPEFL AEGTAIKDLK NPDRVLIGGD DSPE...... .......... </w:t>
      </w:r>
    </w:p>
    <w:p w14:paraId="4E2E6C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0E7A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YQILSNPEFL AEGTAIEDLV NADRVLIGGE DSPE...... .......... </w:t>
      </w:r>
    </w:p>
    <w:p w14:paraId="548C087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2E70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LQVLSNPEFL AEGTAIKDLK NPDRVLIGGD ETPE...... .......... </w:t>
      </w:r>
    </w:p>
    <w:p w14:paraId="5FA207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113C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LQVLSNPEFL AEGTAIKDLK NPDRVLIGGD DSPE...... .......... </w:t>
      </w:r>
    </w:p>
    <w:p w14:paraId="3E4EBB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7F22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LQVLSNPEFL AEGTAIKDLK NPDRVLIGGD ETPE...... .......... </w:t>
      </w:r>
    </w:p>
    <w:p w14:paraId="415EBE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AE69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LQVLSNPEFL AEGTAIKDLK NPDRVLIGGD ETPE...... .......... </w:t>
      </w:r>
    </w:p>
    <w:p w14:paraId="4010EB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283F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LQVLSNPEFL AEGTAIKDLK NPDRVLIGGD ETPE...... .......... </w:t>
      </w:r>
    </w:p>
    <w:p w14:paraId="7721D0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537F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LQVLSNPEFL AEGTAIKDLK NPDRVLIGGD DSPE...... .......... </w:t>
      </w:r>
    </w:p>
    <w:p w14:paraId="094C01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F42F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LQVLSNPEFL AEGTAIKDLK NPDRVLIGGD DSPE...... .......... </w:t>
      </w:r>
    </w:p>
    <w:p w14:paraId="09C5B8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39DE0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LQVLSNPEFL AEGTAIKDLK NPDRVLIGGD ETPE...... .......... </w:t>
      </w:r>
    </w:p>
    <w:p w14:paraId="240721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A9D5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LQVLSNPEFL AEGTAIKDLK NPDRVLIGGD ETPE...... .......... </w:t>
      </w:r>
    </w:p>
    <w:p w14:paraId="4E63FA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9945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LQVLSNPEFL AEGTAIKDLK NPDRVLIGGD ETPE...... .......... </w:t>
      </w:r>
    </w:p>
    <w:p w14:paraId="4F06F8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6A8A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YDILSNPEFL AEGTAINDLL NADRVLIGGE ETPE...... .......... </w:t>
      </w:r>
    </w:p>
    <w:p w14:paraId="67602D4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B65A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FQVLSNPEFL AEGTAMKDLA NPDRVLIGGE TSPE...... .......... </w:t>
      </w:r>
    </w:p>
    <w:p w14:paraId="41BAF2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05AB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FQVLSNPEFL AEGTAMKDLA NPDRVLIGGE SSTE...... .......... </w:t>
      </w:r>
    </w:p>
    <w:p w14:paraId="409C21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B934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YQILSNPEFL AEGTAIEDLF KPDRVLIGGR ETPE...... .......... </w:t>
      </w:r>
    </w:p>
    <w:p w14:paraId="1C133CB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0D5C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LQVLSNPEFL AEGTAIKDLK NPDRVLIGGD DSPE...... .......... </w:t>
      </w:r>
    </w:p>
    <w:p w14:paraId="00A825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A6CC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FQVLSNPEFL AEGTAMKDLA NPDRVLIGGE SSPE...... .......... </w:t>
      </w:r>
    </w:p>
    <w:p w14:paraId="130B70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E1DB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FGVGTNPEFL RESTAIKDYD FPPMTVIGEL .......... .......... </w:t>
      </w:r>
    </w:p>
    <w:p w14:paraId="4BA132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1454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FSVVSNPEFL REGSAVQDYY NPPYTLIGSD .......... .......... </w:t>
      </w:r>
    </w:p>
    <w:p w14:paraId="6103FE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55A8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INIAHCPERV LPGHVVRELV ENDRV.IGGL .......... .......... </w:t>
      </w:r>
    </w:p>
    <w:p w14:paraId="7E3D62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E5DA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FGVAVNPEFL RESTAIKDYD LPPMTVIGEF .......... .......... </w:t>
      </w:r>
    </w:p>
    <w:p w14:paraId="74019F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4D9D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FGVAVNPEFL REGSSVKDFF DPPKTVIGEL .......... .......... </w:t>
      </w:r>
    </w:p>
    <w:p w14:paraId="25A1B7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F7B0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FGVCNNPEFL REGTAVYDYY HPPKTVIGES .......... .......... </w:t>
      </w:r>
    </w:p>
    <w:p w14:paraId="043B35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8829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FGVAVNPEFL REGSSVKDFF DPPKTVIGEL .......... .......... </w:t>
      </w:r>
    </w:p>
    <w:p w14:paraId="78A788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31A3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FGVAVNPEFL REGSSVKDFF DPPKTVIGEL .......... .......... </w:t>
      </w:r>
    </w:p>
    <w:p w14:paraId="615512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A0AD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FGVAVNPEFL REGTSVRDFF DPPKTVIGEI .......... .......... </w:t>
      </w:r>
    </w:p>
    <w:p w14:paraId="0A3821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5BED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FGVAVNPEFL RESTAIKDYD LPPMTVIGEF .......... .......... </w:t>
      </w:r>
    </w:p>
    <w:p w14:paraId="2FBD5E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EFAB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FGVAVNPEFL RESTAIADYD LPPMTVIGEF .......... .......... </w:t>
      </w:r>
    </w:p>
    <w:p w14:paraId="1B903B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4F50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FGVAVNPEFL RESTAIKDYD QPPMTVIGEL .......... .......... </w:t>
      </w:r>
    </w:p>
    <w:p w14:paraId="08D76A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0FF1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FGVGTNPEFL RESTAIKDYD FPPMTVIGEL .......... .......... </w:t>
      </w:r>
    </w:p>
    <w:p w14:paraId="3DA115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D17C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FGVAVNPEFL RESTAIQDYD FPAMTVIGEL .......... .......... </w:t>
      </w:r>
    </w:p>
    <w:p w14:paraId="6A920A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AC4DD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FGVAVNPEFL REGSSVKDFF DPPKTVIGEL .......... .......... </w:t>
      </w:r>
    </w:p>
    <w:p w14:paraId="10322F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5172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FGVAVNPEFL REGSSVKDFF DPPKTVIGEL .......... .......... </w:t>
      </w:r>
    </w:p>
    <w:p w14:paraId="7FA5BB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07FA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FFYAHNPEFL REGSALDDFL HPSETLIGCN .......... .......... </w:t>
      </w:r>
    </w:p>
    <w:p w14:paraId="1112F5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5CC2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IRVVANPEFL REGSAIADFM EPSLLVAGSD .......... .......... </w:t>
      </w:r>
    </w:p>
    <w:p w14:paraId="449B22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78A8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FGVAVNPEFL REGTSVRDFF DPPKTVIGEI .......... .......... </w:t>
      </w:r>
    </w:p>
    <w:p w14:paraId="45F53F4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893C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VGVAVNPEFL REGTSVRDFF DPPKTVIGEL .......... .......... </w:t>
      </w:r>
    </w:p>
    <w:p w14:paraId="67E656B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9A10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FGVATNPEFL RESTAIKDYD FPAMTVIGEL .......... .......... </w:t>
      </w:r>
    </w:p>
    <w:p w14:paraId="5380DD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AF22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FGVAVNPEFL REGSSVKDFF DPPKTVIGEL .......... .......... </w:t>
      </w:r>
    </w:p>
    <w:p w14:paraId="06C5FD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8EE5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FGVCNNPEFL REGTAVYDYY HPPKTVIGES .......... .......... </w:t>
      </w:r>
    </w:p>
    <w:p w14:paraId="28F973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D435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FGVGTNPEFL RESTAIKDYD FPPMTVIGEL .......... .......... </w:t>
      </w:r>
    </w:p>
    <w:p w14:paraId="5C1D30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C85D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FGLATNPEFL RESTAIQDYD YPPMTVIGEL .......... .......... </w:t>
      </w:r>
    </w:p>
    <w:p w14:paraId="2FA973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C5F3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FGVCNNPEFL REGSSVHDFY NPPKTVIGES .......... .......... </w:t>
      </w:r>
    </w:p>
    <w:p w14:paraId="4F2DAD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6FF9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FGVAVNPEFL RESTAIKDYD LPPMTVIGEF .......... .......... </w:t>
      </w:r>
    </w:p>
    <w:p w14:paraId="30D36B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C8A5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FGVCVNPEFL RESTAIKDYD HPPMTVIGEL .......... .......... </w:t>
      </w:r>
    </w:p>
    <w:p w14:paraId="618A4C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A691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FGVAVNPEFL RESTAIKDYD LPPMTVIGEF .......... .......... </w:t>
      </w:r>
    </w:p>
    <w:p w14:paraId="3E3695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0B09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IELVYNPEFL REATAIEDYF HPPKIVLGTI .......... .......... </w:t>
      </w:r>
    </w:p>
    <w:p w14:paraId="757B8C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B95A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FHLCFQPEFL REGSSIRDYD KPPFTVVGAN .......... .......... </w:t>
      </w:r>
    </w:p>
    <w:p w14:paraId="24CF7B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B00E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FGVAVNPEFL RESTAIKDYN FPPMTVIGEL .......... .......... </w:t>
      </w:r>
    </w:p>
    <w:p w14:paraId="6B1F31A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C162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IYLAHCPERV LPGRILIELV ENARI.VGGI .......... .......... </w:t>
      </w:r>
    </w:p>
    <w:p w14:paraId="63EB0DB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7A6F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FGLATNPEFL RESTAIQDYD YPPMTVIGEL .......... .......... </w:t>
      </w:r>
    </w:p>
    <w:p w14:paraId="33199C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9998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FFYAHNPEFL REGSALDDFL HPSETLIGCN .......... .......... </w:t>
      </w:r>
    </w:p>
    <w:p w14:paraId="3776E8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B4D4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IRVVANPEFL REGSAIADFM EPSLLVAGSD .......... .......... </w:t>
      </w:r>
    </w:p>
    <w:p w14:paraId="1F5630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9128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FGVAVNPEFL RESTAIKDYD LPPMTVIGEF .......... .......... </w:t>
      </w:r>
    </w:p>
    <w:p w14:paraId="03D249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49F14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FGVAVNPEFL RESTAIKDYD LPPMTVIGEF .......... .......... </w:t>
      </w:r>
    </w:p>
    <w:p w14:paraId="70BB3F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76C5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VGVAVNPEFL REGTSVRDFF DPPKTVIGEL .......... .......... </w:t>
      </w:r>
    </w:p>
    <w:p w14:paraId="199043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8553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FGVAVNPEFL RESTAIADYD LPPMTVIGEF .......... .......... </w:t>
      </w:r>
    </w:p>
    <w:p w14:paraId="6BEDD5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2D98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FGVAVNPEFL RESTAIKDYD QPPMTVIGEL .......... .......... </w:t>
      </w:r>
    </w:p>
    <w:p w14:paraId="564C45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1E5B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FGVAVNPEFL RESTAIQDYD FPAMTVIGEL .......... .......... </w:t>
      </w:r>
    </w:p>
    <w:p w14:paraId="72AD21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EAFD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FGVATNPEFL RESTAIKDYD FPAMTVIGEL .......... .......... </w:t>
      </w:r>
    </w:p>
    <w:p w14:paraId="30051A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C7B6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FGVGTNPEFL RESTAIKDYD FPPMTVIGEL .......... .......... </w:t>
      </w:r>
    </w:p>
    <w:p w14:paraId="5EC2A8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C611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IYLVHCPERV LPGKILEELV HNNRI.IGGV .......... .......... </w:t>
      </w:r>
    </w:p>
    <w:p w14:paraId="058C23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44C4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VNIAYCPERV LPGQVMVELI KNDRV.IGGM .......... .......... </w:t>
      </w:r>
    </w:p>
    <w:p w14:paraId="253672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DA3C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IFLAHCPERV LPGNIVYEMV NNPRI.IGGI .......... .......... </w:t>
      </w:r>
    </w:p>
    <w:p w14:paraId="333F8D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3596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VNIAYCPERV LPGQVMVELI KNDRV.IGGM .......... .......... </w:t>
      </w:r>
    </w:p>
    <w:p w14:paraId="2AD94D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8CBE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IYIAYCPERV LPGRVMIELF ENDRV.IGGL .......... .......... </w:t>
      </w:r>
    </w:p>
    <w:p w14:paraId="4B7401B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72E1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IQVAYCPERV LPGQVMAELR KNDRV.IGGM .......... .......... </w:t>
      </w:r>
    </w:p>
    <w:p w14:paraId="1E30E7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3D28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FMTVHCPERV LPGKILYELE HNDRI.IGAE .......... .......... </w:t>
      </w:r>
    </w:p>
    <w:p w14:paraId="263AA3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96DA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IYFAHCPERI LPGNAMEELL TNDRI.IGGM .......... .......... </w:t>
      </w:r>
    </w:p>
    <w:p w14:paraId="6050BA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1C1A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IFLVHCPERV LPGKILHELI HNNRI.IGGI .......... .......... </w:t>
      </w:r>
    </w:p>
    <w:p w14:paraId="153279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7654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ILVAHCPERV LPGQVIRELV ENDRV.IGGM .......... .......... </w:t>
      </w:r>
    </w:p>
    <w:p w14:paraId="7290EB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A59A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VNIAYCPERV LPGQVMVELI QNDRV.IGGM .......... .......... </w:t>
      </w:r>
    </w:p>
    <w:p w14:paraId="382621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E7EF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IRIAHCPERV LPGHVLRELV QNDRV.IGGM .......... .......... </w:t>
      </w:r>
    </w:p>
    <w:p w14:paraId="41DAE3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4A16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IRIAHCPERV LPGHVLRELI QNDRV.VGGM .......... .......... </w:t>
      </w:r>
    </w:p>
    <w:p w14:paraId="065209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3BDC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IRIAHCPERV LPGHVLRELV QNDRV.IGGM .......... .......... </w:t>
      </w:r>
    </w:p>
    <w:p w14:paraId="57900B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1A4E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VHYAHCPERA SPGATLDEMV HNDRL.VGGV .......... .......... </w:t>
      </w:r>
    </w:p>
    <w:p w14:paraId="283F24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5BD3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IRVAHCPERI LPGQMIRELV ENDRI.IGGM .......... .......... </w:t>
      </w:r>
    </w:p>
    <w:p w14:paraId="72C31BB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0BAF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IRVAYCPERV LPGKIMVELL RNDRV.IGGM .......... .......... </w:t>
      </w:r>
    </w:p>
    <w:p w14:paraId="555C52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CF40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IFVAHCPERV LPGQVIRELV ENDRI.IGGM .......... .......... </w:t>
      </w:r>
    </w:p>
    <w:p w14:paraId="16F89B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7189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VFVAYSPERV DPGNKQFKTK NTPKV.VGGV .......... .......... </w:t>
      </w:r>
    </w:p>
    <w:p w14:paraId="50C0B9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86C11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VNIAYCPERV LPGQVMVELI KNDRV.IGGM .......... .......... </w:t>
      </w:r>
    </w:p>
    <w:p w14:paraId="28AA8C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CDF8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IRIAYCPERV LPGRIMEELL SHERV.IGGM .......... .......... </w:t>
      </w:r>
    </w:p>
    <w:p w14:paraId="45C5D0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D058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ISIAHCPERV LPGHVVRELV ENDRV.IGGL .......... .......... </w:t>
      </w:r>
    </w:p>
    <w:p w14:paraId="63CF58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81DA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VNIAHCPERV LPGHVVRELV ENDRV.IGGL .......... .......... </w:t>
      </w:r>
    </w:p>
    <w:p w14:paraId="24AFB6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EA02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VNIAYCPERV LPGQVMVELI KNDRV.IGGM .......... .......... </w:t>
      </w:r>
    </w:p>
    <w:p w14:paraId="43756A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8997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VYLAHCPERV LPGRILIELV ENTRI.VGGV .......... .......... </w:t>
      </w:r>
    </w:p>
    <w:p w14:paraId="5B8AEB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6E23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IRIAHCPERV LPGHVIRELV QNDRV.IGGM .......... .......... </w:t>
      </w:r>
    </w:p>
    <w:p w14:paraId="4B51D7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D481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VAVAYCPERV LPSNIWHELY HNDRV.IGGL .......... .......... </w:t>
      </w:r>
    </w:p>
    <w:p w14:paraId="7C79CBE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8FDE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IRVAHCPERV LPGHVLRELV ENDRI.IGGM .......... .......... </w:t>
      </w:r>
    </w:p>
    <w:p w14:paraId="15519A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AD8E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IYIAYCPERV LPGNVLFELE NNDRV.IGGI .......... .......... </w:t>
      </w:r>
    </w:p>
    <w:p w14:paraId="7B3098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44A9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IRVAHCPERV LPGHVLRELV ENDRI.IGGM .......... .......... </w:t>
      </w:r>
    </w:p>
    <w:p w14:paraId="6F3870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39D7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INIAYCPERV LPGQVMVELI QNDRV.IGGM .......... .......... </w:t>
      </w:r>
    </w:p>
    <w:p w14:paraId="3D10F2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2C7F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VNIAYCPERV LPGQVMVELI KNDRV.IGGM .......... .......... </w:t>
      </w:r>
    </w:p>
    <w:p w14:paraId="1C23C0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9C72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IRVAHCPERV LPGKVMQELI SNDRL.IGGL .......... .......... </w:t>
      </w:r>
    </w:p>
    <w:p w14:paraId="66E8F7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5C4B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FFLAYSPERV DPGNFTFKTK NTPKV.VGGI .......... .......... </w:t>
      </w:r>
    </w:p>
    <w:p w14:paraId="79BC05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2D47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VFVAYSPERV DPGNKQFKTK NTPKV.VGGV .......... .......... </w:t>
      </w:r>
    </w:p>
    <w:p w14:paraId="0D2E97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7658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ILVAYCPERV LPGQVIRELV ENDRV.IGGM .......... .......... </w:t>
      </w:r>
    </w:p>
    <w:p w14:paraId="0A2262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2728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VNVAHCPERV LPGHVVRELV ENDRV.IGGM .......... .......... </w:t>
      </w:r>
    </w:p>
    <w:p w14:paraId="4D3EDB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81A5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VNIAYCPERV LPGQVMVELI QNDRV.IGGM .......... .......... </w:t>
      </w:r>
    </w:p>
    <w:p w14:paraId="2BB6FB4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D30C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A62E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47A1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301                                                350 </w:t>
      </w:r>
    </w:p>
    <w:p w14:paraId="1D0A0F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0251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...VKADAEK FALLLKSAAK KN........ ......NVPV LIMGASEAEA </w:t>
      </w:r>
    </w:p>
    <w:p w14:paraId="420298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9D9E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...SERAEDV MSRLYKPFLL N......... ......GHPI IFMDIPSAEM </w:t>
      </w:r>
    </w:p>
    <w:p w14:paraId="51D5A0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70150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...NPRTTEL LRALYAPFNR S......... ......HDRM VCMDIRSAEL </w:t>
      </w:r>
    </w:p>
    <w:p w14:paraId="65E480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347D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...NPRSLEV LNHLYRPIIN QTFTAPTFLP RPDDIGAVPL VSTDLASAEL </w:t>
      </w:r>
    </w:p>
    <w:p w14:paraId="1ABF04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2103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...SEKAIKL MRECYAPYNR N......... ......REKI MIMDVRSAEL </w:t>
      </w:r>
    </w:p>
    <w:p w14:paraId="66A095D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A0D4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...RTKFMNN TRKFFSRFNP .......... ......NTPI IITNHQTAEM </w:t>
      </w:r>
    </w:p>
    <w:p w14:paraId="69F523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588D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...STEAEET LRLLYAPITS GH........ ......GCPL VVTDRITAEM </w:t>
      </w:r>
    </w:p>
    <w:p w14:paraId="6C31A9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4533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...TETVLED VATLYESIVD .......... ......AGVH RAPSIEVAEA </w:t>
      </w:r>
    </w:p>
    <w:p w14:paraId="21CCB7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A111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...DHVSAVI VKSIYKHI.. .......... ......DTPF IVTSLAGAEL </w:t>
      </w:r>
    </w:p>
    <w:p w14:paraId="4F3BEA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AF91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....SQRAHV FAELLKRGAL KK........ ......DIPT LFTDPTEAEA </w:t>
      </w:r>
    </w:p>
    <w:p w14:paraId="126E10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6E7F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...SREAAET FAGLLQEGAL KE........ ......DIDT LFMGFTEAEA </w:t>
      </w:r>
    </w:p>
    <w:p w14:paraId="611F7C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FE740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....LTAGIA FADLLVEGAE KK........ ......DIET LFIRSTEAEA </w:t>
      </w:r>
    </w:p>
    <w:p w14:paraId="2FB6FE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5F7D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...VIQAAKA FAGLLKEGAK SK........ ......DTPV LFMGSQEAEA </w:t>
      </w:r>
    </w:p>
    <w:p w14:paraId="5C5128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9C95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...DEDSLRA VGEFYGRLVD .......... .......VVV PVPGPREAEL </w:t>
      </w:r>
    </w:p>
    <w:p w14:paraId="021A2B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F498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...DDEAAAT LRELYAPILE RA........ ......ETDL VETEIREAEL </w:t>
      </w:r>
    </w:p>
    <w:p w14:paraId="0285A3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F021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....SERAKR FADLLLEGAI KK........ ......DVPI LLTDSTEAEA </w:t>
      </w:r>
    </w:p>
    <w:p w14:paraId="264060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C1B9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....SQRAKI FAELLAQGAI KK........ ......DIPI LFTDSTEAEA </w:t>
      </w:r>
    </w:p>
    <w:p w14:paraId="38FE0D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5D87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....HPRAAD FARLLLEGSL KP........ ......DTAV LQTGNTEAEA </w:t>
      </w:r>
    </w:p>
    <w:p w14:paraId="702F5A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A90B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....SARAQT FATLLVNAAI KQ........ ......DIPI LLTDSTEAEA </w:t>
      </w:r>
    </w:p>
    <w:p w14:paraId="672556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71B8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....SERARE FAALLQEGAI KQ........ ......EIPT LFTDSTEAEA </w:t>
      </w:r>
    </w:p>
    <w:p w14:paraId="0BCED1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39B1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....SERAAV FANLLKQGAI KQ........ ......DIAV LFTESTEAEA </w:t>
      </w:r>
    </w:p>
    <w:p w14:paraId="78635A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A5E3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....SARAEK FAELLQQGAL KK........ ......DIDV LFTDSTEAEA </w:t>
      </w:r>
    </w:p>
    <w:p w14:paraId="751DB4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A753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...LGEAART FAALLQEGAM KK........ ......NIDT LFMGLTEAEA </w:t>
      </w:r>
    </w:p>
    <w:p w14:paraId="2139C1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B166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...LDDAAHT FATLLQEGAI KE........ ......NIDT LFMGLTEAEA </w:t>
      </w:r>
    </w:p>
    <w:p w14:paraId="13B319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EAC1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...QLKASQQ FAELLQEGAI KE........ ......DIPV LFPGFSEAEA </w:t>
      </w:r>
    </w:p>
    <w:p w14:paraId="4101C2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7F2D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...LVKAAHT FASLLQEGAI EE........ ......NIPT LFMGFTEAEA </w:t>
      </w:r>
    </w:p>
    <w:p w14:paraId="590F64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9928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....SKRAET FAKLLEQGAI KK........ ......DIPV LFTDSTEAEA </w:t>
      </w:r>
    </w:p>
    <w:p w14:paraId="14B31E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9B50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....SDRAQV FANLLQEGAI KQ........ ......NIPT LLTDSTEAEA </w:t>
      </w:r>
    </w:p>
    <w:p w14:paraId="7F6224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26E0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...LVEAAHT FASLLQEGAE DK........ ......DIAT LFMGFTEAEA </w:t>
      </w:r>
    </w:p>
    <w:p w14:paraId="357EDF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5D4E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...VIEAAKT FAQLLKDGSL DK........ ......DVPV LFMGSAEAEA </w:t>
      </w:r>
    </w:p>
    <w:p w14:paraId="19ABEF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06D5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....SERAER FAALLQEGAV KK........ ......DVPT LFVDATEAEA </w:t>
      </w:r>
    </w:p>
    <w:p w14:paraId="4542FC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E219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....SERAQQ FADLLLEGAI KK........ ......DVPI LLTDSTEAEA </w:t>
      </w:r>
    </w:p>
    <w:p w14:paraId="3DFA51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276F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...LVQASHN FAVLLQEGAL KE........ ......NIDT LFMGFTEAEA </w:t>
      </w:r>
    </w:p>
    <w:p w14:paraId="4EF094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8A39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...LVKAANT FAGLLQEGAI KE........ ......NIDT LIMGFTEAEA </w:t>
      </w:r>
    </w:p>
    <w:p w14:paraId="17CC84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0886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...LVKAANT FAGLLQEGAI KE........ ......NIDT LIMGFTEAEA </w:t>
      </w:r>
    </w:p>
    <w:p w14:paraId="0E1611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B190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...LLEVAHV FAELLQEGAI KE........ ......DIDT LFMGFTEAEA </w:t>
      </w:r>
    </w:p>
    <w:p w14:paraId="5A04A9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F2F9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V.NLKEKAQE FAALLQEGAL KP........ ......DVDT LFMGLKEAEA </w:t>
      </w:r>
    </w:p>
    <w:p w14:paraId="274B86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78B8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E.QLEEKAHE FAALLQEGAI KP........ ......DVDT LFMGMKEAEA </w:t>
      </w:r>
    </w:p>
    <w:p w14:paraId="0D3FD4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D26B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...LVKAAHT FAELLQEGAI KE........ ......NIDT LFMGFTEAEA </w:t>
      </w:r>
    </w:p>
    <w:p w14:paraId="777890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41E1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...LTQKANE FARLLQEGAI KE........ ......PIET LIMGFTEAEA </w:t>
      </w:r>
    </w:p>
    <w:p w14:paraId="6574E3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35B9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...NKDVIEP IRELYEPFNR N......... ......HDRM IMMDIRSAEL </w:t>
      </w:r>
    </w:p>
    <w:p w14:paraId="380985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621E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...NVRTAEI MKELYSPFMR K......... ......TNRL IVMDVHSAEM </w:t>
      </w:r>
    </w:p>
    <w:p w14:paraId="2F3C91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B409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...NVRTAEI MKELYAPFMR K......... ......TNRL IVMDIRSAEM </w:t>
      </w:r>
    </w:p>
    <w:p w14:paraId="32DD3A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29B4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...DERAAAV VADIHRPF.. .......... ......GIPI FQTDIRSAEM </w:t>
      </w:r>
    </w:p>
    <w:p w14:paraId="16EEC0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4BA4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...SDRAREL ITSLYKPMLL N......... ......NFRV LFMDIASAEM </w:t>
      </w:r>
    </w:p>
    <w:p w14:paraId="50F25E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2C91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...SKWAEEL LTKLYEPFN. .......... .......LPI VSVNRRSAEM </w:t>
      </w:r>
    </w:p>
    <w:p w14:paraId="31D4EF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060A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...NPRTREL LRFLYSPFNR S......... ......HERF IAMDVRSAEL </w:t>
      </w:r>
    </w:p>
    <w:p w14:paraId="6FDA40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F403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...DARAAAV MQEVYRPLYL N......... ......QAPI LFTGRRTAEL </w:t>
      </w:r>
    </w:p>
    <w:p w14:paraId="0631BE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5327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...DNRAAAV MQEVYRPLYL N......... ......AAPI LLTGRRTAEL </w:t>
      </w:r>
    </w:p>
    <w:p w14:paraId="3A20F1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CAE1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....SERGQQ IAELFANAAE KR........ ......DVPI LLTNPTEAEA </w:t>
      </w:r>
    </w:p>
    <w:p w14:paraId="2E2864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B1AA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...SERAERI MKDLYAPFA. .......... .......LPY VVTDRKSAEM </w:t>
      </w:r>
    </w:p>
    <w:p w14:paraId="60E130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0EE8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...DDRARET MTEVYRPLYL N......... ......QAPL VFTTRRTSEL </w:t>
      </w:r>
    </w:p>
    <w:p w14:paraId="68E952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0CFF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...LVDAAHI FAELLQEGAI KE........ ......NIDT LFMGLTEAEA </w:t>
      </w:r>
    </w:p>
    <w:p w14:paraId="3FA5AB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B5E9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....SARAET FARLLQQGAL KP........ ......DVPV LFTEPTEAEA </w:t>
      </w:r>
    </w:p>
    <w:p w14:paraId="4ADAEF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119F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....SARAET FARLLQEGAL KP........ ......DVPV LFTEPTEAEA </w:t>
      </w:r>
    </w:p>
    <w:p w14:paraId="5B0F09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FB3F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...LVEAAQT FAKLLQEGAI KE........ ......NVDT LFMGFTEAEA </w:t>
      </w:r>
    </w:p>
    <w:p w14:paraId="43C7A7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849F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...LKDKANI FASLLKEGAI KE........ ......DIDT LFMGVTEAEA </w:t>
      </w:r>
    </w:p>
    <w:p w14:paraId="43F178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B5C6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...LVSVAET FAGLLQEGAL KE........ ......DIDT LYMGFTEAEA </w:t>
      </w:r>
    </w:p>
    <w:p w14:paraId="557E49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E82C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...LVSAAET FARLLQEGAL KE........ ......NIDT LYMGFTEAEA </w:t>
      </w:r>
    </w:p>
    <w:p w14:paraId="2E0A69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80BE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....SERAER FAALLQEGAI KQ........ ......NIPT LFTDSTEAEA </w:t>
      </w:r>
    </w:p>
    <w:p w14:paraId="460646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D97A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VLTLEKAAHA FAALLQEGAI KK........ ......DIPT LFMGIKEAEA </w:t>
      </w:r>
    </w:p>
    <w:p w14:paraId="274EC7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4259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...DPESLRV VRDFYDQLVD .......... ......VTV. PVPGTREAEL </w:t>
      </w:r>
    </w:p>
    <w:p w14:paraId="507452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916F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...TPAVANF VDEVYRQIVT .......... ......VGTH KASSIRVAEA </w:t>
      </w:r>
    </w:p>
    <w:p w14:paraId="7B6BA8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30AC4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...LEAKAMR FAGVIKEGAI EQ........ ......NVPV LYMGSTEAEA </w:t>
      </w:r>
    </w:p>
    <w:p w14:paraId="224F36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F36A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...DERGRKV MGDIYRPLSL N......... ......QAPL MFTARRTAEM </w:t>
      </w:r>
    </w:p>
    <w:p w14:paraId="3C4188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13EF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...DPASIDA LAAIYAHWVP .......... ......QEQI LRTNLWSSEL </w:t>
      </w:r>
    </w:p>
    <w:p w14:paraId="4CE1EB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1DEB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...LTKRAWQ FADLLKGGAI KE........ ......EVPI LVVAFNEAEV </w:t>
      </w:r>
    </w:p>
    <w:p w14:paraId="20DCD9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9608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...GPHSAIA AERFWRDALG V......... .......DVR RVPTAEAAEV </w:t>
      </w:r>
    </w:p>
    <w:p w14:paraId="3DCDF8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C88A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...TPEVADF VDELYRGIIT .......... ......AGTH KASSIRVAEA </w:t>
      </w:r>
    </w:p>
    <w:p w14:paraId="2576A2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4E6D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...SKWAEEV LMNLYKPFH. .......... .......LPI VSVNRRSAEM </w:t>
      </w:r>
    </w:p>
    <w:p w14:paraId="02C9BC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507D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...TSACADR TEELYQAAFH .......... ......KV.V RVSSTETAEM </w:t>
      </w:r>
    </w:p>
    <w:p w14:paraId="7ADDD2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E921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...EPRAIEI MREVYRPLYL N......... ......EAPL YFCERRTSEL </w:t>
      </w:r>
    </w:p>
    <w:p w14:paraId="4CAB8B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09FB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...GQQAVET LVSVYARWVP .......... ......RERI ITTNLWSSEL </w:t>
      </w:r>
    </w:p>
    <w:p w14:paraId="55FE80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947F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...GQAAKDA LSAVYLNWLP .......... ......KDRV LQTNVWSSEL </w:t>
      </w:r>
    </w:p>
    <w:p w14:paraId="1EEC12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9005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...DQTTAKT LEELFRPF.. .......... ......QIPI YQTDIRSAEM </w:t>
      </w:r>
    </w:p>
    <w:p w14:paraId="6D1FE5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AF59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...TDVCGER AAHFYSSFVH .......... .......TVV RARGTREAEM </w:t>
      </w:r>
    </w:p>
    <w:p w14:paraId="10FD3A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C056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...TPVCLEV AYTFYAQTIV .......... .......NVV PVSSPAAAEL </w:t>
      </w:r>
    </w:p>
    <w:p w14:paraId="36C1CA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7DB9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...NQKSTKK TVDFYKKFVK .......... .......GKI LETNARTAEM </w:t>
      </w:r>
    </w:p>
    <w:p w14:paraId="493276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FDDF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...TPRCARK ALGFYRQFVR .......... .......GAC ITTTARAAEM </w:t>
      </w:r>
    </w:p>
    <w:p w14:paraId="396394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46A4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...NKESEEI LRKIYAPLQ. .......... ......GVKF VVTDLVTSEL </w:t>
      </w:r>
    </w:p>
    <w:p w14:paraId="7D3447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A76E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...NPRTTEL LRALYAPFNR S......... ......HDRM VCMDIRSAEL </w:t>
      </w:r>
    </w:p>
    <w:p w14:paraId="074670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53D6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...SERAEDV MSRLYKPFLL N......... ......GHPI IFMDIPSAEM </w:t>
      </w:r>
    </w:p>
    <w:p w14:paraId="0F4E0D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5FCB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...DQTTAKT LEELFRPF.. .......... ......QIPI YQTDIRSAEM </w:t>
      </w:r>
    </w:p>
    <w:p w14:paraId="36058F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6C4E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...NPRSLEV LNHLYRPIIN QTFTAPTFLP RPDDIGAVPL VSTDLASAEL </w:t>
      </w:r>
    </w:p>
    <w:p w14:paraId="6C15EA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C687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...DDEAAAT LRELYAPILE RA........ ......ETDL VETEIREAEL </w:t>
      </w:r>
    </w:p>
    <w:p w14:paraId="1E3CFC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A420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...APSVGDT LEFIYKKTCD N......... ......EPKI SRMSLVSAEI </w:t>
      </w:r>
    </w:p>
    <w:p w14:paraId="477E83A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8E1C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...SEKAIKL MRECYAPYNR N......... ......REKI MIMDVRSAEL </w:t>
      </w:r>
    </w:p>
    <w:p w14:paraId="75E54B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84C5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...LVSVAET FAGLLQEGAL KE........ ......DIDT LYMGFTEAEA </w:t>
      </w:r>
    </w:p>
    <w:p w14:paraId="1891AF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0998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...DPRAIEV VQDIYKPLDP D......... ......LHPL VITSRRTAEL </w:t>
      </w:r>
    </w:p>
    <w:p w14:paraId="1338011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8E72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...NEHAFKK MKELYSPFYM Q......... ......NERM IIMDIRSAEM </w:t>
      </w:r>
    </w:p>
    <w:p w14:paraId="01BFD3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2BB3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...DEWAQGV MKEVYRPLFL N......... ......RAPI LFTSRRSSEL </w:t>
      </w:r>
    </w:p>
    <w:p w14:paraId="228DA4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F624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...DDEAIKA LNDIYLNWIP .......... ......QEKL IFTNLWSSEL </w:t>
      </w:r>
    </w:p>
    <w:p w14:paraId="33E9F3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2639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...GQRAVQA LCAVYEHWVP .......... ......REKI LTTNTWSSEL </w:t>
      </w:r>
    </w:p>
    <w:p w14:paraId="226CDD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6EC3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...GQKAVRA LCAVYEHWVP .......... ......KEKI LTTNTWSSEL </w:t>
      </w:r>
    </w:p>
    <w:p w14:paraId="455099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1A63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...GQRAISA LCAVYEHWVP .......... ......KTRI ITTNTWSSEL </w:t>
      </w:r>
    </w:p>
    <w:p w14:paraId="4F5E96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B0FC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...GQKAVRA LCDVYEHWVP .......... ......SEKI ITTNTWSSEL </w:t>
      </w:r>
    </w:p>
    <w:p w14:paraId="72D83A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5498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...GQRAVQA LCAVYEHWVP .......... ......KEKI LTTNTWSSEL </w:t>
      </w:r>
    </w:p>
    <w:p w14:paraId="046FF6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62F8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...GQRAVQA LCAVYEHWVP .......... ......REKI LTTNTWSSEL </w:t>
      </w:r>
    </w:p>
    <w:p w14:paraId="2DEB5B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1A20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...GQRAVQA LCAVYEHWVP .......... ......REKI LTTNTWSSEL </w:t>
      </w:r>
    </w:p>
    <w:p w14:paraId="3A5F35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8A16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...GRKAVQA LKDVYAHWVP .......... ......EDRI LTTNLWSAEL </w:t>
      </w:r>
    </w:p>
    <w:p w14:paraId="5983FB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41FF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...GIIAIEA LCAIYEHWIP .......... ......RKNI ITTNTWSSEL </w:t>
      </w:r>
    </w:p>
    <w:p w14:paraId="79F3C8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4DE8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...GRKAVQA LKDVYAHWVP .......... ......EDRI LTTNLWSAEL </w:t>
      </w:r>
    </w:p>
    <w:p w14:paraId="7FE6BB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AF69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...GLKAIDE LASIYVNWVP .......... ......KDRI IKTNTWSSEL </w:t>
      </w:r>
    </w:p>
    <w:p w14:paraId="517BD1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31E1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...GNAAVDA LAEIYANWVD .......... ......PEKI IKTNTWSSEL </w:t>
      </w:r>
    </w:p>
    <w:p w14:paraId="12B4C6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270D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...GLLSIDA LAWVYQHWIP .......... ......RDKI IKTNTWSSEL </w:t>
      </w:r>
    </w:p>
    <w:p w14:paraId="412A7A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B83D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...GLQAVAE LVRIYENWVP .......... ......RNRI ITTNTWSSEL </w:t>
      </w:r>
    </w:p>
    <w:p w14:paraId="580F35A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8AD0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...GQKAIQA LKDVYAHWVP .......... ......EDRI LTTNLWSAEL </w:t>
      </w:r>
    </w:p>
    <w:p w14:paraId="1A7D7B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EA27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...GHQAVEK LSWIYEHWIP .......... ......KQNI LTTNTWSSEL </w:t>
      </w:r>
    </w:p>
    <w:p w14:paraId="640CDD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A66A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...GFKAVQT LKNVYAHWVP .......... ......EGQI ITTNLWSAEL </w:t>
      </w:r>
    </w:p>
    <w:p w14:paraId="775646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D517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...GHQAVEK LSWIYEHWIP .......... ......KQNI LTTNTWSSEL </w:t>
      </w:r>
    </w:p>
    <w:p w14:paraId="60F458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E8AB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...GQAAIEQ LCQVYEHWIP .......... ......RKNI ITTNTWSSEL </w:t>
      </w:r>
    </w:p>
    <w:p w14:paraId="310D89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6EFA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...GLQAVAE LVRIYENWVP .......... ......RERI ITTNTWSSEL </w:t>
      </w:r>
    </w:p>
    <w:p w14:paraId="0F9DBB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32EA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...GHQAVEK LSWIYEHWIP .......... ......KKHI LTTNTWSSEL </w:t>
      </w:r>
    </w:p>
    <w:p w14:paraId="096944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710F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...GHQAVEK LSWIYEHWIP .......... ......KQNI LTTNTWSSEL </w:t>
      </w:r>
    </w:p>
    <w:p w14:paraId="5A5E79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6D97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...GHQAVEK LSWIYEHWIP .......... ......KKNI LTTNTWSSEL </w:t>
      </w:r>
    </w:p>
    <w:p w14:paraId="084D19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D805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...GQRAVQA LCAVYEHWVP .......... ......REKI LTTNTWSSEL </w:t>
      </w:r>
    </w:p>
    <w:p w14:paraId="4A470E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F7CC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...GQNAIAA LSEVYEHWV. P......... ......KSKI ITTNTWSSEL </w:t>
      </w:r>
    </w:p>
    <w:p w14:paraId="177144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61B0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...GETAIKA LVDVYANWVS .......... ......KDKI LTTNVWSSEL </w:t>
      </w:r>
    </w:p>
    <w:p w14:paraId="11B054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B463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...GRKAVQA LKDVYAHWVP .......... ......EDRI LTTNLWSAEL </w:t>
      </w:r>
    </w:p>
    <w:p w14:paraId="076753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EF9D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...GQKAIRA LCAVYEHWVP .......... ......KERI ITTNTWSSEL </w:t>
      </w:r>
    </w:p>
    <w:p w14:paraId="007726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0DF1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...GQKAIKA LRDVYAHWVP .......... ......VERI ICTNLWSAEL </w:t>
      </w:r>
    </w:p>
    <w:p w14:paraId="0FEDB0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AA00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...GQRAVQA LCAVYEHWVP .......... ......REKI LTTNTWSSEL </w:t>
      </w:r>
    </w:p>
    <w:p w14:paraId="10F00D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30B1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...GQRAVQA LCAVYEHWVP .......... ......REKI LTTNTWSSEL </w:t>
      </w:r>
    </w:p>
    <w:p w14:paraId="3B0B65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417C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...GQRAVQA LCAVYEHWVP .......... ......REKI LTTNTWSSEL </w:t>
      </w:r>
    </w:p>
    <w:p w14:paraId="4E5D78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EF15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...GQRAVQA LCAVYEHWVP .......... ......REKI LTTNTWSSEL </w:t>
      </w:r>
    </w:p>
    <w:p w14:paraId="5919AE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46DD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...GQRAVQA LCAVYEHWVP .......... ......REKI LTTNTWSSEL </w:t>
      </w:r>
    </w:p>
    <w:p w14:paraId="3EAF42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8954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...GHQAVEK LSWIYEHWIP .......... ......KKHI LTTNTWSSEL </w:t>
      </w:r>
    </w:p>
    <w:p w14:paraId="038C70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CB6F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...GHEAVAK LSWIYEHWIP .......... ......KQHI LTTNTWSSEL </w:t>
      </w:r>
    </w:p>
    <w:p w14:paraId="40811C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1CF7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...GQRAVQA LCAVYEHWVP .......... ......REKI LTTNTWSSEL </w:t>
      </w:r>
    </w:p>
    <w:p w14:paraId="5651F9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E040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...GQKAVRA LCAVYEHWVP .......... ......KEKI LTTNTWSSEL </w:t>
      </w:r>
    </w:p>
    <w:p w14:paraId="3328FE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C890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...GQEAIEE LCKVYEHWIP .......... ......RENI LTTNTWSSEL </w:t>
      </w:r>
    </w:p>
    <w:p w14:paraId="176061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7EBC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...GQRAVQA LCAVYEHWVP .......... ......REKI LTTNTWSSEL </w:t>
      </w:r>
    </w:p>
    <w:p w14:paraId="04131A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FEA8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...GQKAVRA LCAVYEHWVP .......... ......KEKI LTTNTWSSEL </w:t>
      </w:r>
    </w:p>
    <w:p w14:paraId="23908C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6462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...GQRAVQA LCAVYEHWVP .......... ......REKI LTTNTWSSEL </w:t>
      </w:r>
    </w:p>
    <w:p w14:paraId="553069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5CC6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...GQKAVQA LCAVYEHWVP .......... ......REKI LTTNTWSSEL </w:t>
      </w:r>
    </w:p>
    <w:p w14:paraId="2B3E8D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D878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...GQKAVQA LCAVYEHWVP .......... ......REKI LTTNTWSSEL </w:t>
      </w:r>
    </w:p>
    <w:p w14:paraId="209281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824A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...GQKAVRA LCAVYEHWVP .......... ......KEKI LTTNTWSSEL </w:t>
      </w:r>
    </w:p>
    <w:p w14:paraId="3465B0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355D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...GQKAVRA LCAVYEHWVP .......... ......KEKI LTTNTWSSEL </w:t>
      </w:r>
    </w:p>
    <w:p w14:paraId="66499D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2F16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...GQKAVRA LCAVYEHWVP .......... ......KEKI LTTNTWSSEL </w:t>
      </w:r>
    </w:p>
    <w:p w14:paraId="7682D1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B11C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...GQRAVQA LCAVYEHWVP .......... ......REKI LTTNTWSSEL </w:t>
      </w:r>
    </w:p>
    <w:p w14:paraId="0CABB6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9567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...GQRAVQA LCAVYEHWVP .......... ......REKI LTTNTWSSEL </w:t>
      </w:r>
    </w:p>
    <w:p w14:paraId="28B57A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38F3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...GHQAVEK LSWIYEHWIP .......... ......KKHI LTTNTWSSEL </w:t>
      </w:r>
    </w:p>
    <w:p w14:paraId="04F340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F810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...GLQAVAE LVRIYENWVP .......... ......RDRI ITTNTWSSEL </w:t>
      </w:r>
    </w:p>
    <w:p w14:paraId="01A31E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D7B8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...GLQAVAE LVRIYENWVP .......... ......RERI ITTNTWSSEL </w:t>
      </w:r>
    </w:p>
    <w:p w14:paraId="13DA70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2B31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...GRKAVQA LKDVYAHWVP .......... ......EDRI LTTNLWSAEL </w:t>
      </w:r>
    </w:p>
    <w:p w14:paraId="1A2923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49A3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...GQKAVRA LCAVYEHWVP .......... ......KEKI LTTNTWSSEL </w:t>
      </w:r>
    </w:p>
    <w:p w14:paraId="1F1AB2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4AE8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...GLQAVAE LVRIYENWVP .......... ......RNRI ITTNTWSSEL </w:t>
      </w:r>
    </w:p>
    <w:p w14:paraId="7AB7D2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076E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...DKQTGDL LEEIYREL.. .......... ......DAPI IRKTVEVAEM </w:t>
      </w:r>
    </w:p>
    <w:p w14:paraId="2D394A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E28C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...DNKAVDI MRELYSKV.. .......... ......NGEF FTVDIKTAEI </w:t>
      </w:r>
    </w:p>
    <w:p w14:paraId="534587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6018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...TPKCSQR SVELYQTFVQ .......... .......GEC VITNARTAEM </w:t>
      </w:r>
    </w:p>
    <w:p w14:paraId="5A99AF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F1DE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...DKASGDV LQSLYEEL.. .......... ......DAPI IRKDIAVAEM </w:t>
      </w:r>
    </w:p>
    <w:p w14:paraId="5DEB89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F64C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...DPASGDV VAALYEGL.. .......... ......PGEV FRVAIPVAEM </w:t>
      </w:r>
    </w:p>
    <w:p w14:paraId="16EA8F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A069D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...DEKAGAM LVELYAKM.. .......... ......EAPL VRTNVETAEM </w:t>
      </w:r>
    </w:p>
    <w:p w14:paraId="08082D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D69D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...DSRSADA VAAMYVGL.. .......... ......PGDV FRVPIAVAEM </w:t>
      </w:r>
    </w:p>
    <w:p w14:paraId="105253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5E41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...DPASGDV VAALYEGL.. .......... ......PGEV FRVAIPVAEM </w:t>
      </w:r>
    </w:p>
    <w:p w14:paraId="57F5E8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D722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...DTASGDA VAALYEGL.. .......... ......PGPV FRVPIPVAEM </w:t>
      </w:r>
    </w:p>
    <w:p w14:paraId="4B65239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1230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...DKASGDV LQSLYEEL.. .......... ......DAPI IRKDIAVAEM </w:t>
      </w:r>
    </w:p>
    <w:p w14:paraId="0ED187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4FBB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...DKASGDV LQSLYEEL.. .......... ......DAPI IRKDIAVAEM </w:t>
      </w:r>
    </w:p>
    <w:p w14:paraId="68D1E2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E64F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...DSASGDI LQALYEEL.. .......... ......DAPV IRKPIEVAEM </w:t>
      </w:r>
    </w:p>
    <w:p w14:paraId="5C82A8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8E9E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...DKQTGDL LEEIYREL.. .......... ......DAPI IRKTVEVAEM </w:t>
      </w:r>
    </w:p>
    <w:p w14:paraId="495681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B3204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...DTQSGDL LQSLYQGL.. .......... ......DAPV IRKSIEVAEM </w:t>
      </w:r>
    </w:p>
    <w:p w14:paraId="70EB46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FC61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...DPASGDV VAALYEGL.. .......... ......PGEV FRVAIPVAEM </w:t>
      </w:r>
    </w:p>
    <w:p w14:paraId="49273D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7DA3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...DPASGDV VAALYEGL.. .......... ......PGEV FRVAIPVAEM </w:t>
      </w:r>
    </w:p>
    <w:p w14:paraId="4BE7D9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9FD7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...HSQAFER LSSLYQDI.. .......... ......DAPI TQTSITVSEM </w:t>
      </w:r>
    </w:p>
    <w:p w14:paraId="47137C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9BA7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...DAAAAEC VAALYRPL.. .......... ......NVPP CIVSLRAAEM </w:t>
      </w:r>
    </w:p>
    <w:p w14:paraId="5B6BDB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D37F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...DTASGDA VAALYEGL.. .......... ......PGPV FRVPIPVAEM </w:t>
      </w:r>
    </w:p>
    <w:p w14:paraId="73CA72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8701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...DPASGDV VAALYEGL.. .......... ......PGEV FRVPVPTAEA </w:t>
      </w:r>
    </w:p>
    <w:p w14:paraId="2E5025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C8B3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...DEQSGDL LQELYSEL.. .......... ......DAPI IRKSIEVAEM </w:t>
      </w:r>
    </w:p>
    <w:p w14:paraId="55A39B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8D4D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...DSRSADA VAAMYVGL.. .......... ......PGDV FRVPIAVAEM </w:t>
      </w:r>
    </w:p>
    <w:p w14:paraId="47EACE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FA41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...DEKAGAM LVELYAKM.. .......... ......EAPL VRTNVETAEM </w:t>
      </w:r>
    </w:p>
    <w:p w14:paraId="3CAF16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02E2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...DKQTGDL LEEIYREL.. .......... ......DAPI IRKTVEVAEM </w:t>
      </w:r>
    </w:p>
    <w:p w14:paraId="1DBD9F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9B9C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...DKDAGDV LQELYKDL.. .......... ......PAPI IRKPVEVAEM </w:t>
      </w:r>
    </w:p>
    <w:p w14:paraId="02BDA5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8E09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...DSKSGDI LASLYENI.. .......... ......DAPL IRTEMEVSEM </w:t>
      </w:r>
    </w:p>
    <w:p w14:paraId="2419F7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38E3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...DKASGDV LQSLYEEL.. .......... ......DAPI IRKDIAVAEM </w:t>
      </w:r>
    </w:p>
    <w:p w14:paraId="086A9B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DF1E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...DERSGEF LARIYQDL.. .......... ......DAPI IRKPIEVAEM </w:t>
      </w:r>
    </w:p>
    <w:p w14:paraId="16B28A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67A6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...DKASGDV LQSLYEEL.. .......... ......DAPI IRKDIAVAEM </w:t>
      </w:r>
    </w:p>
    <w:p w14:paraId="557A1D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D7B6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...DGAPSEK MVALHEGI.. .......... ......EAPI FHVGIREAEI </w:t>
      </w:r>
    </w:p>
    <w:p w14:paraId="169317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EE91F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...HAYPAER LRELFGHL.. .......... ......PCKF LETSVRAAEM </w:t>
      </w:r>
    </w:p>
    <w:p w14:paraId="12637E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EBD0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...DKASGDA LASIYAEL.. .......... ......DAPI VRKDIAVAEM </w:t>
      </w:r>
    </w:p>
    <w:p w14:paraId="2AA1DE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D083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...NEISANK AAEIYKSFVK .......... .......GNV ITTTAVTAEM </w:t>
      </w:r>
    </w:p>
    <w:p w14:paraId="405732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391F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...DKDAGDV LQELYKDL.. .......... ......PAPI IRKPVEVAEM </w:t>
      </w:r>
    </w:p>
    <w:p w14:paraId="666766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D996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...HSQAFER LSSLYQDI.. .......... ......DAPI TQTSITVSEM </w:t>
      </w:r>
    </w:p>
    <w:p w14:paraId="616B5A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8E5B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...DAAAAEC VAALYRPL.. .......... ......NVPP CIVSLRAAEM </w:t>
      </w:r>
    </w:p>
    <w:p w14:paraId="665A05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98FA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...DTASGDV LQSLYEEL.. .......... ......DAPI IRKDIAVAEM </w:t>
      </w:r>
    </w:p>
    <w:p w14:paraId="55DDE1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1C3D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...DTASGDV LQSLYEEL.. .......... ......DAPI IRKDIAVAEM </w:t>
      </w:r>
    </w:p>
    <w:p w14:paraId="22687E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C9D1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...DPASGDV VAALYEGL.. .......... ......PGEV FRVPVPTAEA </w:t>
      </w:r>
    </w:p>
    <w:p w14:paraId="6287AB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BAA4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...DKASGDV LQSLYEEL.. .......... ......DAPI IRKDIAVAEM </w:t>
      </w:r>
    </w:p>
    <w:p w14:paraId="585645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A326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...DSASGDI LQALYEEL.. .......... ......DAPV IRKPIEVAEM </w:t>
      </w:r>
    </w:p>
    <w:p w14:paraId="0E066B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45E6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...DTQSGDL LQSLYQGL.. .......... ......DAPV IRKSIEVAEM </w:t>
      </w:r>
    </w:p>
    <w:p w14:paraId="3F9B6B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7243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...DEQSGDL LQELYSEL.. .......... ......DAPI IRKSIEVAEM </w:t>
      </w:r>
    </w:p>
    <w:p w14:paraId="629792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D1B8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...DKQTGDL LEEIYREL.. .......... ......DAPI IRKTVEVAEM </w:t>
      </w:r>
    </w:p>
    <w:p w14:paraId="67AE42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3008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...TKACIEA GKRVYRTFVQ .......... .......GEM IETDARTAEM </w:t>
      </w:r>
    </w:p>
    <w:p w14:paraId="04C24D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1944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...TPVCSAR ASELYKIFLE .......... .......GEC VVTNSRTAEM </w:t>
      </w:r>
    </w:p>
    <w:p w14:paraId="3D7200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7EDB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...TERCTIE AVKVYQTFVK .......... .......GEL IRSKAGEAEL </w:t>
      </w:r>
    </w:p>
    <w:p w14:paraId="72C60C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D762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...TPVCSAR ASALYKIFLE .......... .......GEC VVTNSRTAEM </w:t>
      </w:r>
    </w:p>
    <w:p w14:paraId="0BE020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4E17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...TAESTRQ AVDLYRIFVK .......... .......GEC IATDARTAEM </w:t>
      </w:r>
    </w:p>
    <w:p w14:paraId="3EF48F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24D0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...TDTCSQR ASELYRLFVE .......... .......GEC VVTNSRTAEM </w:t>
      </w:r>
    </w:p>
    <w:p w14:paraId="6A5B64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2C14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...RKEAAEY TKVIYEAMVK .......... ......EGTC YITDDITAEM </w:t>
      </w:r>
    </w:p>
    <w:p w14:paraId="690D6A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A9ED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...SEEATRR ATKIYASFCT .......... .......GEL LGTNARTAEL </w:t>
      </w:r>
    </w:p>
    <w:p w14:paraId="0C1B82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715E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...TPACVEA GKEVYGTFVQ .......... .......GEM IETNAKTAEM </w:t>
      </w:r>
    </w:p>
    <w:p w14:paraId="16516F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1DF7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...DQASTDA ATAVYKMFVH .......... ......KGNC IATNARTAEM </w:t>
      </w:r>
    </w:p>
    <w:p w14:paraId="11B18D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9E2D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...TPKCSER ASALYKIFLE .......... .......GEC VITNSRTAEM </w:t>
      </w:r>
    </w:p>
    <w:p w14:paraId="46395D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BE9B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...TAKCSEA AVTLYKTFVE .......... .......GEC VITNARTAEM </w:t>
      </w:r>
    </w:p>
    <w:p w14:paraId="2863A0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050A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...TARCSAA ACALYKIFVE .......... .......GEC VVTNARTAEM </w:t>
      </w:r>
    </w:p>
    <w:p w14:paraId="09832C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43AB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...TPKCSAA AASLYQIFVE .......... .......GEC VITNARTAEM </w:t>
      </w:r>
    </w:p>
    <w:p w14:paraId="272084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8B9C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...DDASRAR TVDLYDFAE. .......... .......GKI HRTNPTTAEF </w:t>
      </w:r>
    </w:p>
    <w:p w14:paraId="780485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716F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...TPKCSEY AATLYKMVVQ .......... .......GEC SITTARTAEM </w:t>
      </w:r>
    </w:p>
    <w:p w14:paraId="7AD381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1CC0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...TPTCSAQ ASALYKLFLE .......... .......GEC VETNARTAEM </w:t>
      </w:r>
    </w:p>
    <w:p w14:paraId="2D2331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29F6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...DKASTAA ATQVYKMFVK .......... ......KGEC IATEARTAEM </w:t>
      </w:r>
    </w:p>
    <w:p w14:paraId="76E0C4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DAFA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...TKTCTKV AAAMYRAVLE .......... ......GDVH EVSSPAVAEM </w:t>
      </w:r>
    </w:p>
    <w:p w14:paraId="16CEE0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76A8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...TPVCSAR ASELYKIFLE .......... .......GEC VVTNSRTAEM </w:t>
      </w:r>
    </w:p>
    <w:p w14:paraId="78222C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10C3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...TPRCSAR ASELYRLFLE .......... .......GEC VMTDSRTAEM </w:t>
      </w:r>
    </w:p>
    <w:p w14:paraId="6825D9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0996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...TPRCSQR SVELYQTFVQ .......... .......GEC VITNARTAEM </w:t>
      </w:r>
    </w:p>
    <w:p w14:paraId="7DDE74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35A1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...TPKCSAR AVELYKTFVQ .......... .......GEC VITNARTAEM </w:t>
      </w:r>
    </w:p>
    <w:p w14:paraId="567A7D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244F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...SPVCSAR ASELYKIFLE .......... .......GEC VMTNSRTAEM </w:t>
      </w:r>
    </w:p>
    <w:p w14:paraId="6FFF4B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0F47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...TKEAAKQ AADVYRAIVK .......... .......GEV IETEAVTAEM </w:t>
      </w:r>
    </w:p>
    <w:p w14:paraId="552522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BB8A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...TRRCGEL ARELYQIFVQ .......... .......GDC ILTDARTAEM </w:t>
      </w:r>
    </w:p>
    <w:p w14:paraId="11B23F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2A35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...TPNCTQQ AVALYQLFAK .......... .......GEC ITTDSRLAEM </w:t>
      </w:r>
    </w:p>
    <w:p w14:paraId="3462F1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C85A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...TPKCSEA AQRLYELFVR .......... .......GRC IVTDARTAEM </w:t>
      </w:r>
    </w:p>
    <w:p w14:paraId="6B56C4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CA69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...NDASSEK AILFYKQFVN .......... .......GDL HKTNARTAEM </w:t>
      </w:r>
    </w:p>
    <w:p w14:paraId="424828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53B9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...TPRCSQA AQRLYELFVR .......... .......GRC IVTDARTAEM </w:t>
      </w:r>
    </w:p>
    <w:p w14:paraId="5802B4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C0A3B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...TPKCSAR ASELYKIFLE .......... .......GEC VVTNSRTAEM </w:t>
      </w:r>
    </w:p>
    <w:p w14:paraId="4B5682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E861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...TPVCSAR ASELYKIFLE .......... .......GEC VVTNSRTAEM </w:t>
      </w:r>
    </w:p>
    <w:p w14:paraId="7DE33C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8D45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...TPKCSEL AAQLYKLFVT .......... .......GDC VLTNARTAEM </w:t>
      </w:r>
    </w:p>
    <w:p w14:paraId="73BD2A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0C22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...TPKCTDV AAALYESILE .......... ......APIH RVSSPAVAEM </w:t>
      </w:r>
    </w:p>
    <w:p w14:paraId="5BA430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D8AE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...TKTCTKV AAAMYRAVLE .......... ......GDVH EVSSPAVAEM </w:t>
      </w:r>
    </w:p>
    <w:p w14:paraId="479FA6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C0A3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...DEASTKA ATLVYKSFVH .......... ......KGNC IATTARTAEM </w:t>
      </w:r>
    </w:p>
    <w:p w14:paraId="435BA1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3CEB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...SKRCSER SVELYKIFVQ .......... .......GDC VITNARTAEM </w:t>
      </w:r>
    </w:p>
    <w:p w14:paraId="152BE6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425B6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...TPKCSER ASALYKIFLE .......... .......GEC VITNSRTAEM </w:t>
      </w:r>
    </w:p>
    <w:p w14:paraId="1CBA68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4F57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D98D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08A6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351                                                400 </w:t>
      </w:r>
    </w:p>
    <w:p w14:paraId="23DAD4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0D69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VKLFANTYLA LRVAYFNELD TYAESR.KLN SHMIIQGISY DDRIG..MHY </w:t>
      </w:r>
    </w:p>
    <w:p w14:paraId="26A5784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04D5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TKYAANSMLA TKISFMNDIA NLCEIM.GAD VNMVRRGIGS DARIG..PKF </w:t>
      </w:r>
    </w:p>
    <w:p w14:paraId="1574CE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2FCD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TKYAANAMLA TKISFMNELA NLAERL.GAD IEKVRVGIGS DPRIG..YHF </w:t>
      </w:r>
    </w:p>
    <w:p w14:paraId="6DEB4E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2550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IKYAANAFLA LKISFVNEIG QLAGKV.GAD ITEVARGIGL DQRIG..SRF </w:t>
      </w:r>
    </w:p>
    <w:p w14:paraId="6D8D3B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3A10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TKYAANAMLA TKISFMNEMA NLAERL.GAD IEQVRQGIGS DPRIG..YHF </w:t>
      </w:r>
    </w:p>
    <w:p w14:paraId="748806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5BA2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IKYANNSFLA TKISFINQLA SICQKIPDTN IDDIAQTIGL DPRIG..NLF </w:t>
      </w:r>
    </w:p>
    <w:p w14:paraId="53672A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DBDC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VKATANAYLA TRISFVNAVA EMCAVV.GAN VAELADAIGH DARIG..HQY </w:t>
      </w:r>
    </w:p>
    <w:p w14:paraId="089F40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6A0B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CKVVENAQRD LNIAFVNELT MALDTM.DID GRAVLEAAGT KWN....FHE </w:t>
      </w:r>
    </w:p>
    <w:p w14:paraId="5F43EA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7A80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IKYANNFFLA AKISFINEMA RICEAY.QSD ISDISRAIGL DPRIG..KHF </w:t>
      </w:r>
    </w:p>
    <w:p w14:paraId="35907C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F2B6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IKLFANTYLA MRVAFFNELD TYAASH.GLD TRQIIEGAEL DPRIG..KGY </w:t>
      </w:r>
    </w:p>
    <w:p w14:paraId="344533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C70F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VKLFANTYLA LRVSYFNELD TYAEMK.GLD TEAIIKGVGL DPRIG..SHY </w:t>
      </w:r>
    </w:p>
    <w:p w14:paraId="38AF0B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6089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VKLYANTYLA MRVSFFNELD SYALAH.ELD AKGIINGVCL DERIG..KGY </w:t>
      </w:r>
    </w:p>
    <w:p w14:paraId="488F70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D3C6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VKLFANTFLA MRVSYFNELD TYSESK.GLD AQRVIEGVCH DQRIG..NHY </w:t>
      </w:r>
    </w:p>
    <w:p w14:paraId="74612A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A750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AKLLENTFRH VNVALVNELA MYCRAA.GVD VWSVLDAAGT KPF.G..FMR </w:t>
      </w:r>
    </w:p>
    <w:p w14:paraId="03CEEC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4ACA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IKYANNAFLA SKVSLVNELG NIAREY.GAD AYEVLEAVGL DERI..SERF </w:t>
      </w:r>
    </w:p>
    <w:p w14:paraId="34422D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DB27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IKLFANTYLA MRVAFFNELD TYCEIK.GLN TRQVIEGVCL DPRIG..MYY </w:t>
      </w:r>
    </w:p>
    <w:p w14:paraId="1784AE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2D3A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IKLFANTYLA MRVAYFNELD SYAQSH.GLD TKQIIEGVGL DPRIG..THY </w:t>
      </w:r>
    </w:p>
    <w:p w14:paraId="5A3D2BE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CAA3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IKLFANTYLA MRVAFFNELD TYAALH.GVD SRQVIEGVCL DPRIG..SFY </w:t>
      </w:r>
    </w:p>
    <w:p w14:paraId="33F6CE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6BB1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IKLFANTFLA MRVAYFNELD TYAESR.GLN TRQIIEGVCL DPRIG..DYY </w:t>
      </w:r>
    </w:p>
    <w:p w14:paraId="24896A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CDD0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IKLFANTYLA MRVAYFNELD SYAETL.GLN TRQIIEGVCL DPRIG..NHY </w:t>
      </w:r>
    </w:p>
    <w:p w14:paraId="60B369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EF9B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IKLFSNTYLA MRVAYFNELD TYAEAH.GLN SKQIIQGVGL DPRIG..NHY </w:t>
      </w:r>
    </w:p>
    <w:p w14:paraId="4C1DC0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71FE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IKLFANTYLA LRVAYFNELD SYAQAY.NLN ARQIIEGVCL DPRIG..NHY </w:t>
      </w:r>
    </w:p>
    <w:p w14:paraId="2C35B8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F6A8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VKLFANTYLA LRVSYFNELD TYAEMK.GLD TQAIINGVSL DPRIG..THY </w:t>
      </w:r>
    </w:p>
    <w:p w14:paraId="48B4ED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0DC4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VKLFANTYLA LRVSYFNELD TYAEMK.GLD TKAIIDGISL DPRIG..THY </w:t>
      </w:r>
    </w:p>
    <w:p w14:paraId="0B3C5D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D067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IKLFANTYLA LRISFFNELD TYAESR.NLN TQDIIKGVSL DERIG..DHY </w:t>
      </w:r>
    </w:p>
    <w:p w14:paraId="47117B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CE5D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VKLFANTYLA LRVSYFNELD TYAEMK.RLD TKAIIDGVCL DPRIG..THY </w:t>
      </w:r>
    </w:p>
    <w:p w14:paraId="7BDEE6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3A18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IKLFSNTYLA MRVAYFNELD SYASAH.NLD TKQIIDGVGL DPRIG..THY </w:t>
      </w:r>
    </w:p>
    <w:p w14:paraId="1CD9DF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5D81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IKLFANTYLA MRVAFFNELD TYAQSH.GLD SRQIIDGVGL DPRIG..EHY </w:t>
      </w:r>
    </w:p>
    <w:p w14:paraId="3748DB6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15E1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VKLFANTYLA LRVSYFNELD TYAESK.GLN TQEIIDGVGL DPRIG..SHY </w:t>
      </w:r>
    </w:p>
    <w:p w14:paraId="3F695E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56E1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VKLFANTYLA MRVSYFNELD TYAEKN.GLR VDNIIEGVCH DRRIG..IHY </w:t>
      </w:r>
    </w:p>
    <w:p w14:paraId="482108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477C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IKLFANTYLA MRVAYFNELD TYAETH.DLN TRQIIEGVGL DPRIG..NHY </w:t>
      </w:r>
    </w:p>
    <w:p w14:paraId="6F79C2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2147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IKLFSNTYLA MRVAFFNELD TYAEVR.NLD TKQIIEGVGL DSRIG..NHY </w:t>
      </w:r>
    </w:p>
    <w:p w14:paraId="70D1B5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215E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VKLFANTYLA LRVSYFNELD TYAEMK.GLN TQNIIQGVCL DPRIG..THY </w:t>
      </w:r>
    </w:p>
    <w:p w14:paraId="733D34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1EC3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VKLFANTYLA LRVSYFNELD TYAEMK.GLN TQQIINGVCL DPRIG..SHY </w:t>
      </w:r>
    </w:p>
    <w:p w14:paraId="4D4301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96BC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VKLFANTYLA LRVSYFNELD TYAEMK.GLN TQQIIKGVCL DPRIG..DQY </w:t>
      </w:r>
    </w:p>
    <w:p w14:paraId="17BEAB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C03F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VKLFANTYLA LRVSYFNELD TYAEMK.GLD TQQIINGVCL DPRIG..THY </w:t>
      </w:r>
    </w:p>
    <w:p w14:paraId="524B97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10EB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VKLFANTYLA LRVSYFNELD TYAEVK.GLD TQAIIQGICL DPRIG..THY </w:t>
      </w:r>
    </w:p>
    <w:p w14:paraId="59270C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1E22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VKLFANTYLA LRVSYFNELD TYAEVK.GLD TQAIIQGICL DPRIG..SHY </w:t>
      </w:r>
    </w:p>
    <w:p w14:paraId="01286B7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B022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VKLFANTYLA LRVSYFNELD TYAEMK.GLN TQQIINGVCL DPRID..THY </w:t>
      </w:r>
    </w:p>
    <w:p w14:paraId="2E39B9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8453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VKLFSNTYLA LRVSYFNELD TYAETK.GLD TKAIIDGVGL DPRIG..DHY </w:t>
      </w:r>
    </w:p>
    <w:p w14:paraId="2A7AD1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B0A9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TKYAANCMLA TKISFMNEMS NLAEML.GAD IEKVRQGIGS DSRIG..YHF </w:t>
      </w:r>
    </w:p>
    <w:p w14:paraId="487369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AABC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TKYAANAMLA TRISFMNQIA NLCERM.GAD VSAVREGIGS DSRIG..YDF </w:t>
      </w:r>
    </w:p>
    <w:p w14:paraId="471D27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8268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TKYAANAMLA TKISFMNQIA NLCERM.GAD VSAVREGIGS DSRIG..YDF </w:t>
      </w:r>
    </w:p>
    <w:p w14:paraId="59FB0C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0E67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IKYASNAFLA TKISFINEIA NICEKV.GAD VEQVAAGMGM DQRIG..SAF </w:t>
      </w:r>
    </w:p>
    <w:p w14:paraId="36AA19B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A9BB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TKYAANAMLA TRISFMNDVA NLCERV.GAD VSMVRLGIGS DSRIG..SKF </w:t>
      </w:r>
    </w:p>
    <w:p w14:paraId="2891C4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1EB9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IKYASNDYLA LKISYMNDIA NLCELV.GAD VQDVAKGMSY DARIG..SKF </w:t>
      </w:r>
    </w:p>
    <w:p w14:paraId="64C4F8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8FBF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TKYAANAMLA TKISFMNEIA NIAERV.GAD VEAVRKGIGS DSRIG..FSF </w:t>
      </w:r>
    </w:p>
    <w:p w14:paraId="6CAB91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F3AD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TKYAANAFLA TKITFINEIA DLCEQV.GAN VQEVARGIGL DNRIG..SKF </w:t>
      </w:r>
    </w:p>
    <w:p w14:paraId="7B6004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9825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TKYAANAFLA TKITFINEIA DLCEQV.GAN VQEVARGIGL DNRIG..GKF </w:t>
      </w:r>
    </w:p>
    <w:p w14:paraId="40DF57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26F2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IKLFSNTYLA MRIAYFNELD SYAEAH.SLG ARQIIEGVGL DPRIG..NHY </w:t>
      </w:r>
    </w:p>
    <w:p w14:paraId="182C85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F7E3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IKYAANVFLA LKISYINEIA NVCELV.GAD IQAVAEGIGM DPRIG..RRF </w:t>
      </w:r>
    </w:p>
    <w:p w14:paraId="06D56D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D6DF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IKYAANAFLA MKITFINEIA DLCERV.DAN VQDVSRGIGL DGRIG..SKF </w:t>
      </w:r>
    </w:p>
    <w:p w14:paraId="024FEC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379A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VKLFANTYLA LRVSYFNELD TYAEMK.GLD TQSIINGVCL DPRIG..NHY </w:t>
      </w:r>
    </w:p>
    <w:p w14:paraId="232403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9411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IKLFANTYLA MRVSYFNELD TYALTH.GLD SRQIIEGICL DPRIG..SHY </w:t>
      </w:r>
    </w:p>
    <w:p w14:paraId="467921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F3F6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IKLFANTYLA MRVSYFNELD TYALTH.GLD SRQIIEGICL DPRIG..SHY </w:t>
      </w:r>
    </w:p>
    <w:p w14:paraId="3D4B70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33C2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VKLFANTYLA LRVSYFNELD TYAEMK.GLN TQQIINGVCR DPRIG..THY </w:t>
      </w:r>
    </w:p>
    <w:p w14:paraId="66AE8B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3CC1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VKLFANTYLA LRVSYFNELD TYAEVK.GLD AKAIIDGIGL DPRIG..NHY </w:t>
      </w:r>
    </w:p>
    <w:p w14:paraId="22C6D1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57B4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VKLFANTYLA LRVSYFNELD TYSEMK.GLD TQAIIDGVGL DPRIG..SHY </w:t>
      </w:r>
    </w:p>
    <w:p w14:paraId="7FC33A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A2C9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VKLFANTYLA LRVSYFNELD TYSEMK.GLD TQAIIDGVGL DPRIG..SHY </w:t>
      </w:r>
    </w:p>
    <w:p w14:paraId="232159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7B41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IKLFANTYLA MRVAYFNELD SYAESL.GLN TRQIIEGVCL DPRIG..NHY </w:t>
      </w:r>
    </w:p>
    <w:p w14:paraId="009485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C455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VKLFANTYLA LRVSYFNELD TYAEMK.GLD SQSIIQGVGL DPRIG..THY </w:t>
      </w:r>
    </w:p>
    <w:p w14:paraId="72FEA1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8DF8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TKLLENTFRH INIALVNELA VFAHGL.GVD MWSVLDAAAS KPFG...FMR </w:t>
      </w:r>
    </w:p>
    <w:p w14:paraId="3A8E30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D563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AKVIENTQRD LNIAVINEFA KIFNRL.DID TEEVLKAAGT KW.N...FLP </w:t>
      </w:r>
    </w:p>
    <w:p w14:paraId="446248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75C4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VKLFANTYLA LRVSYFNELD TYAELK.ELN TRQIIEGVCL DPRIG..DHY </w:t>
      </w:r>
    </w:p>
    <w:p w14:paraId="05F96F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3E43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IKYAANAFLA TKITFINEIA DLSEKV.GAN VQEVARGIGL DNRIG..TKF </w:t>
      </w:r>
    </w:p>
    <w:p w14:paraId="68B5FE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E54A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SKLTANAFLA QRISSINSIA AFCEAS.GAD VREVARAIGT DSRIG..PKF </w:t>
      </w:r>
    </w:p>
    <w:p w14:paraId="7F74AD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3436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AKLFSNTYLA TRVAYFNEID TYSEVK.GLN PKTIIDIVCY DPRIG..SYY </w:t>
      </w:r>
    </w:p>
    <w:p w14:paraId="000958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99C0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VKLATNWWID VNVAIANELA RYCAVL.DVD VLDVIDAANT LPKGTSRVNL </w:t>
      </w:r>
    </w:p>
    <w:p w14:paraId="028647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7878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AKVIENTQRD VNIALINELS IIFNKM.NID TESVLLAAGT KW..N..FIP </w:t>
      </w:r>
    </w:p>
    <w:p w14:paraId="4CBD56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9EC5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IKYASNDFLA LKISYMNDIA NLCELV.GAD IQDVARGMSF DERIG..SKF </w:t>
      </w:r>
    </w:p>
    <w:p w14:paraId="641AD7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BA01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AKLLENTFRF VNISFMNEFA MLCDRL.GIN VWEVVEAAST KPF.G..FTA </w:t>
      </w:r>
    </w:p>
    <w:p w14:paraId="1EE769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CE41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IKYAANAFLA MKITFINEIA DLCEQI.GAD VQKVAKGIGM DKRIG..DKF </w:t>
      </w:r>
    </w:p>
    <w:p w14:paraId="39A47D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6315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SKLVANAFLA QRISSINAIS ALCEAT.GAN VDEVAHAIGR DSRIG..PKF </w:t>
      </w:r>
    </w:p>
    <w:p w14:paraId="52397D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849A0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SKLVANAFLA QRVSSINSIS ALCEKT.DAN IAEVARAIGY DSRIG..SKF </w:t>
      </w:r>
    </w:p>
    <w:p w14:paraId="341658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45BC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IKYASNAFLA TKISFINEIS NICEKV.GAD IEAVAYGMGQ DKRIG..SQF </w:t>
      </w:r>
    </w:p>
    <w:p w14:paraId="065DF6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BA47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AKLLENTYRH VNIALVNEMA VFCQEL.GID LWDSISAAAT KPFG...FQA </w:t>
      </w:r>
    </w:p>
    <w:p w14:paraId="4E6674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7D8F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TKVFENTYRA VNIALVNELM LLCDRM.GID IWEVVEAAGT KPFG...IQT </w:t>
      </w:r>
    </w:p>
    <w:p w14:paraId="2AEE57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A973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AKLTENSFRD VNIAFANELS IICDEL.HIN VWELISLANR HPR....VNI </w:t>
      </w:r>
    </w:p>
    <w:p w14:paraId="43BF42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61FB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VKLVENSFRD VNIAFANELS VIAENM.DID VWEVIRLANR HPR....VNI </w:t>
      </w:r>
    </w:p>
    <w:p w14:paraId="18F822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4E6E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IKYASNSFLA TKIAFINEMA DLCEKI.GGN IKDLSKGVGL DQRIG..QNF </w:t>
      </w:r>
    </w:p>
    <w:p w14:paraId="15E074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ED26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TKYAANAMLA TKISFMNELA NLAERL.GAD IEKVRVGIGS DPRIG..YHF </w:t>
      </w:r>
    </w:p>
    <w:p w14:paraId="4AE05C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46CE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TKYAANSMLA TKISFMNDIA NLCEIM.GAD VNMVRRGIGS DARIG..PKF </w:t>
      </w:r>
    </w:p>
    <w:p w14:paraId="6362D1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12B9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IKYASNAFLA TKISFINEIS NICEKV.GAD IEAVAYGMGQ DKRIG..SQF </w:t>
      </w:r>
    </w:p>
    <w:p w14:paraId="266A2E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7DA9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IKYAANAFLA LKISFVNEIG QLAGKV.GAD ITEVARGIGL DQRIG..SRF </w:t>
      </w:r>
    </w:p>
    <w:p w14:paraId="39D54E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281E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IKYANNAFLA SKVSLVNELG NIAREY.GAD AYEVLEAVGL DERI..SERF </w:t>
      </w:r>
    </w:p>
    <w:p w14:paraId="693677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91A0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AKLSLNAYIT MKISFVNSLS NICQAIPNAN IDNVTEALGA DRRIA..PYY </w:t>
      </w:r>
    </w:p>
    <w:p w14:paraId="12D244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A215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TKYAANAMLA TKISFMNEMA NLAERL.GAD IEQVRQGIGS DPRIG..YHF </w:t>
      </w:r>
    </w:p>
    <w:p w14:paraId="103077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6ADE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VKLFANTYLA LRVSYFNELD TYSEMK.GLD TQAIIDGVGL DPRIG..SHY </w:t>
      </w:r>
    </w:p>
    <w:p w14:paraId="54E7452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556C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TKYAANAFLA VKLAYINEIA DLCEQV.GAD VQHVSLGIGL DSRIG..KKF </w:t>
      </w:r>
    </w:p>
    <w:p w14:paraId="334150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AA43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TKYAANTMLA TKISFMNEIA NICERV.GAD VNKVRIGIGS DSRIG..YSF </w:t>
      </w:r>
    </w:p>
    <w:p w14:paraId="7DEB26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315A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IKYAANAFLA TKITFINEMA DLCEKV.GAD VQDVSRGIGL DNRIG..AKF </w:t>
      </w:r>
    </w:p>
    <w:p w14:paraId="1D5EB5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6EF1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SKLTANAFLA QRISSINSIS AICEVT.GAD IKDVSFAIGK DNRIG..SKF </w:t>
      </w:r>
    </w:p>
    <w:p w14:paraId="1C3832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E546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SKLAANAFLA QRISSINSIS ALCEAT.GAD VEEVATAIGM DQRIG..NKF </w:t>
      </w:r>
    </w:p>
    <w:p w14:paraId="20C91A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00F9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SKLAANAFLA QRISSINSIS ALCEAT.GAD VEEVATAIGM DQRIG..NKF </w:t>
      </w:r>
    </w:p>
    <w:p w14:paraId="667034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9582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SKLAANAFLA QRISSINSIS ALCEST.GAD VEEVARAIGM DQRIG..SKF </w:t>
      </w:r>
    </w:p>
    <w:p w14:paraId="77B24F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A780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SKLAANAFLA QRISSINSIS ALCEAT.GAD VEEVARAIGM DQRIG..NKF </w:t>
      </w:r>
    </w:p>
    <w:p w14:paraId="4B081A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E49D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SKLAANAFLA QRISSINSIS ALCEST.GAD VEEVATAIGM DQRIG..NKF </w:t>
      </w:r>
    </w:p>
    <w:p w14:paraId="2D7899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A18B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SKLAANAFLA QRISSINSIS ALCEAT.GAD VEEVATAIGM DQRIG..NKF </w:t>
      </w:r>
    </w:p>
    <w:p w14:paraId="7E5ECB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AB3C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SKLTANAFLA QRISSINSIS ALCEAT.GAD VEEVATAIGM DQRIG..NKF </w:t>
      </w:r>
    </w:p>
    <w:p w14:paraId="653011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2665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SKLAANAFLA QRISSVNAIS ALCEAT.GAN VAEVAYAVGK DSRIG..PRF </w:t>
      </w:r>
    </w:p>
    <w:p w14:paraId="5C0BA6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0C11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SKLAANAFLA QRISSINSLS AVCEVT.GGD VSEVAAAIGM DSRIG..SKF </w:t>
      </w:r>
    </w:p>
    <w:p w14:paraId="58080E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1C5F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SKLAANAFLA QRISSVNAIS ALCEAT.GAN VTEVAYAVGK DTRIG..PKF </w:t>
      </w:r>
    </w:p>
    <w:p w14:paraId="038992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B454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SKLAANAFLA QRISSINSIS AVCEAT.GAD VSEVAHAIGM DSRLG..PKF </w:t>
      </w:r>
    </w:p>
    <w:p w14:paraId="542863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8B53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SKLAANAFLA QRISSINSMS AICEAT.GAD VGEVANAVGK DSRIG..NKF </w:t>
      </w:r>
    </w:p>
    <w:p w14:paraId="78039D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BB26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SKLAANAFLA QRISSINSMS AICEAT.GAD VSEVAHAIGM DSRIG..SQF </w:t>
      </w:r>
    </w:p>
    <w:p w14:paraId="4FC1F1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51B0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SKLVANAFLA QRISSINSIS AVCEAT.GAE ISEVAHAVGY DTRIG..SKF </w:t>
      </w:r>
    </w:p>
    <w:p w14:paraId="7EFDF5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B960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SKLAANAFLA QRISSVNAMS ALCEAT.GAD VAEVSYAVGK DSRIG..PKF </w:t>
      </w:r>
    </w:p>
    <w:p w14:paraId="35C8FE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C726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SKLAANAFLA QRISSINSLS AVCEAT.GAD VSEVARAVGL DSRIG..SKF </w:t>
      </w:r>
    </w:p>
    <w:p w14:paraId="4516CD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E3A3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SKLAANAFLA QRISSVNAMS ALCEAT.GAD VTQVSYAVGT DSRIG..PKF </w:t>
      </w:r>
    </w:p>
    <w:p w14:paraId="35F98D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BD53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SKLAANAFLA QRISSINSLS AVCEAT.GAD VSEVARAVGL DSRIG..SKF </w:t>
      </w:r>
    </w:p>
    <w:p w14:paraId="173784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D0AF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SKLAANAILA QRISSINSLS AVCEAT.GAD VSEVARAVGL DSRIG..PKF </w:t>
      </w:r>
    </w:p>
    <w:p w14:paraId="2BF5FC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ED6B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SKLVANAFLA QRISSINSIS AVCEAT.GAE ISEVAHAVGF DTRIG..NKF </w:t>
      </w:r>
    </w:p>
    <w:p w14:paraId="2D521C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162D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SKLAANAFLA QRISSINSLS AVCEAT.GAD VSEVARAVGL DSRIG..SKF </w:t>
      </w:r>
    </w:p>
    <w:p w14:paraId="67CDA6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87A4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SKLAANAFLA QRISSINSLS AVCEAT.GAD VSEVARAVGL DSRIG..SKF </w:t>
      </w:r>
    </w:p>
    <w:p w14:paraId="09AEA9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9AEE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SKLAANAFLA QRISSINSLS AVCEAT.GAD VSEVARAVGL DSRIG..SKF </w:t>
      </w:r>
    </w:p>
    <w:p w14:paraId="2ECB78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DA67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SKLVTNAFLA QRISSINSIS ALCEAT.GAD VEEVATAIGM DQRIG..NKF </w:t>
      </w:r>
    </w:p>
    <w:p w14:paraId="2BC31D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4823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SKLAANAFLA QRISSINSIS ALCEVT.GAD VGEVAHAIGT DQRIG..RPF </w:t>
      </w:r>
    </w:p>
    <w:p w14:paraId="2575DB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7685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SKLTANAFLA QRISSINAMS ELCEKT.GAD VNEVARAIGM DSRIG..SKF </w:t>
      </w:r>
    </w:p>
    <w:p w14:paraId="1EDFEE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C23F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SKLAANAFLA QRISSVNAIS ALCEAT.GAN VSEVAYAVGK DTRIG..PKF </w:t>
      </w:r>
    </w:p>
    <w:p w14:paraId="2A08CA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4347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SKLAANAFLA QRISSINSIS ALCEAT.GAD VEEVAKAIGM DQRIG..NKF </w:t>
      </w:r>
    </w:p>
    <w:p w14:paraId="660C5C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4999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SKLAANAFLA QRISSVNAMS ALCEAT.GAD VTEVSHAVGK DTRIG..PKF </w:t>
      </w:r>
    </w:p>
    <w:p w14:paraId="398618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5E60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SKLAANAFLA QRISSINSIS ALCEAT.GAD VEEVATAIGM DQRIG..NKF </w:t>
      </w:r>
    </w:p>
    <w:p w14:paraId="079D27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F0AD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SKLTANAFLA QRISSINSIS ALCEAT.GAD VEEVATAIGM DQRIG..SKF </w:t>
      </w:r>
    </w:p>
    <w:p w14:paraId="5633C7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744D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SKLAANAFLA QRISSINSIS ALCEAT.GAD VEEVATAIGM DQRIG..NKF </w:t>
      </w:r>
    </w:p>
    <w:p w14:paraId="57D94D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7079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SKLAANAFLA QRISSINSIS ALCEAT.GAD VEEVATAIGM DQRIG..NKF </w:t>
      </w:r>
    </w:p>
    <w:p w14:paraId="63E1AD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C76B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SKLAANAFLA QRISSINSIS ALCEAT.GAD VEEVATAIGM DQRIG..NKF </w:t>
      </w:r>
    </w:p>
    <w:p w14:paraId="7481F6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E3C1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SKLAANAFLA QRISSINSLS AVCEST.GAD VSEVARAVGL DSRIG..SKF </w:t>
      </w:r>
    </w:p>
    <w:p w14:paraId="148BA2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F3A4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SKLAANAFLA QRISSINSLS AVCEAT.GAD VSEVARAVGL DSRIG..SKF </w:t>
      </w:r>
    </w:p>
    <w:p w14:paraId="5D05D5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DDE8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SKLVTNAFLA QRISSINSIS ALCEAT.GAD VEEVATAIGM DQRIG..NKF </w:t>
      </w:r>
    </w:p>
    <w:p w14:paraId="331FCB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D0C0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SKLAANAFLA QRISSINSIS ALCEAT.GAD VEEVARAIGT DQRIG..NKF </w:t>
      </w:r>
    </w:p>
    <w:p w14:paraId="1478DE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F26F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SKLAANAFLA QRISSINSLS AVCEAT.GAD VSEVARAVGL DSRIG..SKF </w:t>
      </w:r>
    </w:p>
    <w:p w14:paraId="1EBC9F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41D6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SKLTANAFLA QRISSINSIS ALCEAT.GAD VEEVATAIGM DQRIG..NKF </w:t>
      </w:r>
    </w:p>
    <w:p w14:paraId="09DF92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05EB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SKLAANAFLA QRISSINSIS ALCEAT.GAD VEEVARAIGT DQRIG..NKF </w:t>
      </w:r>
    </w:p>
    <w:p w14:paraId="3B1A75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1038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SKLAANAFLA QRISSINSIS ALCEAT.GAD VEEVATAIGM DQRIG..NKF </w:t>
      </w:r>
    </w:p>
    <w:p w14:paraId="664B6E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E4CB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SKLAANAFLA QRISSINSIS ALCEAT.GAD VEEVATAIGM DQRIG..NKF </w:t>
      </w:r>
    </w:p>
    <w:p w14:paraId="425002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829D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SKLAANAFLA QRISSINSIS ALCEAT.GAD VEEVATAIGM DQRIG..NKF </w:t>
      </w:r>
    </w:p>
    <w:p w14:paraId="37E6F9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FD36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SKLAANAFLA QRISSINSIS ALCEAT.GAD VEEVARAIGT DQRIG..NKF </w:t>
      </w:r>
    </w:p>
    <w:p w14:paraId="371AF8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C216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SKLAANAFLA QRISSINSIS ALCEAT.GAD VEEVARAIGT DQRIG..NKF </w:t>
      </w:r>
    </w:p>
    <w:p w14:paraId="50DF71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0F456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SKLAANAFLA QRISSINSIS ALCEAT.GAD VEEVARAIGM DQRIG..NKF </w:t>
      </w:r>
    </w:p>
    <w:p w14:paraId="0FE756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FB53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SKLAANAFLA QRISSINSIS ALCEAT.GAD VEEVATAIGM DQRIG..NKF </w:t>
      </w:r>
    </w:p>
    <w:p w14:paraId="1CC682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7AAA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SKLAANAFLA QRISSINSIS ALCEAT.GAD VEEVATAIGM DQRIG..NKF </w:t>
      </w:r>
    </w:p>
    <w:p w14:paraId="2AE885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5501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SKLAANAFLA QRISSINSLS AVCEAT.GAD VSEVARAVGL DSRIG..SKF </w:t>
      </w:r>
    </w:p>
    <w:p w14:paraId="192FC1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19FE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SKLVANAFLA QRISSINSIS AVCEAT.GAE ISEVAHAVGF DTRIG..SKF </w:t>
      </w:r>
    </w:p>
    <w:p w14:paraId="784930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D31D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SKLVANAFLA QRISSINSIS AVCEAT.GAE ISEVAHAVGF DTRIG..NKF </w:t>
      </w:r>
    </w:p>
    <w:p w14:paraId="001FFD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540D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SKLAANAFLA QRISSVNAIS ALCEAT.GAN VTEVAYAVGK DTRIG..PKF </w:t>
      </w:r>
    </w:p>
    <w:p w14:paraId="418E03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191D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SKLAANAFLA QRISSINSIS ALCEAT.GAD VEEVARAIGT DQRIG..NKF </w:t>
      </w:r>
    </w:p>
    <w:p w14:paraId="5E9C5E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E0BC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SKLVANAFLA QRISSINSIS AVCEAT.GAE ISEVAHAVGY DTRIG..SKF </w:t>
      </w:r>
    </w:p>
    <w:p w14:paraId="5BA37D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1860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IKYTCNVWHA AKVTFANEIG NIAKAV.GVD GREVMDVICQ DHKLNLSRYY </w:t>
      </w:r>
    </w:p>
    <w:p w14:paraId="044109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270E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IKYVNNSYHA LKVTFANEIG RICKTL.NID SFKVMQLFCL DTRLNISPYY </w:t>
      </w:r>
    </w:p>
    <w:p w14:paraId="4B5709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1F94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AKLTENSSRD VQIAFANELS VICDKL.DIN VWELIALANR HPR....VNI </w:t>
      </w:r>
    </w:p>
    <w:p w14:paraId="079E3C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81C5A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IKYTCNVWHA TKVTFANEIG NIAKAV.GVD GREVMDVVCQ DKALNLSQYY </w:t>
      </w:r>
    </w:p>
    <w:p w14:paraId="79890C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AA0E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TKYADNSFHG LKIGFANELG AICRAL.GLD SHQVIDVFLA DRKLNISPAY </w:t>
      </w:r>
    </w:p>
    <w:p w14:paraId="2C0338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8A46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VKYTDNTWHA VKVAFANEIG NICKAV.GID GHKVMEIFCQ DTKLNLSSYY </w:t>
      </w:r>
    </w:p>
    <w:p w14:paraId="5DAE60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AC77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AKYADNCFHG LKIAFANELG AISRAL.GVD SHKMIEVFLA DTKLNISPAY </w:t>
      </w:r>
    </w:p>
    <w:p w14:paraId="44607D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AA26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TKYADNSFHG LKIGFANELG AICRAL.GLD SHQVIDVFLS DRKLNISPAY </w:t>
      </w:r>
    </w:p>
    <w:p w14:paraId="4E8861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111F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TKYADNSFHG LKIGFANELG SVCRAL.GLD SHQVIDVFLA DTKLNISPAY </w:t>
      </w:r>
    </w:p>
    <w:p w14:paraId="68EC8D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0A82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IKYTCNVWHA TKVTFANEIG NIAKAV.GVD GREVMDVVCQ DKALNLSQYY </w:t>
      </w:r>
    </w:p>
    <w:p w14:paraId="6C41B7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2963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IKYTCNVWHA TKVTFANEIG NIAKAV.GVD GREVMEVVCQ DKTLNLSQYY </w:t>
      </w:r>
    </w:p>
    <w:p w14:paraId="3EE088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F3EF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IKYTCNVWHA TKVTFANEIG NIAKAV.GVD GREVMDVVCQ DTVLNLSQYY </w:t>
      </w:r>
    </w:p>
    <w:p w14:paraId="17353E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ACAC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IKYTCNVWHA AKVTFANEIG NIAKAV.GVD GREVMDVICQ DHKLNLSRYY </w:t>
      </w:r>
    </w:p>
    <w:p w14:paraId="2B67E3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810A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IKYTCNVWHA TKVSFANEIG NIAKAS.GVD GREVMDVVCQ DYKLNLSRYY </w:t>
      </w:r>
    </w:p>
    <w:p w14:paraId="307BF1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FD7B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TKYADNSFHG LKIGFANELG AICRAL.GLD SHQVIDVFLS DRKLNISPAY </w:t>
      </w:r>
    </w:p>
    <w:p w14:paraId="207991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C684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TKYADNSFHG LKIGFANELG AICRAL.GLD SHQVIDVFLA DRKLNISPAY </w:t>
      </w:r>
    </w:p>
    <w:p w14:paraId="44CDF9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EE5A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VKYVDNSWHA LKVSFANEIG RVCKSL.GID GHEVMEIFCH DRKLNLSEYY </w:t>
      </w:r>
    </w:p>
    <w:p w14:paraId="4F23DE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1677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IKYACNAFHA MKIAFANEIG TVCESL.EMD AAEVMSALCE DRKLNISPAY </w:t>
      </w:r>
    </w:p>
    <w:p w14:paraId="2EF5D1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6329E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TKYADNSFHG LKIGFANELG SVCRAL.GLD SHQVIDVFLA DTKLNISPAY </w:t>
      </w:r>
    </w:p>
    <w:p w14:paraId="224B9F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27FD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IKYADNAFHG LKIGFANELG AVCQAL.GVD SHQVMDVFLA DRKLNISPAY </w:t>
      </w:r>
    </w:p>
    <w:p w14:paraId="7B3280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6D7F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IKYTCNVWHA AKVTFANEIG NIAKAA.GVD GREVMDVVCQ DHKLNLSKYY </w:t>
      </w:r>
    </w:p>
    <w:p w14:paraId="12B74F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6FFE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AKYADNCFHG LKIAFANELG AISRAL.GVD SHKMIEVFLA DTKLNISPAY </w:t>
      </w:r>
    </w:p>
    <w:p w14:paraId="6C82EA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5B1E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VKYTDNTWHA VKVAFANEIG NICKAV.GID GHKVMEIFCQ DTKLNLSSYY </w:t>
      </w:r>
    </w:p>
    <w:p w14:paraId="43A6D8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CB8C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IKYTCNVWHA AKVTFANEIG NIAKAV.GVD GREVMDVICQ DHKLNLSRYY </w:t>
      </w:r>
    </w:p>
    <w:p w14:paraId="05C980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6218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IKYTCNVWHA TKVTFANEIG NIAKAL.GVD GRDVMDVVCK DSKLNISKYY </w:t>
      </w:r>
    </w:p>
    <w:p w14:paraId="345D20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A253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VKYADNNWHA VKVAFANEIG AICKEV.GID SHKVMNIFCK DTKLNISSYY </w:t>
      </w:r>
    </w:p>
    <w:p w14:paraId="356D46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47F7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IKYTCNVWHA TKVTFANEIG NIAKAV.GVD GREVMDVVCQ DKALNLSQYY </w:t>
      </w:r>
    </w:p>
    <w:p w14:paraId="300002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5B0E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IKYTCNIWHA TKVSFANEIG NIAKSM.GVD GRDVMDVVCQ DKKLNISRYY </w:t>
      </w:r>
    </w:p>
    <w:p w14:paraId="3F4923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D6DF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IKYTCNVWHA TKVTFANEIG NIAKAV.GVD GREVMDVVCQ DKALNLSQYY </w:t>
      </w:r>
    </w:p>
    <w:p w14:paraId="153977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AD5D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TKFVDNTWHA VKVAFANEVG RVCQNL.GIS AKQVHEIFVS DTKLNISAYY </w:t>
      </w:r>
    </w:p>
    <w:p w14:paraId="0DE057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9A88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MKYCCNNFHA LKITFANETA RLCSAL.GVN PFEVMELVCQ DTQLNISRAY </w:t>
      </w:r>
    </w:p>
    <w:p w14:paraId="2D7928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1F8B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IKYTCNVWHA TKVTFANEIG NIAKAA.GVD GREVMEVVCM DNKLNLSQYY </w:t>
      </w:r>
    </w:p>
    <w:p w14:paraId="013B7D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3EB0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AKLMENTFRD VNIALANELA KISANL.GIN ALDVISLANL HPR....VNL </w:t>
      </w:r>
    </w:p>
    <w:p w14:paraId="1A00F1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470B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IKYTCNVWHA TKVTFANEIG NIAKAL.GVD GRDVMDVVCK DSKLNISKYY </w:t>
      </w:r>
    </w:p>
    <w:p w14:paraId="0D8D07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71CC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VKYVDNSWHA LKVSFANEIG RVCKSL.GID GHEVMEIFCH DRKLNLSEYY </w:t>
      </w:r>
    </w:p>
    <w:p w14:paraId="06CD48B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6BC6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IKYACNAFHA MKIAFANEIG TVCESL.EMD AAEVMSALCE DRKLNISPAY </w:t>
      </w:r>
    </w:p>
    <w:p w14:paraId="1DAE39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D1F8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IKYTCNVWHA TKVTFANEIG NIAKAV.GVD GREVMDVVCQ DKALNLSQYY </w:t>
      </w:r>
    </w:p>
    <w:p w14:paraId="753582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CB66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IKYTCNVWHA TKVTFANEIG NIAKAV.GVD GREVMDVVCQ DKALNLSQYY </w:t>
      </w:r>
    </w:p>
    <w:p w14:paraId="36212E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0C84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IKYADNAFHG LKIGFANELG AVCQAL.GVD SHQVMDVFLA DRKLNISPAY </w:t>
      </w:r>
    </w:p>
    <w:p w14:paraId="2533A9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F814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IKYTCNVWHA TKVTFANEIG NIAKAV.GVD GREVMEVVCQ DKTLNLSQYY </w:t>
      </w:r>
    </w:p>
    <w:p w14:paraId="4D25A2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C934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IKYTCNVWHA TKVTFANEIG NIAKAV.GVD GREVMDVVCQ DTVLNLSQYY </w:t>
      </w:r>
    </w:p>
    <w:p w14:paraId="3CF42B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2643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IKYTCNVWHA TKVSFANEIG NIAKAS.GVD GREVMDVVCQ DYKLNLSRYY </w:t>
      </w:r>
    </w:p>
    <w:p w14:paraId="1CF9B6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D5CE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IKYTCNVWHA AKVTFANEIG NIAKAA.GVD GREVMDVVCQ DHKLNLSKYY </w:t>
      </w:r>
    </w:p>
    <w:p w14:paraId="4F5822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30BA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IKYTCNVWHA AKVTFANEIG NIAKAV.GVD GREVMDVICQ DHKLNLSRYY </w:t>
      </w:r>
    </w:p>
    <w:p w14:paraId="7F6DDD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CB6D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SKLMENTYRD VNIALANELT KICNNL.NIN VLDVIEMANK HPR....VNI </w:t>
      </w:r>
    </w:p>
    <w:p w14:paraId="7B38A4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156A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CKLTENSFRD VNIAFANELS LICADQ.GIN VWELIRLANR HPR....VNI </w:t>
      </w:r>
    </w:p>
    <w:p w14:paraId="1BB53A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82F6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SKLMENTFRD VNIALANELV KVSEKL.NID ALKVIEMANL HPR....VNL </w:t>
      </w:r>
    </w:p>
    <w:p w14:paraId="45328F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AB84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CKLTENSFRD VNIAFANELS LICAEQ.GIN VWELIRLANR HPR....VNI </w:t>
      </w:r>
    </w:p>
    <w:p w14:paraId="31F66E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F5F9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CKLTENSFRD VNLAFANELS MICDKL.NIN VWELIRLANR HPR....VNI </w:t>
      </w:r>
    </w:p>
    <w:p w14:paraId="5882B04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B154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CKLTENSFRD VNIAFANELS LICTQQ.GIN VWELIRLANR HPR....VNI </w:t>
      </w:r>
    </w:p>
    <w:p w14:paraId="36103C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E751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CKLVENTFRD VNIAFANELS VICDKL.NIN VFELIKLANK HPR....VNI </w:t>
      </w:r>
    </w:p>
    <w:p w14:paraId="70253C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9486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AKLTENSFRD VNIAFANELS LICDKI.GID VWELIDLANH HPR....VNI </w:t>
      </w:r>
    </w:p>
    <w:p w14:paraId="6004E9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8FE9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SKLMENTYRD LNIALANELA MVCNQL.DIN VLEVIKMANK HPR....VNI </w:t>
      </w:r>
    </w:p>
    <w:p w14:paraId="270E94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5648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AKLTENASRD VQIAFANELS MICDKQ.GID VWELIELANL HPR....VNI </w:t>
      </w:r>
    </w:p>
    <w:p w14:paraId="0A1DAB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45F3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CKLTENSFRD VNIAFANELS LICADQ.GIN VWELIRLANR HPR....VNI </w:t>
      </w:r>
    </w:p>
    <w:p w14:paraId="29948D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09D7C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CKLTENSFRD VNIAFANELS IICDKF.GVD VWELIKLANR HPR....VNI </w:t>
      </w:r>
    </w:p>
    <w:p w14:paraId="6BA74D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4A67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AKLTENSFRD VNIAFANELS IICDKI.GIS VWELIRLANR HPR....VNI </w:t>
      </w:r>
    </w:p>
    <w:p w14:paraId="1D6F04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0DD5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CKLTENSFRD TNIAFANELS MICDKL.DIN VWELIRLANR HPR....VNI </w:t>
      </w:r>
    </w:p>
    <w:p w14:paraId="78BA33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695E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VKLMENTYRD VNIALANEFA MLGEEY.AID TRRAIELANE HPR....VDV </w:t>
      </w:r>
    </w:p>
    <w:p w14:paraId="576AB6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ED42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CKLTENSFRD INIAFANELS MLCDKM.GIN VWELITMANK HPR....VNV </w:t>
      </w:r>
    </w:p>
    <w:p w14:paraId="3011F7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5FE3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CKLTENSFRD VNIAFANELS LICDAQ.GID VWQLIALANR HPR....VNI </w:t>
      </w:r>
    </w:p>
    <w:p w14:paraId="45AF76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653E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SKLTENAFRD VNIAFANELS LICDQQ.GIN VWELISLANR HPR....VNI </w:t>
      </w:r>
    </w:p>
    <w:p w14:paraId="021D43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B23E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EKIFENTFRH INIALANEMA ILCERM.GID VWEVIDAAKT KPYG...FMA </w:t>
      </w:r>
    </w:p>
    <w:p w14:paraId="4C2290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023B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CKLTENSFRD VNIAFANELS LICADQ.GIN VWELIRLANR HPR....VNI </w:t>
      </w:r>
    </w:p>
    <w:p w14:paraId="21A35B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0B2F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CKLTENSFRD VNIAFANELS RICAEQ.QIN VWELIRLANR HPR....VTI </w:t>
      </w:r>
    </w:p>
    <w:p w14:paraId="2F2B15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D17B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AKLTENSSRD VQIAFANELS VICDKL.DIN VWELITLANR HPR....VNI </w:t>
      </w:r>
    </w:p>
    <w:p w14:paraId="59767A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549F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AKLTENSSRD VQIAFANELS IICDKL.DIN VWELIALANR HPR....VNI </w:t>
      </w:r>
    </w:p>
    <w:p w14:paraId="1687CB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8BFC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CKLTENSFRD VNIAFANELS LICADQ.GIN VWELIRLANR HPR....VNI </w:t>
      </w:r>
    </w:p>
    <w:p w14:paraId="7F6E66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5AF8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AKLMENTFRD VNIALANELV KIAQRV.GVN AHKVIELANK HPR....VNI </w:t>
      </w:r>
    </w:p>
    <w:p w14:paraId="41F834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00FF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CKLSENAFRD INIAYANELS MICDRL.DIN VWELIRLANR HPR....VSI </w:t>
      </w:r>
    </w:p>
    <w:p w14:paraId="436949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2558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CKLTENSFRD VNIAFANELS MICDQL.NVN VWELIRIANR HPR....VSI </w:t>
      </w:r>
    </w:p>
    <w:p w14:paraId="68C62C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B62D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CKLTENAFRD VNIAFANELS MICDEI.GVN VWELISVANR HPR....VNI </w:t>
      </w:r>
    </w:p>
    <w:p w14:paraId="08EB4B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B595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CKLTENSSRD AQIAFANELS MICDTA.GIN VWELISLANK HPR....VNI </w:t>
      </w:r>
    </w:p>
    <w:p w14:paraId="6240D3D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0B5D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CKLTENAFRD VNIAFANELS MICDEI.GVN VWELISVANR HPR....VNI </w:t>
      </w:r>
    </w:p>
    <w:p w14:paraId="0B12EB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D734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CKLTENSFRD VNIAFANELS LICDEQ.GIN VWELIRLANR HPR....VNI </w:t>
      </w:r>
    </w:p>
    <w:p w14:paraId="2DFBE1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F48D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CKLTENSFRD VNIAFANELS LICADQ.GIN VWELIRLANR HPR....VNI </w:t>
      </w:r>
    </w:p>
    <w:p w14:paraId="6AE55E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5566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SKLTENSFRD VNIAFANELS LICDSL.QIN VWEVIALANR HPR....VRI </w:t>
      </w:r>
    </w:p>
    <w:p w14:paraId="735381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9757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EKILENIYRN INIGLVNELA ILSEKM.GIN IWEVIEAAKS KPYG...FQA </w:t>
      </w:r>
    </w:p>
    <w:p w14:paraId="7A1427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4B09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EKIFENTFRH INIALANEMA ILCERM.GID VWEVIEAAKT KPYG...FMA </w:t>
      </w:r>
    </w:p>
    <w:p w14:paraId="43BF26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2F82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VKLTENASRD SQIAFANELS MICDKQ.GIN VWELIELANL HPR....VNI </w:t>
      </w:r>
    </w:p>
    <w:p w14:paraId="14B3CB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7FE8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AKLTENSCRD VQIAFANELS MICDKL.DID VWELISLANR HPR....INI </w:t>
      </w:r>
    </w:p>
    <w:p w14:paraId="55F878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44E9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CKLTENSFRD VNIAFANELS LICADQ.GIN VWELIRLANR HPR....VNI </w:t>
      </w:r>
    </w:p>
    <w:p w14:paraId="46ABA6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18AB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7CDB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ECC8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401                                                450 </w:t>
      </w:r>
    </w:p>
    <w:p w14:paraId="65DAB8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EC01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NNPSFGYGGY CLPKDTKQLL ANY..NNIP. .QTLIEAIVS SNNVRKSYIA </w:t>
      </w:r>
    </w:p>
    <w:p w14:paraId="030BAC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EAE8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IYPGIGYGGS CFPKDVKALI KTAQENGYQ. .MQVLQAVES VNEGQKEVLF </w:t>
      </w:r>
    </w:p>
    <w:p w14:paraId="5BE701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21F1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IYPGCGYGGS CFPKDVKALE RTARDAGYP. .AQLLQAVEA VNDRQKEKLF </w:t>
      </w:r>
    </w:p>
    <w:p w14:paraId="5931F8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1439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LQPGVGWGGS CFGKDTKALI ATASEYNYD. .MPIVKAARE VNERQRAIAV </w:t>
      </w:r>
    </w:p>
    <w:p w14:paraId="3BFFFC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8BDF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IYPGCGYGGS CFPKDVQALS RTAQQVGYK. .AEMLEAVEA INERQKHTLF </w:t>
      </w:r>
    </w:p>
    <w:p w14:paraId="1F0F7C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1616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LDAGPGYGGS CLPKDMKAII NLSSTVGVK. .PTMLNAVEK TNKQQINNII </w:t>
      </w:r>
    </w:p>
    <w:p w14:paraId="5A69EC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B395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LQPGLGFGGG CLPKDLHAFT AQAERGGVTA AAEFLRGVDG VNLHMRTRAV </w:t>
      </w:r>
    </w:p>
    <w:p w14:paraId="006C89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DA1E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YRPGL.VGGH CIPVDPYFFA YRSAQEGFD. .PELMQTGRQ VNESVPDHVA </w:t>
      </w:r>
    </w:p>
    <w:p w14:paraId="70D34A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E329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LQAGIGYGGS CFPKDLQALQ FAAQEKNTE. .TFLLRAVQH INDTQLGLYI </w:t>
      </w:r>
    </w:p>
    <w:p w14:paraId="49C4AE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6AD7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NNPSFGYGGY CLPKDTKQLL ANY..RDVP. .QNLIHAIVE ANTTRKDFIA </w:t>
      </w:r>
    </w:p>
    <w:p w14:paraId="32EBAA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FB71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NNPSFGYGGY CLPKDTKQLL ANY..ADVP. .QNMMSAIVE SNRTRKDFIA </w:t>
      </w:r>
    </w:p>
    <w:p w14:paraId="6A37E9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FF03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NNPSFGYGGY CLPKDTKQLL ANY..ENVP. .QALIQAIVS SNSTRKDVIA </w:t>
      </w:r>
    </w:p>
    <w:p w14:paraId="3B3134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C23A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NNPSFGYGGY CLPKDSKQLL ANY..RGIP. .QSLMSAIVE SNKIRKSYLA </w:t>
      </w:r>
    </w:p>
    <w:p w14:paraId="5B534D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CF46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FTPGPGVGGH CLPIDPSYLS WQARRSLGS. GFRFVELAND VNDRMPDYVV </w:t>
      </w:r>
    </w:p>
    <w:p w14:paraId="1BC575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2A97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MRSGLGWGGS CFPKDVNALR AGAREQGYD. .PELLDAVVA VNDEQPRRLV </w:t>
      </w:r>
    </w:p>
    <w:p w14:paraId="5A0E6B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310B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NNPSFGYGGY CLPKDTKQLL ANYEKDKVP. .QKLIKAIVE SNQVRKQHIA </w:t>
      </w:r>
    </w:p>
    <w:p w14:paraId="52927D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DE94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NNPSFGYGGY CLPKDTKQLL ANY..SNVP. .SNMIEAIVK SNSTRKDFIA </w:t>
      </w:r>
    </w:p>
    <w:p w14:paraId="6DF680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AAAC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NNPSFGYGGY CLPKDTKQML ANY..KDVP. .QNLIQAIVS SNTTRKDFVA </w:t>
      </w:r>
    </w:p>
    <w:p w14:paraId="42AFF8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D5F2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NNPSFGYGGY CLPKDTKQLL ANY..NDVP. .NNLISAIVD SNTTRKDFIA </w:t>
      </w:r>
    </w:p>
    <w:p w14:paraId="71B680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5A74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NNPSFGYGGY CLPKDTKQLL ANY..QSVP. .NNIISAIVE ANRTRKDFIA </w:t>
      </w:r>
    </w:p>
    <w:p w14:paraId="0638B6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C8C0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NNPSFGYGGY CLPKDTKQLL ANY..KDIP. .NNMICAIVD ANTTRKNFIA </w:t>
      </w:r>
    </w:p>
    <w:p w14:paraId="589DC7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F889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NNPSFGYGGY CLPKDTKQLL ANY..ESVP. .NNIIGAIVE ANRTRKDFIA </w:t>
      </w:r>
    </w:p>
    <w:p w14:paraId="54B432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10DB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NNPSFGYGGY CLPKDTKQLL ANY..ANVP. .ENLIQAIVE SNRTRKDFIA </w:t>
      </w:r>
    </w:p>
    <w:p w14:paraId="41B8D7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390F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NNPSFGYGGY CLPKDTKQLL ANY..VDVP. .ENLIGAIVE SNRTRKDFIA </w:t>
      </w:r>
    </w:p>
    <w:p w14:paraId="07210B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B9DB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NNPSFGYGGY CLPKDTKQLL ANY..QDIP. .EDLIEAIVK SNSTRKSFIA </w:t>
      </w:r>
    </w:p>
    <w:p w14:paraId="0A2DBA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5184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NNPSFGYGGY CLPKDTKQLL ANY..NEVP. .QNMMSAIVE SNRTRKDFIA </w:t>
      </w:r>
    </w:p>
    <w:p w14:paraId="2D6547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6A28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NNPSFGYGGY CLPKDTKQLL ANY..SEVP. .SNLIEAIVK SNSTRKDFIA </w:t>
      </w:r>
    </w:p>
    <w:p w14:paraId="009AEB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5A88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NNPSFGYGGY CLPKDTKQLL ANY..NNVP. .NNLIRAIVD SNTTRKDFVA </w:t>
      </w:r>
    </w:p>
    <w:p w14:paraId="762B75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55BC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NNPSFGYGGY CLPKDTKQLL ANY..KDVP. .ENLIEAIVK SNDTRKDFIA </w:t>
      </w:r>
    </w:p>
    <w:p w14:paraId="001B7E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DCA7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NNPSFGYGGY CLPKDTKQLL AGY..DGIP. .QSLIKAIVD SNKIRKEYIA </w:t>
      </w:r>
    </w:p>
    <w:p w14:paraId="61103E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2DCE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NNPSFGYGGY CLPKDTKQLL ANF..EEVP. .NNLIKAIVD ANTTRKDFIA </w:t>
      </w:r>
    </w:p>
    <w:p w14:paraId="435C32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0868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NNPSFGYGGY CLPKDTKQLL ANY..DEVP. .NNIIGAIVE ANRTRKDYIA </w:t>
      </w:r>
    </w:p>
    <w:p w14:paraId="34A49B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E2D2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NNPSFGYGGY CLPKDTKQLL ANY..NDVP. .QNMMSAIVE SNRTRKDFIA </w:t>
      </w:r>
    </w:p>
    <w:p w14:paraId="7D9F98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B5D6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NNPSFGYGGY CLPKDTKQLL ANY..ADVP. .QNMMSAIVE SNRTRKDFIA </w:t>
      </w:r>
    </w:p>
    <w:p w14:paraId="51021B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D5D3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NNPSFGYGGY CLPKDTKQLL ANY..ADVP. .ENLIEAIVE SNRTRKDYIA </w:t>
      </w:r>
    </w:p>
    <w:p w14:paraId="1E169A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44BA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NNPSFGYGGY CLPKDTKQLL ANY..EDVP. .QNMMSAIVE SNRTRKDFIA </w:t>
      </w:r>
    </w:p>
    <w:p w14:paraId="3BA410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29FE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NNPSFGYGGY CLPKDTKQLL ANY..EDVP. .ENLIQAIVE SNRTRKDFIA </w:t>
      </w:r>
    </w:p>
    <w:p w14:paraId="060CF4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FDBB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NNPSFGYGGY CLPKDTKQLL ANY..QDVP. .ENLIQAIVE SNRTRKDFIA </w:t>
      </w:r>
    </w:p>
    <w:p w14:paraId="561C60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A850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NNPSFGYGGY CLPKDTKQLL ANY..ADVP. .ENLIEAIVE SNRTRKDFIA </w:t>
      </w:r>
    </w:p>
    <w:p w14:paraId="693683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6722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NNPSFGYGGY CLPKDTKQLL ANY..RDVP. .QNMMTAIVE SNRTRKDYIA </w:t>
      </w:r>
    </w:p>
    <w:p w14:paraId="6EA166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F940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IYPGCGYGGS CFPKDVQALI RTAEHIGYQ. .PKLLQAVEQ VNYQQKYKLT </w:t>
      </w:r>
    </w:p>
    <w:p w14:paraId="353D44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7CB2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LFPGVGYGGS CFPKDVKALI KTAEECEYD. .FVLLKSVEE VNERQKAILI </w:t>
      </w:r>
    </w:p>
    <w:p w14:paraId="6CCEAB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8894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LFPGVGYGGS CFPKDVKALV KTAEECDYE. .FILLKAVEE VNELQKLVLT </w:t>
      </w:r>
    </w:p>
    <w:p w14:paraId="45ABD4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FBAC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LRAGIGYGGS CFPKDTKALA KIAANIDHD. .FELLKAVIE VNNKQQRKLI </w:t>
      </w:r>
    </w:p>
    <w:p w14:paraId="3106CC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D477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LYPGCGYGGS CFPKDVKALI RTAEDNGYR. .MEVLEAVER VNEKQKSILF </w:t>
      </w:r>
    </w:p>
    <w:p w14:paraId="2DEBD6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94BE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LNAGIGYGGS CFPKDTKALE NIAKQHGYE. .LRTVKAAID VNIDQKTRLY </w:t>
      </w:r>
    </w:p>
    <w:p w14:paraId="244C70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76C0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IYPGIGYGGS CFPKDVQALE RTAHKHGYH. .SRILQAVEA VNHDQKSSIV </w:t>
      </w:r>
    </w:p>
    <w:p w14:paraId="1DB110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BFB2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LHAGPGYGGS CFPKDTLALV KTAQDYGTP. .VRIVETVVA VNDQRKRAMA </w:t>
      </w:r>
    </w:p>
    <w:p w14:paraId="513C5F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1F44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LHAGPGYGGS CFPKDTLALV KTAQDYGTP. .VRIVETVVA VNDQRKRAMA </w:t>
      </w:r>
    </w:p>
    <w:p w14:paraId="0E961D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E86C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NNPSFGYGGY CLPKDTKQLL ANY..QDIP. .NNIIGAIVD ANRTRKDFVA </w:t>
      </w:r>
    </w:p>
    <w:p w14:paraId="029771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F660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LRAGVGYGGS CLPKDTKALY ALAASHGYS. .LKTVWAAMD VNEKQKWKLF </w:t>
      </w:r>
    </w:p>
    <w:p w14:paraId="34EB83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2CCB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LHAGPGYGGS CFPKDTLALA KTAQDYDAP. .MRLIETTIS INDNRKRAMG </w:t>
      </w:r>
    </w:p>
    <w:p w14:paraId="3382E0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D94C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NNPSFGYGGY CLPKDTKQLL ANY..EDVP. .ENLIEAIVE SNRTRKDFIA </w:t>
      </w:r>
    </w:p>
    <w:p w14:paraId="316804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6F26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NNPSFGYGGY CLPKDTKQLL ANY..QSVP. .QTIIRAIVD SNTTRKDFIA </w:t>
      </w:r>
    </w:p>
    <w:p w14:paraId="091D6D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F163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NNPSFGYGGY CLPKDTKQLL ANY..QSVP. .QNIIRAIVD SNTTRKDFIA </w:t>
      </w:r>
    </w:p>
    <w:p w14:paraId="6F91B2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783F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NNPSFGYGGY CLPKDTKQLL ANY..EDVP. .ENLIEAIVE SNRTRKNFIA </w:t>
      </w:r>
    </w:p>
    <w:p w14:paraId="771B46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5A87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NNPSFGYGGY CLPKDSKQLL ANY..FDVP. .QNMMTATVE SNRTRKDFIA </w:t>
      </w:r>
    </w:p>
    <w:p w14:paraId="68150C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947F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NNPSFGYGGY CLPKDTKQLL ANY..EDVP. .EELIGAIVR SNSTRKDFIA </w:t>
      </w:r>
    </w:p>
    <w:p w14:paraId="7DD8EC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ED52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NNPSFGYGGY CLPKDTKQLL ANY..EDIP. .EELIGAIVR SNSTRKDFIA </w:t>
      </w:r>
    </w:p>
    <w:p w14:paraId="7C7D62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48C6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NNPSFGYGGY CLPKDTKQLL ANY..QSVP. .NNLISAIVD ANRTRKDFIA </w:t>
      </w:r>
    </w:p>
    <w:p w14:paraId="1001B8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127A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NNPSFGYGGY CLPKDTKQLL ANY..QDVP. .QNMMTAIVE SNRTRKDFIA </w:t>
      </w:r>
    </w:p>
    <w:p w14:paraId="38DF3E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67A8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FSPGPGVGGH CLPIDASYLS WQVRRSLG.Q EFRLVDVAND INKHMPDHVV </w:t>
      </w:r>
    </w:p>
    <w:p w14:paraId="0EC4DE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9F70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FKPGL.VGGH CISVDPYYLT HKAQEVG..Y RPEVILAGRR INDGMGEYVA </w:t>
      </w:r>
    </w:p>
    <w:p w14:paraId="4CBA66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F5FC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NNPSFGYGGY CLPKDTKQLL ANY..ADVP. .QDMMSAIVE SNRTRKDFIA </w:t>
      </w:r>
    </w:p>
    <w:p w14:paraId="68F566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65F7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LHAGPGFGGS CFPKDTKALI KIAQDYDVS. .LRIVESVLA VNENRKRAMA </w:t>
      </w:r>
    </w:p>
    <w:p w14:paraId="47C376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ADAE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LNAGPGFGGS CFQKDILNLV YLCRHFGLPE VADYWESVVA LNTWQQHRIA </w:t>
      </w:r>
    </w:p>
    <w:p w14:paraId="11FC3B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84E3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NNPSFGYGGY CLPKDTKQLK ASF..RDVP. .ENLITAVVQ SNKTRKDYIA </w:t>
      </w:r>
    </w:p>
    <w:p w14:paraId="4923A1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ED67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LVPGVGVGGS CLTKDPWMAW RDGQDRGVR. .LRTVETARA VNDDMPGHVA </w:t>
      </w:r>
    </w:p>
    <w:p w14:paraId="0CA3628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08C0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FRPGL.VGGH CIGVDPYYLT HKAQAIG..Y HPEIILAGRR LNDSMGNYVV </w:t>
      </w:r>
    </w:p>
    <w:p w14:paraId="31CE8D7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164F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LNAGIGFGGS CFPKDTKALE YLARQNGYE. .LRTIKAAID VNKDQKTLLY </w:t>
      </w:r>
    </w:p>
    <w:p w14:paraId="5EE81A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4436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FYPGPGVGGH CIPVDPLYLQ WKARQLE..A DSTFIEASTR INRSMPAYVV </w:t>
      </w:r>
    </w:p>
    <w:p w14:paraId="18EDEA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5B9F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LHAGPGYGGS CFPKDTLALV KTAQDHDSP. .VRLIETTVA INDNRKRAMG </w:t>
      </w:r>
    </w:p>
    <w:p w14:paraId="27F4A4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6826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LKASVGFGGS CFQKDILNLV YLCEYFGLPE VASYWDQVIK INEFQKHRFA </w:t>
      </w:r>
    </w:p>
    <w:p w14:paraId="09A0FA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C2E5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LNSSVGFGGS CFQKDILNLV YIARSFGLNE VADYWEQVIL MNDYQKKRFA </w:t>
      </w:r>
    </w:p>
    <w:p w14:paraId="72EAC3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657B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LKAGIGYGGS CFPKDTNALV QIAGNVEHD. .FELLKSVIK VNNNQQAMLV </w:t>
      </w:r>
    </w:p>
    <w:p w14:paraId="57398E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1E77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FYPGPGVGGH CIPIDPNYLS YKVKTLG..Y PFRFVELAQE INGRMPAYVT </w:t>
      </w:r>
    </w:p>
    <w:p w14:paraId="69E730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2BDD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FWPGPGVGGH CIPIDPFYLT WKAREYD..F HTRFIELAGE INVEVSYHVI </w:t>
      </w:r>
    </w:p>
    <w:p w14:paraId="5ED4FC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EAA9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LQPGPGVGGH CIAVDPWFIV DAVP.....E QAKLIHAARK VNDYKPGYVV </w:t>
      </w:r>
    </w:p>
    <w:p w14:paraId="6471ED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AB3E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LSPGPGVGGH CIAVDPWFIV HGDP.....E NARIIRTARE VNDGKTDYVV </w:t>
      </w:r>
    </w:p>
    <w:p w14:paraId="219360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EEFD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LNAGPGFGGS CFPKDILALN NLVENHHID. .CRILEAVIK SNKQRPSNMV </w:t>
      </w:r>
    </w:p>
    <w:p w14:paraId="448494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3947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IYPGCGYGGS CFPKDVKALE RTARDAGYP. .AQLLQAVEA VNDRQKEKLF </w:t>
      </w:r>
    </w:p>
    <w:p w14:paraId="097DAB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1CC6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IYPGIGYGGS CFPKDVKALI KTAQENGYQ. .MQVLQAVES VNEGQKEVLF </w:t>
      </w:r>
    </w:p>
    <w:p w14:paraId="2BF123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FE5F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LKAGIGYGGS CFPKDTNALV QIAGNVEHD. .FELLKSVIK VNNNQQAMLV </w:t>
      </w:r>
    </w:p>
    <w:p w14:paraId="25A198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641D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LQPGVGWGGS CFGKDTKALI ATASEYNYD. .MPIVKAARE VNERQRAIAV </w:t>
      </w:r>
    </w:p>
    <w:p w14:paraId="72C997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C78B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MRSGLGWGGS CFPKDVNALR AGAREQGYD. .PELLDAVVA VNDEQPRRLV </w:t>
      </w:r>
    </w:p>
    <w:p w14:paraId="143176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AAAC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LKGGVGYGGP CFPRDNKAFV AFAAEQGVD. .AKLARAVEK INDEQIYLLY </w:t>
      </w:r>
    </w:p>
    <w:p w14:paraId="56AE09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9D88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IYPGCGYGGS CFPKDVQALS RTAQQVGYK. .AEMLEAVEA INERQKHTLF </w:t>
      </w:r>
    </w:p>
    <w:p w14:paraId="4F9C5E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EB98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NNPSFGYGGY CLPKDTKQLL ANY..EDVP. .EELIGAIVR SNSTRKDFIA </w:t>
      </w:r>
    </w:p>
    <w:p w14:paraId="353FD1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5A55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LNAGPGYGGS CFPKDTLALL RTAQDHDSP. .IRVIETIVG INETRKRAMA </w:t>
      </w:r>
    </w:p>
    <w:p w14:paraId="608DD5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343D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IYPGCGYGGS CFPKDVLALK KLAEEVDYK. .AELIESVDK VNNRQKYVIA </w:t>
      </w:r>
    </w:p>
    <w:p w14:paraId="3B18EA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E1A6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LHAGPGYGGS CFPKDTLALL KTAEDYNSP. .VRLVEAVVK VNDSRKRAMG </w:t>
      </w:r>
    </w:p>
    <w:p w14:paraId="7CC4FE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5A42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LKSGPGFGGS CFKKDILNLV YLAKFYGLNE VAGYWRKVIE INSWQQKRIY </w:t>
      </w:r>
    </w:p>
    <w:p w14:paraId="1DB608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6A8A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LKASVGFGGS CFQKDVLNLV YLCEALNLPE VARYWQQVID MNDYQRRRFA </w:t>
      </w:r>
    </w:p>
    <w:p w14:paraId="7160B5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1D4F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LKASVGFGGS CFQKDVLNLV YLCEALNLPE VARYWQQVID MNDYQRRRFA </w:t>
      </w:r>
    </w:p>
    <w:p w14:paraId="4D8366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F435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LKASVGFGGS CFQKDVLNLV YLCEALNLPE VASYWQQVID MNEYQRKRFA </w:t>
      </w:r>
    </w:p>
    <w:p w14:paraId="67C1B9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EA68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LKASVGFGGS CFQKDVLNLV YLCEVLNLHE VAKYWQQVID MNDYQRRRFT </w:t>
      </w:r>
    </w:p>
    <w:p w14:paraId="74C98F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890A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LKASVGFGGG CFQKDVLNLV YLCEALNLPE VARYWQQVID MNDYQRRRFA </w:t>
      </w:r>
    </w:p>
    <w:p w14:paraId="6B5B131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F82B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LKASVGFGGS CFQKDVLNLV YLCEALNLPE VARYWQQVID MNDYQRRRFA </w:t>
      </w:r>
    </w:p>
    <w:p w14:paraId="0E9A64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1CDC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LKASVGFGGS CFQKDVLNLV YLCEALNLPE VARYWQQVID MNDYQRRRFA </w:t>
      </w:r>
    </w:p>
    <w:p w14:paraId="724FDF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40AC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LSASVGFGGS CFQKDILNLV YICECNGLPE VANYWKQVIK INDYQKSRFV </w:t>
      </w:r>
    </w:p>
    <w:p w14:paraId="3534AF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47DA6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LQASIGFGGS CFQKDLLNLV YMCECLNLPH VANYWQQVLD INQYQKTRFT </w:t>
      </w:r>
    </w:p>
    <w:p w14:paraId="7C937A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DC4B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LNASVGFGGS CFQKDILNLV YICECNGLPE VANYWKQVIK INDYQKSRFV </w:t>
      </w:r>
    </w:p>
    <w:p w14:paraId="5E49F6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8EB7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LQASLGFGGS CFQKDVLNLV YLCEACNIPE VAQYWQQVID MNDYQRRRFA </w:t>
      </w:r>
    </w:p>
    <w:p w14:paraId="3C1E87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3253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LQASIGFGGS CFQKDVLNLV YLCEALNLPE VANYWQQVIE INNYQRRRFA </w:t>
      </w:r>
    </w:p>
    <w:p w14:paraId="77ADD7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40FB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LQASVGFGGS CFQKDVLNLV YLCEALNLPE VANYWYQVIS MNEYQRRRFT </w:t>
      </w:r>
    </w:p>
    <w:p w14:paraId="4EFD79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2824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LQASVGFGGS CFQKDVLSLV YLCESLNLPQ VADYWQGVIN INNWQRRRFA </w:t>
      </w:r>
    </w:p>
    <w:p w14:paraId="38020E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FC9B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LNASVGFGGS CFQKDILNLV YICECNGLPE VAEYWKQVIK INDYQKSRFV </w:t>
      </w:r>
    </w:p>
    <w:p w14:paraId="12DB61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2701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LQASVGFGGS CFQKDILNLI YICENLNLPE VAAYWQQVID MNEYQKRRFS </w:t>
      </w:r>
    </w:p>
    <w:p w14:paraId="448178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EC2E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LNSSVGFGGS CFQKDILNLV YICECNGLPE VAEYWKQVIK INDYQKSRFV </w:t>
      </w:r>
    </w:p>
    <w:p w14:paraId="40B0F6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F63D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LQASVGFGGS CFQKDILNLI YICENLNLPE VAAYWQQVID MNEYQKRRFS </w:t>
      </w:r>
    </w:p>
    <w:p w14:paraId="04A6E6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F367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MQASVGFGGS CFQKDILNLV YICECLNLPE VAAYWQQVID MNEYQKSRFS </w:t>
      </w:r>
    </w:p>
    <w:p w14:paraId="41D880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B5B8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LKASVGFGGS CFQKDVLSLV YLCESLNLPQ VAEYWQGVIN VNNWQRRRFA </w:t>
      </w:r>
    </w:p>
    <w:p w14:paraId="3B7807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C470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LQASVGFGGS CFQKDILNLI YICENLNLPE VAAYWQQVID MNDYQKRRFS </w:t>
      </w:r>
    </w:p>
    <w:p w14:paraId="3913FE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22E2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LQASVGFGGS CFQKDILNLI YICENLNLPE VAAYWQQVID MNEYQKRRFS </w:t>
      </w:r>
    </w:p>
    <w:p w14:paraId="085275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6EE1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LQASVGFGGS CFQKDILNLI YICENLNLPE VAAYWQQVID MNDYQKRRFS </w:t>
      </w:r>
    </w:p>
    <w:p w14:paraId="5EBBF0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FFD3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LKASVGFGGS CFQKDVLNLV YLCEALNLPE VARYWQQVID MNDYQRRRFA </w:t>
      </w:r>
    </w:p>
    <w:p w14:paraId="735FFC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67BC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LQASIGFGGS CFQKDILNLI YICETLSLHE VALYWQQVLD INEYQRRRFA </w:t>
      </w:r>
    </w:p>
    <w:p w14:paraId="5AC11F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EB77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LKASVGFGGS CFQKDILNLV YIAKSYGLNE VADYWEQVII MNDYQKRRFS </w:t>
      </w:r>
    </w:p>
    <w:p w14:paraId="0D54E5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EEDA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LNASVGFGGS CFQKDILNLV YICECNGLPE VANYWKQVIK INDYQKSRFV </w:t>
      </w:r>
    </w:p>
    <w:p w14:paraId="4247EE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A0DA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LKASVGFGGS CFQKDVLNLV YLCEALNLPE VASYWQQVID MNEYQRRRFA </w:t>
      </w:r>
    </w:p>
    <w:p w14:paraId="21F225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953C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LNASVGFGGS CFQKDILNLV YICECNGLPE VANYWKQVIK VNDYQKTRFV </w:t>
      </w:r>
    </w:p>
    <w:p w14:paraId="353619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83F0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LKASVGFGGS CFQKDVLNLV YLCEALNLPE VARYWQQVID MNDYQRRRFA </w:t>
      </w:r>
    </w:p>
    <w:p w14:paraId="1BA63D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80BA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LKASVGFGGS CFQKDVLNLV YLCEALNLPE VARYWQQVID MNDYQRRRFA </w:t>
      </w:r>
    </w:p>
    <w:p w14:paraId="0C6F0D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6C3D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LKASVGFGGS CFQKDVLNLV YLCEALNLPE VARYWQQVID MNDYQRRRFA </w:t>
      </w:r>
    </w:p>
    <w:p w14:paraId="2289C6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8DBE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LKASVGFGGS CFQKDVLNLV YLCEALNLPE VARYWQQVID MNDYQRRRFA </w:t>
      </w:r>
    </w:p>
    <w:p w14:paraId="4AC987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6408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LKASVGFGGS CFQKDVLNLV YLCEALNLPE VARYWQQVID MNDYQRRRFA </w:t>
      </w:r>
    </w:p>
    <w:p w14:paraId="08AD6D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45F8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LQASVGFGGS CFQKDILNLI YICENLNLPE VAAYWQQVID MNEYQKRRFS </w:t>
      </w:r>
    </w:p>
    <w:p w14:paraId="175B8A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DDA40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LQASVGFGGS CFQKDILNLI YICENLNLPE VATYWQQVID MNDYQKRRFS </w:t>
      </w:r>
    </w:p>
    <w:p w14:paraId="2AEA59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7CF3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LKASVGFGGS CFQKDVLNLV YLCEALNLPE VARYWQQVID MNDYQRRRFA </w:t>
      </w:r>
    </w:p>
    <w:p w14:paraId="03A359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9DCD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LKASVGFGGS CFQKDVLNLV YLCEALNLPE VARYWQQVID MNDYQRRRFA </w:t>
      </w:r>
    </w:p>
    <w:p w14:paraId="3CDDC0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3012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LHASVGFGGS CFQKDILNLV YICECLNLPE VAAYWQQVID MNEYQKSRFS </w:t>
      </w:r>
    </w:p>
    <w:p w14:paraId="294749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D062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LKASVGFGGS CFQKDVLNLV YLCEALNLPE VARYWQQVID MNDYQRRRFA </w:t>
      </w:r>
    </w:p>
    <w:p w14:paraId="0B551B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FD41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LKASVGFGGS CFQKDVLNLV YLCEALNLPE VARYWQQVID MNDYQRRRFA </w:t>
      </w:r>
    </w:p>
    <w:p w14:paraId="40BD5D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AAF1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LKASVGFGGS CFQKDVLNLV YLCEALNLPE VARYWQQVID MNDYQRRRFA </w:t>
      </w:r>
    </w:p>
    <w:p w14:paraId="2802FA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53FF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LKASVGFGGS CFQKDVLNLV YLCEALNLPE VARYWQQVID MNDYQRRRFA </w:t>
      </w:r>
    </w:p>
    <w:p w14:paraId="528F9E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CA9E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LKASVGFGGS CFQKDVLNLV YLCEALNLPE VARYWQQVID MNDYQRRRFA </w:t>
      </w:r>
    </w:p>
    <w:p w14:paraId="7A32FB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E510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LKASVGFGGS CFQKDVLNLV YLCEALNLPE VARYWQQVID MNDYQRRRFA </w:t>
      </w:r>
    </w:p>
    <w:p w14:paraId="3EAA0D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DB67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LKASVGFGGS CFQKDVLNLV YLCEALNLPE VARYWQQVID MNDYQRRRFA </w:t>
      </w:r>
    </w:p>
    <w:p w14:paraId="28181E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5C4F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LKASVGFGGS CFQKDVLNLV YLCEALNLPE VARYWQQVID MNDYQRRRFA </w:t>
      </w:r>
    </w:p>
    <w:p w14:paraId="306668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B5F2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LKASVGFGGS CFQKDVLNLV YLCEALNLPE VARYWQQVID MNDYQRRRFA </w:t>
      </w:r>
    </w:p>
    <w:p w14:paraId="56237A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198E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LKASVGFGGS CFQKDVLNLV YLCEALNLPE VARYWQQVID MNDYQRRRFA </w:t>
      </w:r>
    </w:p>
    <w:p w14:paraId="31726E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12D5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LQASVGFGGS CFQKDILNLI YICENLNLPE VAAYWQQVID MNDYQKRRFS </w:t>
      </w:r>
    </w:p>
    <w:p w14:paraId="03A197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2EBB0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LKASVGFGGS CFQKDVLSLV YLCESLNLPQ VAEYWQGVIN VNNWQRRRFA </w:t>
      </w:r>
    </w:p>
    <w:p w14:paraId="40C9DB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FD57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LKASVGFGGS CFQKDVLSLV YLCESLNLPQ VAEYWQGVIN VNNWQRRRFA </w:t>
      </w:r>
    </w:p>
    <w:p w14:paraId="040F2F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A347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LNASVGFGGS CFQKDILNLV YICECNGLPE VANYWKQVIK INDYQKSRFV </w:t>
      </w:r>
    </w:p>
    <w:p w14:paraId="73FC9C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146C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LKASVGFGGS CFQKDVLNLV YLCEALNLPE VARYWQQVID MNDYQRRRFA </w:t>
      </w:r>
    </w:p>
    <w:p w14:paraId="53A18B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8269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LQASVGFGGS CFQKDVLSLV YLCESLNLPQ VADYWQGVIN INNWQRRRFA </w:t>
      </w:r>
    </w:p>
    <w:p w14:paraId="611EE1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CB6D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MRPGFAFGGS CLPKDVRALT YRASQLDVE. .HPMLGSLMR SNSNQVQKAF </w:t>
      </w:r>
    </w:p>
    <w:p w14:paraId="2F4599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116E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FKPGFAYGGS CLPKDLKALS TLAKDCSLD. .TPLLDSIED SNQNHINYAI </w:t>
      </w:r>
    </w:p>
    <w:p w14:paraId="63D724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A3D5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LQPGPGVGGH CIAVDPWFIV SKTP.....D EARIIHTARK VNDSKPGWVV </w:t>
      </w:r>
    </w:p>
    <w:p w14:paraId="5B39DA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80A5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MRPGFAFGGS CLPKDVRALT YRAGSLDVD. .APLLNSLMR SNTSQVQNAF </w:t>
      </w:r>
    </w:p>
    <w:p w14:paraId="435F341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5DE9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LRPGFAFGGS CLPKDLRGLV YAAHRADVA. .VPILSHVLP SNDEHLQRAF </w:t>
      </w:r>
    </w:p>
    <w:p w14:paraId="4BD7F9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91A9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MKPGFAFGGS CLPKDVRALT YKARSLDLD. .LPLLNSVLP SNQKQVEKGL </w:t>
      </w:r>
    </w:p>
    <w:p w14:paraId="6A121D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0547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LKPGFAFGGS CLPKDLRGLV YAARRADVA. .VPLLSHVLP SNEEHLKRAI </w:t>
      </w:r>
    </w:p>
    <w:p w14:paraId="69A519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CD4B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LRPGFAFGGS CLPKDLRGLV YAAHRADVA. .VPILSHVLP SNDEHLQRAF </w:t>
      </w:r>
    </w:p>
    <w:p w14:paraId="47DB41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7DAE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LKPGFAFGGS CLPKDLRGLV YAAHRADVK. .VPILSHVLA SNDEHLQRAF </w:t>
      </w:r>
    </w:p>
    <w:p w14:paraId="0D9AE4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4FD5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MRPGFAFGGS CLPKDVRALT YRAGSLDVD. .APLLNSLMR SNTSQVQNAF </w:t>
      </w:r>
    </w:p>
    <w:p w14:paraId="33B848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B374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MRPGFAFGGS CLPKDVRALT YRAGSLDVE. .APLLNSLMR SNESQVQNAF </w:t>
      </w:r>
    </w:p>
    <w:p w14:paraId="6292B9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D0FB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MRPGFAFGGS CLPKDVRALT YRAASLDVR. .APLLDSLMR SNESQVQNAF </w:t>
      </w:r>
    </w:p>
    <w:p w14:paraId="395746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45D8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MRPGFAFGGS CLPKDVRALT YRASQLDVE. .HPMLGSLMR SNSNQVQKAF </w:t>
      </w:r>
    </w:p>
    <w:p w14:paraId="66A11E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2D11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LRPGFAFGGS CLPKDVRALT YRAGQLDVE. .HPLLASIMA SNRNQVKNAF </w:t>
      </w:r>
    </w:p>
    <w:p w14:paraId="3217FC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3393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LRPGFAFGGS CLPKDLRGLV YAAHRADVA. .VPILSHVLP SNDEHLQRAF </w:t>
      </w:r>
    </w:p>
    <w:p w14:paraId="1EB39C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96DE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LRPGFAFGGS CLPKDLRGLV YAAHRADVA. .VPILSHVLP SNDEHLQRAF </w:t>
      </w:r>
    </w:p>
    <w:p w14:paraId="15DDD2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F0D3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LKPGFAFGGS CLPKDLRGLL ALANEHSVR. .LPVLDAILR TNLHQIQRAY </w:t>
      </w:r>
    </w:p>
    <w:p w14:paraId="26EC62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9086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LKPGFAFGGS CLPKDLRALA HRASRLDLK. .LPLLEATLP SNQEHLHRAI </w:t>
      </w:r>
    </w:p>
    <w:p w14:paraId="248643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EAEA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LKPGFAFGGS CLPKDLRGLV YAAHRADVK. .VPILSHVLA SNDEHLQRAF </w:t>
      </w:r>
    </w:p>
    <w:p w14:paraId="48441B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F067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LRPGFAFGGS CLPKDLRSLV HAAQRADVS. .VPILSHVLA SNSDHLQRAV </w:t>
      </w:r>
    </w:p>
    <w:p w14:paraId="5CBADF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2FA8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MKPGFAFGGS CLPKDVRALS YRAGSLDVE. .TPLISSLMR SNAAQVKKAF </w:t>
      </w:r>
    </w:p>
    <w:p w14:paraId="2753BA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1A96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LKPGFAFGGS CLPKDLRGLV YAARRADVA. .VPLLSHVLP SNEEHLKRAI </w:t>
      </w:r>
    </w:p>
    <w:p w14:paraId="61024A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F592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MKPGFAFGGS CLPKDVRALT YKARSLDLD. .LPLLNSVLP SNQKQVEKGL </w:t>
      </w:r>
    </w:p>
    <w:p w14:paraId="7B1152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A731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MRPGFAFGGS CLPKDVRALT YRASQLDVE. .HPMLGSLMR SNSNQVQKAF </w:t>
      </w:r>
    </w:p>
    <w:p w14:paraId="433522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7D65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MRPGFAFGGS CLPKDVRALT YRASQVDVR. .HPLLASIMD SNAYQVAKAF </w:t>
      </w:r>
    </w:p>
    <w:p w14:paraId="2DACE8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5A85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MKPGFAFGGS CLPKDVRALT YKANQLSLD. .LPLLNNVLR SNRRHIERGL </w:t>
      </w:r>
    </w:p>
    <w:p w14:paraId="74B80B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8BC6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MRPGFAFGGS CLPKDVRALT YRASSLDVE. .APLLNSLMR SNTSQVQNAF </w:t>
      </w:r>
    </w:p>
    <w:p w14:paraId="3442C7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FD58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MRPGFAFGGS CLPKDVRALT YRANQMDVK. .HPLLSSIMS SNNEQVAHAF </w:t>
      </w:r>
    </w:p>
    <w:p w14:paraId="122D42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57DF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MRPGFAFGGS CLPKDVRALT YRAGSLDVD. .APLLNSLMR SNTSQVQNAF </w:t>
      </w:r>
    </w:p>
    <w:p w14:paraId="5F28DE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DBCA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TRPGGPFGGS CLPKDVRALQ HIAADTGAQ. .THLVDSLLR SNDAHKHHQF </w:t>
      </w:r>
    </w:p>
    <w:p w14:paraId="3406B7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B5E6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LKPGFAFGGS CLPKDLRATS YLAKTHDVE. .LPMLNGILQ SNRHHVEEAI </w:t>
      </w:r>
    </w:p>
    <w:p w14:paraId="5D68A7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F57D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MRPGFAFGGS CLPKDVSALS YRAHLWDIE. .APLISSLMR SNAAQVQKAY </w:t>
      </w:r>
    </w:p>
    <w:p w14:paraId="6EE335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83BA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HTPGPGVGGH CLAVDPYFII EKDP.....Q NAKLISDARE INNSMPNFVV </w:t>
      </w:r>
    </w:p>
    <w:p w14:paraId="61A15D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9C39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MRPGFAFGGS CLPKDVRALT YRASQVDVR. .HPLLASIMD SNAYQVAKAF </w:t>
      </w:r>
    </w:p>
    <w:p w14:paraId="324AD1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48D8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LKPGFAFGGS CLPKDLRGLL ALANEHSVR. .LPVLDAILR TNLHQIQRAY </w:t>
      </w:r>
    </w:p>
    <w:p w14:paraId="349C6A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BE42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LKPGFAFGGS CLPKDLRALA HRASRLDLK. .LPLLEATLP SNQEHLHRAI </w:t>
      </w:r>
    </w:p>
    <w:p w14:paraId="7118DA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9395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MRPGFAFGGS CLPKDVRALT YRASSLDVE. .APLLNSLMR SNTSQVQNAF </w:t>
      </w:r>
    </w:p>
    <w:p w14:paraId="75E032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EF0F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MRPGFAFGGS CLPKDVRALT YRASSLDVE. .APLLNSLMR SNTSQVQNAF </w:t>
      </w:r>
    </w:p>
    <w:p w14:paraId="5240C4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C861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LRPGFAFGGS CLPKDLRSLV HAAQRADVS. .VPILSHVLA SNSDHLQRAV </w:t>
      </w:r>
    </w:p>
    <w:p w14:paraId="3755FE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0705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MRPGFAFGGS CLPKDVRALT YRAGSLDVE. .APLLNSLMR SNESQVQNAF </w:t>
      </w:r>
    </w:p>
    <w:p w14:paraId="1D73D1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2B35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MRPGFAFGGS CLPKDVRALT YRAASLDVR. .APLLDSLMR SNESQVQNAF </w:t>
      </w:r>
    </w:p>
    <w:p w14:paraId="37BC16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CA21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LRPGFAFGGS CLPKDVRALT YRAGQLDVE. .HPLLASIMA SNRNQVKNAF </w:t>
      </w:r>
    </w:p>
    <w:p w14:paraId="7664C9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9A97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MKPGFAFGGS CLPKDVRALS YRAGSLDVE. .TPLISSLMR SNAAQVKKAF </w:t>
      </w:r>
    </w:p>
    <w:p w14:paraId="2CA151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C7E5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MRPGFAFGGS CLPKDVRALT YRASQLDVE. .HPMLGSLMR SNSNQVQKAF </w:t>
      </w:r>
    </w:p>
    <w:p w14:paraId="66B066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4EF9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HQPGPGVGGH CLAVDPYFII AKDP.....E NAKLIQTGRE INNSMPAYVV </w:t>
      </w:r>
    </w:p>
    <w:p w14:paraId="28B4EE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2A52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LQPGPGVGGH CIAVDPWFIV AQNP.....Q QARLIRTARE VNDHKPFWVI </w:t>
      </w:r>
    </w:p>
    <w:p w14:paraId="32AD34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BC42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HTPGPGVGGH CLAVDPYFVV ASAP.....E ESPLIQTARA INVSMPEFVE </w:t>
      </w:r>
    </w:p>
    <w:p w14:paraId="0649F1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C94D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LQPGPGVGGH CIAVDPWFIV AQNP.....Q QARLIRTARE VNDGKPHWVV </w:t>
      </w:r>
    </w:p>
    <w:p w14:paraId="0EA243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1235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LQPGAGVGGH CIAVDPWFIA AQTP.....D QSRLIRTARE VNDSKPQWVI </w:t>
      </w:r>
    </w:p>
    <w:p w14:paraId="0F9E1C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B440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LQPGPGVGGH CIAVDPWFIV AQNP.....D LARLIRTARE VNDGKPHWVL </w:t>
      </w:r>
    </w:p>
    <w:p w14:paraId="0113091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505F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LTPGAGVGGH CLAVDPWFIV EKFP.....K EANVIREARL INDFKPRFIV </w:t>
      </w:r>
    </w:p>
    <w:p w14:paraId="706492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6707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LQPGPGVGGH CIAVDPWFIV SAAP.....A EARLIRTARE VNDRKPEWVV </w:t>
      </w:r>
    </w:p>
    <w:p w14:paraId="549446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6AF4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HLPGPGVGGH CLAVDPYFII AKAP.....E TTTLIQEGRR INRSMPQYVI </w:t>
      </w:r>
    </w:p>
    <w:p w14:paraId="3D20F7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C8A6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LQPGAGVGGH CIAVDPWFIV NQNP.....D EAKLIHQARK TNDFKPEWVI </w:t>
      </w:r>
    </w:p>
    <w:p w14:paraId="10B0A2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5347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LQPGPGVGGH CIAVDPWFIV SQNP.....Q QARLIHTARL VNDGKPLWVV </w:t>
      </w:r>
    </w:p>
    <w:p w14:paraId="0CDD4E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2117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LQPGPGVGGH CIAVDPWFIV SQAE.....G LAKLIRTARE TNDSKPSWVV </w:t>
      </w:r>
    </w:p>
    <w:p w14:paraId="0D888D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969F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LQPGPGVGGH CIAVDPWFIV SRMP.....E QARLIRTARE VNDSKPEWVL </w:t>
      </w:r>
    </w:p>
    <w:p w14:paraId="0F6B41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B4A3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LQPGPGVGGH CIAVDPWFIV SKTP.....D IARLIRTARE VNDSKPEWVL </w:t>
      </w:r>
    </w:p>
    <w:p w14:paraId="4CF7FD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D79A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HSPGPGVGGH CLPVDPQFLT QS.T.....T DSRLISVARD INESMAVHTL </w:t>
      </w:r>
    </w:p>
    <w:p w14:paraId="4A3F53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77F0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LQPGCGVGGH CIAVDPWFIV NAFP.....E DAKIIGTARR VNDSKPHYVI </w:t>
      </w:r>
    </w:p>
    <w:p w14:paraId="665F98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781C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LQPGPGVGGH CIAVDPWFIV AQNP.....Q LARLIHTARL VNDGKPLWVV </w:t>
      </w:r>
    </w:p>
    <w:p w14:paraId="26EFAE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166A9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LQPGCGVGGH CIAVDPWFIV NQNP.....D TAKIIHQARL INDYKPHYVV </w:t>
      </w:r>
    </w:p>
    <w:p w14:paraId="7B0377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0290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FYPGPGLGGH CIPIDPFYLT WKAREYN..Y HTRLIELAGE INNAMPEYVV </w:t>
      </w:r>
    </w:p>
    <w:p w14:paraId="3074AF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7B21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LQPGPGVGGH CIAVDPWFIV AQNP.....Q QARLIRTARE VNDHKPFWVI </w:t>
      </w:r>
    </w:p>
    <w:p w14:paraId="19CD4F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7875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LQPGPGVGGH CIAVDPWFIV AQHP.....Q QARLIRTARE VNDDKPRWVV </w:t>
      </w:r>
    </w:p>
    <w:p w14:paraId="4C4559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9710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LQPGPGVGGH CIAVDPWFIV SKTP.....L EAQIIHTARK VNNSKPHWVV </w:t>
      </w:r>
    </w:p>
    <w:p w14:paraId="0D71CA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70F3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LQPGPGVGGH CIAVDPWFIV SKTP.....E EAQIIHMARK VNDSKPQWVI </w:t>
      </w:r>
    </w:p>
    <w:p w14:paraId="4541E3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D118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LQPGPGVGGH CIAVDPWFIV AQNP.....Q QARLIRTARE VNDHKPEWVI </w:t>
      </w:r>
    </w:p>
    <w:p w14:paraId="6FB3D1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77B3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HLPGPGVGGH CLAVDPYFIV EKAK.....E ESQLIQTARR INNSMPHFVV </w:t>
      </w:r>
    </w:p>
    <w:p w14:paraId="6B3787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52F6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LQPGPGVGGH CIAVDPWFIV DSAP.....E EAKLIRAARG VNDGKPHYVI </w:t>
      </w:r>
    </w:p>
    <w:p w14:paraId="25C0C2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E1DF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LQPGAGVGGH CIAIDPWFIV AQSE...... HARLIRTARE VNDSKAFWVI </w:t>
      </w:r>
    </w:p>
    <w:p w14:paraId="6A58EB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45FA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LQPGPGVGGH CIAVDPWFIV DAAP.....E SARLIRTARE VNDAKPHYVL </w:t>
      </w:r>
    </w:p>
    <w:p w14:paraId="479C4B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0360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LQPGCGVGGH CIAVDPWFIV SEFP.....E QAQIIKRVRE TNDYKADWCA </w:t>
      </w:r>
    </w:p>
    <w:p w14:paraId="669956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853F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LQPGPGVGGH CIAVDPWFIV DAAP.....E RARLIRTARE VNDAKPHYVL </w:t>
      </w:r>
    </w:p>
    <w:p w14:paraId="49EF5F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37E1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LQPGPGVGGH CIAVDPWFIV SQNP.....Q LARLIHTARL VNDGKPLWVV </w:t>
      </w:r>
    </w:p>
    <w:p w14:paraId="1DCAF7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7585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LQPGPGVGGH CIAVDPWFIV AQNP.....Q QARLIRTARE VNDHKPFWVI </w:t>
      </w:r>
    </w:p>
    <w:p w14:paraId="4D8C3AD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B9B2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LRPGPGVGGH CIAVDPWFIV ASSP.....E NSRLIRAARH VNSSKPSWVL </w:t>
      </w:r>
    </w:p>
    <w:p w14:paraId="4A01D0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A431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FYPGPGLGGH CIPLDPYYLS WKAREYG..F HTSMIESSMI VNDRMPEYCV </w:t>
      </w:r>
    </w:p>
    <w:p w14:paraId="3008AC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C850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FYPGPGLGGH CIPIDPFYLT WKAREYN..Y HTRLIELAGE INNAMPEYVV </w:t>
      </w:r>
    </w:p>
    <w:p w14:paraId="3AC943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36C1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LQPGAGVGGH CIAVDPWFIV NQNP.....E EAKLIHQARL TNDAKPLWVI </w:t>
      </w:r>
    </w:p>
    <w:p w14:paraId="0D9820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2A85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LQPGPGVGGH CIAVDPWFIV SKTP.....E EARMIHTARK VNDSKPGWVI </w:t>
      </w:r>
    </w:p>
    <w:p w14:paraId="1A584A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1E5B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LQPGPGVGGH CIAVDPWFIV SQNP.....Q QARLIHTARL VNDGKPLWVV </w:t>
      </w:r>
    </w:p>
    <w:p w14:paraId="4FB470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5F3F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0679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64CF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451                                                500 </w:t>
      </w:r>
    </w:p>
    <w:p w14:paraId="7E7490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C579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KQIINVLKEQ E......... ..SPVKVVGV YRLIMKSNSD NFRESAIKDV </w:t>
      </w:r>
    </w:p>
    <w:p w14:paraId="2ACFA5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0D49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NKVKKHFGSE .......... ..LKGKKMAV WGLSFKPKTD DMREAPSLVI </w:t>
      </w:r>
    </w:p>
    <w:p w14:paraId="47C726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0ABA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EKISAYFGGD .......... ..LAGKTIAV WGLAFKPNTD DMREAPSRTL </w:t>
      </w:r>
    </w:p>
    <w:p w14:paraId="3C9CDA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879F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ERLQDELRI. .......... ..LKGRKIGL LGLAFKPNTD DLRDSPALDI </w:t>
      </w:r>
    </w:p>
    <w:p w14:paraId="35EE61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284E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EKLSRAFNGE .......... ..LEGKKIGV WGLAFKPNTD DMREAPSRVL </w:t>
      </w:r>
    </w:p>
    <w:p w14:paraId="464DD43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D452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ELIKQNIGK. .......... ..IKGKKITV LGVAFKPNTD DIRDSMSIEL </w:t>
      </w:r>
    </w:p>
    <w:p w14:paraId="1661414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12B5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ALATAALNGE .......... ..VRGRRIAL WGAAFKPGID DVRDSPALDV </w:t>
      </w:r>
    </w:p>
    <w:p w14:paraId="64D87E8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7C1D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ELTIKALNQC HKT....... ..LRESRVLV LGLAYKPDVG DIRSSKIGTV </w:t>
      </w:r>
    </w:p>
    <w:p w14:paraId="148574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E25F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KKIQSFFET. .......... ..LQGKKAAV LGISFKPNTD DIRNSQAVRL </w:t>
      </w:r>
    </w:p>
    <w:p w14:paraId="2D771B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5882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DSILK..... .......... ..RNPKVVGV YRLIMKAGSD NFRASSIQGI </w:t>
      </w:r>
    </w:p>
    <w:p w14:paraId="5783F3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1C21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DQVLKMAGYY DYFNRGDYSA VQEKECIVGI YRLTMKSNSD NFRQSAIQGV </w:t>
      </w:r>
    </w:p>
    <w:p w14:paraId="5E3A7ED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2062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DEIIK..... .......... ..KNPEVVGF YRLVMKEGSD NFRSSAIQGV </w:t>
      </w:r>
    </w:p>
    <w:p w14:paraId="46627B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3787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EQILDRASSQ KQA....... ..GVPLTIGF YRLIMKSNSD NFRESAIKDI </w:t>
      </w:r>
    </w:p>
    <w:p w14:paraId="2C6004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9C79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TRAIQSLNRR RKA....... ..VNGSSVLL LGLTYKPNSR DARKSPALAV </w:t>
      </w:r>
    </w:p>
    <w:p w14:paraId="5FE2BF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CACC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GLLADHVS.. .......... ..LSGARIAV LGLSFKPGTD DVRKSRALDV </w:t>
      </w:r>
    </w:p>
    <w:p w14:paraId="370976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227D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YMIER..... .......... ..RKPKVIGV YRLIMKKDSD NFRQSAILDV </w:t>
      </w:r>
    </w:p>
    <w:p w14:paraId="232A7A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B9B4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DSILA..... .......... ..KKPKIVGV YRLVMKSGSD NFRSSAIQGI </w:t>
      </w:r>
    </w:p>
    <w:p w14:paraId="024219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E84B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SEVIK..... .......... ..RNPRVVGI HRLAMKAGSD NFRASSILGV </w:t>
      </w:r>
    </w:p>
    <w:p w14:paraId="36B200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BEF7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DAIIS..... .......... ..KQPKRVGI YRLIMKSESD NFRASAVQGV </w:t>
      </w:r>
    </w:p>
    <w:p w14:paraId="6A391C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F615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DAILA..... .......... ..RKPEVVGI YRLIMKSGSD NFRASSIQGI </w:t>
      </w:r>
    </w:p>
    <w:p w14:paraId="1A9D4C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85DB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DSIIK..... .......... ..RNPKVVGI YRLVMKTGSD NFRASAIQGI </w:t>
      </w:r>
    </w:p>
    <w:p w14:paraId="6D53E44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6939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DSIIA..... .......... ..KSPKIVGV YRLIMKSGSD NFRSSSIQGI </w:t>
      </w:r>
    </w:p>
    <w:p w14:paraId="4DE12E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C069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DRVLNKAGYY DYYNRGDFNP NEERKCVIGV YRLTMKSNSD NFRQSSIQGV </w:t>
      </w:r>
    </w:p>
    <w:p w14:paraId="3A9BCD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2A99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DQVLRKAGYY DYYNRGDFNP MNERHCTIGV YRLTMKSNSD NFRQSSIQGV </w:t>
      </w:r>
    </w:p>
    <w:p w14:paraId="2B51C0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62B3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DQVLKKAGYY DYSQDMIYNP NEEKQPVVGV YRLTMKSNSD NFRESSIQGV </w:t>
      </w:r>
    </w:p>
    <w:p w14:paraId="37802A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DDD0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DRVLELAGAY EA..NSEWEA SKEKEVVIGV YRLTMKSNSD NFRQSSIQGV </w:t>
      </w:r>
    </w:p>
    <w:p w14:paraId="3A88C0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42E4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DSIIR..... .......... ..KNPKIVGI YRLVMKTGSD NFRSSAIQGI </w:t>
      </w:r>
    </w:p>
    <w:p w14:paraId="404CCE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A32F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DSVIR..... .......... ..KNPRRVGV YRLVMKAGSD NFRASAIQGV </w:t>
      </w:r>
    </w:p>
    <w:p w14:paraId="587365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0CB2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DQVLSKAGYY DYDDNNTYDP SEEKQVTIGV YRLTMKSNSD NFRQSSVQGV </w:t>
      </w:r>
    </w:p>
    <w:p w14:paraId="282CEE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BFD65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SQILQQLSDI NVD....... ..PKDATIGI YRLIMKSNSD NFRESAIKDI </w:t>
      </w:r>
    </w:p>
    <w:p w14:paraId="008DDE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9A14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DSIIK..... .......... ..RGPKRVGI YRLVMKSGSD NFRASAIQGI </w:t>
      </w:r>
    </w:p>
    <w:p w14:paraId="7B19C7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19FE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DTIIK..... .......... ..QNPKVVGV YRLTMKTDSD NFRASSIQGI </w:t>
      </w:r>
    </w:p>
    <w:p w14:paraId="2B44E9A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C3DF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DRVLQKAGYY GYDEENTYNS SMEKSVTVGV YRLTMKSNSD NFRQSSIQGV </w:t>
      </w:r>
    </w:p>
    <w:p w14:paraId="2E525D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CBAA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DRVLQKAGYY AYGDENTYDA SMEKEVVIGV YRLTMKSNSD NFRQSSIQGV </w:t>
      </w:r>
    </w:p>
    <w:p w14:paraId="286394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501D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DRVLEIAGAY EA..NEAYDP SKEHNVVVGV YRLTMKSNSD NFRQSSIQGV </w:t>
      </w:r>
    </w:p>
    <w:p w14:paraId="0F808F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009A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DRVLEKAGYY SYQDNNEYDS ANEKEITVGV YRLTMKSNSD NFRQSSIQGV </w:t>
      </w:r>
    </w:p>
    <w:p w14:paraId="7C4300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84BE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EQVLNKAGYY S..ANSQWNV TKEHEVIVGV YRLTMKSNSD NFRQSSIQGV </w:t>
      </w:r>
    </w:p>
    <w:p w14:paraId="4C81B9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B300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DRVLHKAGYY DYYNRGSYNP AEEKECVIGV YRLTMKSNSD NFRQSSIQGV </w:t>
      </w:r>
    </w:p>
    <w:p w14:paraId="191DBB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A610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DRVLEIAGAY EA..NDSWDE SKEKEVVVGV YRLTMKSNSD NFRQSSIQGV </w:t>
      </w:r>
    </w:p>
    <w:p w14:paraId="11E6D2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2D91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EKVLELAGAY E..GSSEFDP NMEKEVVIGV YRLTMKSNSD NFRQSSIQGI </w:t>
      </w:r>
    </w:p>
    <w:p w14:paraId="723EC2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C348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KFIKHHFGED .......... ..LKGKTFAL WGLAFKPNTD DMREASSRVL </w:t>
      </w:r>
    </w:p>
    <w:p w14:paraId="1AC7DC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5F47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DKMIAHFSRD NGASP..... ..LAGKTIAI WGLSFKPRTD DMREAPSIVI </w:t>
      </w:r>
    </w:p>
    <w:p w14:paraId="623CD7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285D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DKINLRLGDN SLLKP..... ..LTGKTIAI WGLSFKPRTD DMREAPSVVI </w:t>
      </w:r>
    </w:p>
    <w:p w14:paraId="4E9614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AE27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EKAKKRFGH. .......... ..LARKKIAL LGLSFKPNTD DMREAASIVI </w:t>
      </w:r>
    </w:p>
    <w:p w14:paraId="2A26DF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5F27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DKFSTYYKGN .......... ..VQGRCVAI WGLSFKPGTD DMREAPSLVL </w:t>
      </w:r>
    </w:p>
    <w:p w14:paraId="4D884D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2364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KKASKRLIT. .......... ..FNGLKVAV LGLTFKPGTD DLREAASLEN </w:t>
      </w:r>
    </w:p>
    <w:p w14:paraId="45C8F6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949A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RKIRGHFTDG .......... ..IKGSVFAI WGLAFKPNTD DMREAPSRRV </w:t>
      </w:r>
    </w:p>
    <w:p w14:paraId="64F272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1F390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RKVIAACGGS .......... ..VRGKRVAL LGLTFKPNTD DMRDAPSLSI </w:t>
      </w:r>
    </w:p>
    <w:p w14:paraId="7CDB48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6E1F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RKVIAACGGS .......... ..VRGKRVAL LGLTFKPNTD DMRDAPSLSI </w:t>
      </w:r>
    </w:p>
    <w:p w14:paraId="32C7C4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BE13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ESILK..... .......... ..RNPKVVGI YRLIMKAGSD NFRASSIQGI </w:t>
      </w:r>
    </w:p>
    <w:p w14:paraId="7AFCC4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FCAC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EKARAHLGV. .......... ..FSGRTAAV LGAAFKPGTD DVRESPALAN </w:t>
      </w:r>
    </w:p>
    <w:p w14:paraId="7175A9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EF61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RKVISAVGGD .......... ..IRGKKIAI LGLTFKPNTD DMRDSPAIAV </w:t>
      </w:r>
    </w:p>
    <w:p w14:paraId="7F87C9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4E8B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DQVLRMAGYY AYGEENEWSS VREHPVTIGV YRLTMKSNSD NFRQSSIQGI </w:t>
      </w:r>
    </w:p>
    <w:p w14:paraId="3B4CF3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18B8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ADVLR..... .......... ..RNPKVVGI YRLIMKAGSD NFRSSSIQGV </w:t>
      </w:r>
    </w:p>
    <w:p w14:paraId="596AA2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F265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ADVLR..... .......... ..RNPKVVGI YRLIMKAGSD NFRSSSIQGV </w:t>
      </w:r>
    </w:p>
    <w:p w14:paraId="702FEA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330E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DRVLELAGAY EA..NSHWDA SKEKKVVIGV YRLTMKSNSD NFRQSSIQGV </w:t>
      </w:r>
    </w:p>
    <w:p w14:paraId="36C7CD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1DFE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QRILEKAGVS E..TDSLDAF KNTQDIVIGI YRLTMKSNSD NFRHSSIQGV </w:t>
      </w:r>
    </w:p>
    <w:p w14:paraId="5BB13B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4DC0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DQVLKMVDSY DYSAHNVFNE RVEKDIIIGI YRLTMKSNSD NFRQSSIQGI </w:t>
      </w:r>
    </w:p>
    <w:p w14:paraId="76D3CF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D7D2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DQVLKMVDYY DYSAHNIFDE RVEKDIIIGI YRLTMKSNSD NFRQSSIQGI </w:t>
      </w:r>
    </w:p>
    <w:p w14:paraId="10BEC8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1FDCE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DAILS..... .......... ..RKPQVVGI YRLIMKSGSD NFRASSIQGI </w:t>
      </w:r>
    </w:p>
    <w:p w14:paraId="1B6964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4353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DQVLRKAGYY T..ASCSWDA QKEQKITIGV YRLTMKSNSD NFRQSAIQGI </w:t>
      </w:r>
    </w:p>
    <w:p w14:paraId="72EC59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3624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ARATEHLNRR RKS....... ..VNSSAVLL IGMTYKANSG DARNSPSMAV </w:t>
      </w:r>
    </w:p>
    <w:p w14:paraId="68125F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F1AA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TQLVKKMARN KIN....... ..IDEAKVLV MGFTFKGDCP DVRNTKIIDI </w:t>
      </w:r>
    </w:p>
    <w:p w14:paraId="092568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1980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DQVLKMAGYY KS..NSDYDA SREHACTIGV YRLTMKANSD NFRQSSIQGV </w:t>
      </w:r>
    </w:p>
    <w:p w14:paraId="1C6765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9B38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RKVSQALGGS .......... ..LRGKTIAV LGLTFKPDTD DMRDAPSI.. </w:t>
      </w:r>
    </w:p>
    <w:p w14:paraId="6EE57F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4E94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RLVVEKLFGT .......... ..VTGKRLAI LGFAFKANTN DTREAPAIRI </w:t>
      </w:r>
    </w:p>
    <w:p w14:paraId="62A701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E22E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GAILA..... .......... ..KQPSVVGI YRLIMKFDSD NFRSSAVKGV </w:t>
      </w:r>
    </w:p>
    <w:p w14:paraId="6F270E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5F68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SVIVDELLGL GRG....... ..RTDSPIAV LGAAFKSDTG DVRNTPVRDV </w:t>
      </w:r>
    </w:p>
    <w:p w14:paraId="0F30E2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8099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SQLVKTMTKR DIA....... ..ISGARVLI MGLTFKENCP DLRNTRVVDI </w:t>
      </w:r>
    </w:p>
    <w:p w14:paraId="1D9E75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0D11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KKASQRLIT. .......... ..FNGLKVAV LGLTFKPGTD DLREAASLEN </w:t>
      </w:r>
    </w:p>
    <w:p w14:paraId="076808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283B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SRIKQTMEDS M......... ..LEGKRIMV LGVTFKEDVA DIRESSSIEM </w:t>
      </w:r>
    </w:p>
    <w:p w14:paraId="4B7FB9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F964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RKVIAACDGN .......... ..VRGKKIAV LGLTFKPNTD DMRDAPSITI </w:t>
      </w:r>
    </w:p>
    <w:p w14:paraId="63864E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87DB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AKIVRTLFNT .......... ..VAGKKIAV LGFAFKKDTN DTRESPAISV </w:t>
      </w:r>
    </w:p>
    <w:p w14:paraId="20F1A1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BC41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DNIVSTLYNT .......... ..VSGKKIVF YGWAFKKDTN DTRESAAIYI </w:t>
      </w:r>
    </w:p>
    <w:p w14:paraId="0139B8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5B6E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DKALNRLGG. .......... ..VTGKTIAL LGLSFKPNTD DMREAPSIVI </w:t>
      </w:r>
    </w:p>
    <w:p w14:paraId="349B36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8F89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QRSQELLNES GLA....... ..LSRSRVLV LGVTYKADIA DQRESPARPV </w:t>
      </w:r>
    </w:p>
    <w:p w14:paraId="3A8C63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BF25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NKVIRALNNE NKS....... ..LKDAKVLI LGVAYKKDID DVRESPALKI </w:t>
      </w:r>
    </w:p>
    <w:p w14:paraId="5E1767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E0E6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DKIREKADK. .......... ..FKNPIIAC LGLAFKANID DLRESPSVEI </w:t>
      </w:r>
    </w:p>
    <w:p w14:paraId="49033D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5C7C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AKASDMIDA. .......... ..FAGEDIAC LGLAFKANID DFRESPAVKV </w:t>
      </w:r>
    </w:p>
    <w:p w14:paraId="23194D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AD8C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DKIATLLDGD .......... ..LKGKNIAI LGLTYKAGTD DVRASPAIAI </w:t>
      </w:r>
    </w:p>
    <w:p w14:paraId="48E9F9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258C9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EKISAYFGGD .......... ..LAGKTIAV WGLAFKPNTD DMREAPSRTL </w:t>
      </w:r>
    </w:p>
    <w:p w14:paraId="628EEC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0BF3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NKVKKHFGSE .......... ..LKGKKMAV WGLSFKPKTD DMREAPSLVI </w:t>
      </w:r>
    </w:p>
    <w:p w14:paraId="059BAB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1E1D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DKALNRLGG. .......... ..VTGKTIAL LGLSFKPNTD DMREAPSIVI </w:t>
      </w:r>
    </w:p>
    <w:p w14:paraId="5E5114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7AD0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ERLQDELRI. .......... ..LKGRKIGL LGLAFKPNTD DLRDSPALDI </w:t>
      </w:r>
    </w:p>
    <w:p w14:paraId="6DA3444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8009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GLLADHVS.. .......... ..LSGARIAV LGLSFKPGTD DVRKSRALDV </w:t>
      </w:r>
    </w:p>
    <w:p w14:paraId="69EDD1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8926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HLILSHMN.. .......... ..SQNNTLAI LGVAYKANTP VIENSPAVKL </w:t>
      </w:r>
    </w:p>
    <w:p w14:paraId="1F971B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F862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EKLSRAFNGE .......... ..LEGKKIGV WGLAFKPNTD DMREAPSRVL </w:t>
      </w:r>
    </w:p>
    <w:p w14:paraId="0DE9C9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EFFD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DQVLKMVDYY DYSAHNVFNE RVEKDIIIGI YRLTMKSNSD NFRQSSIQGI </w:t>
      </w:r>
    </w:p>
    <w:p w14:paraId="7DDAB0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B0AB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RKIERAIGDE .......... ..LRGKTIGI LGLTFKPNTD DIRESPALTI </w:t>
      </w:r>
    </w:p>
    <w:p w14:paraId="19C1B1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B1C1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QKVVAKYGED .......... ..LSGKTFAV WGLSFKPETD DMREAPAIYV </w:t>
      </w:r>
    </w:p>
    <w:p w14:paraId="5C48B3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236E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RKAIEALGGE .......... ..ARGKRVAL LGLTFKPNTD DMRDAPSIAI </w:t>
      </w:r>
    </w:p>
    <w:p w14:paraId="26423B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028E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EIVVEKLFGN .......... ..LVDKKIAI LGFSFKENTN DTRESPAISI </w:t>
      </w:r>
    </w:p>
    <w:p w14:paraId="3B2396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587A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SRIIDSLFNT .......... ..VTDKKIAI LGFAFKKDTG DTRESSSIYI </w:t>
      </w:r>
    </w:p>
    <w:p w14:paraId="606B48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BF10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SRIIDSLFNT .......... ..VTDKKIAI LGFAFKKDTG DTRESSSIYI </w:t>
      </w:r>
    </w:p>
    <w:p w14:paraId="52DA45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A69A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CRIIDCLFNT .......... ..VTGKKIAL LGFSFKKDTG DTRESSSIYI </w:t>
      </w:r>
    </w:p>
    <w:p w14:paraId="048D7E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36AC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TRIIDCLFNT .......... ..VTDKKIAL LGFAFKKDTG DTRESSSIYI </w:t>
      </w:r>
    </w:p>
    <w:p w14:paraId="2395D2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B291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SRIIDSLFNT .......... ..VTDKKIAI LGFAFKKDTG DTRESSSIYI </w:t>
      </w:r>
    </w:p>
    <w:p w14:paraId="6E770D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5B8D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SRIIDSLFNT .......... ..VTDKKIAI LGFAFKKDTG DTRESSSIYI </w:t>
      </w:r>
    </w:p>
    <w:p w14:paraId="1B4EA7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8D3A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SRIIDSLFNT .......... ..VTDKKIAI LGFAFKKDTG DTRESSSIYI </w:t>
      </w:r>
    </w:p>
    <w:p w14:paraId="4C19FA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AFA6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NRVVSSMFNT .......... ..VSGKKIAV LGFAFKKDTG DTRETAAIDV </w:t>
      </w:r>
    </w:p>
    <w:p w14:paraId="3C8EDF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224D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EKIIESLFCT .......... ..VTGKKIAI LGFAFKKDTG DTRESAAIFV </w:t>
      </w:r>
    </w:p>
    <w:p w14:paraId="4F0DCD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9C8E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NRVVSSMFNT .......... ..VAGKKIAV LGFAFKKDTG DTRETPAIDV </w:t>
      </w:r>
    </w:p>
    <w:p w14:paraId="141B84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C29E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NKIIACLFNT .......... ..VTDKKIAI LGFAFKKDTG DTRESSSIYL </w:t>
      </w:r>
    </w:p>
    <w:p w14:paraId="0B47F2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40AC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NHIVSSLYNT .......... ..VYGKQITL LGFAFKKDTG DTRESSAIYV </w:t>
      </w:r>
    </w:p>
    <w:p w14:paraId="66246C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644C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NRIINCLFNT .......... ..VSDKKIAI MGFAFKKNTG DTRESASIYV </w:t>
      </w:r>
    </w:p>
    <w:p w14:paraId="08C7C8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526F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DKIIAELFNT .......... ..VTDKKIAI FGFAFKKNTG DTRESSAIHV </w:t>
      </w:r>
    </w:p>
    <w:p w14:paraId="3C8553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CF6D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NRVVSSMFNT .......... ..VSQKKIAI LGFAFKKDTG DTRETPAIDV </w:t>
      </w:r>
    </w:p>
    <w:p w14:paraId="6DAC14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9084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QKIIESLFNT .......... ..VSDKRIAI LGFAFKKNTG DTRETAAITV </w:t>
      </w:r>
    </w:p>
    <w:p w14:paraId="2C3552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BBBF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NRVVSSMFNS .......... ..VSNKKIAV LGFAFKKDTG DTRETPAIDV </w:t>
      </w:r>
    </w:p>
    <w:p w14:paraId="01AC2E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7B77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QKIIESLFNT .......... ..VSDKRIAI LGFAFKKNTG DTRETAAITV </w:t>
      </w:r>
    </w:p>
    <w:p w14:paraId="2C99FD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96A4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AKVIESLFNT .......... ..VTDKKISL LGFAFKKNTG DTRESPAIHV </w:t>
      </w:r>
    </w:p>
    <w:p w14:paraId="703B1B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93A36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DKIIAELFNT .......... ..VTDKKIAI FGFAFKKNTG DTRESSAIHV </w:t>
      </w:r>
    </w:p>
    <w:p w14:paraId="08F185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8873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QKIIESLFNT .......... ..VSDKRIAI LGFAFKKNTG DTRETAAITV </w:t>
      </w:r>
    </w:p>
    <w:p w14:paraId="71C76E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DB8E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QKIIESLFNT .......... ..VSDKRIAI LGFAFKKNTG DTRETAAITV </w:t>
      </w:r>
    </w:p>
    <w:p w14:paraId="23F73E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2CAC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QKIIESLFNT .......... ..VSDKRIAI LGFAFKKNTG DTRETAAITV </w:t>
      </w:r>
    </w:p>
    <w:p w14:paraId="4FE348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55BD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SRIIDSLFNT .......... ..VTDKKIAI LGFAFKKDTG DTRESSSIYI </w:t>
      </w:r>
    </w:p>
    <w:p w14:paraId="3D48EE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EDBB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SRIVNCLFNT .......... ..VADKKIAL LGFAFKKDTG DTRESSSIYV </w:t>
      </w:r>
    </w:p>
    <w:p w14:paraId="083879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918A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NKIVQTLYNT .......... ..VADKKITF LGWAFKKDTN DTRESAAIYV </w:t>
      </w:r>
    </w:p>
    <w:p w14:paraId="5F8DB8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EB96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NRVVASMFNT .......... ..VAGKKIAV LGFAFKKDTG DTRETPAIDV </w:t>
      </w:r>
    </w:p>
    <w:p w14:paraId="1AFDBA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E9E7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CRIIDCLFNT .......... ..VTGKKIAL LGFSFKKDTG DTRESSSIYI </w:t>
      </w:r>
    </w:p>
    <w:p w14:paraId="326D4D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4DA3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NRVVSSMFNT .......... ..VSGKKIAI LGFAFKKDTG DTRETPAIDV </w:t>
      </w:r>
    </w:p>
    <w:p w14:paraId="0B8B5D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9308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SRIIDSLFNT .......... ..VTDKKIAI LGFAFKKDTG DTRESSSIYI </w:t>
      </w:r>
    </w:p>
    <w:p w14:paraId="2FC3C1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D7FA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SRIIDSLFNT .......... ..VTDKKIAI LGFAFKKDTG DTRESSSIYI </w:t>
      </w:r>
    </w:p>
    <w:p w14:paraId="0FA193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9EC5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SRIIDSLFNT .......... ..VTDKKIAI LGFAFKKDTG DTRESSSIYI </w:t>
      </w:r>
    </w:p>
    <w:p w14:paraId="1A0AB4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C45A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SRIIDSLFNT .......... ..VTDKKIAI LGFAFKKDTG DTRESSSIYI </w:t>
      </w:r>
    </w:p>
    <w:p w14:paraId="32DE2C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6857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SRIIDSLFNT .......... ..VTDKKIAI LGFAFKKDTG DTRESSSIYI </w:t>
      </w:r>
    </w:p>
    <w:p w14:paraId="0DF7BC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176AF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QKIIESLFNT .......... ..VSDKRIAI LGFAFKKNTG DTRETAAITV </w:t>
      </w:r>
    </w:p>
    <w:p w14:paraId="41709A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E3B64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QKIIESLFNT .......... ..VSDKRIAI LGFAFKKNTG DTRETAAITV </w:t>
      </w:r>
    </w:p>
    <w:p w14:paraId="15D5A2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CFC1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SRIIDSLFNT .......... ..VTDKKIAI LGFAFKKDTG DTRESSSIYI </w:t>
      </w:r>
    </w:p>
    <w:p w14:paraId="203D9F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10CD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SRIIDSLFNT .......... ..VTDKKIAI LGFAFKKDTG DTRESSSIYI </w:t>
      </w:r>
    </w:p>
    <w:p w14:paraId="5AAF4C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169E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AKVIESLFNT .......... ..VTDKRIAM LGFAFKKNTG DTRESPAIHV </w:t>
      </w:r>
    </w:p>
    <w:p w14:paraId="08D0F9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F160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SRIIDSLFNT .......... ..VTDKKIAI LGFAFKKDTG DTRESSSIYI </w:t>
      </w:r>
    </w:p>
    <w:p w14:paraId="6E0F99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8F8A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SRIIDSLFNT .......... ..VTDKKIAI LGFAFKKDTG DTRESSSIYI </w:t>
      </w:r>
    </w:p>
    <w:p w14:paraId="08C820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9C98E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SRIIDSLFNT .......... ..VTDKKIAI LGFAFKKDTG DTRESSSIYI </w:t>
      </w:r>
    </w:p>
    <w:p w14:paraId="12A195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E89E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SRIIDSLFNT .......... ..VTDKKIAI LGFAFKKDTG DTRESSSIYI </w:t>
      </w:r>
    </w:p>
    <w:p w14:paraId="061D69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745A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SRIIDSLFNT .......... ..VTDKKIAI LGFAFKKDTG DTRESSSIYI </w:t>
      </w:r>
    </w:p>
    <w:p w14:paraId="57B323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5722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SRIIDSLFNT .......... ..VADKKIAI LGFAFKKDTG DTRESSSIYI </w:t>
      </w:r>
    </w:p>
    <w:p w14:paraId="3FCF57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4E70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SRIIDSLFNT .......... ..VTDKKIAI LGFAFKKDTG DTRESSSIYI </w:t>
      </w:r>
    </w:p>
    <w:p w14:paraId="2C2D34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4EADE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SRIIDSLFNT .......... ..VTDKKIAI LGFAFKKDTG DTRESSSIYI </w:t>
      </w:r>
    </w:p>
    <w:p w14:paraId="2E7166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7D08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SRIIDSLFNT .......... ..VTDKKIAI LGFAFKKDTG DTRESSSIYI </w:t>
      </w:r>
    </w:p>
    <w:p w14:paraId="0AAEFC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23A5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SRIIDSLFNT .......... ..VTDKKIAI LGFAFKKDTG DTRESSSIYI </w:t>
      </w:r>
    </w:p>
    <w:p w14:paraId="50A21E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72B8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QKIIESLFNT .......... ..VSDKRIAI LGFAFKKNTG DTRETAAITV </w:t>
      </w:r>
    </w:p>
    <w:p w14:paraId="2A2E88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38E1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DKIIAELFNT .......... ..VTDKKIAI FGFAFKKNTG DTRESSAIYV </w:t>
      </w:r>
    </w:p>
    <w:p w14:paraId="5F330D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AB61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DKIIAELFNT .......... ..VTDKKIAI FGFAFKKNTG DTRESSAIHV </w:t>
      </w:r>
    </w:p>
    <w:p w14:paraId="7DC34C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5BE1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NRVVSSMFNT .......... ..VAGKKIAV LGFAFKKDTG DTRETPAIDV </w:t>
      </w:r>
    </w:p>
    <w:p w14:paraId="07D8CC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2C89C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SRIIDSLFNT .......... ..VTDKKIAI LGFAFKKDTG DTRESSSIYI </w:t>
      </w:r>
    </w:p>
    <w:p w14:paraId="7EAE6C7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84BF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DKIIAEL.FN T......... ..VTDKKIAI FGFAFKKNTG DTRESSAIHV </w:t>
      </w:r>
    </w:p>
    <w:p w14:paraId="73A1D5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8294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DLITS..... .......... ..HDTRKVGL LGLSFKAGTD DLRESPLVVL </w:t>
      </w:r>
    </w:p>
    <w:p w14:paraId="068F30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4D35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KTIKN..... .......... ..KGKRKIGI FGIAFKEGTD DLRYSPIIKV </w:t>
      </w:r>
    </w:p>
    <w:p w14:paraId="32F7FE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F5B2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GQTKIAIADF LQDNHEKT.. ..AKDVTIAC YGLAFKPDID DLRESPAMQI </w:t>
      </w:r>
    </w:p>
    <w:p w14:paraId="62C8A2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FEC2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DMVAS..... .......... ..YDTRKVAL LGLSFKAGTD DLRESPLVEL </w:t>
      </w:r>
    </w:p>
    <w:p w14:paraId="597FC9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6525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DLVAN..... .......... ..TGKRKVGL FGLSFKPGTD DLRESPLVEL </w:t>
      </w:r>
    </w:p>
    <w:p w14:paraId="4155FD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E361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KMIMD..... .......... ..KGARKVGI LGFSFKAGTD DLRESPLVDV </w:t>
      </w:r>
    </w:p>
    <w:p w14:paraId="201FF5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1B96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ELVTA..... .......... ..TGKRKIGL FGLSFKPGTD DLRESPLVEL </w:t>
      </w:r>
    </w:p>
    <w:p w14:paraId="0E56B3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35E6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DLVAH..... .......... ..TGKRKIGL FGLSFKPGTD DLRESPLVEL </w:t>
      </w:r>
    </w:p>
    <w:p w14:paraId="41D2F3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DDB3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DLVAR..... .......... ..TGKRKVGL FGLSFKPGTD DLRESPLVEL </w:t>
      </w:r>
    </w:p>
    <w:p w14:paraId="583019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4553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DMVAS..... .......... ..YDTRKVAL LGLSFKAGTD DLRESPLVEL </w:t>
      </w:r>
    </w:p>
    <w:p w14:paraId="269EC9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A331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DIVAG..... .......... ..HDKRKVAL LGLSFKAGTD DLRESPLVEL </w:t>
      </w:r>
    </w:p>
    <w:p w14:paraId="73BC08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B153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ELIEA..... .......... ..HDKRKVAL LGLSFKAGTD DLRESPLVEL </w:t>
      </w:r>
    </w:p>
    <w:p w14:paraId="20CB4F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BA47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DLITS..... .......... ..HDTRKVGL LGLSFKAGTD DLRESPLVVL </w:t>
      </w:r>
    </w:p>
    <w:p w14:paraId="2F67102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E401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ELITR..... .......... ..QDKRRIGL LGLSFKAGSD DLRESPLVEL </w:t>
      </w:r>
    </w:p>
    <w:p w14:paraId="09245B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E65A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DLVAH..... .......... ..TGKRKIGL FGLSFKPGTD DLRESPLVEL </w:t>
      </w:r>
    </w:p>
    <w:p w14:paraId="6A187F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DAA4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DLVAN..... .......... ..TGKRKVGL FGLSFKPGTD DLRESPLVEL </w:t>
      </w:r>
    </w:p>
    <w:p w14:paraId="06E464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EA21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NLIVA..... .......... ..HEPKKVAL LGVAFKPSSD DLRESPLLTL </w:t>
      </w:r>
    </w:p>
    <w:p w14:paraId="6B1F27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39B4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DLLLD..... .......... ..LPARRLGV LGLAFKENTD DLRESPVVAL </w:t>
      </w:r>
    </w:p>
    <w:p w14:paraId="31E0ED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FCA7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DLVAR..... .......... ..TGKRKVGL FGLSFKPGTD DLRESPLVEL </w:t>
      </w:r>
    </w:p>
    <w:p w14:paraId="23AADF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5CA4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DLVER..... .......... ..TGKRRVGL FGLSFKPGTD DLRESPLVEL </w:t>
      </w:r>
    </w:p>
    <w:p w14:paraId="1613CE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EAE6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DIVTH..... .......... ..YDKRRIGL LGLSFKAGTD DLRESPLVEL </w:t>
      </w:r>
    </w:p>
    <w:p w14:paraId="1EA551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303A0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ELVTA..... .......... ..TGKRKIGL FGLSFKPGTD DLRESPLVEL </w:t>
      </w:r>
    </w:p>
    <w:p w14:paraId="202EEA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D691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KMIMD..... .......... ..KGARKVGI LGFSFKAGTD DLRESPLVDV </w:t>
      </w:r>
    </w:p>
    <w:p w14:paraId="3CAAEA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FACE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DLITS..... .......... ..HDTRKVGL LGLSFKAGTD DLRESPLVEL </w:t>
      </w:r>
    </w:p>
    <w:p w14:paraId="47DBD5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8FF4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DIVHS..... .......... ..YGKRNILM LGLSFKAGTD DLRESPLVDL </w:t>
      </w:r>
    </w:p>
    <w:p w14:paraId="48A78C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BEC7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SMIMG..... .......... ..KGNRKVGF LGFSFKAGTD DLRESPLVEV </w:t>
      </w:r>
    </w:p>
    <w:p w14:paraId="57EA36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403D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DMVAS..... .......... ..YDTRKVAL LGLSFKAGTD DLRESPLVEL </w:t>
      </w:r>
    </w:p>
    <w:p w14:paraId="6E8CC8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0273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KILTS..... .......... ..YGCRKVSM LGLSFKSNTD DLRESPLVEL </w:t>
      </w:r>
    </w:p>
    <w:p w14:paraId="3B25C9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B6BA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DMVAS..... .......... ..YDTRKVAL LGLSFKAGTD DLRESPLVEL </w:t>
      </w:r>
    </w:p>
    <w:p w14:paraId="0418EE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81DD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LQVTKDL... .......... ..QPGARVLL VGLAFKADTD DLRESPAVDM </w:t>
      </w:r>
    </w:p>
    <w:p w14:paraId="501457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6213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QKVLA..... .......... ..SGCRRVGM LGLSFKTGTD DLRESPLVTL </w:t>
      </w:r>
    </w:p>
    <w:p w14:paraId="488567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E288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DMIDK..... .......... ..HGSRKVAL LGLSFKAGTD DLRESPQLEL </w:t>
      </w:r>
    </w:p>
    <w:p w14:paraId="4DA5299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3A02D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ENVGKLLGE. .......... ...GRGKITV MGLTYKGNID DVRESPAMEI </w:t>
      </w:r>
    </w:p>
    <w:p w14:paraId="508AC7C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1F95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DIVHS..... .......... ..YGKRNILM LGLSFKAGTD DLRESPLVDL </w:t>
      </w:r>
    </w:p>
    <w:p w14:paraId="11BB33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B387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NLIVA..... .......... ..HEPKKVAL LGVAFKPSSD DLRESPLLTL </w:t>
      </w:r>
    </w:p>
    <w:p w14:paraId="635E1B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647A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DLLLD..... .......... ..LPARRLGV LGLAFKENTD DLRESPVVAL </w:t>
      </w:r>
    </w:p>
    <w:p w14:paraId="25C6CA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5F28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DMVAS..... .......... ..YDTRKVAL LGLSFKAGTD DLRESPLVEL </w:t>
      </w:r>
    </w:p>
    <w:p w14:paraId="1BA5D8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6E27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DMVAS..... .......... ..YDTRKVAL LGLSFKAGTD DLRESPLVEL </w:t>
      </w:r>
    </w:p>
    <w:p w14:paraId="50E92E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B12B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DLVER..... .......... ..TGKRRVGL FGLSFKPGTD DLRESPLVEL </w:t>
      </w:r>
    </w:p>
    <w:p w14:paraId="53E14F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BDCF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DIVAG..... .......... ..HDKRKVAL LGLSFKAGTD DLRESPLVEL </w:t>
      </w:r>
    </w:p>
    <w:p w14:paraId="5DDC64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0079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ELIEA..... .......... ..HDKRKVAL LGLSFKAGTD DLRESPLVEL </w:t>
      </w:r>
    </w:p>
    <w:p w14:paraId="0C46A3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FE1D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ELITR..... .......... ..QDKRRIGL LGLSFKAGSD DLRESPLVEL </w:t>
      </w:r>
    </w:p>
    <w:p w14:paraId="0BCF4A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64CB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DIVTH..... .......... ..YDKRRIGL LGLSFKAGTD DLRESPLVEL </w:t>
      </w:r>
    </w:p>
    <w:p w14:paraId="77D5F4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06FB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DLITS..... .......... ..HDTRKVGL LGLSFKAGTD DLRESPLVEL </w:t>
      </w:r>
    </w:p>
    <w:p w14:paraId="34E5CB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B7B1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DTTKQIIKA. .......... ..LSGNKVTV FGLTYKGDVD DIRESPAFDI </w:t>
      </w:r>
    </w:p>
    <w:p w14:paraId="18310C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BADC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DQVKAAVADC LAATDKR... ..ASELKIAC FGLAFKPNID DLRESPAMEI </w:t>
      </w:r>
    </w:p>
    <w:p w14:paraId="17A3665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992F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AKVDEVMKG. .......... ..APTNKISI LGLTYKGNID DIRESPAMEI </w:t>
      </w:r>
    </w:p>
    <w:p w14:paraId="79C142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2BCC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DQVKAAVADC LAVTDKR... ..ASEVKIAC FGLAFKPNID DLRESPAMGI </w:t>
      </w:r>
    </w:p>
    <w:p w14:paraId="5950F5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F5BF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EKVKQALADC VNRRNCL... ..ACDVTIAC LGLSFKADID DLRGSPALAI </w:t>
      </w:r>
    </w:p>
    <w:p w14:paraId="1BBEDB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09AB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EQVQQQVANC LMASDRR... ..GSELKIAC LGLAFKPDID DLRESPAVQV </w:t>
      </w:r>
    </w:p>
    <w:p w14:paraId="020861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A273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NKVDEILNG. .......... ..NKELTVGV LGLAYKPDID DLRESPAMEI </w:t>
      </w:r>
    </w:p>
    <w:p w14:paraId="7137E4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584C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DRVADAVKR. .......... ..SGAGQIAA LGLAFKANID DLRESPSLEI </w:t>
      </w:r>
    </w:p>
    <w:p w14:paraId="3E70F4D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6E60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EESKKILET. .......... ..LNGNKIVV FGLTYKGDVD DVRESPAFDI </w:t>
      </w:r>
    </w:p>
    <w:p w14:paraId="3B80CF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B2BE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NKIEDAVKS. .......... ..IDNPKIAC LGLAFKPDID DLRESPALEI </w:t>
      </w:r>
    </w:p>
    <w:p w14:paraId="7F4AD7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3781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DRVKAAVADC LAATDKR... ..ASEVKIAC FGLAFKPNID DLRESPAVEV </w:t>
      </w:r>
    </w:p>
    <w:p w14:paraId="6D64BD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D8CC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EKVDAAVADH LSRNHGKS.. ..EKDVVIAC FGLAFKPDID DLRESPSLEI </w:t>
      </w:r>
    </w:p>
    <w:p w14:paraId="3431E7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9409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GKVDQAIGAY LTANPGRT.. ..ASDMTIAC FGLAFKPDID DLRESPALGI </w:t>
      </w:r>
    </w:p>
    <w:p w14:paraId="3F2B94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DEAB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EKTKLAVAEF LQLNPHKT.. ..ALDVKIAC LGLAFKPDID DLRESPAVAI </w:t>
      </w:r>
    </w:p>
    <w:p w14:paraId="4A6819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B409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RHVRRFLDD. .......... ..TAHARVTV LGVAYKGNVD DTRETPALRL </w:t>
      </w:r>
    </w:p>
    <w:p w14:paraId="13EB95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DD4D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SKVKEAIKG. .......... ..IKTPKIAC LGLAFKPDID DLRESPALDI </w:t>
      </w:r>
    </w:p>
    <w:p w14:paraId="77EB7F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8D0D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DRVKAALADC LAAEDKR... ..ASEATIAC FGLAFKPDID DLRESPAMEI </w:t>
      </w:r>
    </w:p>
    <w:p w14:paraId="5E3C53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5919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EQVEQAVAG. .......... ..LSNPKIAC LGLAFKPDID DLRESPALEI </w:t>
      </w:r>
    </w:p>
    <w:p w14:paraId="344060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D579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NRAMLILNEE GKA....... ..LRGSKVTV LGVAYKKDID DVRESPVLKI </w:t>
      </w:r>
    </w:p>
    <w:p w14:paraId="2C99F7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C256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DQVKAAVADC LAATDKR... ..ASELKIAC FGLAFKPNID DLRESPAMEI </w:t>
      </w:r>
    </w:p>
    <w:p w14:paraId="1F81CB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643C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DQVKIRVADA LVQGGKS... ..ARDLCIAC LGLAFKPDVE DLRESPALAI </w:t>
      </w:r>
    </w:p>
    <w:p w14:paraId="0D675D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866E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SKTKMLIADF LQDNSDKT.. ..AKEITIAC YGLAFKADID DLRESPAMQI </w:t>
      </w:r>
    </w:p>
    <w:p w14:paraId="2D46DC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8FC8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NKVKLAIADF LQANPEKT.. ..AKDMTIAC YGLAFKSDID DLRESPSLEI </w:t>
      </w:r>
    </w:p>
    <w:p w14:paraId="311767D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F892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EQVKAQVADC LNATNKR... ..ASELTIAC FGLAFKPNID DLRESPAMEI </w:t>
      </w:r>
    </w:p>
    <w:p w14:paraId="0009E3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5E5A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EQVKRMTAE. .......... ..LEAPVIAV FGLTYKGNTD DVRESPAIEI </w:t>
      </w:r>
    </w:p>
    <w:p w14:paraId="3CC09A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EEA5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DQTKRLAAR. .......... ..FKAPVIAC LGLAFKANID DLRESPAIDI </w:t>
      </w:r>
    </w:p>
    <w:p w14:paraId="355CF8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B181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DKIKSCLAEC AVATNRK... ..ISDLTLAC LGITFKANVS DLRESPALAI </w:t>
      </w:r>
    </w:p>
    <w:p w14:paraId="16CE34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B92D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DRVKQAARR. .......... ..FKEPVIAC FGLSFKANID DLRESPAIEI </w:t>
      </w:r>
    </w:p>
    <w:p w14:paraId="7E1C75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CA8D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NKVIEACQYF ANKE...... ..GKDPVVAC MGLAFKPNID DLRESPAKYI </w:t>
      </w:r>
    </w:p>
    <w:p w14:paraId="099EDB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678E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DRVKQAARR. .......... ..FKEPVIAC FGLSFKANID DLRESPAIEI </w:t>
      </w:r>
    </w:p>
    <w:p w14:paraId="55DC47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ACD4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DRVKAAVADC LAATDKR... ..ASEVKIAC FGLAFKPNID DLRESPAVEI </w:t>
      </w:r>
    </w:p>
    <w:p w14:paraId="476A8D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BFCF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DQVKAAVADC LAATDKR... ..ASELKIAC FGLAFKPNID DLRESPAMEI </w:t>
      </w:r>
    </w:p>
    <w:p w14:paraId="2296E9A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8F13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GKIDEAVATF LRQYPKLD.. ..EEDVTIAC YGIAFKPDID DMRESPALQI </w:t>
      </w:r>
    </w:p>
    <w:p w14:paraId="15E8E8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3DC6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ERASKILNKV KKA....... ..MNGSRVLV LGVAYKKDID DYRESAALRV </w:t>
      </w:r>
    </w:p>
    <w:p w14:paraId="1402C7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A000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NRAMLILNEE GKA....... ..LRGSKVTV LGVAYKKDID DVRESPVLKI </w:t>
      </w:r>
    </w:p>
    <w:p w14:paraId="1A4807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4756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NKIEEAISN. .......... ..MVKPKIAC LGLAFKPDID DLRESPALNI </w:t>
      </w:r>
    </w:p>
    <w:p w14:paraId="43CD9B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D090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NKVKIAIADF LQENPEKT.. ..AKDVTIAC YGLAFKPDID DLRESPALDI </w:t>
      </w:r>
    </w:p>
    <w:p w14:paraId="793B81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E6F4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DRVKAAVADC LAATDKR... ..ASEVKIAC FGLAFKPNID DLRESPAVEV </w:t>
      </w:r>
    </w:p>
    <w:p w14:paraId="0949C4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F5B1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B6C0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F7C0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501                                                550 </w:t>
      </w:r>
    </w:p>
    <w:p w14:paraId="1194C7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BA5A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IDILKSKD.. IKIIIYEPML NKL....... .......... .........E </w:t>
      </w:r>
    </w:p>
    <w:p w14:paraId="6F3A4D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CE520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IEKLLAEG.. CSVSAYD... .......... .......... .......... </w:t>
      </w:r>
    </w:p>
    <w:p w14:paraId="482E9B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165B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MEALWRAG.. AKVRAFDPVA QEEAHRIYG. .......... .........D </w:t>
      </w:r>
    </w:p>
    <w:p w14:paraId="57B534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ABFA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ATLLLARG.. ARVRLHDPIA GERFRREQ.. .......... .........P </w:t>
      </w:r>
    </w:p>
    <w:p w14:paraId="29AA5F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18DD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MESLWEAG.. AQVYAYDPEA MPETRHIYG. .......... .........D </w:t>
      </w:r>
    </w:p>
    <w:p w14:paraId="3D07C6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62E5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IRRLIKLD.. AIVTIHDPRA LDNARKI... .......... .........F </w:t>
      </w:r>
    </w:p>
    <w:p w14:paraId="631DFF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D5A9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AVRLHAAG.. AQVTAYDPQG LAMARQ.... .......... .........S </w:t>
      </w:r>
    </w:p>
    <w:p w14:paraId="6FD040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3B49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IDELQEYD.. IDVAGFDPFA DDEA...... .......... .........A </w:t>
      </w:r>
    </w:p>
    <w:p w14:paraId="348477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E4D8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MERLAELG.. CDVHAYDPEA VLPEH..... .......... .........L </w:t>
      </w:r>
    </w:p>
    <w:p w14:paraId="5E61B1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E022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MKRIKAKG.. VEVIVYEP.. .......... .......... .......... </w:t>
      </w:r>
    </w:p>
    <w:p w14:paraId="05A1E12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47D1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MKKIKAKG.. ATVVIYEPTL ESGS...... .......... .........T </w:t>
      </w:r>
    </w:p>
    <w:p w14:paraId="144427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9BF1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MKRIKAKG.. IKVVVYEPSF NEA....... .......... .........L </w:t>
      </w:r>
    </w:p>
    <w:p w14:paraId="1A8A91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03B6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IDIINDYG.. VNIVIYEPML G......... .......... .........E </w:t>
      </w:r>
    </w:p>
    <w:p w14:paraId="167565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C90A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ARQLASLG.. AELRAVDPLI APAD...... .......... .........V </w:t>
      </w:r>
    </w:p>
    <w:p w14:paraId="2BB2824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3D78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IAELTARG.. ADVVAYD... .......... .......... .......... </w:t>
      </w:r>
    </w:p>
    <w:p w14:paraId="2341A6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A79D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MDILKEKG.. YEIIIYEPVI KEK....... .......... .........E </w:t>
      </w:r>
    </w:p>
    <w:p w14:paraId="415E5B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E372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MKRIKAKG.. IEVVIYEPVL EES....... .......... .........E </w:t>
      </w:r>
    </w:p>
    <w:p w14:paraId="3FA3B4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4EBB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MKRVKAKG.. IEVIVYEPLV AED....... .......... .........R </w:t>
      </w:r>
    </w:p>
    <w:p w14:paraId="158981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4357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MKRIKAKG.. IEVVVYEPVL KES....... .......... .........E </w:t>
      </w:r>
    </w:p>
    <w:p w14:paraId="4D77FE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7BDC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MKRIKAKG.. VEVIIYEPVM EED....... .......... .........T </w:t>
      </w:r>
    </w:p>
    <w:p w14:paraId="1DD59D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0AD1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MKRIAASN.. VQMVVYEPEL KED....... .......... .........V </w:t>
      </w:r>
    </w:p>
    <w:p w14:paraId="650909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BA16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MKRIKAKG.. IEVVIYEPEM KEE....... .......... .........T </w:t>
      </w:r>
    </w:p>
    <w:p w14:paraId="4BED9B1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6380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MKRIKAKG.. AEVIIYEPTL EDGS...... .......... .........T </w:t>
      </w:r>
    </w:p>
    <w:p w14:paraId="05350D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5994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MKRIKAKG.. AEVIIYEPTL EDGS...... .......... .........T </w:t>
      </w:r>
    </w:p>
    <w:p w14:paraId="0AAAEA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E694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MKRVRAKG.. AQIIIYEPTL DGNT...... .......... .........T </w:t>
      </w:r>
    </w:p>
    <w:p w14:paraId="7DECBE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4818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MKRLKAKG.. ATVIIYEPTL ENGT...... .......... .........T </w:t>
      </w:r>
    </w:p>
    <w:p w14:paraId="2ED5D0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A97C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MKRIKAKG.. IEVVVYEPVL NED....... .......... .........T </w:t>
      </w:r>
    </w:p>
    <w:p w14:paraId="1006F1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7546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MKRIKAKG.. IEVVIYEPTL SEP....... .......... .........E </w:t>
      </w:r>
    </w:p>
    <w:p w14:paraId="2F1382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7A810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MKRVKAKG.. AKIIIFEPTL ENGS...... .......... .........T </w:t>
      </w:r>
    </w:p>
    <w:p w14:paraId="68B537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2E2F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IDHIKSYQ.. INIVLYEPMM N......... .......... .........E </w:t>
      </w:r>
    </w:p>
    <w:p w14:paraId="05D482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AAC7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MKRLKAKG.. IEVVVYEPVL TEH....... .......... .........E </w:t>
      </w:r>
    </w:p>
    <w:p w14:paraId="66C072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F536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MKRIKAKG.. IEVTVFEPVL TED....... .......... .........T </w:t>
      </w:r>
    </w:p>
    <w:p w14:paraId="7D2EEC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46D1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MKRIKAKG.. ASVIIYEPTL KDGS...... .......... .........T </w:t>
      </w:r>
    </w:p>
    <w:p w14:paraId="13EE2C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37D2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MKRIKAKG.. ASVIIYEPTL EDGS...... .......... .........T </w:t>
      </w:r>
    </w:p>
    <w:p w14:paraId="7F9982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2F37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MKRIKAKG.. ATVIIYEPTL ENGS...... .......... .........T </w:t>
      </w:r>
    </w:p>
    <w:p w14:paraId="116082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7E6E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MKRIKAKG.. AKVIIFEPTL KDGE...... .......... .........T </w:t>
      </w:r>
    </w:p>
    <w:p w14:paraId="1355FC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B29B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MKRIKAKG.. ATVIIYEPTL EDGT...... .......... .........T </w:t>
      </w:r>
    </w:p>
    <w:p w14:paraId="3305044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81CB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MKRIKAKG.. ATIIIYEPTL EDGS...... .......... .........T </w:t>
      </w:r>
    </w:p>
    <w:p w14:paraId="287406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36FC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MKRIKAKG.. ATVIIYEPTL KDGE...... .......... .........K </w:t>
      </w:r>
    </w:p>
    <w:p w14:paraId="06794D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99E8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MKRIKAKG.. AKVIIFEPSL DDGS...... .......... .........T </w:t>
      </w:r>
    </w:p>
    <w:p w14:paraId="097DA4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1233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MEQLWEAG.. ATVQAYDPEA MNEVQRIYG. .......... .........Q </w:t>
      </w:r>
    </w:p>
    <w:p w14:paraId="3940BF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FB85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ISKLLEMG.. ATVLAHDPEA VKEAKKIF.. .......... .........G </w:t>
      </w:r>
    </w:p>
    <w:p w14:paraId="633574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D26F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INRLLALG.. AKVCAHDPEA VKEAKKI... .......... .........F </w:t>
      </w:r>
    </w:p>
    <w:p w14:paraId="680E3F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A506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ARELVAEQ.. AIVVAYDPIA MNKAKSV... .......... .........L </w:t>
      </w:r>
    </w:p>
    <w:p w14:paraId="26FEFE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802A6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IEKLLEVG.. CRVRVYDPVA MKEAQKR... .......... .........L </w:t>
      </w:r>
    </w:p>
    <w:p w14:paraId="12E66C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E903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VPLLLEQG.. ADIYAYDPVG ADNFAKVHPE GKN....... .........G </w:t>
      </w:r>
    </w:p>
    <w:p w14:paraId="022749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42CC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IEELLSDG.. ARVRVYDPVA MDEVRRIYG. .......... .........E </w:t>
      </w:r>
    </w:p>
    <w:p w14:paraId="75B451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B748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IAGLQDAG.. ARIVAYDPEG MEQARP.... .......... .........L </w:t>
      </w:r>
    </w:p>
    <w:p w14:paraId="0F702B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4756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IAGLQDAG.. AQIVAYDPEG MEQARP.... .......... .........L </w:t>
      </w:r>
    </w:p>
    <w:p w14:paraId="14E055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4ADD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MKRIKAKG.. IEVVVYEPVL KEA....... .......... .........E </w:t>
      </w:r>
    </w:p>
    <w:p w14:paraId="3C10CB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5993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IERLIAEG.. ADVRVWDPAA LGHVSRR... .......... .........F </w:t>
      </w:r>
    </w:p>
    <w:p w14:paraId="6673F3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5E72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IQTLQDNG.. AQVVGYDPEG METTRK.... .......... .........V </w:t>
      </w:r>
    </w:p>
    <w:p w14:paraId="075861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A5AF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MKRVKAKG.. ATVIVYEPAL SDNT...... .......... .........T </w:t>
      </w:r>
    </w:p>
    <w:p w14:paraId="43528D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0253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MKRLKAKG.. VDVIVYEPTL KDP....... .......... .........E </w:t>
      </w:r>
    </w:p>
    <w:p w14:paraId="6152E1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978C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MKRLKAKG.. VDVIVYEPTL SDP....... .......... .........E </w:t>
      </w:r>
    </w:p>
    <w:p w14:paraId="27F1D1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F017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MKRVKAKG.. TTVVIYEPSL KDGE...... .......... .........I </w:t>
      </w:r>
    </w:p>
    <w:p w14:paraId="4FD104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A5B2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MKRLKAKG.. VTVIIYEPTL KDGE...... .......... .........T </w:t>
      </w:r>
    </w:p>
    <w:p w14:paraId="0FB19B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9BE3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MKRIKAKG.. VRVVIYEPTL ESGS...... .......... .........T </w:t>
      </w:r>
    </w:p>
    <w:p w14:paraId="16725A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0D37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MKRIKAKG.. VRVVIYEPTL ESGS...... .......... .........T </w:t>
      </w:r>
    </w:p>
    <w:p w14:paraId="62141A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3FF8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MKRIKAKG.. VEVIIYEPVM KEE....... .......... .........S </w:t>
      </w:r>
    </w:p>
    <w:p w14:paraId="092536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A5E3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MKRIKAKG.. ATIVIFEPTM QDGE...... .......... .........T </w:t>
      </w:r>
    </w:p>
    <w:p w14:paraId="3E284C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090A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AE........ .......... .......... .......... .......... </w:t>
      </w:r>
    </w:p>
    <w:p w14:paraId="14F6EB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BCBB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IKELKEFN.. MSVDVYD... .......... .......... .......... </w:t>
      </w:r>
    </w:p>
    <w:p w14:paraId="666260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25DE0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MKRVKAKG.. ARVIVHEPTL .......... .......... .......... </w:t>
      </w:r>
    </w:p>
    <w:p w14:paraId="32C42C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E669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.......... .......... .......... .......... .......... </w:t>
      </w:r>
    </w:p>
    <w:p w14:paraId="645D3C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E26A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CRDLLEEG.. AQLAIHDPKV VARQMTRDLQ QEAAPQADAL S........A </w:t>
      </w:r>
    </w:p>
    <w:p w14:paraId="74197D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F0E0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MERLDNYG.. KEIVIYEPTI .......... .......... .......... </w:t>
      </w:r>
    </w:p>
    <w:p w14:paraId="03F3E7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0AF6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VVALRENG.. FPVRVFDPLA DPAALL.... .......... .........D </w:t>
      </w:r>
    </w:p>
    <w:p w14:paraId="2291A2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0CAB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IADLKEYG.. VQVDVYDPWV SKE....... .......... .........E </w:t>
      </w:r>
    </w:p>
    <w:p w14:paraId="292508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C472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IPLLLEQG.. ADIYAFDPVG ANNFAKVYPE GRN....... .........K </w:t>
      </w:r>
    </w:p>
    <w:p w14:paraId="67748A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E39F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IRLLMAAG.. AQVEYHDPLV PNLQ...... .......... .......... </w:t>
      </w:r>
    </w:p>
    <w:p w14:paraId="437756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3734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IQALLDGG.. ANVHAYDPEG MEMAKE.... .......... .........V </w:t>
      </w:r>
    </w:p>
    <w:p w14:paraId="64DB3D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D467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VRDLLEEQ.. ANVVVYDPKV PAEKIRIDVL GSPETGDRKP .........E </w:t>
      </w:r>
    </w:p>
    <w:p w14:paraId="749510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B4F8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ADALLDEK.. AEIVVYDPKV PAERIYADLD YLDTRSPEE. .........N </w:t>
      </w:r>
    </w:p>
    <w:p w14:paraId="5AAF31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1763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ADRLAALD.. ARMKAYD... .......... .......... .......... </w:t>
      </w:r>
    </w:p>
    <w:p w14:paraId="3246F1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9C59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ARRLA..... .......... .......... .......... .......... </w:t>
      </w:r>
    </w:p>
    <w:p w14:paraId="171E679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77BA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MELLRKNG.. ANIAYHDPYI PVIEPH.... .......... .......... </w:t>
      </w:r>
    </w:p>
    <w:p w14:paraId="002994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332E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VKYLTDLDV. GEVKVVEPHI NSLPKDL... .......... .......... </w:t>
      </w:r>
    </w:p>
    <w:p w14:paraId="0499ED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2E34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AARLARRYG. RRIKLVEPYA HALPMEFVG. .......... .......... </w:t>
      </w:r>
    </w:p>
    <w:p w14:paraId="27AC13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65D7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VKIL...... .......... .......... .......... .......... </w:t>
      </w:r>
    </w:p>
    <w:p w14:paraId="511ADA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3B3EB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MEALWRAG.. AKVRAFDPVA QEEAHRIYG. .......... .........D </w:t>
      </w:r>
    </w:p>
    <w:p w14:paraId="11E139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6634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IEKLLAEG.. CSVSAYD... .......... .......... .......... </w:t>
      </w:r>
    </w:p>
    <w:p w14:paraId="5409C9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863B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ADRLAALD.. ARMKAYD... .......... .......... .......... </w:t>
      </w:r>
    </w:p>
    <w:p w14:paraId="36B030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3E14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ATLLLARG.. ARVRLHDPIA GERFRRE... .......... .........Q </w:t>
      </w:r>
    </w:p>
    <w:p w14:paraId="089D6D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7F4C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IAELTARG.. ADVVAYD... .......... .......... .......... </w:t>
      </w:r>
    </w:p>
    <w:p w14:paraId="20B4104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E044E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IEFFLKHPE. YNVIVYDALA TNNIKDC... .......... .........F </w:t>
      </w:r>
    </w:p>
    <w:p w14:paraId="54C07A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25BB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MESLWEAG.. AQVYAYDPEA MPETRHIYG. .......... .........D </w:t>
      </w:r>
    </w:p>
    <w:p w14:paraId="7D9173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049B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MKRIKAKG.. VRVVIYEPTL ESGS...... .......... .........T </w:t>
      </w:r>
    </w:p>
    <w:p w14:paraId="5BC94F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FAA5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IQALLDKG.. AIVKAHDPAG MDAARS.... .......... .........A </w:t>
      </w:r>
    </w:p>
    <w:p w14:paraId="2E9DCA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6D0B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IKELVKRG.. AKVQAYDPKA VHEAKVCYL. .......... .........K </w:t>
      </w:r>
    </w:p>
    <w:p w14:paraId="50519B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C490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VQTLLDAG.. AEVVAYDPEG MEAAAA.... .......... .........I </w:t>
      </w:r>
    </w:p>
    <w:p w14:paraId="40F0C0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2170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CRNLINEG.. AFLSINDEKV TEEDIEKSLK KDNFVYGFNK .........N </w:t>
      </w:r>
    </w:p>
    <w:p w14:paraId="70D7A5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EBDE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SKYLMDEG.. AHLHIYDPKV PREQIVVDLS HPGVSEDDQ. .........V </w:t>
      </w:r>
    </w:p>
    <w:p w14:paraId="42B707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B866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SKYLMDEG.. AHLHIYDPKV PREQVVVDLS HPGVSADDQ. .........V </w:t>
      </w:r>
    </w:p>
    <w:p w14:paraId="774A57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141F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SKYLMDEG.. AKLHIYDPKV LKEQIIQDLS QPGISGDNPE R........V </w:t>
      </w:r>
    </w:p>
    <w:p w14:paraId="711263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8BE7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SKYLMDEG.. AKLHIYDPKV PREQIITDLS QPGVAADDR. .........V </w:t>
      </w:r>
    </w:p>
    <w:p w14:paraId="3739F1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EDD3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SKYLMDEG.. AHLHIYDPKV PREQIVVDLS HPGVSADDQ. .........V </w:t>
      </w:r>
    </w:p>
    <w:p w14:paraId="72CD52B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EB90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SKYLMDEG.. AHLHIYDPKV PREQIVVDLS HPGVSEDDQ. .........V </w:t>
      </w:r>
    </w:p>
    <w:p w14:paraId="6D19ED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C975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SKYLMDEG.. AHLHIYDPKV PREQIVVDLS HPGVSKDDQ. .........V </w:t>
      </w:r>
    </w:p>
    <w:p w14:paraId="49BF48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547E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CKGLLGDK.. AKISIYDPQV TEDQIQRDLA MNKFDWDHPI HLQPMSPT.A </w:t>
      </w:r>
    </w:p>
    <w:p w14:paraId="2684CF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16A9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CRTLLAEG.. ARLNIYDPKV ESKQIMEDLK ISLTTQETKN .........E </w:t>
      </w:r>
    </w:p>
    <w:p w14:paraId="10679A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9169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CKGLLGDK.. AQISIYDPQV TEDQIQRDLA MNKFDWDHPM HLQPTSPT.A </w:t>
      </w:r>
    </w:p>
    <w:p w14:paraId="7288B7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F0BF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SKFLMDEG.. AKLSIYDPQV APAQILCELT NPSISADPER .........V </w:t>
      </w:r>
    </w:p>
    <w:p w14:paraId="0BFF31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1040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AKYLMDEG.. ANLKIYDPKV PSKQIMVELE HPTISECPEK .........A </w:t>
      </w:r>
    </w:p>
    <w:p w14:paraId="0296F6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68B7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CKYLLDEG.. AKLTIYDPKV EKDQIKLELE HPAITGDAQK .........V </w:t>
      </w:r>
    </w:p>
    <w:p w14:paraId="705AE8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88E0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IKHLMEEH.. AKLSVYDPKV QKSQMLNDLA SVTSAQD... .........V </w:t>
      </w:r>
    </w:p>
    <w:p w14:paraId="200F1C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D6E7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CQGLLGDK.. ALLSIYDPQV QKEHIQRDLI MKKFDWDHPL HLQPKSASSA </w:t>
      </w:r>
    </w:p>
    <w:p w14:paraId="158C51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2A21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CQTLLEEG.. AALDIYDPKV EPEQIIDDLT HPSVTESPEK .........V </w:t>
      </w:r>
    </w:p>
    <w:p w14:paraId="425AB0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298A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CKGLLEDK.. ARLSIYDPQV TEDQIQRDLS MNKFDWDHPL HLQPMSPT.T </w:t>
      </w:r>
    </w:p>
    <w:p w14:paraId="50A400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AF69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CQTLLEEG.. AALDIYDPKV EPEQIIDDLT HPSVTESPEK .........V </w:t>
      </w:r>
    </w:p>
    <w:p w14:paraId="6A6FFC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42AE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AKTL...... .......... .......... .......... .......... </w:t>
      </w:r>
    </w:p>
    <w:p w14:paraId="4A20BC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E997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MKHLMEEH.. AKLSVYDPKV QKSQMINDLA AVTSADD... .........V </w:t>
      </w:r>
    </w:p>
    <w:p w14:paraId="706FD8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D082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CQTLLEEG.. AKLDIYDPKV EPEQIIDDLT HPSVTESPEN .........V </w:t>
      </w:r>
    </w:p>
    <w:p w14:paraId="132A91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1D06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CQTLLEEG.. AALDIYDPKV EPEQIIDDLT HPSVTESPEK .........V </w:t>
      </w:r>
    </w:p>
    <w:p w14:paraId="6B8EB0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0B20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CQTLLEEG.. AKLDIYDPKV EPEQIIDDLT HPSVTESPEN .........V </w:t>
      </w:r>
    </w:p>
    <w:p w14:paraId="31F509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8978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SKYLMDEG.. AHLHIYDPKV PREQIVVDLS HPGVSEDDQ. .........V </w:t>
      </w:r>
    </w:p>
    <w:p w14:paraId="54DAC6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F355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CKYLMDEG.. AHLAVYDPKV KKEQIIRDLS HPAISGDNPE R........V </w:t>
      </w:r>
    </w:p>
    <w:p w14:paraId="7D1172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595F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ADDLINEQ.. AKISVYDPKV SRNKILSDLD YLETRNSSD. .........N </w:t>
      </w:r>
    </w:p>
    <w:p w14:paraId="7CA58F2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7289E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CKGLLGDK.. AQISIYDPQV TEDQIQRDLA MNKFDWDRPM HLQPTSPT.A </w:t>
      </w:r>
    </w:p>
    <w:p w14:paraId="2321A4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AEFD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SKYLMDEG.. AKLFIYDPKV LKEQIIHDLS QPSISEDNPE R........V </w:t>
      </w:r>
    </w:p>
    <w:p w14:paraId="4035D3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08FD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CKGLLGDK.. AHLSIYDPQV SGEQIQRDLA MKKFDWDHPI HLQPLSPT.S </w:t>
      </w:r>
    </w:p>
    <w:p w14:paraId="30019D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163A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SKYLMDEG.. AHLHIYDPKV PREQIVVDLS HPGVSEDDQ. .........V </w:t>
      </w:r>
    </w:p>
    <w:p w14:paraId="74CEAF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3DA5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SKYLMDEG.. AHLHIYDPKV PREQIVVDLS HPGVSKDDQ. .........V </w:t>
      </w:r>
    </w:p>
    <w:p w14:paraId="2FF1AF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EB67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SKYLMDEG.. AHLHIYDPKV PREQIVVDLS HPGVSEDDQ. .........V </w:t>
      </w:r>
    </w:p>
    <w:p w14:paraId="12DCC3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3C29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SKYLMDEG.. AHLHIYDPKV PREQIVVDLS HPGVSEDDQ. .........V </w:t>
      </w:r>
    </w:p>
    <w:p w14:paraId="311886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F196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SKYLMDEG.. AHLHIYDPKV PREQIVVDLS HPGVSQDDQ. .........V </w:t>
      </w:r>
    </w:p>
    <w:p w14:paraId="132FEE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E086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CQTLLEEG.. AKLDIYDPKV EPEQIIDDLT HPSVTESPEN .........V </w:t>
      </w:r>
    </w:p>
    <w:p w14:paraId="3095859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32D3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CQTLLEEG.. AKLDIYDPKV EPEQIIDDLT HPSVTESPEN .........V </w:t>
      </w:r>
    </w:p>
    <w:p w14:paraId="7FEB0F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C854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SKYLMDEG.. AHLHIYDPKV PREQIVVDLS HPGVSEDDQ. .........V </w:t>
      </w:r>
    </w:p>
    <w:p w14:paraId="5B540B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42D8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SKYLMDEG.. AKLHIYDPKV PKEQIILDLS HPGVSEDNQ. .........V </w:t>
      </w:r>
    </w:p>
    <w:p w14:paraId="197C4B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79EE4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AKTLLDEG.. AVLHIYDPKV EETQIIQDLT HPSVTSNPED .........V </w:t>
      </w:r>
    </w:p>
    <w:p w14:paraId="70B828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F32A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SKYLMDEG.. AHLHIYDPKV PREQIVVDLS HPGVSKDDQ. .........V </w:t>
      </w:r>
    </w:p>
    <w:p w14:paraId="02B508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1681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SKYLMDEG.. AKLHIYDPKV PKEQIILDLS HPGVSEDNQ. .........V </w:t>
      </w:r>
    </w:p>
    <w:p w14:paraId="5868BD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39EA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SKYLMDEG.. AHLHIYDPKV PREQIVVDLS HPGVSQDDQ. .........V </w:t>
      </w:r>
    </w:p>
    <w:p w14:paraId="59EAFF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4F0F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SKYLMDEG.. AHLHIYDPKV PREQIVVDLS HPGVSQDDQ. .........V </w:t>
      </w:r>
    </w:p>
    <w:p w14:paraId="1F04D0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C201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SKYLMDEG.. AHLHIYDPKV PREQIVVDLS HPGVSQDDQ. .........V </w:t>
      </w:r>
    </w:p>
    <w:p w14:paraId="2BB2EAA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E170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SKYLMDEG.. AKLHIYDPKV PKEQIILDLS HLGVSEDNQ. .........V </w:t>
      </w:r>
    </w:p>
    <w:p w14:paraId="289732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7824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SKYLMDEG.. AKLHIYDPKV PKEQIVLDLS HPGVSEDNQ. .........V </w:t>
      </w:r>
    </w:p>
    <w:p w14:paraId="5B1557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C590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SKYLMDEG.. AKLHIYDPKV PREQIILDLS HPGVSEDDQ. .........V </w:t>
      </w:r>
    </w:p>
    <w:p w14:paraId="223B14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8F6A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SKYLMDEG.. AHLHIYDPKV PREQIVVDLS HPGVSEDDQ. .........V </w:t>
      </w:r>
    </w:p>
    <w:p w14:paraId="4C0388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A176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SKYLMDEG.. AHLHIYDPKV PREQIVVDLS HPGVSEDDQ. .........V </w:t>
      </w:r>
    </w:p>
    <w:p w14:paraId="533BB8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28B5C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CQTLLEEG.. AKLDIYDPKV EPEQIIDDLT HPSVTESPEN .........V </w:t>
      </w:r>
    </w:p>
    <w:p w14:paraId="75D1EF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E87B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IKHLMEEH.. AKLSIYDPKV QKSQMLNDLA SVTSADD... .........V </w:t>
      </w:r>
    </w:p>
    <w:p w14:paraId="1ED253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DCA9E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MKHLMEEH.. AKLSVYDPKV QKSQMINDLA AVTSADD... .........V </w:t>
      </w:r>
    </w:p>
    <w:p w14:paraId="7D6F07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6D07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CKGLLGDK.. AQISIYDPQV TEDQIQRDLA MNKFDWDHPM HLQPTSPT.A </w:t>
      </w:r>
    </w:p>
    <w:p w14:paraId="1CBA65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DB8D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SKYLMDEG.. AKLHIYDPKV PKEQIILDLS HPGVSEDNQ. .........V </w:t>
      </w:r>
    </w:p>
    <w:p w14:paraId="42CFE6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DCD4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IKHLMEEH.. AKLSVYDPKV QKSQMLNDLA SVTSAQD... .........V </w:t>
      </w:r>
    </w:p>
    <w:p w14:paraId="7EC73D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7DA5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AEMLIGKG.. YELRIFDRNV EYARVHGANK EYIESK.... .........I </w:t>
      </w:r>
    </w:p>
    <w:p w14:paraId="3B4D10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8CE5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IEDLIRQD.. LEVLVYDNFV SNALQFGANK EYIDKIL... .........P </w:t>
      </w:r>
    </w:p>
    <w:p w14:paraId="363EB3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6F61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VQEIASLH.. .......... .......... .......... .......... </w:t>
      </w:r>
    </w:p>
    <w:p w14:paraId="320362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EE24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AEMLIGKG.. FDLSIFDSNV EYARVHGANK DYIESKI... .........P </w:t>
      </w:r>
    </w:p>
    <w:p w14:paraId="38FFDF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2B0F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AERLLGKG.. YDLRIYDANV SLSRLMGANR EYIEGRL... .........P </w:t>
      </w:r>
    </w:p>
    <w:p w14:paraId="4DF0E1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FF044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IEHLLGKG.. YELKLYDKNV NLAALTGANQ DYILNHI... .........P </w:t>
      </w:r>
    </w:p>
    <w:p w14:paraId="4E5528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F74D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AERLLGKG.. YDLKIYDSNV ALSRLVGANR EHIEGRL... .........P </w:t>
      </w:r>
    </w:p>
    <w:p w14:paraId="315ECD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086C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AERLLGKG.. YDLRIYDANV SLSRLMGANR EYIEGRL... .........P </w:t>
      </w:r>
    </w:p>
    <w:p w14:paraId="6734B9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C9321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AEKLLGKG.. YDLKIYDANV SLSRLMGANR EFIEGRL... .........P </w:t>
      </w:r>
    </w:p>
    <w:p w14:paraId="7D9341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4288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AEMLIGKG.. FDLSIFDSNV EYARVHGANK DYIESKI... .........P </w:t>
      </w:r>
    </w:p>
    <w:p w14:paraId="348CF10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0855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AEMLIGKG.. YDLSIYDSNV EYARVHGANK DYIEGKI... .........P </w:t>
      </w:r>
    </w:p>
    <w:p w14:paraId="40C861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5E42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AERLIGKG.. YQLDIFDENV QYARMHGANK DYIESKI... .........P </w:t>
      </w:r>
    </w:p>
    <w:p w14:paraId="5532E0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E1C6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AEMLIGKG.. YELRIFDRNV EYARVHGANK EYIESKI... .........P </w:t>
      </w:r>
    </w:p>
    <w:p w14:paraId="3F90C5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ECFF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AEMLIGKG.. YELSIYDANV EYARVFGANR EYIESKI... .........P </w:t>
      </w:r>
    </w:p>
    <w:p w14:paraId="3204294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B104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AERLLGKG.. YDLRIYDANV SLSRLMGANR EYIEGRL... .........P </w:t>
      </w:r>
    </w:p>
    <w:p w14:paraId="760E3A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F2499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AERLLGKG.. YDLRIYDANV SLSRLMGANR EYIEGRL... .........P </w:t>
      </w:r>
    </w:p>
    <w:p w14:paraId="5BFD5F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3FB6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AKRLYQSD.. YELAIIDRNV RQSLLKAPDG VIAEQL.... .........G </w:t>
      </w:r>
    </w:p>
    <w:p w14:paraId="01398B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ADD8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LEQLIGKG.. REVRVFDPHI QLDAIYGSNR NFILQQI... .........P </w:t>
      </w:r>
    </w:p>
    <w:p w14:paraId="034A53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6D24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AEKLLGKG.. YDLKIYDANV SLSRLMGANR EFIEGRL... .........P </w:t>
      </w:r>
    </w:p>
    <w:p w14:paraId="571E92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DD22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AERLHGKG.. YDLRIHDANV SLSRLIGANR EYIETRL... .........P </w:t>
      </w:r>
    </w:p>
    <w:p w14:paraId="208AEB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797F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AEMLIGKG.. YELRIFDSNV EYARVFGANK EYIESKI... .........P </w:t>
      </w:r>
    </w:p>
    <w:p w14:paraId="2C2A3B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4C2D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AERLLGKG.. YDLKIYDSNV ALSRLVGANR EHIEGRL... .........P </w:t>
      </w:r>
    </w:p>
    <w:p w14:paraId="6477AA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D8C7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IEHLLGKG.. YELKLYDKNV NLAALTGANQ DYILNHI... .........P </w:t>
      </w:r>
    </w:p>
    <w:p w14:paraId="6068DA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9FAC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AEMLIGKG.. YEFRIFDRNV EYARVHGANK EYIESKI... .........P </w:t>
      </w:r>
    </w:p>
    <w:p w14:paraId="559BB2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1F89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AETLIGKG.. YSLQIFDRNV EYARVHGANK EYINSHI... .........P </w:t>
      </w:r>
    </w:p>
    <w:p w14:paraId="41E6E4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D9B3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IEQLIGKG.. FELKLYDRNV NAAKLLGANR DYIMNRI... .........P </w:t>
      </w:r>
    </w:p>
    <w:p w14:paraId="27CF13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2F91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AEMLIGKG.. FELSIFDSNV EYARVHGANK DYIESKI... .........P </w:t>
      </w:r>
    </w:p>
    <w:p w14:paraId="11FEE8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190D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AEMLIGKG.. YDLQIFDRNV DYARTHGANR EYINQKI... .........P </w:t>
      </w:r>
    </w:p>
    <w:p w14:paraId="0B1CF6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2F78A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AEMLIGKG.. FDLSIFDSNV EYARVHGANK DYIESKI... .........P </w:t>
      </w:r>
    </w:p>
    <w:p w14:paraId="45346E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8196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ARKLLDAG.. YALDIYDPQL RPESLVGQNL GYAYAIL... .........P </w:t>
      </w:r>
    </w:p>
    <w:p w14:paraId="116DE1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664E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AEQLIGKG.. MQLSIYDPDV QLSRLLGANR RFIETQL... .........P </w:t>
      </w:r>
    </w:p>
    <w:p w14:paraId="52EFBB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EBE9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AEMLIGKG.. FKLSIFDSNV EYARDHGANG HYIKNEI... .........P </w:t>
      </w:r>
    </w:p>
    <w:p w14:paraId="626B1E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72D7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VELLRKEG.. YEVAVYDPHV VQ........ .......... .......... </w:t>
      </w:r>
    </w:p>
    <w:p w14:paraId="4AC634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E8EC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AETLIGKG.. YSLQIFDRNV EYARVHGANK EYINSHI... .........P </w:t>
      </w:r>
    </w:p>
    <w:p w14:paraId="72C6794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27F6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AKRLYQSD.. YELAIIDRNV RQSLLKAPDG VIAEQL.... .........G </w:t>
      </w:r>
    </w:p>
    <w:p w14:paraId="6F39DE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0E82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LEQLIGKG.. REVRVFDPHI QLDAIYGSNR NFILQQI... .........P </w:t>
      </w:r>
    </w:p>
    <w:p w14:paraId="39BEB8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C218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AEMLIGKG.. FDLSIFDSNV EYARVHGANK DYIESKI... .........P </w:t>
      </w:r>
    </w:p>
    <w:p w14:paraId="053E71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86AD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AEMLIGKG.. FDLSIFDSNV EYARVHGANK DYIESKI... .........P </w:t>
      </w:r>
    </w:p>
    <w:p w14:paraId="14C439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CD78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AERLHGKG.. YDLRIHDANV SLSRLIGANR EYIETRL... .........P </w:t>
      </w:r>
    </w:p>
    <w:p w14:paraId="5388F3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E4E2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AEMLIGKG.. YDLSIYDSNV EYARVHGANK DYIEGKI... .........P </w:t>
      </w:r>
    </w:p>
    <w:p w14:paraId="32D61A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B2DC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AERLIGKG.. YQLDIFDENV QYARMHGANK DYIESKI... .........P </w:t>
      </w:r>
    </w:p>
    <w:p w14:paraId="1AB3FC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D7DC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AEMLIGKG.. YELSIYDANV EYARVFGANR EYIESKI... .........P </w:t>
      </w:r>
    </w:p>
    <w:p w14:paraId="451FCE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4E8B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AEMLIGKG.. YELRIFDSNV EYARVFGANK EYIESKI... .........P </w:t>
      </w:r>
    </w:p>
    <w:p w14:paraId="104140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56A9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AEMLIGKG.. YEFRIFDRNV EYARVHGANK EYIESKI... .........P </w:t>
      </w:r>
    </w:p>
    <w:p w14:paraId="41A628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67C7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YELLNQEPD. IEVCAYDPHV ELDFVEHDMS HAVKDAS... .........L </w:t>
      </w:r>
    </w:p>
    <w:p w14:paraId="0E656C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12A7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AELIAQWHS. GETLVVEPNI HQLPKKLTGL WYSGAA.... .......... </w:t>
      </w:r>
    </w:p>
    <w:p w14:paraId="3AA4934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B32F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MESLRKKY.. .......... .......... .......... .......... </w:t>
      </w:r>
    </w:p>
    <w:p w14:paraId="333FEA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1AF4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AQSIARWHS. GETLVVEPNI RQLPKKLDGL .......... .......... </w:t>
      </w:r>
    </w:p>
    <w:p w14:paraId="431ACE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6ACB6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TQYLADWHR. GVVLAVEPHI SALPP..... .......... .........S </w:t>
      </w:r>
    </w:p>
    <w:p w14:paraId="7A0AFD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9A97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TGMIAAWHQ. GTTLVVEPNV QQLPA..... .......... .........D </w:t>
      </w:r>
    </w:p>
    <w:p w14:paraId="4FAADB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AC2E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AEILRDKG.. YEVIACEPNV NK........ .......... .......... </w:t>
      </w:r>
    </w:p>
    <w:p w14:paraId="30931F6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27E8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AEAIAERFPD VSVLAVEPNA AELPASL... .......... .......... </w:t>
      </w:r>
    </w:p>
    <w:p w14:paraId="710B0C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EAC7D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YNDLRKEENL IIE....... .......... .......... .......... </w:t>
      </w:r>
    </w:p>
    <w:p w14:paraId="7D005D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133A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TKALAIKGY. .NILAVEPNI DELPAKFSSL .......... .......... </w:t>
      </w:r>
    </w:p>
    <w:p w14:paraId="06B185A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6129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AHLIADWHVG .ETLVVEPNV EQLPKSLVG. .......... .......... </w:t>
      </w:r>
    </w:p>
    <w:p w14:paraId="217048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9AA8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TKHIASTHPG .KVLAIEPNI EYLPVAL... .......... .......... </w:t>
      </w:r>
    </w:p>
    <w:p w14:paraId="27375C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D9F7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ASKLIDKHPG .QVVLVEPNI EKLPKSLEG. .......... .......... </w:t>
      </w:r>
    </w:p>
    <w:p w14:paraId="71ED99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3216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TQKILAIHPG .PVVTVEPNI ETLPKLLAG. .......... .......... </w:t>
      </w:r>
    </w:p>
    <w:p w14:paraId="739157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C4DF4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LRL....... .......... .......... .......... .......... </w:t>
      </w:r>
    </w:p>
    <w:p w14:paraId="00B61C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65C5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TKMLSDIDGV .EILAVEPNI KELPAVL... .......... .......... </w:t>
      </w:r>
    </w:p>
    <w:p w14:paraId="0C62E0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4E8A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AEMVAQWHS. GTTLVVEPNI HQLPARLAGM .......... .......... </w:t>
      </w:r>
    </w:p>
    <w:p w14:paraId="0824FA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B315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TKTLANNPA. YQILAVEPNI EALPATL... .......... .......... </w:t>
      </w:r>
    </w:p>
    <w:p w14:paraId="2A5158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AE4B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VELLEQYG.. AEFAVVDPYV .......... .......... .......... </w:t>
      </w:r>
    </w:p>
    <w:p w14:paraId="72877D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F5DE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AELIAQWHS. GETLVVEPNI HQLPKKLTGL WYSGAA.... .......... </w:t>
      </w:r>
    </w:p>
    <w:p w14:paraId="3D6048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C4E2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AEQI...... .......... .......... .......... .......... </w:t>
      </w:r>
    </w:p>
    <w:p w14:paraId="693492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F03F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VKELASFHR. GKVMVVEPNI QQLP...... .......... .........E </w:t>
      </w:r>
    </w:p>
    <w:p w14:paraId="3BBFFA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0BD9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AKKVSEFHR. GKVLVVEPNI AQLP...... .......... .........S </w:t>
      </w:r>
    </w:p>
    <w:p w14:paraId="14969D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35C1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AAQIARWHS. GTTQVVEPNI HALPK..... .......... .........K </w:t>
      </w:r>
    </w:p>
    <w:p w14:paraId="365999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754CC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YEELRRNER. FDVRAYDPHV K......... .......... .........P </w:t>
      </w:r>
    </w:p>
    <w:p w14:paraId="7D0EA4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BACD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VNQLADEKV. ADIVVVEPNV SVLPD..... .......... .........A </w:t>
      </w:r>
    </w:p>
    <w:p w14:paraId="5A5BD6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5348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TEYFADWHQ. GKLWLVEPHI AQLP...... .......... .........A </w:t>
      </w:r>
    </w:p>
    <w:p w14:paraId="6608B7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78EA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VQTMVQQQL. GTVLVVEPHI KVLP...... .......... .........A </w:t>
      </w:r>
    </w:p>
    <w:p w14:paraId="74C878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D038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AARIISEAR. AQVLVVEPNI .......... .......... .........E </w:t>
      </w:r>
    </w:p>
    <w:p w14:paraId="54147E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4447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VRTMVQQQL. GTVLVVEPHI KVLP...... .......... .........A </w:t>
      </w:r>
    </w:p>
    <w:p w14:paraId="236FB4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6206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AHLIAQWHT. GETLVVEPNV EQLPK..... .......... .........S </w:t>
      </w:r>
    </w:p>
    <w:p w14:paraId="3EAC29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B019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AELIAQWHS. GETLVVEPNI HQLPN..... .......... .........K </w:t>
      </w:r>
    </w:p>
    <w:p w14:paraId="17DFDE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7478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AHKLSRTHA. GPLLVVEPNC TEVP...... .......... .........S </w:t>
      </w:r>
    </w:p>
    <w:p w14:paraId="49477D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AF88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IKELEKEG.. AKVTYFDPYI PEYNDH.... .......... .........G </w:t>
      </w:r>
    </w:p>
    <w:p w14:paraId="27078F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0D46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VELLEQYG.. AEFAVVDPYV PSFRA..... .......... .........C </w:t>
      </w:r>
    </w:p>
    <w:p w14:paraId="60485F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824AC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IKNLVMSG.. FDILAVEPNI DVLPTKL... .......... .........C </w:t>
      </w:r>
    </w:p>
    <w:p w14:paraId="487B1D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2542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TKNIAKMHC. GQVISIEPNI NMLP...... .......... .........S </w:t>
      </w:r>
    </w:p>
    <w:p w14:paraId="4E76240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5061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AHLIADWHV. GETLVVEPNV EQLPK..... .......... .........S </w:t>
      </w:r>
    </w:p>
    <w:p w14:paraId="17B1BB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726F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20A1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D767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551                                                600 </w:t>
      </w:r>
    </w:p>
    <w:p w14:paraId="29B7C7E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7BA0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SEDQSVLVND LENFKKQANI IVTNRYDNEL Q.DVKNKVYS RDIFGRD... </w:t>
      </w:r>
    </w:p>
    <w:p w14:paraId="43C2D3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3570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.......... .......... .......... .......... .......... </w:t>
      </w:r>
    </w:p>
    <w:p w14:paraId="313C47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8E8A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RADLILCDSP ESALRGADAL AVVTEWNVFR S.PDFDEIKQ SL........ </w:t>
      </w:r>
    </w:p>
    <w:p w14:paraId="2771B9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DC56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ELAPYLSDTL DGLFDDCDAV VLVTEWAQYL E.LDWAKFVG LMRTPILLDG </w:t>
      </w:r>
    </w:p>
    <w:p w14:paraId="2FF59B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4C7B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RDDLTLCERM EEAIEGVDAL VICTEWKQFR A.VNLHGVSK AMKTPVVIDG </w:t>
      </w:r>
    </w:p>
    <w:p w14:paraId="1D375B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AF65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HDNIKYANSI LSSLKNSQCA IIMTKWKEYE G.INNKTTKY MDKKFIIDTR </w:t>
      </w:r>
    </w:p>
    <w:p w14:paraId="36CF93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594C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APQLSYAATA AEAAIDAELI VVGTGWPEFG A.LDPHLVAD GVARR.VLLD </w:t>
      </w:r>
    </w:p>
    <w:p w14:paraId="00E8A3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D6F2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RESFGIEIQD RLSFEGFDAV VLATPHEEFD H.LDLGTVAD DLADEPALID </w:t>
      </w:r>
    </w:p>
    <w:p w14:paraId="0C340E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186F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RQHITQHSQA FDAIEESDFL FLATEWSEFL A.FDWKKAAD IMKGR.LVID </w:t>
      </w:r>
    </w:p>
    <w:p w14:paraId="786897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7FF4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.......... .......... .......... .......... .......... </w:t>
      </w:r>
    </w:p>
    <w:p w14:paraId="4AC93D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5858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FFGSKVIGDL DEFKRVSQAI ITNRYDSCLD D.VTDKVYTR DIFRRD.... </w:t>
      </w:r>
    </w:p>
    <w:p w14:paraId="494620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6AD6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FYGSKVIKSL DEFTSVSEII LANRYSEDLI E.VKEKLFSR DIFGEN.... </w:t>
      </w:r>
    </w:p>
    <w:p w14:paraId="77BB9B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51C3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DIGYRVVKDL EQFKNESTII VSNRFEDDLG D.VIDKVYTR DVFGRD.... </w:t>
      </w:r>
    </w:p>
    <w:p w14:paraId="22D90C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AFC5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PEGITMVPCD DAQLASADLV VVLTDHD... .......... .......... </w:t>
      </w:r>
    </w:p>
    <w:p w14:paraId="214A18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8E5D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.......... .......... .......... .......... .......... </w:t>
      </w:r>
    </w:p>
    <w:p w14:paraId="1AB7FB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310E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FEGIKVEKNL EKFKKISDVI LANRMFKDLE D.VEGKVYTR DLFNRD.... </w:t>
      </w:r>
    </w:p>
    <w:p w14:paraId="3803F1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61E1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FFNSRVIKDL DEFKAISDVV VANRLNENIM D.IKEKVYTR DIFNSDS... </w:t>
      </w:r>
    </w:p>
    <w:p w14:paraId="681F88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B9F9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LFNSRVIRDL DAFKAEADVI IANRITDDLA D.VVDKVYSR DLFGADS... </w:t>
      </w:r>
    </w:p>
    <w:p w14:paraId="259FDB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A8DD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FFKSTVIRNL EEFKAMCDVI VTNRMTSELE D.VADKVYTR DLFHHD.... </w:t>
      </w:r>
    </w:p>
    <w:p w14:paraId="6942F39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87B7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FFNSRLERDL HCFKQQADVI ISNRMAAELL D.VAEKVYTR DLFGSD.... </w:t>
      </w:r>
    </w:p>
    <w:p w14:paraId="199D78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166A7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FYNSRVIRNL NEFKQISDVV VSNRMVEELS D.ITDKVYTR DLFGSD.... </w:t>
      </w:r>
    </w:p>
    <w:p w14:paraId="7C0062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C342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FFNSKLIHNL DEFKAMSDVI ITNRMASALN D.VEEKVYTR DLFGND.... </w:t>
      </w:r>
    </w:p>
    <w:p w14:paraId="1EDEB0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36BA5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FFGSKVVNDL NTFKRQCQAI IANRYDACLD D.VNGKVYSR DVFRRD.... </w:t>
      </w:r>
    </w:p>
    <w:p w14:paraId="2E9826B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1276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FFGSKVVNDL TAFKAQSQAI IANRYDNCLD D.IKELVYTR DIFKRD.... </w:t>
      </w:r>
    </w:p>
    <w:p w14:paraId="454996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26D69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FFGSQIINDL ERFKQMSDVI IANRYEKSLD D.VEEKVYTR DIFKRD.... </w:t>
      </w:r>
    </w:p>
    <w:p w14:paraId="740289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6DC4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FFGSKVVNEI DEFKRLSKSI IANRYDSCLD D.IKEKVYTR DLFQRD.... </w:t>
      </w:r>
    </w:p>
    <w:p w14:paraId="2E0C0D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7B2D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FFNSRVIKDL SEFKKISDVI VANRLSDILK D.VQDKVYTR DIFGND.... </w:t>
      </w:r>
    </w:p>
    <w:p w14:paraId="5399A6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A02A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FFRSRVLSDI VEFKESCDVI LANRMVEELF D.VMDKVYTR DLFGSD.... </w:t>
      </w:r>
    </w:p>
    <w:p w14:paraId="437E49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C82F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FFGSEVVNDL DEFKNKSDAI IANRYNTILD D.VKDKVYTR DIFRKD.... </w:t>
      </w:r>
    </w:p>
    <w:p w14:paraId="40D280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8E75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DFDLPIIDDL SDFKAMSHII VSNRYDLALE D.VKEKVYTR DIYGVD.... </w:t>
      </w:r>
    </w:p>
    <w:p w14:paraId="025105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4D38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FFRSLVINDL EKFKQVSDVI VANRPSDELA D.VMDKVYTR DLFGSD.... </w:t>
      </w:r>
    </w:p>
    <w:p w14:paraId="22802B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213F3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FYNSRVIRDL EAFKQESDII LSNRMHSELS D.VEDKVYTR DLYSRD.... </w:t>
      </w:r>
    </w:p>
    <w:p w14:paraId="58831C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E202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FFGSKVVNDL DKFKNLSDCI IANRYSQILD D.VKDKVYTR DLFQRD.... </w:t>
      </w:r>
    </w:p>
    <w:p w14:paraId="51796A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063C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FFGSKVVNDL DKFKEQSQAI IANRYDSCLD D.VQDKVYTR DIFKRD.... </w:t>
      </w:r>
    </w:p>
    <w:p w14:paraId="1C45A01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1B349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FFGSEVVNDL AEFKKRSQAI IANRYDSCLD D.VQEKVYTR DLFRRD.... </w:t>
      </w:r>
    </w:p>
    <w:p w14:paraId="4CBDAB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747F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FFGSEIVNDL DSFKKQSDAI IANRYDECLN D.IEDKVYTR DLFRRD.... </w:t>
      </w:r>
    </w:p>
    <w:p w14:paraId="4742F2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4F85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FFGSRVVNNL EVFKQQANAI IANRYDTCLD D.VKDKVYTR DIFRRD.... </w:t>
      </w:r>
    </w:p>
    <w:p w14:paraId="7BC9EA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3E46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FFGSKVVNRL EDFKAQAQAI IANRYDACLD D.VKEKVYTR DIFRRD.... </w:t>
      </w:r>
    </w:p>
    <w:p w14:paraId="4C2446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B6D1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FFGSVVVNDL DEFKKKSQAI IANRYNKCLD D.VKEKVYTR DIFQRD.... </w:t>
      </w:r>
    </w:p>
    <w:p w14:paraId="4E999A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BE76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FFGSQVVNDL ETFKKTSQSI IANRYDSALD D.VQEKVYTR DLFGRD.... </w:t>
      </w:r>
    </w:p>
    <w:p w14:paraId="26E7B2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B8F7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RDDLKLVGTK EAALQGADAL VICTEWQNFR A.PDFDAIKG SLKQPVIFDG </w:t>
      </w:r>
    </w:p>
    <w:p w14:paraId="4FFCD4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5DFB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DRITYTSTNQ YEILKGADAL AIITEWNEYR N.PDFERISA SLTAPVIFDG </w:t>
      </w:r>
    </w:p>
    <w:p w14:paraId="7D8C5F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31162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GENIVYSNNQ YDILKGADAL AIVTEWNEYR N.PDFDRIKS LLRQPLIFDG </w:t>
      </w:r>
    </w:p>
    <w:p w14:paraId="2F2C39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A9A0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PKEVIYASRV EEALKDADAA MILTEWDEFR Q.LDLSVYVK QMKTPIIFDG </w:t>
      </w:r>
    </w:p>
    <w:p w14:paraId="5C90A7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7E6FE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GDKVEYTTDM YDAVRGAEAL FHVTEWKEFR M.PDWSALSQ TMAASLVIDG </w:t>
      </w:r>
    </w:p>
    <w:p w14:paraId="719867C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D337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KGSITYVSNI EDALNGANVC FIFTEWGEVK T.VTPKKYKE LMRTPLVYDG </w:t>
      </w:r>
    </w:p>
    <w:p w14:paraId="07F4F4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482A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HDDIFYASNP EEAIKGSDAL VVLTEWLVFR S.PDFEMIKR DLAHPVVFDG </w:t>
      </w:r>
    </w:p>
    <w:p w14:paraId="7A87EE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C7F8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LQGVDYAEDA YACAEGADAL VIVTEWNAFR A.LDLARLKA MMAAPVLVDL </w:t>
      </w:r>
    </w:p>
    <w:p w14:paraId="51A0B7F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BDB9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LHGVAYAEDA YACAEGADAL VIVTEWNAFR A.LDLARLKG LMRAPVLVDL </w:t>
      </w:r>
    </w:p>
    <w:p w14:paraId="12769D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9014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FFHSRVIKDL NEFKQTADVI VSNRMVEELT D.VADKVYTR DLFGSD.... </w:t>
      </w:r>
    </w:p>
    <w:p w14:paraId="115EA72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3FF21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GDAVVCCETM EEAIRGADVC FIFTEWPAVL Q.FDLHRYKT LMNRPIVLDG </w:t>
      </w:r>
    </w:p>
    <w:p w14:paraId="6B3826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182F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IENIEYASGL YEAAAGADAL VIVTEWNQFR A.LDFNRLKQ SMRAP.ILVD </w:t>
      </w:r>
    </w:p>
    <w:p w14:paraId="0EF110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0813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FFGSEVVNDL DLFKKRSAAI IANRYDVELD D.VKNKVYTR DVYRRD.... </w:t>
      </w:r>
    </w:p>
    <w:p w14:paraId="3DE1099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38C1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FFRSRVVNDL QAFKREADVI ISNRMAEALQ D.VQDKVYTR DLFGDN.... </w:t>
      </w:r>
    </w:p>
    <w:p w14:paraId="055178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9887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FFRSRVVNDL EAFKREADVI ISNRMADALQ D.VQDKVYTR DLFGDN.... </w:t>
      </w:r>
    </w:p>
    <w:p w14:paraId="738D08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954FB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FFGSKVVNDL DQFKAMCDSI IANRYDTCLD D.IKEKVYTR DIFQRD.... </w:t>
      </w:r>
    </w:p>
    <w:p w14:paraId="6F1F1E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D1CA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FFGNKVVNNL DKFKEASNVI VANRFEPSLE D.VSNKVYSR DIFKRD.... </w:t>
      </w:r>
    </w:p>
    <w:p w14:paraId="66608C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EE78E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FFGSSIINDL EEFKRLSNAI VANRYDNSLE D.VKEKVYTR DIFERD.... </w:t>
      </w:r>
    </w:p>
    <w:p w14:paraId="77A13E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F945A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FFGSSVINDL EEFKRLSNAI VANRYDNSLE D.VKEKVYTR DIFERD.... </w:t>
      </w:r>
    </w:p>
    <w:p w14:paraId="18F2BD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557A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FFNSRLERDL VTFKQQADII ISNRMAEELK D.IADKVYTR DLFGSD.... </w:t>
      </w:r>
    </w:p>
    <w:p w14:paraId="713E1C6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D514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FFGSQVINNL VEFKEISQAI IANRYDACLD D.VKEKVYTR DIFQRD.... </w:t>
      </w:r>
    </w:p>
    <w:p w14:paraId="678263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3A9B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.......... .......... .......... .......... .......... </w:t>
      </w:r>
    </w:p>
    <w:p w14:paraId="33606E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84E4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.......... .......... .......... .......... .......... </w:t>
      </w:r>
    </w:p>
    <w:p w14:paraId="2631C5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7CFE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.......... .......... .......... .......... .......... </w:t>
      </w:r>
    </w:p>
    <w:p w14:paraId="7C363F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2B06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.......... .......... .......... .......... .......... </w:t>
      </w:r>
    </w:p>
    <w:p w14:paraId="359973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EDC6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TGSWAEACSV EEAVTGADAV LVLTEWQDYR N.LNWMSLAG RMRKPAWVFD </w:t>
      </w:r>
    </w:p>
    <w:p w14:paraId="6ED5EB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C2EF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.......... .......... .......... .......... .......... </w:t>
      </w:r>
    </w:p>
    <w:p w14:paraId="146479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82EF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RFGIPPAASL DEAVRGAGCL AFLAGHREFQ R.LDFAALAE LVDVPCLVFD </w:t>
      </w:r>
    </w:p>
    <w:p w14:paraId="531CC8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32F5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AHHEYGIDPI EPAKGVYDAI VLAVAHKQFA D.EGAEGIHA .......... </w:t>
      </w:r>
    </w:p>
    <w:p w14:paraId="480625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C8AF2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NGNITYVTDI EQALEGANVC FIFTEWGEVK A.LTPEMYKK LMRTP.LIYD </w:t>
      </w:r>
    </w:p>
    <w:p w14:paraId="63F44A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EB45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.......... .......... .......... .......... .......... </w:t>
      </w:r>
    </w:p>
    <w:p w14:paraId="35C9E2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0EE4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IGPITYGRDP YEIAEGADAI VIVTEWDEFR A.LDFKRMKS LVKTP.TIVD </w:t>
      </w:r>
    </w:p>
    <w:p w14:paraId="5F66E9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17F5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ASRLSVASSA YEASAGAHAV AILTEWDEFK T.LDFGKIHA SMQKPAFLFD </w:t>
      </w:r>
    </w:p>
    <w:p w14:paraId="5430B1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1BD17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RKLLTVTYDP IKAVEEAHAI AILTEWDEFK T.YNWKSLYS KMLKPAFVFD </w:t>
      </w:r>
    </w:p>
    <w:p w14:paraId="2540C4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C750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.......... .......... .......... .......... .......... </w:t>
      </w:r>
    </w:p>
    <w:p w14:paraId="3962B5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E87E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.......... .......... .......... .......... .......... </w:t>
      </w:r>
    </w:p>
    <w:p w14:paraId="64493D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CF0B0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.......... .......... .......... .......... .......... </w:t>
      </w:r>
    </w:p>
    <w:p w14:paraId="69E60F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E643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.......... .......... .......... .......... .......... </w:t>
      </w:r>
    </w:p>
    <w:p w14:paraId="51C23F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FF33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.......... .......... .......... .......... .......... </w:t>
      </w:r>
    </w:p>
    <w:p w14:paraId="105C74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ED99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.......... .......... .......... .......... .......... </w:t>
      </w:r>
    </w:p>
    <w:p w14:paraId="471495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B963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RADLILCDSP ESALRGADAL AVVTEWNVFR S.PDFDEIKQ SL........ </w:t>
      </w:r>
    </w:p>
    <w:p w14:paraId="121D22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C78B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.......... .......... .......... .......... .......... </w:t>
      </w:r>
    </w:p>
    <w:p w14:paraId="3C3CD3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8030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.......... .......... .......... .......... .......... </w:t>
      </w:r>
    </w:p>
    <w:p w14:paraId="44DF62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C46FA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PELAPYLSDT LDGLFDDCDA VVLVTEWAQY LELDWAKFVG LMRTPILLDG </w:t>
      </w:r>
    </w:p>
    <w:p w14:paraId="32FBD6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6A34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.......... .......... .......... .......... .......... </w:t>
      </w:r>
    </w:p>
    <w:p w14:paraId="3F59E3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71F2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KEQIQYASSI EECFLKANVV LIMTEDPAFK E.IDQRYFSN KSIV...... </w:t>
      </w:r>
    </w:p>
    <w:p w14:paraId="0C623E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F206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RDDLTLCERM EEAIEGVDAL VICTEWKQFR A.VNLHGVSK AMKTPVVIDG </w:t>
      </w:r>
    </w:p>
    <w:p w14:paraId="72EF6D2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3B74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FFGSSIINDL EEFKRLSNAI VANRYDNSLE D.VKEKVYTR DIFERD.... </w:t>
      </w:r>
    </w:p>
    <w:p w14:paraId="11F1D5D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A4F2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MPEIEYSDSI QATARDSDAL VIITDWDDFK S.LDFEDLRE VMKSP.VLVD </w:t>
      </w:r>
    </w:p>
    <w:p w14:paraId="24013C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88BB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DVEVTYVESK YEALKGADAL ILLTEWKEFR V.PDFDEIAK LLNEK.VIFD </w:t>
      </w:r>
    </w:p>
    <w:p w14:paraId="3E9F7F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E713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MPEVTMAPNA YAAIEGADAI VLVTEWDAFR A.LDFARIRR LANAP.VMVD </w:t>
      </w:r>
    </w:p>
    <w:p w14:paraId="46F3EA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6999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EPCWEFQSNL YSAFENAHAV IILTSWDKYK A.IDWERVSL SVKSPFWVFD </w:t>
      </w:r>
    </w:p>
    <w:p w14:paraId="6C3689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525E8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SRLVTISKDP YEACDGAHAV VICTEWDMFK E.LDYERIHK KMLKPAFIFD </w:t>
      </w:r>
    </w:p>
    <w:p w14:paraId="0A0183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1B44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SRLVTISKDP YEACDGAHAL VICTEWDMFK E.LDYERIHK KMLKPAFIFD </w:t>
      </w:r>
    </w:p>
    <w:p w14:paraId="6C231F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7B52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SDLVTVTVDP YEACESAHAL VICTEWDMFK D.LDYEKIYH KMLKPAFIFD </w:t>
      </w:r>
    </w:p>
    <w:p w14:paraId="082187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565D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SQLVHISTDL YEACENAHAM VICTEWDMFK E.LDFNRIHR MMLKPAFIFD </w:t>
      </w:r>
    </w:p>
    <w:p w14:paraId="515A95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22BF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SRLVTISKDP YEACDGAHAL VICTEWDMFK E.LDYERIHK RMLKPAFIFD </w:t>
      </w:r>
    </w:p>
    <w:p w14:paraId="1F1D44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D3D6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SRLVTISKDP YEACDGAHAV VICTEWDMFK E.LDYERIHK KMLKPAFIFD </w:t>
      </w:r>
    </w:p>
    <w:p w14:paraId="19CBB5D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0BD5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ARLVTISKDP YEACDGAHAV VICTEWDMFK E.LDYERIHK KMLKPAFIFD </w:t>
      </w:r>
    </w:p>
    <w:p w14:paraId="5C187A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21F8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VKEVSVTWDA YEATKGAHGV CILTEWDEFK T.LDYKKIYD NMQKPAFLFD </w:t>
      </w:r>
    </w:p>
    <w:p w14:paraId="5C4BA2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9BB3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EKSIMIFDDP YEATAKTHAI VLCTEWDEFI Y.LDYEKIFN EMMKPAHIFD </w:t>
      </w:r>
    </w:p>
    <w:p w14:paraId="5C4828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4287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VKQVSCVWDA YEATKGAHGL CILTEWDEFK T.LDYQKIFD NMQKPAFVFD </w:t>
      </w:r>
    </w:p>
    <w:p w14:paraId="2E6481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BFA0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EKLVTIHSDP YEALKGTHAF VVCTEWDEFK D.YDYLRIYK DMLKPAFAFD </w:t>
      </w:r>
    </w:p>
    <w:p w14:paraId="32862B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3B15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RELIDVCDDP YVACQGAHAI AVCTEWDMFK T.LDFEKIFN SMLKPAFIFD </w:t>
      </w:r>
    </w:p>
    <w:p w14:paraId="55AE49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4E40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DRLVTIEHDP YKAVEGAHAI VICTEWDEFK T.YDYQKIHD SMLKPAFVFD </w:t>
      </w:r>
    </w:p>
    <w:p w14:paraId="470C6A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4F42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ERLITVESDP YAAARGAHAI VVLTEWDEFV E.LNYSQIHN DMQHPAAIFD </w:t>
      </w:r>
    </w:p>
    <w:p w14:paraId="75C4BC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7F63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VEQVTVTSDA YEATKEAHGV CILTEWDEFK T.LDYKKIYD NMQKPAFVFD </w:t>
      </w:r>
    </w:p>
    <w:p w14:paraId="0D281E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2464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KKAVQIHSDP YSAVRATHAL VICTEWDEFV D.LDFKRIYQ SMMKPAYIFD </w:t>
      </w:r>
    </w:p>
    <w:p w14:paraId="2A3B526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D51C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VKQVTVTWDA YEATKDAHGI CIMTEWDEFK N.LDFQKIFD NMQKPAFVFD </w:t>
      </w:r>
    </w:p>
    <w:p w14:paraId="4AA0ED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C4CA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KKAVQIHSDP YSAVRATHAL VICTEWDEFV D.LDFKRIYQ SMMKPAYIFD </w:t>
      </w:r>
    </w:p>
    <w:p w14:paraId="0AA8D3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CB03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.......... .......... .......... .......... .......... </w:t>
      </w:r>
    </w:p>
    <w:p w14:paraId="4C5BD5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0D5B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TRLVTVETDP YAAARGAHAI VVLTEWDEFV D.LDYNKIHD NMQHPAAIFD </w:t>
      </w:r>
    </w:p>
    <w:p w14:paraId="6D8627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B297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KKAVQIHSDP YSAVRSTHAL VVCTEWDEFV D.LDYTRIYQ SMMKPAYIFD </w:t>
      </w:r>
    </w:p>
    <w:p w14:paraId="34653F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40CE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KKAVQIHSDP YSAVRATHAL VICTEWDEFV D.LDFKRIYQ SMMKPAYIFD </w:t>
      </w:r>
    </w:p>
    <w:p w14:paraId="703A86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3780F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KKAVQIHSDP YSAVRATHAL VLCTEWDEFV D.LDYKRIYQ SMMKPAYIFD </w:t>
      </w:r>
    </w:p>
    <w:p w14:paraId="3C5C59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DBC9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SRLVTISKDP YEACDGAHAV VICTEWDMFK E.LDYERIHK KMLKPAFIFD </w:t>
      </w:r>
    </w:p>
    <w:p w14:paraId="33C19F2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02C8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SELVTITSEP YAACENTHAL VICTEWDLFK D.LDYERIYG KMLKPAFIFD </w:t>
      </w:r>
    </w:p>
    <w:p w14:paraId="53DC28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12F2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VDAVQTFQDA YEACKGAHAV AILTEWDEFV K.YDWQKIYD SMHKPAFVFD </w:t>
      </w:r>
    </w:p>
    <w:p w14:paraId="31F9D2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0C86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IKQVSCVWDA YEATKGAHGV CILTEWDEFK T.LDYQKIFD NMQKPAFVFD </w:t>
      </w:r>
    </w:p>
    <w:p w14:paraId="737DE5F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EB72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SELVTVTSDP YEACQSAHAL VICTEWDMFK E.LDYDKIYK NMLKPAFMFD </w:t>
      </w:r>
    </w:p>
    <w:p w14:paraId="468E76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6519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VKQVSVVWDA YTATKDAHGI CILTEWDEFK S.LDYKKIYD NMQKPAFVFD </w:t>
      </w:r>
    </w:p>
    <w:p w14:paraId="5B8531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C77D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SRLVTISKDP YEACDGAHAV VICTEWDMFK E.LDYERIHK KMLKPAFIFD </w:t>
      </w:r>
    </w:p>
    <w:p w14:paraId="43376C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5C984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ARLVTISKDP YEACDGAHAV VICTEWDMFK E.LDYERIHK KMLKPAFIFD </w:t>
      </w:r>
    </w:p>
    <w:p w14:paraId="3B4A8D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10DF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SRLVTISKDP YEACDGAHAV VICTEWDMFK E.LDYERIHK KMLKPAFIFD </w:t>
      </w:r>
    </w:p>
    <w:p w14:paraId="405F92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7D89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SRLVTISKDP YEACDGAHAV VICTEWDMFK E.LDYERIHK KMLKPAFIFD </w:t>
      </w:r>
    </w:p>
    <w:p w14:paraId="441ECB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836C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SRLVTISKDP YEACDGAHAV VICTEWDMFK E.LDYERIHK KMLKPAFIFD </w:t>
      </w:r>
    </w:p>
    <w:p w14:paraId="08ED91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EDF5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KKAVQIHSDP YSAVRATHAL VLCTEWDEFV D.LDYKRIYQ SMMKPAYIFD </w:t>
      </w:r>
    </w:p>
    <w:p w14:paraId="6FEE08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D2B5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KKAVQIHSDP YSAVRATHAL VICTEWDEFV D.LDFQRIYQ SMMKPAYIFD </w:t>
      </w:r>
    </w:p>
    <w:p w14:paraId="43766F3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9607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SRLVTISKDP YEACDGAHAV VICTEWDMFK E.LDYERIHK KMLKPAFIFD </w:t>
      </w:r>
    </w:p>
    <w:p w14:paraId="63991E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2CE3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SRLVTISNDP YEACDGAHAL VICTEWDMFK V.KMLSSN.. .......... </w:t>
      </w:r>
    </w:p>
    <w:p w14:paraId="492B98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8516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KNRISIYKDA YSATKNTHAI VLCTEWDEFI E.LNYIQIYA GMMKPAYIFD </w:t>
      </w:r>
    </w:p>
    <w:p w14:paraId="14BCFD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5018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ARLVTISKDP YEACDGAHAV VICTEWDMFK E.LDYERIHK KMLKPAFIFD </w:t>
      </w:r>
    </w:p>
    <w:p w14:paraId="68D41F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C1BA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SRLVTISQDP YEACDGAHAL VICTEWDMFK E.LDYERIHK KMLKPAFIFD </w:t>
      </w:r>
    </w:p>
    <w:p w14:paraId="1F2E88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355A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SRLVTISKDP YEACDGAHAV VICTEWDMFK E.LDYERIHK KMLKPAFIFD </w:t>
      </w:r>
    </w:p>
    <w:p w14:paraId="34E844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D8D7C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SRLVTISKDP YEACDGAHAV VICTEWDMFK E.LDYERIHK KMLKPAFIFD </w:t>
      </w:r>
    </w:p>
    <w:p w14:paraId="47F871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233C1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SRLVTISKDP YEACDGAHAV VICTEWDMFK E.LDYERIHK KMLKPAFIFD </w:t>
      </w:r>
    </w:p>
    <w:p w14:paraId="5FC5C0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81A4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SRLVTISKDP YEACDGAHAL VICTEWDMFK E.LDYERIHK KMLKPAFIFD </w:t>
      </w:r>
    </w:p>
    <w:p w14:paraId="489E24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DCAC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SRLVTISKDP YEACDGAHAL VICTEWDMFK E.LDYERIHK KMLKPAFIFD </w:t>
      </w:r>
    </w:p>
    <w:p w14:paraId="2DDE11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5C1E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SRLVTISKDP YEACDGAHAL VICTEWDMFK E.LDYERIHK KMLKPAFIFD </w:t>
      </w:r>
    </w:p>
    <w:p w14:paraId="5818C08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9ED6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SRLVTISKDP YEACDGAHAV VICTEWDMFK E.LDYERIHK KMLKPAFIFD </w:t>
      </w:r>
    </w:p>
    <w:p w14:paraId="109331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D2D2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SRLVTISKDP YEACDGAHAV VICTEWDMFK E.LDYERIHK KMLKPAFIFD </w:t>
      </w:r>
    </w:p>
    <w:p w14:paraId="27D438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77DC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KKAVQIHSDP YSAVRSTHAL VVCTEWDEFV D.LDYTRIYQ SMMKPAYIFD </w:t>
      </w:r>
    </w:p>
    <w:p w14:paraId="78563C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5675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SRLITVETDP YTAARGAHAI VVLTEWDEFV E.LNYTRIHD DMQHPAAIFD </w:t>
      </w:r>
    </w:p>
    <w:p w14:paraId="52E2E4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642A62" w14:textId="77777777" w:rsidR="00672FC3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TRLVTVETDP YAAARGAHAI VVLTEWDEFV D.LDYNKIHD NMQHPAAIFD </w:t>
      </w:r>
    </w:p>
    <w:p w14:paraId="4EBADA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5A65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VKQVSCVWDA YEATKGAHGL CILTEWDEFK T.LDYQKIFD NMQKPAFVFD </w:t>
      </w:r>
    </w:p>
    <w:p w14:paraId="34026F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8525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SRLVTISQDP YEACDGAHAL VICTEWDMFK E.LDYERIHK KMLKPAFIFD </w:t>
      </w:r>
    </w:p>
    <w:p w14:paraId="7AF9FE9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A9F7C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ERLITVESDP YAAARGAHAI VVLTEWDEFV E.LNYSQIHN DMQHPAAIFD </w:t>
      </w:r>
    </w:p>
    <w:p w14:paraId="0A94257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6D8C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PHVSSLLVSD LDEVVASSDV LVLGNGDELF VDLVNKTPSG KKLVDLVGFM </w:t>
      </w:r>
    </w:p>
    <w:p w14:paraId="35B542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D292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YLQNILVSTE DELIEWAELI IFNHKYPDYQ N.LIKIHTDK IFIDFIHISE </w:t>
      </w:r>
    </w:p>
    <w:p w14:paraId="7A45EC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91A7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.......... .......... .......... .......... .......... </w:t>
      </w:r>
    </w:p>
    <w:p w14:paraId="59DC93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0691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HVSSLLNSDF DQVINDSDVI ILGNRDERFR S.LANKTPEG KRVIDLVGFM </w:t>
      </w:r>
    </w:p>
    <w:p w14:paraId="5CFA041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7BB84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HLGQLLAGSI EEVADHAEVC LIGTVDPEVL A.ALPAGGGR IDLV...... </w:t>
      </w:r>
    </w:p>
    <w:p w14:paraId="6B585D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0985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HISKLMVESM DEVLAFADTI VIGNGAAEFK T.VPGQLKPG QNLVDLVRIS </w:t>
      </w:r>
    </w:p>
    <w:p w14:paraId="605BD7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5A08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HLSDLLTNDV AEVFAHAEVC VVGSTEPAVL E.ALAEPGDR DVVDLVRLPD </w:t>
      </w:r>
    </w:p>
    <w:p w14:paraId="1EFC51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C02C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HLGQLLAGSI DEVLDHAEVS LIGCNDPDVL A.AHPVGGGR TIIDLV.... </w:t>
      </w:r>
    </w:p>
    <w:p w14:paraId="77899D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59F0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HLGQLLAGSV EEVMDHADVV IVGCKDPDVL A.ALPRGGDR VLVDLVRLPD </w:t>
      </w:r>
    </w:p>
    <w:p w14:paraId="1660F3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5727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HVSSLLNSDF DQVINDSDVI ILGNRDERFR S.LANKTPEG KRVIDLVGFM </w:t>
      </w:r>
    </w:p>
    <w:p w14:paraId="4A909E6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1977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HVSSLLNSDF DEVINNCDVI ILGNRDEKFR A.LAHNAPHG KQVVDLVGFM </w:t>
      </w:r>
    </w:p>
    <w:p w14:paraId="50F969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56A7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HVSSLLNADL QQVIDNADII VLGNRDEQFR T.LAQQAPAG KQVIDLVGFM </w:t>
      </w:r>
    </w:p>
    <w:p w14:paraId="166C3F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D8FA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HVSSLLVSDL DEVVASSDVL VLGNGDELFV D.LVNKTPSG KKLVDLVGFM </w:t>
      </w:r>
    </w:p>
    <w:p w14:paraId="0C1BA9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39D1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HVSSLLCNDL QQVIREAEVV VLGNNDDRFA Q.ALDASGGK QIIDLVGFMA </w:t>
      </w:r>
    </w:p>
    <w:p w14:paraId="71344F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DA70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HLGQLLAGSI DEVLDHAEVS LIGCNDPDVL A.AHPVGGGR TIIDLV.... </w:t>
      </w:r>
    </w:p>
    <w:p w14:paraId="1D1D0B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4BF03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HLGQLLAGSI EEVADHAEVC LIGTVDPEVL A.ALPAGGGR TIIDLV.... </w:t>
      </w:r>
    </w:p>
    <w:p w14:paraId="424C7B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3261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PLVSTLGEDL DEVIQSADVI VIGHAHPDFE S.VIAKVGSH QHIIDLVRIC </w:t>
      </w:r>
    </w:p>
    <w:p w14:paraId="26D59B7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BB03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HIGRLLDARL EDTLGWADHL VIAQKPDDGM R.AQIESSGL PVRSLIGAAL </w:t>
      </w:r>
    </w:p>
    <w:p w14:paraId="009046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E790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HLGQLLAGSV EEVMDHADVV IVGCKDPDVL A.ALPRGGDR VLVDLVRLPD </w:t>
      </w:r>
    </w:p>
    <w:p w14:paraId="03B1E6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AE178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HLAQLLADSV EEVLDHAEVC LVGTKDPAVL A.ALPHGGGP VIVDLIRLPD </w:t>
      </w:r>
    </w:p>
    <w:p w14:paraId="16CA5A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115C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HVSSLLCKEL DEVVSQSDVL IIGNGEQRFA E.VMNSVGDD KQIVDLVGFM </w:t>
      </w:r>
    </w:p>
    <w:p w14:paraId="7127A3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ADD6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HLSDLLTNDV AEVFAHAEVC VVGSTEPAVL E.ALAEPGDR DVVDLVRLPD </w:t>
      </w:r>
    </w:p>
    <w:p w14:paraId="6019B52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4883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HISKLMVESM DEVLAFADTI VIGNGAAEFK T.VPGQLKPG QNLVDLVRIS </w:t>
      </w:r>
    </w:p>
    <w:p w14:paraId="59D92F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0C3C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HVSSLLVSDL DEVVASSDVL VLGNGDELFV D.LVNKTPSG KKLVDLVGFM </w:t>
      </w:r>
    </w:p>
    <w:p w14:paraId="7C779A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7DB6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HVSSLLTSDL NAAMEQADVV IIGNSDEIFE K.ALMNMPSD KKVLDLVGFM </w:t>
      </w:r>
    </w:p>
    <w:p w14:paraId="58C4BF1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E39E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HISKLMVSDM ESVLDFAETI VVGNNSPEFK D.LQSKIRPG QVVVDLVRFD </w:t>
      </w:r>
    </w:p>
    <w:p w14:paraId="4D32A07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424C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HVSSLLNSDF EQVINDSDVI ILGNRDERFR A.LANKTPEG KRVIDLVGFM </w:t>
      </w:r>
    </w:p>
    <w:p w14:paraId="4C70F92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12CD0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HLSNLMHSDL RGVIDHADVI VVGNNDELFE T.VISEVPEG KRVIDLVGFM </w:t>
      </w:r>
    </w:p>
    <w:p w14:paraId="5D5004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D1E0C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HVSSLLNSDF DQVINDSDVI ILGNRDERFR S.LANKTPEG KRVIDLVGFM </w:t>
      </w:r>
    </w:p>
    <w:p w14:paraId="4BA84B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5693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SIDGLLVDKT TA.EARDYGV VIATNRLIRD ..LALPGRRI VDVSAIA... </w:t>
      </w:r>
    </w:p>
    <w:p w14:paraId="1E58A7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13FDF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HIGELLKPEL DAVIGEAEVL IVGVSSPAIF DALATHSRPE QKVLDLVRLP </w:t>
      </w:r>
    </w:p>
    <w:p w14:paraId="7C01BD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DFE9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HVSALLQSDL DKVVAEADVI VLGNADPRFE K.LAKDVPAG KKVIDLVGFM </w:t>
      </w:r>
    </w:p>
    <w:p w14:paraId="4E0D49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D6600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.......... .......... .......... .......... .......... </w:t>
      </w:r>
    </w:p>
    <w:p w14:paraId="312E92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B2891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HVSSLLTSDL NAAMEQADVV IIGNSDEIFE K.ALMNMPSD KKVLDLVGFM </w:t>
      </w:r>
    </w:p>
    <w:p w14:paraId="764279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3EA8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PLVSTLGEDL DEVIQSADVI VIGHAHPDFE S.VIAKVGSH QHIIDLVRIC </w:t>
      </w:r>
    </w:p>
    <w:p w14:paraId="51DA28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5FEB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HIGRLLDARL EDTLGWADHL VIAQKPDDGM R.AQIESSGL PVRSLIGAAL </w:t>
      </w:r>
    </w:p>
    <w:p w14:paraId="2FECA9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27631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HVSSLLNSDF DQVINDSDVI ILGNRDERFR A.LANKTPEG KRVIDLVGFM </w:t>
      </w:r>
    </w:p>
    <w:p w14:paraId="731014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FD10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HVSSLLNSDF DQVINDSDVI ILGNRDERFR A.LANKTPEG KRVIDLVGFM </w:t>
      </w:r>
    </w:p>
    <w:p w14:paraId="697534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6759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HLAQLLADSV EEVLDHAEVC LVGTKDPAVL A.ALPHGGGP VIVDLIRLPD </w:t>
      </w:r>
    </w:p>
    <w:p w14:paraId="27D91C8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27A3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HVSSLLNSDF DEVINNCDVI ILGNRDEKFR A.LAHNAPHG KQVVDLVGFM </w:t>
      </w:r>
    </w:p>
    <w:p w14:paraId="3EA560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6AD0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HVSSLLNADL QQVIDNADII VLGNRDEQFR T.LAQQAPAG KQVIDLVGFM </w:t>
      </w:r>
    </w:p>
    <w:p w14:paraId="41D4F4C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BF9E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HVSSLLCNDL QQVIREAEVV VLGNNDDRFA Q.ALDASGGK QIIDLVGFMA </w:t>
      </w:r>
    </w:p>
    <w:p w14:paraId="4F3952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1978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HVSSLLCKEL DEVVSQSDVL IIGNGEQRFA E.VMNSVGDD KQIVDLVGFM </w:t>
      </w:r>
    </w:p>
    <w:p w14:paraId="1D3F00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14EA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HVSSLLVSDL DEVVASSDVL VLGNGDELFV D.LVNKTPSG KKLVDLVGFM </w:t>
      </w:r>
    </w:p>
    <w:p w14:paraId="5E7645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4EDD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VLILSDHSEF KNLSDSHFDK MKHKVIFDTK N.VVKSSFED VLYYNYGNIF </w:t>
      </w:r>
    </w:p>
    <w:p w14:paraId="3E97D2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747B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.......... .......... .......... .......... .......... </w:t>
      </w:r>
    </w:p>
    <w:p w14:paraId="4CBE63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0990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.......... .......... .......... .......... .......... </w:t>
      </w:r>
    </w:p>
    <w:p w14:paraId="6CEA94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476F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.......... .......... .......... .......... .......... </w:t>
      </w:r>
    </w:p>
    <w:p w14:paraId="1592A6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FE87E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LRGKVELVGF EQAIKKADIL LLLVDHTAFK N.LSPDTMSV PWLIDTKGIW </w:t>
      </w:r>
    </w:p>
    <w:p w14:paraId="00AFBA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8058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LQEKVTLVTL EDALQQADVL VMLVDHRQFK A.VDPSVLTQ PWIVDTKGVW </w:t>
      </w:r>
    </w:p>
    <w:p w14:paraId="06D450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1215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.......... .......... .......... .......... .......... </w:t>
      </w:r>
    </w:p>
    <w:p w14:paraId="42D7FB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DD03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.......... .......... .......... .......... .......... </w:t>
      </w:r>
    </w:p>
    <w:p w14:paraId="23D8CE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7BB7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.......... .......... .......... .......... .......... </w:t>
      </w:r>
    </w:p>
    <w:p w14:paraId="582E23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1A27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.......... .......... .......... .......... .......... </w:t>
      </w:r>
    </w:p>
    <w:p w14:paraId="6F6CA9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A083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.......... .......... .......... .......... .......... </w:t>
      </w:r>
    </w:p>
    <w:p w14:paraId="46D9B24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994C6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.......... .......... .......... .......... .......... </w:t>
      </w:r>
    </w:p>
    <w:p w14:paraId="1C15A4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425D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.......... .......... .......... .......... .......... </w:t>
      </w:r>
    </w:p>
    <w:p w14:paraId="5E0565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0CEA2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.......... .......... .......... .......... .......... </w:t>
      </w:r>
    </w:p>
    <w:p w14:paraId="5A7EF1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F212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.......... .......... .......... .......... .......... </w:t>
      </w:r>
    </w:p>
    <w:p w14:paraId="2BCC14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4C20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.......... .......... .......... .......... .......... </w:t>
      </w:r>
    </w:p>
    <w:p w14:paraId="36760C3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BF08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.......... .......... .......... .......... .......... </w:t>
      </w:r>
    </w:p>
    <w:p w14:paraId="60AE2A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A2F5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.......... .......... .......... .......... .......... </w:t>
      </w:r>
    </w:p>
    <w:p w14:paraId="4AB6FB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E41C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.......... .......... .......... .......... .......... </w:t>
      </w:r>
    </w:p>
    <w:p w14:paraId="122B5B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68DA1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.......... .......... .......... .......... .......... </w:t>
      </w:r>
    </w:p>
    <w:p w14:paraId="65842A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71AB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.......... .......... .......... .......... .......... </w:t>
      </w:r>
    </w:p>
    <w:p w14:paraId="15D164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F636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ILNQCELQNF EVAVKGADVH VLLVDHKEF. .......... .......... </w:t>
      </w:r>
    </w:p>
    <w:p w14:paraId="2C88746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E72F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ELDGNVDLVD ISDTNYADLH VVLVGHKEFG S.NLFDKKNT IFAVNV.... </w:t>
      </w:r>
    </w:p>
    <w:p w14:paraId="0517DF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DE9E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LDGLCTLATL EAALASADVL VMLVDHNQFK A.VSGDSVTQ AFIVDTKGVW </w:t>
      </w:r>
    </w:p>
    <w:p w14:paraId="1A674B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CE83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SQVPFPLSTK EEALDGAHLV VVLADHNEFK T.LTAEELAS MKTKVIFDTK </w:t>
      </w:r>
    </w:p>
    <w:p w14:paraId="189623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D80E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LRGKVELTSL ASAIEAADIV LLLVDHREFK D.INRRRLQS KLLVDTRGLF </w:t>
      </w:r>
    </w:p>
    <w:p w14:paraId="45A157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AB9C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SLAEKVEWVD FAQGITADVV VFLVDHLAFQ Q.HAKRHLSP TWLVDTRGAW </w:t>
      </w:r>
    </w:p>
    <w:p w14:paraId="278F3D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3909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ALQGVELLNA EAALSRADIV VLLVDHQQFR K.LDTDRLQS RVVIDTRGMW </w:t>
      </w:r>
    </w:p>
    <w:p w14:paraId="5040F87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89BB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SHSSFNLIPY KKAYYKADIV VWLVSHNEFL E.MPITENKI ELDFCGVRK. </w:t>
      </w:r>
    </w:p>
    <w:p w14:paraId="29EA69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D86B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SLEGVELLNA EAALSRADIV VLLVDHQQFR K.LDTDRLQS RVVIDTRGMW </w:t>
      </w:r>
    </w:p>
    <w:p w14:paraId="299B246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CF58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LVGHVTLKDT ATALQQADVL VMLVDHSQFK A.IKPEDVKQ SWIVDTKGVW </w:t>
      </w:r>
    </w:p>
    <w:p w14:paraId="107201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AF90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LNGLCTLAQL DEALATADVL VMLVDHSQFK V.INGDNVHQ QYVVDAKGVW </w:t>
      </w:r>
    </w:p>
    <w:p w14:paraId="6A547B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01474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GLGEAELVTM QEAFQRADIH VYLVAHREFQ A.SPRPPRYV IDTVGL.... </w:t>
      </w:r>
    </w:p>
    <w:p w14:paraId="3A17BA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62F5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DIKRGENGLT AELIEKADLV MITTDHTM.. ..VDYSLVQE HAKAIFDTKN </w:t>
      </w:r>
    </w:p>
    <w:p w14:paraId="5E6FC12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51D6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NRVIETVELT PELLAQSDLV LITTDHSN.. ..IDYEMVAR HSRVVFDTRN </w:t>
      </w:r>
    </w:p>
    <w:p w14:paraId="5EA764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B72A2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DLGNIKLTDL HSALVDADLI VILVKHQEFI N.LKSGSKIL DFVNC..... </w:t>
      </w:r>
    </w:p>
    <w:p w14:paraId="4BDA29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86AB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ELSNVQLVCF DIASAEADIH ILLVDHNEFK T.KKPKSGVL IDTKGIWN.. </w:t>
      </w:r>
    </w:p>
    <w:p w14:paraId="486E68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A156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LVGHVTLKAL PEALQQADVI VMLVDHKQFK A.IKPEEITQ SWIVDTKGVW </w:t>
      </w:r>
    </w:p>
    <w:p w14:paraId="1E77E0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EC47E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8EFB4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4A999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601                                                650 </w:t>
      </w:r>
    </w:p>
    <w:p w14:paraId="5EF375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EAA1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.......... .......... .......... .......... .......... </w:t>
      </w:r>
    </w:p>
    <w:p w14:paraId="104F97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6ABD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.......... .......... .......... .......... .......... </w:t>
      </w:r>
    </w:p>
    <w:p w14:paraId="11EA5C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F4DC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.......... .......... .......... .......... .......... </w:t>
      </w:r>
    </w:p>
    <w:p w14:paraId="5AC8C2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D005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RHVLDADRMA RMGYKYLAIS G......... .......... .......... </w:t>
      </w:r>
    </w:p>
    <w:p w14:paraId="6175EF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5F8F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RNLFSPLAAK EAGITYVSVG R......... .......... .......... </w:t>
      </w:r>
    </w:p>
    <w:p w14:paraId="61197E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0A79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RILSN..... .......... .......... .......... .......... </w:t>
      </w:r>
    </w:p>
    <w:p w14:paraId="6EE839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FD54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TRGVISGPRW RAAGWTVHGL G......... .......... .......... </w:t>
      </w:r>
    </w:p>
    <w:p w14:paraId="5AA13C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A74C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VTGAVDEDVA ADAGL..... .......... .......... .......... </w:t>
      </w:r>
    </w:p>
    <w:p w14:paraId="0B3A79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4443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GRNVLKKELI EACGLICTGV G......... .......... .......... </w:t>
      </w:r>
    </w:p>
    <w:p w14:paraId="1EE7A8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35B7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.......... .......... .......... .......... .......... </w:t>
      </w:r>
    </w:p>
    <w:p w14:paraId="7FCA38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E541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.......... .......... .......... .......... .......... </w:t>
      </w:r>
    </w:p>
    <w:p w14:paraId="74FDEB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346B4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.......... .......... .......... .......... .......... </w:t>
      </w:r>
    </w:p>
    <w:p w14:paraId="120355C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FECA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.......... .......... .......... .......... .......... </w:t>
      </w:r>
    </w:p>
    <w:p w14:paraId="5D9FD9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6C93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.......... .......... .......... .......... .......... </w:t>
      </w:r>
    </w:p>
    <w:p w14:paraId="5861E2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3BDB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.......... .......... .......... .......... .......... </w:t>
      </w:r>
    </w:p>
    <w:p w14:paraId="195496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142E7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.......... .......... .......... .......... .......... </w:t>
      </w:r>
    </w:p>
    <w:p w14:paraId="6A46C3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C7CC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.......... .......... .......... .......... .......... </w:t>
      </w:r>
    </w:p>
    <w:p w14:paraId="06EB65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AACF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.......... .......... .......... .......... .......... </w:t>
      </w:r>
    </w:p>
    <w:p w14:paraId="26F240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AE446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.......... .......... .......... .......... .......... </w:t>
      </w:r>
    </w:p>
    <w:p w14:paraId="568239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F7AF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.......... .......... .......... .......... .......... </w:t>
      </w:r>
    </w:p>
    <w:p w14:paraId="251B30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254D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.......... .......... .......... .......... .......... </w:t>
      </w:r>
    </w:p>
    <w:p w14:paraId="751A3B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7BCC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.......... .......... .......... .......... .......... </w:t>
      </w:r>
    </w:p>
    <w:p w14:paraId="4A7151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4404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.......... .......... .......... .......... .......... </w:t>
      </w:r>
    </w:p>
    <w:p w14:paraId="646275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4DAF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.......... .......... .......... .......... .......... </w:t>
      </w:r>
    </w:p>
    <w:p w14:paraId="2F41A2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0E54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.......... .......... .......... .......... .......... </w:t>
      </w:r>
    </w:p>
    <w:p w14:paraId="34DEEC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319F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.......... .......... .......... .......... .......... </w:t>
      </w:r>
    </w:p>
    <w:p w14:paraId="75B8E53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3F9C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.......... .......... .......... .......... .......... </w:t>
      </w:r>
    </w:p>
    <w:p w14:paraId="105FA7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BA3C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.......... .......... .......... .......... .......... </w:t>
      </w:r>
    </w:p>
    <w:p w14:paraId="43A0F8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6B44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.......... .......... .......... .......... .......... </w:t>
      </w:r>
    </w:p>
    <w:p w14:paraId="5B34E2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ECC3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.......... .......... .......... .......... .......... </w:t>
      </w:r>
    </w:p>
    <w:p w14:paraId="141AFC4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4D91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.......... .......... .......... .......... .......... </w:t>
      </w:r>
    </w:p>
    <w:p w14:paraId="3CC753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DDFB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.......... .......... .......... .......... .......... </w:t>
      </w:r>
    </w:p>
    <w:p w14:paraId="6FFDBA9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EB3C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.......... .......... .......... .......... .......... </w:t>
      </w:r>
    </w:p>
    <w:p w14:paraId="227BA1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F870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.......... .......... .......... .......... .......... </w:t>
      </w:r>
    </w:p>
    <w:p w14:paraId="0502C7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6AAC5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.......... .......... .......... .......... .......... </w:t>
      </w:r>
    </w:p>
    <w:p w14:paraId="706C30B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96A3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.......... .......... .......... .......... .......... </w:t>
      </w:r>
    </w:p>
    <w:p w14:paraId="0B0CE0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FDAE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.......... .......... .......... .......... .......... </w:t>
      </w:r>
    </w:p>
    <w:p w14:paraId="2A2E32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56343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.......... .......... .......... .......... .......... </w:t>
      </w:r>
    </w:p>
    <w:p w14:paraId="0B1EBE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7739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.......... .......... .......... .......... .......... </w:t>
      </w:r>
    </w:p>
    <w:p w14:paraId="39DF55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EF91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.......... .......... .......... .......... .......... </w:t>
      </w:r>
    </w:p>
    <w:p w14:paraId="4CBE19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E411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RNLFDPERLE SRGFTYYAIG RGASIQPVI. .......... .......... </w:t>
      </w:r>
    </w:p>
    <w:p w14:paraId="4F8A921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13B9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RNLYNPRRMK EIGFTYHSIG RNGSAFTG.. .......... .......... </w:t>
      </w:r>
    </w:p>
    <w:p w14:paraId="19C5023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F3090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RNLYQPSRMK EAGFEYLPIG RNGRHFVDI. .......... .......... </w:t>
      </w:r>
    </w:p>
    <w:p w14:paraId="47AEB7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C82E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RNCYALDAVK AYGIEYDSIG RKRVK..... .......... .......... </w:t>
      </w:r>
    </w:p>
    <w:p w14:paraId="5EA04A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49201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RNVYELPADS DFTLLNIGNS AIESASSK.. .......... .......... </w:t>
      </w:r>
    </w:p>
    <w:p w14:paraId="7E610A7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DB579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RNIYSIDEML EAGVEYHSIG RKAVVKESRD LELQTVRS.. .......... </w:t>
      </w:r>
    </w:p>
    <w:p w14:paraId="58BC06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433A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RNIYSPEFME QSGFTYYSIG RPPRGVS... .......... .......... </w:t>
      </w:r>
    </w:p>
    <w:p w14:paraId="6E20D6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C7F7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RNVYAPDEAR RHGLRHVGVG ALASRD.... .......... .......... </w:t>
      </w:r>
    </w:p>
    <w:p w14:paraId="1E79F6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F41D9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RNVYAPAETE RHGFAYSGIG VA........ .......... .......... </w:t>
      </w:r>
    </w:p>
    <w:p w14:paraId="7B1F33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FADD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.......... .......... .......... .......... .......... </w:t>
      </w:r>
    </w:p>
    <w:p w14:paraId="1106B7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CD59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RNCYDPKQAD AAGLIYESIG RPVGHRQLKV DRAVDVLQCA SAAFFHKQSE </w:t>
      </w:r>
    </w:p>
    <w:p w14:paraId="65F7EE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937A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LRNIYRSDEV RKYGFTYTGI GTNLYQDVTN T......... .......... </w:t>
      </w:r>
    </w:p>
    <w:p w14:paraId="7BC63E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52A6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.......... .......... .......... .......... .......... </w:t>
      </w:r>
    </w:p>
    <w:p w14:paraId="20C2232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CB408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.......... .......... .......... .......... .......... </w:t>
      </w:r>
    </w:p>
    <w:p w14:paraId="5A7809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071C7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.......... .......... .......... .......... .......... </w:t>
      </w:r>
    </w:p>
    <w:p w14:paraId="0DDCAB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9E8C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.......... .......... .......... .......... .......... </w:t>
      </w:r>
    </w:p>
    <w:p w14:paraId="0E7082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4696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.......... .......... .......... .......... .......... </w:t>
      </w:r>
    </w:p>
    <w:p w14:paraId="67F6A61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4EC3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.......... .......... .......... .......... .......... </w:t>
      </w:r>
    </w:p>
    <w:p w14:paraId="74BC79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9E83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.......... .......... .......... .......... .......... </w:t>
      </w:r>
    </w:p>
    <w:p w14:paraId="45273F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ADC4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.......... .......... .......... .......... .......... </w:t>
      </w:r>
    </w:p>
    <w:p w14:paraId="5E54A77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A875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.......... .......... .......... .......... .......... </w:t>
      </w:r>
    </w:p>
    <w:p w14:paraId="09BD802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E9A0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.......... .......... .......... .......... .......... </w:t>
      </w:r>
    </w:p>
    <w:p w14:paraId="2EADC4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51876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.......... .......... .......... .......... .......... </w:t>
      </w:r>
    </w:p>
    <w:p w14:paraId="61C57AA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FF1D8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.......... .......... .......... .......... .......... </w:t>
      </w:r>
    </w:p>
    <w:p w14:paraId="291C9B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775DB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.......... .......... .......... .......... .......... </w:t>
      </w:r>
    </w:p>
    <w:p w14:paraId="0352CF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E01D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ARAITDHGQV RASGLNLWCV GDGEG..... .......... .......... </w:t>
      </w:r>
    </w:p>
    <w:p w14:paraId="22D0A1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E2316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.......... .......... .......... .......... .......... </w:t>
      </w:r>
    </w:p>
    <w:p w14:paraId="588F4B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585D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GLLHLPPARV RELHQLGFAY RGIGR..... .......... .......... </w:t>
      </w:r>
    </w:p>
    <w:p w14:paraId="350911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E320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.......... .......... .......... .......... .......... </w:t>
      </w:r>
    </w:p>
    <w:p w14:paraId="1F5B8A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DE6B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GRNIYDVQAM QEAGIEYHSI GRKSTNRDRM KELNNIELQA SR........ </w:t>
      </w:r>
    </w:p>
    <w:p w14:paraId="10D6D2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5A1B3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.......... .......... .......... .......... .......... </w:t>
      </w:r>
    </w:p>
    <w:p w14:paraId="47D3BC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0526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LRNIYPVAEV TKHGFSYFAI G......... .......... .......... </w:t>
      </w:r>
    </w:p>
    <w:p w14:paraId="5D9CFD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AD313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GRNIVDLEKL EKIGFRAYGL GK........ .......... .......... </w:t>
      </w:r>
    </w:p>
    <w:p w14:paraId="1145A2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80D00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GRRLMDKSQM EEIGFKYYKI GES....... .......... .......... </w:t>
      </w:r>
    </w:p>
    <w:p w14:paraId="63B96C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7870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.......... .......... .......... .......... .......... </w:t>
      </w:r>
    </w:p>
    <w:p w14:paraId="368E98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847FF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.......... .......... .......... .......... .......... </w:t>
      </w:r>
    </w:p>
    <w:p w14:paraId="512CF8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546FA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.......... .......... .......... .......... .......... </w:t>
      </w:r>
    </w:p>
    <w:p w14:paraId="4F0322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5B43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.......... .......... .......... .......... .......... </w:t>
      </w:r>
    </w:p>
    <w:p w14:paraId="3648D3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E8B1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.......... .......... .......... .......... .......... </w:t>
      </w:r>
    </w:p>
    <w:p w14:paraId="53FC963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1AE25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.......... .......... .......... .......... .......... </w:t>
      </w:r>
    </w:p>
    <w:p w14:paraId="4E6B00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A0690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.......... .......... .......... .......... .......... </w:t>
      </w:r>
    </w:p>
    <w:p w14:paraId="68E6E3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A23C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.......... .......... .......... .......... .......... </w:t>
      </w:r>
    </w:p>
    <w:p w14:paraId="76F6CF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7E01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.......... .......... .......... .......... .......... </w:t>
      </w:r>
    </w:p>
    <w:p w14:paraId="7E14CF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5907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RHVLDADRMA RMGYKYLAIS G......... .......... .......... </w:t>
      </w:r>
    </w:p>
    <w:p w14:paraId="156EC2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22BC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.......... .......... .......... .......... .......... </w:t>
      </w:r>
    </w:p>
    <w:p w14:paraId="30A48C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39F92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.......... .......... .......... .......... .......... </w:t>
      </w:r>
    </w:p>
    <w:p w14:paraId="0BCD5F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E636A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RNLFSPLAAK EAGITYVSVG R......... .......... .......... </w:t>
      </w:r>
    </w:p>
    <w:p w14:paraId="7ACB94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1C8C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.......... .......... .......... .......... .......... </w:t>
      </w:r>
    </w:p>
    <w:p w14:paraId="353C88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46D0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LRNLYNPAQV RELGFTYHSI GRS....... .......... .......... </w:t>
      </w:r>
    </w:p>
    <w:p w14:paraId="2DC1B9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066A7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GRNQYNAFEL PQKGWEYIQI GV........ .......... .......... </w:t>
      </w:r>
    </w:p>
    <w:p w14:paraId="1D2F98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01BE8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LRNVYDPAEV RAAGFEYTSV GRP....... .......... .......... </w:t>
      </w:r>
    </w:p>
    <w:p w14:paraId="4BF62C8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175D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TRSILDIKNI QDLGFNFWQL GFGNNN.... .......... .......... </w:t>
      </w:r>
    </w:p>
    <w:p w14:paraId="215DBC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06BD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GRRVLDGLHN ELQTIGFQIE TIGKKVSSKR IPYAPSGEIP KFSLQDPPNK </w:t>
      </w:r>
    </w:p>
    <w:p w14:paraId="318E0E6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CC72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GRRVLDGLHS ELQTIGFQIE TIGKKVSSKR IPYTPGEIPK FSLQDPPNKK </w:t>
      </w:r>
    </w:p>
    <w:p w14:paraId="0B5E9C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B96B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GRRVLDHLHT QLQNVGFQIE TIGKKVTTRI PFTTSGGVPR ITEPPVKKSK </w:t>
      </w:r>
    </w:p>
    <w:p w14:paraId="2F5FF1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C6E0C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GRRVLDELHG ELQNIGFQVE TIGKKVASKR IPFTPTADIP KFGLQDLPHK </w:t>
      </w:r>
    </w:p>
    <w:p w14:paraId="7EA8DE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7FAD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GRRVLDGLHN ELQTIGFQIE TIGKKVSSKR IPYTPGEIPK FSLQDPPNKK </w:t>
      </w:r>
    </w:p>
    <w:p w14:paraId="503AC7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9F3C9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GRRVLDGLHN ELQTIGFQIE TIGKKVSSKR IPYAPSGEIP KFSLQDPPNK </w:t>
      </w:r>
    </w:p>
    <w:p w14:paraId="187B2E5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8AE17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GRRVLDGLHN ELQTIGFQIE TIGKKVSSKR IPYAPSGEIP KFSLQDMPNK </w:t>
      </w:r>
    </w:p>
    <w:p w14:paraId="59D2E2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A36950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GRNVIDPEKL REIGFIVYSI GKPLDPWLKD MPAMA..... .......... </w:t>
      </w:r>
    </w:p>
    <w:p w14:paraId="6B0080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55DA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GRKILQHDKL IEIGFNVQTI GKSLNSNHLL NNW....... .......... </w:t>
      </w:r>
    </w:p>
    <w:p w14:paraId="31BB5F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5A08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GRNIVDSEKL REIGFIVYSI GKPLDAWLKD MPAVA..... .......... </w:t>
      </w:r>
    </w:p>
    <w:p w14:paraId="250B380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70348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GRRLLDSSLL ENLGFHVEVV GRKSWKNGIL PVTP...... .......... </w:t>
      </w:r>
    </w:p>
    <w:p w14:paraId="7D9C52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074D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GRGILPYEKL LDIGFEVNVL GKQFSGNSIF QAATSSDILL PSSRVLP... </w:t>
      </w:r>
    </w:p>
    <w:p w14:paraId="403E742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FBA97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GRMILDHHHL HDVGFQVETI GKVVSSGYVL PLTPPLPPCS D......... </w:t>
      </w:r>
    </w:p>
    <w:p w14:paraId="6FA0AF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7755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GRLILDQKAL REIGFRTFAI GTSPDQAYNL FGTAGY.... .......... </w:t>
      </w:r>
    </w:p>
    <w:p w14:paraId="372715E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80CF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GRNVVNADKL REIGFIVYSI GKPLDAWLKD MPAIA..... .......... </w:t>
      </w:r>
    </w:p>
    <w:p w14:paraId="75A597B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BA8AD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GRKILDHERL QQIGFHVQTI GKKYQRTGLL RSWGIVPQL. .......... </w:t>
      </w:r>
    </w:p>
    <w:p w14:paraId="4B6C62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09864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GRNIMNLQKL REIGFIVYSI GKPLDDWLKD MPAVA..... .......... </w:t>
      </w:r>
    </w:p>
    <w:p w14:paraId="407059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124C2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GRKILDHERL QQIGFHVQTI GKKYQRTGLL RSWGIVPQL. .......... </w:t>
      </w:r>
    </w:p>
    <w:p w14:paraId="6A3E29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D4DD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.......... .......... .......... .......... .......... </w:t>
      </w:r>
    </w:p>
    <w:p w14:paraId="1A2F4D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CD39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GRLILDQKAL REIGFRTFAI GTAPDQAYNL FGTAGY.... .......... </w:t>
      </w:r>
    </w:p>
    <w:p w14:paraId="1326398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7ADA2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GRKILDHERL QQIGFHVQTI GKKYQRTGLL RSWGIVPQL. .......... </w:t>
      </w:r>
    </w:p>
    <w:p w14:paraId="50109E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A90FF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GRKILDHERL QQIGFHVQTI GKKYQRTGLL RSWGIVPQL. .......... </w:t>
      </w:r>
    </w:p>
    <w:p w14:paraId="78D73D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6D49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GRKILDHERL LQIGFHVQTI GKKYQRAGLL RSWGIVPQL. .......... </w:t>
      </w:r>
    </w:p>
    <w:p w14:paraId="1F9B95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BBF0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GRRVLDGLHN ELQTIGFQIE TIGKKVSSKR IPYAPSGEIP KFSLQDPPNK </w:t>
      </w:r>
    </w:p>
    <w:p w14:paraId="7B0877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D432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GRRVLDNLHK RLQQIGFQVE TIGKKVNPVS SLVYRAASKP ACQEQDPTPA </w:t>
      </w:r>
    </w:p>
    <w:p w14:paraId="7DB3D7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5810F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GRNILNAKEL KSIGFIYNGI GS........ .......... .......... </w:t>
      </w:r>
    </w:p>
    <w:p w14:paraId="0890E7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FD6E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GRNIVDPEKL REIGFIVYSI GKPLDAWLKD MPAVA..... .......... </w:t>
      </w:r>
    </w:p>
    <w:p w14:paraId="4A8C24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70E9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GRRVLDHLHP HLQSLGFQIE TIGKKVTPAR IPYTPAAAGP RITASDVPTS </w:t>
      </w:r>
    </w:p>
    <w:p w14:paraId="6FC300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0935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GRNVVDAEKL REIGFIVYSI GKPLDAWLKD MPAVA..... .......... </w:t>
      </w:r>
    </w:p>
    <w:p w14:paraId="274664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934E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GRRVLDGLHN ELQTIGFQIE TIGKKVSSKR IPYAPSGEIP KFSLQDPPNK </w:t>
      </w:r>
    </w:p>
    <w:p w14:paraId="783DF62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19E01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GRRVLDGLHN ELQTIGFQIE TIGKKVSSKR IPYAPSGEIP KFSLQDMPNK </w:t>
      </w:r>
    </w:p>
    <w:p w14:paraId="07B667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A442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GRRVLDGLHN ELQTIGFQIE TIGKKVSSKR IPYAPSGEIP KFSLQDPPNK </w:t>
      </w:r>
    </w:p>
    <w:p w14:paraId="67A6FE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81D8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GRRVLDGLHN ELQTIGFQIE TIGKKVSSKR IPYAPSGEIP KFSLQDPPNK </w:t>
      </w:r>
    </w:p>
    <w:p w14:paraId="6C4B15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97508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GRRVLDGLHN ELQTIGFQIE TIGKKVSSKR IPYAPSGEIP KFSLQDPPNK </w:t>
      </w:r>
    </w:p>
    <w:p w14:paraId="22F8CE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1399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GRKILDHERL LQIGFHVQTI GKKYQRAGLL RSWGIVPQL. .......... </w:t>
      </w:r>
    </w:p>
    <w:p w14:paraId="10E206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1FFA0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GRKILDHERL HQIGFHVQTI GKKYQRSGLL RSWGIVPQL. .......... </w:t>
      </w:r>
    </w:p>
    <w:p w14:paraId="47C781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BB78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GRRVLDGLHN ELQTIGFQIE TIGKKVSSKR IPYAPSGEIP KFSLQDPPNK </w:t>
      </w:r>
    </w:p>
    <w:p w14:paraId="71FF10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1870A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.......... .......... .......... .......... .......... </w:t>
      </w:r>
    </w:p>
    <w:p w14:paraId="01A7C4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178A2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GRKILDHNRL QRIGFVVQTI GKKLTRSAIS RAWGSQTQV. .......... </w:t>
      </w:r>
    </w:p>
    <w:p w14:paraId="4E1B8C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DF69C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GRRVLDGLHN ELQTIGFQIE TIGKKVSSKR IPYAPSGEIP KFSLQDMPNK </w:t>
      </w:r>
    </w:p>
    <w:p w14:paraId="42EA75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A2DB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GRRVLDDLHN ELQVIGFQVE TIGKKVSAKR IPFASSCEIP KFSLQDPPVK </w:t>
      </w:r>
    </w:p>
    <w:p w14:paraId="7DD221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494D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GRRVLDGLHN ELQTIGFQIE TIGKKVSSKR IPYAPSGEIP KFSLQDPPNK </w:t>
      </w:r>
    </w:p>
    <w:p w14:paraId="742FFA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BD09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GRRVLDGLHN ELQTIGFQIE TIGKKVSSKR IPYAPSGEIP KFSLQDPPNK </w:t>
      </w:r>
    </w:p>
    <w:p w14:paraId="421D1C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D7CA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GRRVLDGLHN ELQTIGFQIE TIGKKVSSKR IPYAPSGEIP KFSLQDPPNK </w:t>
      </w:r>
    </w:p>
    <w:p w14:paraId="7E70244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2B94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GRRLLDDLHN ELQVIGFQIE TIGKKVSAKR IPFAPSCEIP KFSLQDPPVK </w:t>
      </w:r>
    </w:p>
    <w:p w14:paraId="35DC7B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70A0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GRRVLDDLHN ELQVIGFQIE TIGKKVSAKR IPFASSCEIP KFSLQDPPVK </w:t>
      </w:r>
    </w:p>
    <w:p w14:paraId="09DADF7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BCC97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GRRVLDDLHN ELQVIGFQIE TIGKKVSAKR IPFAPSCEIP KFSLQDPPVK </w:t>
      </w:r>
    </w:p>
    <w:p w14:paraId="618A2B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C5194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GRRVLDGLHN ELQTIGFQIE TIGKKVSSKR IPYAPSGEIP KFSLQDPPNK </w:t>
      </w:r>
    </w:p>
    <w:p w14:paraId="00680A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257146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GRRVLDGLHN ELQTIGFQIE TIGKKVSSKR IPYAPSGEIP KFSLQDPPNK </w:t>
      </w:r>
    </w:p>
    <w:p w14:paraId="51B59DC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731A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GRKILDHERL QQIGFHVQTI GKKYQRTGLL RSWGIVPQL. .......... </w:t>
      </w:r>
    </w:p>
    <w:p w14:paraId="3DC71C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95B0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GRLILDQKAL RDIGFRTFAI GTSPDQAYNL FGTAGY.... .......... </w:t>
      </w:r>
    </w:p>
    <w:p w14:paraId="7BAE97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EB70F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GRLILDQKAL REIGFRTFAI GTAPDQAYNL FGTAGY.... .......... </w:t>
      </w:r>
    </w:p>
    <w:p w14:paraId="2A59B4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64290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GRNIVDSEKL REIGFIVYSI GKPLDAWLKD MPAVA..... .......... </w:t>
      </w:r>
    </w:p>
    <w:p w14:paraId="7387CDF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F521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GRRVLDDLHN ELQVIGFQIE TIGKKVSAKR IPFASSCEIP KFSLQDPPVK </w:t>
      </w:r>
    </w:p>
    <w:p w14:paraId="46250B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639D0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GRLILDQKAL REIGFRTFAI GTSPDQAYNL FGTAGY.... .......... </w:t>
      </w:r>
    </w:p>
    <w:p w14:paraId="42F278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F2750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PHTTTAQAEG ICW....... .......... .......... .......... </w:t>
      </w:r>
    </w:p>
    <w:p w14:paraId="7281B13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78730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SITDNNYEGL CW........ .......... .......... .......... </w:t>
      </w:r>
    </w:p>
    <w:p w14:paraId="4BE2C5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5BE36E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.......... .......... .......... .......... .......... </w:t>
      </w:r>
    </w:p>
    <w:p w14:paraId="7D4E13F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61AE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TNATTEDGRA EGICW..... .......... .......... .......... </w:t>
      </w:r>
    </w:p>
    <w:p w14:paraId="396A534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0A18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.......... .......... .......... .......... .......... </w:t>
      </w:r>
    </w:p>
    <w:p w14:paraId="015104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38A7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AEQSGGQYDG ICW....... .......... .......... .......... </w:t>
      </w:r>
    </w:p>
    <w:p w14:paraId="44796B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230A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AEARRATQGY QGLGW..... .......... .......... .......... </w:t>
      </w:r>
    </w:p>
    <w:p w14:paraId="3862D7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FAF8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.......... .......... .......... .......... .......... </w:t>
      </w:r>
    </w:p>
    <w:p w14:paraId="3122DE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C5D7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AAERRLEEGY AGLAW..... .......... .......... .......... </w:t>
      </w:r>
    </w:p>
    <w:p w14:paraId="3DED55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E515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TNATTEDGRA EGICW..... .......... .......... .......... </w:t>
      </w:r>
    </w:p>
    <w:p w14:paraId="7364EC6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CD5DF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SKATSVSGRT EGICW..... .......... .......... .......... </w:t>
      </w:r>
    </w:p>
    <w:p w14:paraId="3E99C7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8A819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SKPSSTTSRT EGICW..... .......... .......... .......... </w:t>
      </w:r>
    </w:p>
    <w:p w14:paraId="589A3B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F8A9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PHTTTAQAEG ICW....... .......... .......... .......... </w:t>
      </w:r>
    </w:p>
    <w:p w14:paraId="71845C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D1C6D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HGSDAQREGI CW........ .......... .......... .......... </w:t>
      </w:r>
    </w:p>
    <w:p w14:paraId="73C667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71C6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.......... .......... .......... .......... .......... </w:t>
      </w:r>
    </w:p>
    <w:p w14:paraId="30D7092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874C8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.......... .......... .......... .......... .......... </w:t>
      </w:r>
    </w:p>
    <w:p w14:paraId="158EA5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7CEC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DDYQMENYEG IGWS...... .......... .......... .......... </w:t>
      </w:r>
    </w:p>
    <w:p w14:paraId="7F9115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05AD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PDADGFLSRR R......... .......... .......... .......... </w:t>
      </w:r>
    </w:p>
    <w:p w14:paraId="00D84E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3937C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AAERRLEEGY AGLAW..... .......... .......... .......... </w:t>
      </w:r>
    </w:p>
    <w:p w14:paraId="7F1CA7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5A79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AETRRTEPGY MGLAW..... .......... .......... .......... </w:t>
      </w:r>
    </w:p>
    <w:p w14:paraId="6EEFD9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79E9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AHATQANKEG ICW....... .......... .......... .......... </w:t>
      </w:r>
    </w:p>
    <w:p w14:paraId="19FE3B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48B2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AEARRATQGY QGLGW..... .......... .......... .......... </w:t>
      </w:r>
    </w:p>
    <w:p w14:paraId="04E5EB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85E6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AEQSGGQYDG ICW....... .......... .......... .......... </w:t>
      </w:r>
    </w:p>
    <w:p w14:paraId="42EA984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E082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PHTTTAQAEG ICW....... .......... .......... .......... </w:t>
      </w:r>
    </w:p>
    <w:p w14:paraId="0BF0F23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8A021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KTKTVDNLEG ICW....... .......... .......... .......... </w:t>
      </w:r>
    </w:p>
    <w:p w14:paraId="0A7E6CA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1BA6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DSSLENEHID GICW...... .......... .......... .......... </w:t>
      </w:r>
    </w:p>
    <w:p w14:paraId="52DBCA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E77B1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ANATSEDGRA EGICW..... .......... .......... .......... </w:t>
      </w:r>
    </w:p>
    <w:p w14:paraId="4F6AB0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AFFE5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KTTSTEVLEG ICW....... .......... .......... .......... </w:t>
      </w:r>
    </w:p>
    <w:p w14:paraId="562746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CE0E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TNATTEDGRA EGICW..... .......... .......... .......... </w:t>
      </w:r>
    </w:p>
    <w:p w14:paraId="6AFE92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3870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.......... .......... .......... .......... .......... </w:t>
      </w:r>
    </w:p>
    <w:p w14:paraId="6752E5D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48135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NPQALRAEVE GLCW...... .......... .......... .......... </w:t>
      </w:r>
    </w:p>
    <w:p w14:paraId="521BC1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E31E6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PQRTAGAAEG ICW....... .......... .......... .......... </w:t>
      </w:r>
    </w:p>
    <w:p w14:paraId="5D1189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D286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.......... .......... .......... .......... .......... </w:t>
      </w:r>
    </w:p>
    <w:p w14:paraId="1B8C01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2867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KTKTVDNLEG ICW....... .......... .......... .......... </w:t>
      </w:r>
    </w:p>
    <w:p w14:paraId="5A0AAD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C1CD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DDYQMENYEG IGWS...... .......... .......... .......... </w:t>
      </w:r>
    </w:p>
    <w:p w14:paraId="33E82F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8194F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PDADGFLSRR R......... .......... .......... .......... </w:t>
      </w:r>
    </w:p>
    <w:p w14:paraId="1F3DAE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C55FF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ANATS..... .......... .......... .......... .......... </w:t>
      </w:r>
    </w:p>
    <w:p w14:paraId="2A49A8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C10E8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ANATS..... .......... .......... .......... .......... </w:t>
      </w:r>
    </w:p>
    <w:p w14:paraId="175845E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7DE9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AETRRTEPGY MGLAW..... .......... .......... .......... </w:t>
      </w:r>
    </w:p>
    <w:p w14:paraId="696C5F5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92EF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SKATSVSGRT EGICW..... .......... .......... .......... </w:t>
      </w:r>
    </w:p>
    <w:p w14:paraId="0908C7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E9C1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SKPSSTTSRT EGICW..... .......... .......... .......... </w:t>
      </w:r>
    </w:p>
    <w:p w14:paraId="12BEDF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98BA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HGSDAQREGI CW........ .......... .......... .......... </w:t>
      </w:r>
    </w:p>
    <w:p w14:paraId="6137D6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3E44A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AHATQANKEG ICW....... .......... .......... .......... </w:t>
      </w:r>
    </w:p>
    <w:p w14:paraId="0DDC97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B5AB5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PHTTTAQAEG ICW....... .......... .......... .......... </w:t>
      </w:r>
    </w:p>
    <w:p w14:paraId="6E7AEA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792AD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NFIDK..... .......... .......... .......... .......... </w:t>
      </w:r>
    </w:p>
    <w:p w14:paraId="4F6E07C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2D064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.......... .......... .......... .......... .......... </w:t>
      </w:r>
    </w:p>
    <w:p w14:paraId="1956B9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113FD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.......... .......... .......... .......... .......... </w:t>
      </w:r>
    </w:p>
    <w:p w14:paraId="43CB9B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087A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.......... .......... .......... .......... .......... </w:t>
      </w:r>
    </w:p>
    <w:p w14:paraId="615E907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3D9A6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SQL....... .......... .......... .......... .......... </w:t>
      </w:r>
    </w:p>
    <w:p w14:paraId="4FC2871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C4B0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K......... .......... .......... .......... .......... </w:t>
      </w:r>
    </w:p>
    <w:p w14:paraId="38B04A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2F2C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.......... .......... .......... .......... .......... </w:t>
      </w:r>
    </w:p>
    <w:p w14:paraId="52CB9C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34E9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.......... .......... .......... .......... .......... </w:t>
      </w:r>
    </w:p>
    <w:p w14:paraId="50E0A08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7C544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.......... .......... .......... .......... .......... </w:t>
      </w:r>
    </w:p>
    <w:p w14:paraId="40BB23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54A0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.......... .......... .......... .......... .......... </w:t>
      </w:r>
    </w:p>
    <w:p w14:paraId="57AD9D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8C94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.......... .......... .......... .......... .......... </w:t>
      </w:r>
    </w:p>
    <w:p w14:paraId="3E306F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2C22D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.......... .......... .......... .......... .......... </w:t>
      </w:r>
    </w:p>
    <w:p w14:paraId="2F4066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BB170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.......... .......... .......... .......... .......... </w:t>
      </w:r>
    </w:p>
    <w:p w14:paraId="286F46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F835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.......... .......... .......... .......... .......... </w:t>
      </w:r>
    </w:p>
    <w:p w14:paraId="00199B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5E50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.......... .......... .......... .......... .......... </w:t>
      </w:r>
    </w:p>
    <w:p w14:paraId="4A52D8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75810E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.......... .......... .......... .......... .......... </w:t>
      </w:r>
    </w:p>
    <w:p w14:paraId="388C3DF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32D9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.......... .......... .......... .......... .......... </w:t>
      </w:r>
    </w:p>
    <w:p w14:paraId="74DCF40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89F35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.......... .......... .......... .......... .......... </w:t>
      </w:r>
    </w:p>
    <w:p w14:paraId="5648A8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648A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.......... .......... .......... .......... .......... </w:t>
      </w:r>
    </w:p>
    <w:p w14:paraId="781350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08FF0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.......... .......... .......... .......... .......... </w:t>
      </w:r>
    </w:p>
    <w:p w14:paraId="2C2BFD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EB1375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.......... .......... .......... .......... .......... </w:t>
      </w:r>
    </w:p>
    <w:p w14:paraId="5FA4C0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7E808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.......... .......... .......... .......... .......... </w:t>
      </w:r>
    </w:p>
    <w:p w14:paraId="6616BD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7FF3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.......... .......... .......... .......... .......... </w:t>
      </w:r>
    </w:p>
    <w:p w14:paraId="749EF2E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0D997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R......... .......... .......... .......... .......... </w:t>
      </w:r>
    </w:p>
    <w:p w14:paraId="06A0A3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BCC3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NCIGLDDEDV TVYQIGHLSV VQAIQEQPPE RV........ .......... </w:t>
      </w:r>
    </w:p>
    <w:p w14:paraId="739F969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60BD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A......... .......... .......... .......... .......... </w:t>
      </w:r>
    </w:p>
    <w:p w14:paraId="36445D2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B663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TD........ .......... .......... .......... .......... </w:t>
      </w:r>
    </w:p>
    <w:p w14:paraId="2B1615E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5223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SAKRIAA... .......... .......... .......... .......... </w:t>
      </w:r>
    </w:p>
    <w:p w14:paraId="2F3203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CABA0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.......... .......... .......... .......... .......... </w:t>
      </w:r>
    </w:p>
    <w:p w14:paraId="4F41D0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E292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SAKRLAA... .......... .......... .......... .......... </w:t>
      </w:r>
    </w:p>
    <w:p w14:paraId="5119B8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C99A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R......... .......... .......... .......... .......... </w:t>
      </w:r>
    </w:p>
    <w:p w14:paraId="6B2A40C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03B7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R......... .......... .......... .......... .......... </w:t>
      </w:r>
    </w:p>
    <w:p w14:paraId="5CA4C0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888E3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.......... .......... .......... .......... .......... </w:t>
      </w:r>
    </w:p>
    <w:p w14:paraId="0CC3E3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077F9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AMKDITNREN IELL...... .......... .......... .......... </w:t>
      </w:r>
    </w:p>
    <w:p w14:paraId="04B7E7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E3A0E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AMKDVSKPAK YVKL...... .......... .......... .......... </w:t>
      </w:r>
    </w:p>
    <w:p w14:paraId="34399A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0E27C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.......... .......... .......... .......... .......... </w:t>
      </w:r>
    </w:p>
    <w:p w14:paraId="2BD501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A124F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.......... .......... .......... .......... .......... </w:t>
      </w:r>
    </w:p>
    <w:p w14:paraId="3213368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2082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R......... .......... .......... .......... .......... </w:t>
      </w:r>
    </w:p>
    <w:p w14:paraId="483B93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93095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DA6BE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697AB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          651     655 </w:t>
      </w:r>
    </w:p>
    <w:p w14:paraId="1294BD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490C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PyoUGD  .....     </w:t>
      </w:r>
    </w:p>
    <w:p w14:paraId="606A59D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0656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ymAerUGD1  .....     </w:t>
      </w:r>
    </w:p>
    <w:p w14:paraId="6D2E064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9B305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tCapUGD1  .....     </w:t>
      </w:r>
    </w:p>
    <w:p w14:paraId="03EA563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F92B3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GD6  .....     </w:t>
      </w:r>
    </w:p>
    <w:p w14:paraId="24FC4E5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55A2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O  .....     </w:t>
      </w:r>
    </w:p>
    <w:p w14:paraId="364680A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C357C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CIThaHYPO  .....     </w:t>
      </w:r>
    </w:p>
    <w:p w14:paraId="660B02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5D4C2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PacUGD  .....     </w:t>
      </w:r>
    </w:p>
    <w:p w14:paraId="493E8B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71A48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2  .....     </w:t>
      </w:r>
    </w:p>
    <w:p w14:paraId="45C13C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3F12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2  .....     </w:t>
      </w:r>
    </w:p>
    <w:p w14:paraId="0BC10C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F836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TolUGD  .....     </w:t>
      </w:r>
    </w:p>
    <w:p w14:paraId="585B15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514D2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CreEPS  .....     </w:t>
      </w:r>
    </w:p>
    <w:p w14:paraId="7F0A0CE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F9F345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laProUG  .....     </w:t>
      </w:r>
    </w:p>
    <w:p w14:paraId="59A8EA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3D7B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ZooUG  .....     </w:t>
      </w:r>
    </w:p>
    <w:p w14:paraId="11B8B2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A4A4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HGBNSD  .....     </w:t>
      </w:r>
    </w:p>
    <w:p w14:paraId="48523C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EEF0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tGarNSD  .....     </w:t>
      </w:r>
    </w:p>
    <w:p w14:paraId="0A7BDA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790C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TheMelUGD  .....     </w:t>
      </w:r>
    </w:p>
    <w:p w14:paraId="5AEDF5A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F71E2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ulDenUGD  .....     </w:t>
      </w:r>
    </w:p>
    <w:p w14:paraId="244CA7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BD9B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AlaUGD  .....     </w:t>
      </w:r>
    </w:p>
    <w:p w14:paraId="24122C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82FFD3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OneUGD  .....     </w:t>
      </w:r>
    </w:p>
    <w:p w14:paraId="1411AC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25BA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SerUGD  .....     </w:t>
      </w:r>
    </w:p>
    <w:p w14:paraId="137760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AEBC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alUGD  .....     </w:t>
      </w:r>
    </w:p>
    <w:p w14:paraId="7B8E12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5E7B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irUGD  .....     </w:t>
      </w:r>
    </w:p>
    <w:p w14:paraId="07A5CFF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290F8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arDisUGD  .....     </w:t>
      </w:r>
    </w:p>
    <w:p w14:paraId="65466A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974F3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1  .....     </w:t>
      </w:r>
    </w:p>
    <w:p w14:paraId="76AEA0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49E2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SalUGD  .....     </w:t>
      </w:r>
    </w:p>
    <w:p w14:paraId="418237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B874B5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loPerUGD  .....     </w:t>
      </w:r>
    </w:p>
    <w:p w14:paraId="5062ED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3E22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cButUGD  .....     </w:t>
      </w:r>
    </w:p>
    <w:p w14:paraId="30C2B61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CFFD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HydUGD  .....     </w:t>
      </w:r>
    </w:p>
    <w:p w14:paraId="1E390D9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CC3E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acJohSBP  .....     </w:t>
      </w:r>
    </w:p>
    <w:p w14:paraId="6F9578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2F93B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UbeUGD  .....     </w:t>
      </w:r>
    </w:p>
    <w:p w14:paraId="404381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8C106B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eiMEDNSD  .....     </w:t>
      </w:r>
    </w:p>
    <w:p w14:paraId="202BEF0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7EABB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xiSibNSD  .....     </w:t>
      </w:r>
    </w:p>
    <w:p w14:paraId="268DD40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0C27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O  .....     </w:t>
      </w:r>
    </w:p>
    <w:p w14:paraId="2F499A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5AFCD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umObeHYP1  .....     </w:t>
      </w:r>
    </w:p>
    <w:p w14:paraId="3459C4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C736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ePraHYPO  .....     </w:t>
      </w:r>
    </w:p>
    <w:p w14:paraId="5F7C21C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2809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ubDolHYPO  .....     </w:t>
      </w:r>
    </w:p>
    <w:p w14:paraId="72FCE2B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9393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PleHYPO  .....     </w:t>
      </w:r>
    </w:p>
    <w:p w14:paraId="3A9529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5452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CopHYPO  .....     </w:t>
      </w:r>
    </w:p>
    <w:p w14:paraId="48F2B6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5D337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TheESP  .....     </w:t>
      </w:r>
    </w:p>
    <w:p w14:paraId="6C8C428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E04CB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IniCPS  .....     </w:t>
      </w:r>
    </w:p>
    <w:p w14:paraId="46ECF4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B7A5B9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erProUGD  .....     </w:t>
      </w:r>
    </w:p>
    <w:p w14:paraId="701958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6A9E2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MetUGD  .....     </w:t>
      </w:r>
    </w:p>
    <w:p w14:paraId="704189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4A4C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UraUGD  .....     </w:t>
      </w:r>
    </w:p>
    <w:p w14:paraId="4656F85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181C22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noFlaUGD  .....     </w:t>
      </w:r>
    </w:p>
    <w:p w14:paraId="3A01190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29B50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rGinNSD  .....     </w:t>
      </w:r>
    </w:p>
    <w:p w14:paraId="761289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39DF7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elRPON  .....     </w:t>
      </w:r>
    </w:p>
    <w:p w14:paraId="073F864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0EBFF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lPhaNSD  .....     </w:t>
      </w:r>
    </w:p>
    <w:p w14:paraId="6FE7115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9204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PopNSD  .....     </w:t>
      </w:r>
    </w:p>
    <w:p w14:paraId="12B772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AC2E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ExtNSD  .....     </w:t>
      </w:r>
    </w:p>
    <w:p w14:paraId="4288C1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714D1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VulPRE  .....     </w:t>
      </w:r>
    </w:p>
    <w:p w14:paraId="7CA815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741F9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KauNSD  .....     </w:t>
      </w:r>
    </w:p>
    <w:p w14:paraId="191A0B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4218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TriEXO  .....     </w:t>
      </w:r>
    </w:p>
    <w:p w14:paraId="5DA726A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81E0F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rDisUGD2  .....     </w:t>
      </w:r>
    </w:p>
    <w:p w14:paraId="41A0C5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CAF0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AxoUGD  .....     </w:t>
      </w:r>
    </w:p>
    <w:p w14:paraId="3789B7D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5DD99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anCamUGD  .....     </w:t>
      </w:r>
    </w:p>
    <w:p w14:paraId="607067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333A2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ntFaeUGD  .....     </w:t>
      </w:r>
    </w:p>
    <w:p w14:paraId="7EF306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C5CB4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2  .....     </w:t>
      </w:r>
    </w:p>
    <w:p w14:paraId="1B947B1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A4359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3  .....     </w:t>
      </w:r>
    </w:p>
    <w:p w14:paraId="74DFBB3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1EF0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trPneUG  .....     </w:t>
      </w:r>
    </w:p>
    <w:p w14:paraId="2C0984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227A0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AlbUGD  .....     </w:t>
      </w:r>
    </w:p>
    <w:p w14:paraId="39B0AAB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9253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eUGD  .....     </w:t>
      </w:r>
    </w:p>
    <w:p w14:paraId="0DAA60F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56FAE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cSpiUGD  .....     </w:t>
      </w:r>
    </w:p>
    <w:p w14:paraId="0FE591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16F2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159PBP  .....     </w:t>
      </w:r>
    </w:p>
    <w:p w14:paraId="0C73958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3BD42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tSynUGD  .....     </w:t>
      </w:r>
    </w:p>
    <w:p w14:paraId="174799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D553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raJapUGD  .....     </w:t>
      </w:r>
    </w:p>
    <w:p w14:paraId="0300509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2131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ynCC9UGD  .....     </w:t>
      </w:r>
    </w:p>
    <w:p w14:paraId="1A6301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3338E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ePneUGD  .....     </w:t>
      </w:r>
    </w:p>
    <w:p w14:paraId="3F1AFB8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2FCBA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AreUGD  .....     </w:t>
      </w:r>
    </w:p>
    <w:p w14:paraId="09A376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EFFD0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urYI2NSD  .....     </w:t>
      </w:r>
    </w:p>
    <w:p w14:paraId="16FA499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AE564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CerNSD  .....     </w:t>
      </w:r>
    </w:p>
    <w:p w14:paraId="6D5F4C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0291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aeSanHYPO  .....     </w:t>
      </w:r>
    </w:p>
    <w:p w14:paraId="0991575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7D16C1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hi42MUGD  .....     </w:t>
      </w:r>
    </w:p>
    <w:p w14:paraId="282D92D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680B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piTAV5NSD  .....     </w:t>
      </w:r>
    </w:p>
    <w:p w14:paraId="6D9087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97F6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rHTCUGD8  .....     </w:t>
      </w:r>
    </w:p>
    <w:p w14:paraId="4CCDBF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45CB3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SubUGD  .....     </w:t>
      </w:r>
    </w:p>
    <w:p w14:paraId="6C90C4B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D8210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cKunUGD  .....     </w:t>
      </w:r>
    </w:p>
    <w:p w14:paraId="66782DB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7E77F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HafUGD  .....     </w:t>
      </w:r>
    </w:p>
    <w:p w14:paraId="2DCDC2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9A605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UGD  .....     </w:t>
      </w:r>
    </w:p>
    <w:p w14:paraId="0133EDC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34B1E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phJapUGD  .....     </w:t>
      </w:r>
    </w:p>
    <w:p w14:paraId="409A760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AF31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icSibUGD  .....     </w:t>
      </w:r>
    </w:p>
    <w:p w14:paraId="5C0FB8B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2E2C6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etCapUGD  .....     </w:t>
      </w:r>
    </w:p>
    <w:p w14:paraId="206A74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0874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ymAerUGD  .....     </w:t>
      </w:r>
    </w:p>
    <w:p w14:paraId="727A129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2826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SubUGD7  .....     </w:t>
      </w:r>
    </w:p>
    <w:p w14:paraId="2F4818C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EBB7F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UDG9  .....     </w:t>
      </w:r>
    </w:p>
    <w:p w14:paraId="1CFDCD4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BA214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tGarNSD5  .....     </w:t>
      </w:r>
    </w:p>
    <w:p w14:paraId="329C330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5E8C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UncBacHYPO  .....     </w:t>
      </w:r>
    </w:p>
    <w:p w14:paraId="1F3764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2A33C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lZhaHYPP  .....     </w:t>
      </w:r>
    </w:p>
    <w:p w14:paraId="0D1102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88A5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neUGD1  .....     </w:t>
      </w:r>
    </w:p>
    <w:p w14:paraId="754ADE2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3A96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ePhoUGD  .....     </w:t>
      </w:r>
    </w:p>
    <w:p w14:paraId="66AAB0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4EF3A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pSpuUGD  .....     </w:t>
      </w:r>
    </w:p>
    <w:p w14:paraId="18E56B4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51BCC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UGD  .....     </w:t>
      </w:r>
    </w:p>
    <w:p w14:paraId="3EC37E9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CDC93C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roMarUGD  .....     </w:t>
      </w:r>
    </w:p>
    <w:p w14:paraId="651E8E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5D7B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omSapUGD  KPKV.     </w:t>
      </w:r>
    </w:p>
    <w:p w14:paraId="7D55DFD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7824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usMusUNA  PKV..     </w:t>
      </w:r>
    </w:p>
    <w:p w14:paraId="360EB95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E81C2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anRerUGD  A....     </w:t>
      </w:r>
    </w:p>
    <w:p w14:paraId="7C8D328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FD8329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LaeUGD  KQRV.     </w:t>
      </w:r>
    </w:p>
    <w:p w14:paraId="3419CB0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8FD01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tNorUGD  PKV..     </w:t>
      </w:r>
    </w:p>
    <w:p w14:paraId="14300EA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2AEEAE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nAbeUGD  KPKV.     </w:t>
      </w:r>
    </w:p>
    <w:p w14:paraId="5B761EF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D8DF5E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osTauUGD3  KPRV.     </w:t>
      </w:r>
    </w:p>
    <w:p w14:paraId="2A1F0CB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3776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mOldUGD  .....     </w:t>
      </w:r>
    </w:p>
    <w:p w14:paraId="5ECF20D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B2C630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edCorUGD  .....     </w:t>
      </w:r>
    </w:p>
    <w:p w14:paraId="00DED0F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04598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8  .....     </w:t>
      </w:r>
    </w:p>
    <w:p w14:paraId="64EB14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97CF3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PurUGDP  .....     </w:t>
      </w:r>
    </w:p>
    <w:p w14:paraId="39A289E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91D2E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ioIntUGDP  .....     </w:t>
      </w:r>
    </w:p>
    <w:p w14:paraId="14552CF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AB681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emVecPPRE  .....     </w:t>
      </w:r>
    </w:p>
    <w:p w14:paraId="24C4D1B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DAEE68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eEleUGD  .....     </w:t>
      </w:r>
    </w:p>
    <w:p w14:paraId="29CF6D1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599CCB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opTomUGD  .....     </w:t>
      </w:r>
    </w:p>
    <w:p w14:paraId="484FB13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44E8D4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elUGD  .....     </w:t>
      </w:r>
    </w:p>
    <w:p w14:paraId="448ED82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7061CB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raThaUGD  .....     </w:t>
      </w:r>
    </w:p>
    <w:p w14:paraId="008871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D6B67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MelUGD1  .....     </w:t>
      </w:r>
    </w:p>
    <w:p w14:paraId="6C6AA4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44DFA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asVitUDG  .....     </w:t>
      </w:r>
    </w:p>
    <w:p w14:paraId="37453F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69CE5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HYPO  .....     </w:t>
      </w:r>
    </w:p>
    <w:p w14:paraId="7C1745E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E155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3  .....     </w:t>
      </w:r>
    </w:p>
    <w:p w14:paraId="16A5A42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97C16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NasVitUGDP  .....     </w:t>
      </w:r>
    </w:p>
    <w:p w14:paraId="37E3D7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ACB40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VirGJ3  .....     </w:t>
      </w:r>
    </w:p>
    <w:p w14:paraId="227407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4F46F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2  KPKV.     </w:t>
      </w:r>
    </w:p>
    <w:p w14:paraId="7461FF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EA5943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XenTroUGD  KKVKI     </w:t>
      </w:r>
    </w:p>
    <w:p w14:paraId="613350E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B388C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laCF1UGD  .....     </w:t>
      </w:r>
    </w:p>
    <w:p w14:paraId="6A942D5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19C28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ZeaMayUGD  .....     </w:t>
      </w:r>
    </w:p>
    <w:p w14:paraId="6ED0D53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90F9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ayZebUGD1  KAKV.     </w:t>
      </w:r>
    </w:p>
    <w:p w14:paraId="40B6C4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E984C3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tvinUGD1  .....     </w:t>
      </w:r>
    </w:p>
    <w:p w14:paraId="73B10D2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51B6C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UGD1  KPKV.     </w:t>
      </w:r>
    </w:p>
    <w:p w14:paraId="5BDED49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8E002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viAriUGD1  KPRV.     </w:t>
      </w:r>
    </w:p>
    <w:p w14:paraId="78A83E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97CCF4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UGD1  KPRV.     </w:t>
      </w:r>
    </w:p>
    <w:p w14:paraId="74299E9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B66DC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quCabUGD1  KPKV.     </w:t>
      </w:r>
    </w:p>
    <w:p w14:paraId="209E8AF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4602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nFamUGD1  KPRV.     </w:t>
      </w:r>
    </w:p>
    <w:p w14:paraId="01DD50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678C4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MojGI7  .....     </w:t>
      </w:r>
    </w:p>
    <w:p w14:paraId="797D914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3C44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DroPseGA34  .....     </w:t>
      </w:r>
    </w:p>
    <w:p w14:paraId="601A542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D1A4ED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omSapICRA  KPKV.     </w:t>
      </w:r>
    </w:p>
    <w:p w14:paraId="254FEB5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6055D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lLivUGD  .....     </w:t>
      </w:r>
    </w:p>
    <w:p w14:paraId="16ED37F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8940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amFloUGD  .....     </w:t>
      </w:r>
    </w:p>
    <w:p w14:paraId="1D8A76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3F8294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osTauUGD  KPRV.     </w:t>
      </w:r>
    </w:p>
    <w:p w14:paraId="4255A0B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A02ED8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Gal1UGD  KPRV.     </w:t>
      </w:r>
    </w:p>
    <w:p w14:paraId="0D5F79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2D5A58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ilMelUGDP  KPRV.     </w:t>
      </w:r>
    </w:p>
    <w:p w14:paraId="793B445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1B9AE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UGDP  KPRV.     </w:t>
      </w:r>
    </w:p>
    <w:p w14:paraId="7B7499C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3D8D3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usFur1UGD  KPRV.     </w:t>
      </w:r>
    </w:p>
    <w:p w14:paraId="2B5F49E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A3E5D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elUnd1UGD  KPRV.     </w:t>
      </w:r>
    </w:p>
    <w:p w14:paraId="07B5FDD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BD70D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alPer1UGD  KPRV.     </w:t>
      </w:r>
    </w:p>
    <w:p w14:paraId="341C6DB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1A9304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hrBel2UGD  KPRV.     </w:t>
      </w:r>
    </w:p>
    <w:p w14:paraId="12AE4C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BC2DA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FelCat1UGD  KPRV.     </w:t>
      </w:r>
    </w:p>
    <w:p w14:paraId="2530CE8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7060A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aiBolUGDP  KPKV.     </w:t>
      </w:r>
    </w:p>
    <w:p w14:paraId="5E39667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B1D0E7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roWilGK1  .....     </w:t>
      </w:r>
    </w:p>
    <w:p w14:paraId="04BFE0C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01E7F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RemQV40  .....     </w:t>
      </w:r>
    </w:p>
    <w:p w14:paraId="3D05392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6E8B2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CaeBriQV40  .....     </w:t>
      </w:r>
    </w:p>
    <w:p w14:paraId="07DC0B1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FA146B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ZeaMayUGDI  .....     </w:t>
      </w:r>
    </w:p>
    <w:p w14:paraId="0923D06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FDB53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GalGalUG  KPRV.     </w:t>
      </w:r>
    </w:p>
    <w:p w14:paraId="491CC2C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F6881E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eEleUG  .....     </w:t>
      </w:r>
    </w:p>
    <w:p w14:paraId="174BD38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2FDE76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GMD  .....     </w:t>
      </w:r>
    </w:p>
    <w:p w14:paraId="71A28D8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1CD96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CanCloGM  .....     </w:t>
      </w:r>
    </w:p>
    <w:p w14:paraId="61CCF80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549D9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CraGMD  .....     </w:t>
      </w:r>
    </w:p>
    <w:p w14:paraId="3C2F147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5309B7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yrGMD  .....     </w:t>
      </w:r>
    </w:p>
    <w:p w14:paraId="64C9826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19C25E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AzuGMD  .....     </w:t>
      </w:r>
    </w:p>
    <w:p w14:paraId="7E66ADC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25F1E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8  .....     </w:t>
      </w:r>
    </w:p>
    <w:p w14:paraId="7EBEFF5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055A7B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ctGloGDM  .....     </w:t>
      </w:r>
    </w:p>
    <w:p w14:paraId="710EB5B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5E49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DM7  .....     </w:t>
      </w:r>
    </w:p>
    <w:p w14:paraId="282A632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2B53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DM  .....     </w:t>
      </w:r>
    </w:p>
    <w:p w14:paraId="02283D7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CC9EAF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DC3GMD5  .....     </w:t>
      </w:r>
    </w:p>
    <w:p w14:paraId="4949156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C6D5F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VerGMD1  .....     </w:t>
      </w:r>
    </w:p>
    <w:p w14:paraId="4E0ABA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A91C5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QDAGMD1  .....     </w:t>
      </w:r>
    </w:p>
    <w:p w14:paraId="4EB077F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F61F9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GMD1  .....     </w:t>
      </w:r>
    </w:p>
    <w:p w14:paraId="1726787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E81ED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HYSGMD1  .....     </w:t>
      </w:r>
    </w:p>
    <w:p w14:paraId="18F3B4A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6684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lbGMD6  .....     </w:t>
      </w:r>
    </w:p>
    <w:p w14:paraId="6FFE72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6ACD3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myAzuGMD1  .....     </w:t>
      </w:r>
    </w:p>
    <w:p w14:paraId="0F50A01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31945C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O  .....     </w:t>
      </w:r>
    </w:p>
    <w:p w14:paraId="1B97A7F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4133DB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O  .....     </w:t>
      </w:r>
    </w:p>
    <w:p w14:paraId="11337BE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2558B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myBalGMD  .....     </w:t>
      </w:r>
    </w:p>
    <w:p w14:paraId="56C9FBE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D11A5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trCanGMD1  .....     </w:t>
      </w:r>
    </w:p>
    <w:p w14:paraId="79EC648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CD88E1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lcGMD1  .....     </w:t>
      </w:r>
    </w:p>
    <w:p w14:paraId="1ACFF17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66FCF8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tGloGMD6  .....     </w:t>
      </w:r>
    </w:p>
    <w:p w14:paraId="7A7951B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B4009D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xaAB1GMD1  .....     </w:t>
      </w:r>
    </w:p>
    <w:p w14:paraId="02C607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0A1D7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AerUNPP  .....     </w:t>
      </w:r>
    </w:p>
    <w:p w14:paraId="59188B7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DAA1D2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O  .....     </w:t>
      </w:r>
    </w:p>
    <w:p w14:paraId="222E233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F099C9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esSalNSD  .....     </w:t>
      </w:r>
    </w:p>
    <w:p w14:paraId="0ECA369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9DD70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TomGMD1  .....     </w:t>
      </w:r>
    </w:p>
    <w:p w14:paraId="084E6DD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D8FD1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MarAlgGMD  .....     </w:t>
      </w:r>
    </w:p>
    <w:p w14:paraId="767149D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32AC70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3  .....     </w:t>
      </w:r>
    </w:p>
    <w:p w14:paraId="4B2300A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DC28A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NovAroGMD  .....     </w:t>
      </w:r>
    </w:p>
    <w:p w14:paraId="510FAA4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103BD4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zoSpGMD  .....     </w:t>
      </w:r>
    </w:p>
    <w:p w14:paraId="67805C8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26B635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zoVinGMD  .....     </w:t>
      </w:r>
    </w:p>
    <w:p w14:paraId="2CCDE8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26E99E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BacThuGMD  .....     </w:t>
      </w:r>
    </w:p>
    <w:p w14:paraId="181314C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F10D27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hGanHYPP  .....     </w:t>
      </w:r>
    </w:p>
    <w:p w14:paraId="3366CD3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9DC64DF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lgSagHYPP  .....     </w:t>
      </w:r>
    </w:p>
    <w:p w14:paraId="67166BF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38E25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AciKBSHYPP  .....     </w:t>
      </w:r>
    </w:p>
    <w:p w14:paraId="3B4FBD8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26DE6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2  .....     </w:t>
      </w:r>
    </w:p>
    <w:p w14:paraId="572EE0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C6D01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eSyrGMD1  .....     </w:t>
      </w:r>
    </w:p>
    <w:p w14:paraId="3CED790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D4860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rCanGMD  .....     </w:t>
      </w:r>
    </w:p>
    <w:p w14:paraId="5CA524A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7AF65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VerGMD  .....     </w:t>
      </w:r>
    </w:p>
    <w:p w14:paraId="7649A7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2AE73D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QDAGMD  .....     </w:t>
      </w:r>
    </w:p>
    <w:p w14:paraId="799DE26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90477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HYSGMD  .....     </w:t>
      </w:r>
    </w:p>
    <w:p w14:paraId="7B58C7A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7F12565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lcGMD  .....     </w:t>
      </w:r>
    </w:p>
    <w:p w14:paraId="19345CC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D6E90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AerUPP  .....     </w:t>
      </w:r>
    </w:p>
    <w:p w14:paraId="37B74D2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E1771D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AurUMD  .....     </w:t>
      </w:r>
    </w:p>
    <w:p w14:paraId="3477001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44AB0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ColUMND  .....     </w:t>
      </w:r>
    </w:p>
    <w:p w14:paraId="507017E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752D2C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LusFleUGD  .....     </w:t>
      </w:r>
    </w:p>
    <w:p w14:paraId="3F6D543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45A5A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alEntUMD  .....     </w:t>
      </w:r>
    </w:p>
    <w:p w14:paraId="6AF14E1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64E82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ActSerUG  .....     </w:t>
      </w:r>
    </w:p>
    <w:p w14:paraId="4CFDE63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374C43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ErwTasUG  .....     </w:t>
      </w:r>
    </w:p>
    <w:p w14:paraId="7198205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41E53F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usUlcUMD  .....     </w:t>
      </w:r>
    </w:p>
    <w:p w14:paraId="4A88365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698D0E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CorMarUMD  .....     </w:t>
      </w:r>
    </w:p>
    <w:p w14:paraId="0F9374C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F3D2F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taVitUMD  .....     </w:t>
      </w:r>
    </w:p>
    <w:p w14:paraId="72F1B51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DBDC96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SheVioUMD  .....     </w:t>
      </w:r>
    </w:p>
    <w:p w14:paraId="34E4C40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741C0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 SerS4UMD  .....     </w:t>
      </w:r>
    </w:p>
    <w:p w14:paraId="407CF4D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4C8D1A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StuUMD  .....     </w:t>
      </w:r>
    </w:p>
    <w:p w14:paraId="771F40A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FFB90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PseUMD  .....     </w:t>
      </w:r>
    </w:p>
    <w:p w14:paraId="616A3FA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41891A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PseFluUMD  .....     </w:t>
      </w:r>
    </w:p>
    <w:p w14:paraId="7D9999E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B1F6A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HalSalUMD  .....     </w:t>
      </w:r>
    </w:p>
    <w:p w14:paraId="2E50464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58A5C57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FraPhiUMD  .....     </w:t>
      </w:r>
    </w:p>
    <w:p w14:paraId="6A949F92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2BA993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dwC07UMD  .....     </w:t>
      </w:r>
    </w:p>
    <w:p w14:paraId="2B952335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37479A1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AerAquUMD  .....     </w:t>
      </w:r>
    </w:p>
    <w:p w14:paraId="766AD30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B2DAC12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GeoWSUUMD  .....     </w:t>
      </w:r>
    </w:p>
    <w:p w14:paraId="222F1F2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CB1BAD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EscMG1UMD  .....     </w:t>
      </w:r>
    </w:p>
    <w:p w14:paraId="7EF15CAA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C7CD50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DicZeaUMD  .....     </w:t>
      </w:r>
    </w:p>
    <w:p w14:paraId="2C053D5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00F1D9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VibOrdUMD  .....     </w:t>
      </w:r>
    </w:p>
    <w:p w14:paraId="3EEF8578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5E03559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VidVulUMaD  .....     </w:t>
      </w:r>
    </w:p>
    <w:p w14:paraId="056B484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FBFFD4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KlePneUMaD  .....     </w:t>
      </w:r>
    </w:p>
    <w:p w14:paraId="03640C1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031C2D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TheUMaD  .....     </w:t>
      </w:r>
    </w:p>
    <w:p w14:paraId="000BF00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503C1B6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urXenUMaD  .....     </w:t>
      </w:r>
    </w:p>
    <w:p w14:paraId="5C2B516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4DF1F0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HasParUMaD  .....     </w:t>
      </w:r>
    </w:p>
    <w:p w14:paraId="7EB55ED9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F04A3D8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RalSolUMaD  .....     </w:t>
      </w:r>
    </w:p>
    <w:p w14:paraId="400E566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116A65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olIrgUMaD  .....     </w:t>
      </w:r>
    </w:p>
    <w:p w14:paraId="5CF6F133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8901CD4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 RalSolNGD  .....     </w:t>
      </w:r>
    </w:p>
    <w:p w14:paraId="1BAEB42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18420C6B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YerEntUMaD  .....     </w:t>
      </w:r>
    </w:p>
    <w:p w14:paraId="38E32CF4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E405C7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EscFerUMaD  .....     </w:t>
      </w:r>
    </w:p>
    <w:p w14:paraId="06271FB0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5F7651A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OceGraUMaD  .....     </w:t>
      </w:r>
    </w:p>
    <w:p w14:paraId="1EEE58D6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38D2BAAC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BacNRRUMaD  .....     </w:t>
      </w:r>
    </w:p>
    <w:p w14:paraId="0750236B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86B6590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GeoKauUMaD  .....     </w:t>
      </w:r>
    </w:p>
    <w:p w14:paraId="3B2406CD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7025B6DE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PsyCNPUMaD  .....     </w:t>
      </w:r>
    </w:p>
    <w:p w14:paraId="71E55F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077B7D77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MorPE3UMaD  .....     </w:t>
      </w:r>
    </w:p>
    <w:p w14:paraId="278903B1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E5F5F63" w14:textId="77777777" w:rsidR="00DC32F7" w:rsidRPr="00672FC3" w:rsidRDefault="00DC32F7" w:rsidP="00DC32F7">
      <w:pPr>
        <w:rPr>
          <w:rFonts w:ascii="Courier" w:hAnsi="Courier"/>
          <w:sz w:val="22"/>
        </w:rPr>
      </w:pPr>
      <w:r w:rsidRPr="00672FC3">
        <w:rPr>
          <w:rFonts w:ascii="Courier" w:hAnsi="Courier"/>
          <w:sz w:val="22"/>
        </w:rPr>
        <w:t xml:space="preserve">SerProUMaD  .....     </w:t>
      </w:r>
    </w:p>
    <w:p w14:paraId="3BDB3ABF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64698CCC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404B5F07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6895F1E" w14:textId="77777777" w:rsidR="00DC32F7" w:rsidRPr="00672FC3" w:rsidRDefault="00DC32F7" w:rsidP="00DC32F7">
      <w:pPr>
        <w:rPr>
          <w:rFonts w:ascii="Courier" w:hAnsi="Courier"/>
          <w:sz w:val="22"/>
        </w:rPr>
      </w:pPr>
    </w:p>
    <w:p w14:paraId="2B4E243D" w14:textId="77777777" w:rsidR="00C55ECA" w:rsidRPr="00EA2702" w:rsidRDefault="00C55ECA">
      <w:pPr>
        <w:rPr>
          <w:rFonts w:ascii="Courier" w:hAnsi="Courier"/>
          <w:sz w:val="18"/>
        </w:rPr>
      </w:pPr>
      <w:bookmarkStart w:id="0" w:name="_GoBack"/>
      <w:bookmarkEnd w:id="0"/>
    </w:p>
    <w:sectPr w:rsidR="00C55ECA" w:rsidRPr="00EA2702" w:rsidSect="00182C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2F7"/>
    <w:rsid w:val="00182C77"/>
    <w:rsid w:val="00280A35"/>
    <w:rsid w:val="002E0C4C"/>
    <w:rsid w:val="00646992"/>
    <w:rsid w:val="00672FC3"/>
    <w:rsid w:val="006752E0"/>
    <w:rsid w:val="00B01733"/>
    <w:rsid w:val="00C55ECA"/>
    <w:rsid w:val="00C8744E"/>
    <w:rsid w:val="00DC32F7"/>
    <w:rsid w:val="00EA2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EB6A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4699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4699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4699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4699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89</Pages>
  <Words>33866</Words>
  <Characters>193038</Characters>
  <Application>Microsoft Macintosh Word</Application>
  <DocSecurity>0</DocSecurity>
  <Lines>1608</Lines>
  <Paragraphs>452</Paragraphs>
  <ScaleCrop>false</ScaleCrop>
  <Company/>
  <LinksUpToDate>false</LinksUpToDate>
  <CharactersWithSpaces>226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rozich</dc:creator>
  <cp:keywords/>
  <dc:description/>
  <cp:lastModifiedBy>John Perozich</cp:lastModifiedBy>
  <cp:revision>10</cp:revision>
  <dcterms:created xsi:type="dcterms:W3CDTF">2015-09-06T17:35:00Z</dcterms:created>
  <dcterms:modified xsi:type="dcterms:W3CDTF">2015-12-03T16:26:00Z</dcterms:modified>
</cp:coreProperties>
</file>